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51972" w14:textId="3CED58FF" w:rsidR="0033340C" w:rsidRDefault="006B028F" w:rsidP="003A010E">
      <w:pPr>
        <w:spacing w:line="480" w:lineRule="auto"/>
        <w:jc w:val="center"/>
        <w:rPr>
          <w:b/>
          <w:u w:val="single"/>
        </w:rPr>
      </w:pPr>
      <w:r>
        <w:rPr>
          <w:b/>
          <w:u w:val="single"/>
        </w:rPr>
        <w:t xml:space="preserve">Supplementary </w:t>
      </w:r>
      <w:r w:rsidR="00332EF8">
        <w:rPr>
          <w:b/>
          <w:u w:val="single"/>
        </w:rPr>
        <w:t>Information</w:t>
      </w:r>
      <w:r>
        <w:rPr>
          <w:b/>
          <w:u w:val="single"/>
        </w:rPr>
        <w:t xml:space="preserve">: </w:t>
      </w:r>
      <w:r w:rsidR="007D493A" w:rsidRPr="007D493A">
        <w:rPr>
          <w:b/>
          <w:u w:val="single"/>
        </w:rPr>
        <w:t>Direct Probe ionisation Mass Spectrometry for rapid and accurate determination of Per- and Polyfluoroalkyl Substance concentrations</w:t>
      </w:r>
    </w:p>
    <w:p w14:paraId="09F7EBF7" w14:textId="5861C610" w:rsidR="004C2CDE" w:rsidRPr="00526F78" w:rsidRDefault="004C2CDE" w:rsidP="003A010E">
      <w:pPr>
        <w:spacing w:line="480" w:lineRule="auto"/>
        <w:jc w:val="both"/>
        <w:rPr>
          <w:bCs/>
          <w:i/>
          <w:iCs/>
          <w:sz w:val="18"/>
          <w:szCs w:val="18"/>
        </w:rPr>
      </w:pPr>
      <w:r w:rsidRPr="00526F78">
        <w:rPr>
          <w:bCs/>
          <w:i/>
          <w:iCs/>
          <w:sz w:val="18"/>
          <w:szCs w:val="18"/>
        </w:rPr>
        <w:t xml:space="preserve">Tim </w:t>
      </w:r>
      <w:r w:rsidR="003A010E">
        <w:rPr>
          <w:bCs/>
          <w:i/>
          <w:iCs/>
          <w:sz w:val="18"/>
          <w:szCs w:val="18"/>
        </w:rPr>
        <w:t xml:space="preserve">P. </w:t>
      </w:r>
      <w:r w:rsidRPr="00526F78">
        <w:rPr>
          <w:bCs/>
          <w:i/>
          <w:iCs/>
          <w:sz w:val="18"/>
          <w:szCs w:val="18"/>
        </w:rPr>
        <w:t>Sidnell</w:t>
      </w:r>
      <w:r>
        <w:rPr>
          <w:bCs/>
          <w:i/>
          <w:iCs/>
          <w:sz w:val="18"/>
          <w:szCs w:val="18"/>
        </w:rPr>
        <w:t xml:space="preserve"> </w:t>
      </w:r>
      <w:r w:rsidRPr="000B22FF">
        <w:rPr>
          <w:bCs/>
          <w:i/>
          <w:iCs/>
          <w:sz w:val="18"/>
          <w:szCs w:val="18"/>
          <w:vertAlign w:val="superscript"/>
        </w:rPr>
        <w:t>a</w:t>
      </w:r>
      <w:r w:rsidRPr="00526F78">
        <w:rPr>
          <w:bCs/>
          <w:i/>
          <w:iCs/>
          <w:sz w:val="18"/>
          <w:szCs w:val="18"/>
        </w:rPr>
        <w:t xml:space="preserve">, </w:t>
      </w:r>
      <w:r w:rsidR="00C561A2">
        <w:rPr>
          <w:bCs/>
          <w:i/>
          <w:iCs/>
          <w:sz w:val="18"/>
          <w:szCs w:val="18"/>
        </w:rPr>
        <w:t>Simone C.  Mathias</w:t>
      </w:r>
      <w:r w:rsidR="00E82730">
        <w:rPr>
          <w:bCs/>
          <w:i/>
          <w:iCs/>
          <w:sz w:val="18"/>
          <w:szCs w:val="18"/>
        </w:rPr>
        <w:t xml:space="preserve"> </w:t>
      </w:r>
      <w:r w:rsidR="00D031B1">
        <w:rPr>
          <w:bCs/>
          <w:i/>
          <w:iCs/>
          <w:sz w:val="18"/>
          <w:szCs w:val="18"/>
          <w:vertAlign w:val="superscript"/>
        </w:rPr>
        <w:t>a</w:t>
      </w:r>
      <w:r w:rsidR="00D031B1">
        <w:rPr>
          <w:bCs/>
          <w:i/>
          <w:iCs/>
          <w:sz w:val="18"/>
          <w:szCs w:val="18"/>
        </w:rPr>
        <w:t xml:space="preserve">, </w:t>
      </w:r>
      <w:r>
        <w:rPr>
          <w:bCs/>
          <w:i/>
          <w:iCs/>
          <w:sz w:val="18"/>
          <w:szCs w:val="18"/>
        </w:rPr>
        <w:t xml:space="preserve">David </w:t>
      </w:r>
      <w:r w:rsidR="003A010E">
        <w:rPr>
          <w:bCs/>
          <w:i/>
          <w:iCs/>
          <w:sz w:val="18"/>
          <w:szCs w:val="18"/>
        </w:rPr>
        <w:t xml:space="preserve">P. </w:t>
      </w:r>
      <w:r>
        <w:rPr>
          <w:bCs/>
          <w:i/>
          <w:iCs/>
          <w:sz w:val="18"/>
          <w:szCs w:val="18"/>
        </w:rPr>
        <w:t xml:space="preserve">Megson </w:t>
      </w:r>
      <w:r w:rsidRPr="000B22FF">
        <w:rPr>
          <w:bCs/>
          <w:i/>
          <w:iCs/>
          <w:sz w:val="18"/>
          <w:szCs w:val="18"/>
          <w:vertAlign w:val="superscript"/>
        </w:rPr>
        <w:t>b</w:t>
      </w:r>
      <w:r w:rsidRPr="00D612EC">
        <w:rPr>
          <w:bCs/>
          <w:i/>
          <w:iCs/>
          <w:sz w:val="18"/>
          <w:szCs w:val="18"/>
          <w:vertAlign w:val="subscript"/>
        </w:rPr>
        <w:t>,</w:t>
      </w:r>
      <w:r>
        <w:rPr>
          <w:bCs/>
          <w:i/>
          <w:iCs/>
          <w:sz w:val="18"/>
          <w:szCs w:val="18"/>
        </w:rPr>
        <w:t xml:space="preserve"> </w:t>
      </w:r>
      <w:r w:rsidRPr="00526F78">
        <w:rPr>
          <w:bCs/>
          <w:i/>
          <w:iCs/>
          <w:sz w:val="18"/>
          <w:szCs w:val="18"/>
        </w:rPr>
        <w:t xml:space="preserve">Patrick </w:t>
      </w:r>
      <w:r w:rsidR="003A010E">
        <w:rPr>
          <w:bCs/>
          <w:i/>
          <w:iCs/>
          <w:sz w:val="18"/>
          <w:szCs w:val="18"/>
        </w:rPr>
        <w:t xml:space="preserve">J. </w:t>
      </w:r>
      <w:r w:rsidRPr="00526F78">
        <w:rPr>
          <w:bCs/>
          <w:i/>
          <w:iCs/>
          <w:sz w:val="18"/>
          <w:szCs w:val="18"/>
        </w:rPr>
        <w:t>Sears</w:t>
      </w:r>
      <w:r>
        <w:rPr>
          <w:bCs/>
          <w:i/>
          <w:iCs/>
          <w:sz w:val="18"/>
          <w:szCs w:val="18"/>
        </w:rPr>
        <w:t xml:space="preserve"> </w:t>
      </w:r>
      <w:r w:rsidRPr="000B22FF">
        <w:rPr>
          <w:bCs/>
          <w:i/>
          <w:iCs/>
          <w:sz w:val="18"/>
          <w:szCs w:val="18"/>
          <w:vertAlign w:val="superscript"/>
        </w:rPr>
        <w:t>a</w:t>
      </w:r>
      <w:r>
        <w:rPr>
          <w:bCs/>
          <w:i/>
          <w:iCs/>
          <w:sz w:val="18"/>
          <w:szCs w:val="18"/>
        </w:rPr>
        <w:t>*</w:t>
      </w:r>
      <w:r w:rsidRPr="00D7586D">
        <w:rPr>
          <w:bCs/>
          <w:i/>
          <w:iCs/>
          <w:sz w:val="18"/>
          <w:szCs w:val="18"/>
        </w:rPr>
        <w:t xml:space="preserve"> </w:t>
      </w:r>
      <w:r>
        <w:rPr>
          <w:bCs/>
          <w:i/>
          <w:iCs/>
          <w:sz w:val="18"/>
          <w:szCs w:val="18"/>
        </w:rPr>
        <w:t xml:space="preserve">and </w:t>
      </w:r>
      <w:r w:rsidRPr="00526F78">
        <w:rPr>
          <w:bCs/>
          <w:i/>
          <w:iCs/>
          <w:sz w:val="18"/>
          <w:szCs w:val="18"/>
        </w:rPr>
        <w:t xml:space="preserve">Madeleine </w:t>
      </w:r>
      <w:r w:rsidR="003A010E">
        <w:rPr>
          <w:bCs/>
          <w:i/>
          <w:iCs/>
          <w:sz w:val="18"/>
          <w:szCs w:val="18"/>
        </w:rPr>
        <w:t xml:space="preserve">J. </w:t>
      </w:r>
      <w:proofErr w:type="spellStart"/>
      <w:r w:rsidRPr="00526F78">
        <w:rPr>
          <w:bCs/>
          <w:i/>
          <w:iCs/>
          <w:sz w:val="18"/>
          <w:szCs w:val="18"/>
        </w:rPr>
        <w:t>Bussemaker</w:t>
      </w:r>
      <w:proofErr w:type="spellEnd"/>
      <w:r>
        <w:rPr>
          <w:bCs/>
          <w:i/>
          <w:iCs/>
          <w:sz w:val="18"/>
          <w:szCs w:val="18"/>
        </w:rPr>
        <w:t xml:space="preserve"> </w:t>
      </w:r>
      <w:r w:rsidRPr="000B22FF">
        <w:rPr>
          <w:bCs/>
          <w:i/>
          <w:iCs/>
          <w:sz w:val="18"/>
          <w:szCs w:val="18"/>
          <w:vertAlign w:val="superscript"/>
        </w:rPr>
        <w:t>a</w:t>
      </w:r>
    </w:p>
    <w:p w14:paraId="072418D5" w14:textId="77777777" w:rsidR="004C2CDE" w:rsidRDefault="004C2CDE" w:rsidP="003A010E">
      <w:pPr>
        <w:spacing w:line="480" w:lineRule="auto"/>
        <w:jc w:val="both"/>
        <w:rPr>
          <w:bCs/>
          <w:i/>
          <w:iCs/>
          <w:sz w:val="18"/>
          <w:szCs w:val="18"/>
        </w:rPr>
      </w:pPr>
      <w:r w:rsidRPr="000B22FF">
        <w:rPr>
          <w:bCs/>
          <w:i/>
          <w:iCs/>
          <w:sz w:val="18"/>
          <w:szCs w:val="18"/>
          <w:vertAlign w:val="superscript"/>
        </w:rPr>
        <w:t>a</w:t>
      </w:r>
      <w:r>
        <w:rPr>
          <w:bCs/>
          <w:i/>
          <w:iCs/>
          <w:sz w:val="18"/>
          <w:szCs w:val="18"/>
        </w:rPr>
        <w:t xml:space="preserve"> School of Chemistry and </w:t>
      </w:r>
      <w:r w:rsidRPr="00526F78">
        <w:rPr>
          <w:bCs/>
          <w:i/>
          <w:iCs/>
          <w:sz w:val="18"/>
          <w:szCs w:val="18"/>
        </w:rPr>
        <w:t>Chemical Engineering, University of Surrey, Guildford, Surrey</w:t>
      </w:r>
      <w:r>
        <w:rPr>
          <w:bCs/>
          <w:i/>
          <w:iCs/>
          <w:sz w:val="18"/>
          <w:szCs w:val="18"/>
        </w:rPr>
        <w:t>,</w:t>
      </w:r>
      <w:r w:rsidRPr="00526F78">
        <w:rPr>
          <w:bCs/>
          <w:i/>
          <w:iCs/>
          <w:sz w:val="18"/>
          <w:szCs w:val="18"/>
        </w:rPr>
        <w:t xml:space="preserve"> United Kingdom</w:t>
      </w:r>
      <w:r>
        <w:rPr>
          <w:bCs/>
          <w:i/>
          <w:iCs/>
          <w:sz w:val="18"/>
          <w:szCs w:val="18"/>
        </w:rPr>
        <w:t xml:space="preserve">, </w:t>
      </w:r>
      <w:r w:rsidRPr="00526F78">
        <w:rPr>
          <w:bCs/>
          <w:i/>
          <w:iCs/>
          <w:sz w:val="18"/>
          <w:szCs w:val="18"/>
        </w:rPr>
        <w:t>GU2 7XH</w:t>
      </w:r>
    </w:p>
    <w:p w14:paraId="0ED95C67" w14:textId="77777777" w:rsidR="004C2CDE" w:rsidRDefault="004C2CDE" w:rsidP="003A010E">
      <w:pPr>
        <w:spacing w:line="480" w:lineRule="auto"/>
        <w:jc w:val="both"/>
        <w:rPr>
          <w:bCs/>
          <w:i/>
          <w:iCs/>
          <w:sz w:val="18"/>
          <w:szCs w:val="18"/>
        </w:rPr>
      </w:pPr>
      <w:r w:rsidRPr="000B22FF">
        <w:rPr>
          <w:bCs/>
          <w:i/>
          <w:iCs/>
          <w:sz w:val="18"/>
          <w:szCs w:val="18"/>
          <w:vertAlign w:val="superscript"/>
        </w:rPr>
        <w:t>b</w:t>
      </w:r>
      <w:r>
        <w:rPr>
          <w:bCs/>
          <w:i/>
          <w:iCs/>
          <w:sz w:val="18"/>
          <w:szCs w:val="18"/>
        </w:rPr>
        <w:t xml:space="preserve"> Ecology &amp; Environment Research Centre</w:t>
      </w:r>
      <w:r w:rsidRPr="000B22FF">
        <w:rPr>
          <w:bCs/>
          <w:i/>
          <w:iCs/>
          <w:sz w:val="18"/>
          <w:szCs w:val="18"/>
        </w:rPr>
        <w:t xml:space="preserve">, Manchester Metropolitan University, </w:t>
      </w:r>
      <w:r>
        <w:rPr>
          <w:bCs/>
          <w:i/>
          <w:iCs/>
          <w:sz w:val="18"/>
          <w:szCs w:val="18"/>
        </w:rPr>
        <w:t>John Dalton</w:t>
      </w:r>
      <w:r w:rsidRPr="000B22FF">
        <w:rPr>
          <w:bCs/>
          <w:i/>
          <w:iCs/>
          <w:sz w:val="18"/>
          <w:szCs w:val="18"/>
        </w:rPr>
        <w:t xml:space="preserve"> Building, Manchester, United Kingdom M1 </w:t>
      </w:r>
      <w:r>
        <w:rPr>
          <w:bCs/>
          <w:i/>
          <w:iCs/>
          <w:sz w:val="18"/>
          <w:szCs w:val="18"/>
        </w:rPr>
        <w:t>5GD</w:t>
      </w:r>
    </w:p>
    <w:p w14:paraId="2C62F131" w14:textId="6EA8BB7C" w:rsidR="0033340C" w:rsidRDefault="0033340C" w:rsidP="003A010E">
      <w:pPr>
        <w:spacing w:line="480" w:lineRule="auto"/>
        <w:jc w:val="both"/>
        <w:rPr>
          <w:rStyle w:val="Hyperlink"/>
          <w:bCs/>
          <w:i/>
          <w:iCs/>
          <w:sz w:val="18"/>
          <w:szCs w:val="18"/>
        </w:rPr>
      </w:pPr>
      <w:r>
        <w:rPr>
          <w:bCs/>
          <w:i/>
          <w:iCs/>
          <w:sz w:val="18"/>
          <w:szCs w:val="18"/>
        </w:rPr>
        <w:t>*</w:t>
      </w:r>
      <w:r w:rsidRPr="00915492">
        <w:t xml:space="preserve"> </w:t>
      </w:r>
      <w:hyperlink r:id="rId11" w:history="1">
        <w:r w:rsidR="00EE6617" w:rsidRPr="003156A2">
          <w:rPr>
            <w:rStyle w:val="Hyperlink"/>
            <w:bCs/>
            <w:i/>
            <w:iCs/>
            <w:sz w:val="18"/>
            <w:szCs w:val="18"/>
          </w:rPr>
          <w:t>p.sears@surrey.ac.uk</w:t>
        </w:r>
      </w:hyperlink>
    </w:p>
    <w:sdt>
      <w:sdtPr>
        <w:rPr>
          <w:rFonts w:asciiTheme="minorHAnsi" w:eastAsiaTheme="minorHAnsi" w:hAnsiTheme="minorHAnsi" w:cstheme="minorBidi"/>
          <w:color w:val="auto"/>
          <w:sz w:val="22"/>
          <w:szCs w:val="22"/>
          <w:lang w:val="en-GB"/>
        </w:rPr>
        <w:id w:val="-139733936"/>
        <w:docPartObj>
          <w:docPartGallery w:val="Table of Contents"/>
          <w:docPartUnique/>
        </w:docPartObj>
      </w:sdtPr>
      <w:sdtEndPr>
        <w:rPr>
          <w:b/>
          <w:bCs/>
          <w:noProof/>
        </w:rPr>
      </w:sdtEndPr>
      <w:sdtContent>
        <w:p w14:paraId="6B511A2D" w14:textId="11DDB2CE" w:rsidR="001901D0" w:rsidRDefault="001901D0" w:rsidP="006839C3">
          <w:pPr>
            <w:pStyle w:val="TOCHeading"/>
            <w:spacing w:line="480" w:lineRule="auto"/>
          </w:pPr>
          <w:r>
            <w:t>Contents</w:t>
          </w:r>
        </w:p>
        <w:p w14:paraId="61D4D279" w14:textId="0B422745" w:rsidR="00816144" w:rsidRDefault="001901D0">
          <w:pPr>
            <w:pStyle w:val="TOC1"/>
            <w:rPr>
              <w:rFonts w:eastAsiaTheme="minorEastAsia"/>
              <w:noProof/>
              <w:kern w:val="2"/>
              <w:sz w:val="24"/>
              <w:szCs w:val="24"/>
              <w:lang w:eastAsia="en-GB"/>
              <w14:ligatures w14:val="standardContextual"/>
            </w:rPr>
          </w:pPr>
          <w:r>
            <w:fldChar w:fldCharType="begin"/>
          </w:r>
          <w:r>
            <w:instrText xml:space="preserve"> TOC \o "1-3" \h \z \u </w:instrText>
          </w:r>
          <w:r>
            <w:fldChar w:fldCharType="separate"/>
          </w:r>
          <w:hyperlink w:anchor="_Toc186706965" w:history="1">
            <w:r w:rsidR="00816144" w:rsidRPr="006355A1">
              <w:rPr>
                <w:rStyle w:val="Hyperlink"/>
                <w:noProof/>
              </w:rPr>
              <w:t>S1.</w:t>
            </w:r>
            <w:r w:rsidR="00816144">
              <w:rPr>
                <w:rFonts w:eastAsiaTheme="minorEastAsia"/>
                <w:noProof/>
                <w:kern w:val="2"/>
                <w:sz w:val="24"/>
                <w:szCs w:val="24"/>
                <w:lang w:eastAsia="en-GB"/>
                <w14:ligatures w14:val="standardContextual"/>
              </w:rPr>
              <w:tab/>
            </w:r>
            <w:r w:rsidR="00816144" w:rsidRPr="006355A1">
              <w:rPr>
                <w:rStyle w:val="Hyperlink"/>
                <w:noProof/>
              </w:rPr>
              <w:t>DPiMS operation</w:t>
            </w:r>
            <w:r w:rsidR="00816144">
              <w:rPr>
                <w:noProof/>
                <w:webHidden/>
              </w:rPr>
              <w:tab/>
            </w:r>
            <w:r w:rsidR="00816144">
              <w:rPr>
                <w:noProof/>
                <w:webHidden/>
              </w:rPr>
              <w:fldChar w:fldCharType="begin"/>
            </w:r>
            <w:r w:rsidR="00816144">
              <w:rPr>
                <w:noProof/>
                <w:webHidden/>
              </w:rPr>
              <w:instrText xml:space="preserve"> PAGEREF _Toc186706965 \h </w:instrText>
            </w:r>
            <w:r w:rsidR="00816144">
              <w:rPr>
                <w:noProof/>
                <w:webHidden/>
              </w:rPr>
            </w:r>
            <w:r w:rsidR="00816144">
              <w:rPr>
                <w:noProof/>
                <w:webHidden/>
              </w:rPr>
              <w:fldChar w:fldCharType="separate"/>
            </w:r>
            <w:r w:rsidR="00816144">
              <w:rPr>
                <w:noProof/>
                <w:webHidden/>
              </w:rPr>
              <w:t>2</w:t>
            </w:r>
            <w:r w:rsidR="00816144">
              <w:rPr>
                <w:noProof/>
                <w:webHidden/>
              </w:rPr>
              <w:fldChar w:fldCharType="end"/>
            </w:r>
          </w:hyperlink>
        </w:p>
        <w:p w14:paraId="3C9B58AE" w14:textId="1449AEF6" w:rsidR="00816144" w:rsidRDefault="00816144">
          <w:pPr>
            <w:pStyle w:val="TOC1"/>
            <w:rPr>
              <w:rFonts w:eastAsiaTheme="minorEastAsia"/>
              <w:noProof/>
              <w:kern w:val="2"/>
              <w:sz w:val="24"/>
              <w:szCs w:val="24"/>
              <w:lang w:eastAsia="en-GB"/>
              <w14:ligatures w14:val="standardContextual"/>
            </w:rPr>
          </w:pPr>
          <w:hyperlink w:anchor="_Toc186706966" w:history="1">
            <w:r w:rsidRPr="006355A1">
              <w:rPr>
                <w:rStyle w:val="Hyperlink"/>
                <w:noProof/>
              </w:rPr>
              <w:t>S2.</w:t>
            </w:r>
            <w:r>
              <w:rPr>
                <w:rFonts w:eastAsiaTheme="minorEastAsia"/>
                <w:noProof/>
                <w:kern w:val="2"/>
                <w:sz w:val="24"/>
                <w:szCs w:val="24"/>
                <w:lang w:eastAsia="en-GB"/>
                <w14:ligatures w14:val="standardContextual"/>
              </w:rPr>
              <w:tab/>
            </w:r>
            <w:r w:rsidRPr="006355A1">
              <w:rPr>
                <w:rStyle w:val="Hyperlink"/>
                <w:noProof/>
              </w:rPr>
              <w:t>Dilution series preparation</w:t>
            </w:r>
            <w:r>
              <w:rPr>
                <w:noProof/>
                <w:webHidden/>
              </w:rPr>
              <w:tab/>
            </w:r>
            <w:r>
              <w:rPr>
                <w:noProof/>
                <w:webHidden/>
              </w:rPr>
              <w:fldChar w:fldCharType="begin"/>
            </w:r>
            <w:r>
              <w:rPr>
                <w:noProof/>
                <w:webHidden/>
              </w:rPr>
              <w:instrText xml:space="preserve"> PAGEREF _Toc186706966 \h </w:instrText>
            </w:r>
            <w:r>
              <w:rPr>
                <w:noProof/>
                <w:webHidden/>
              </w:rPr>
            </w:r>
            <w:r>
              <w:rPr>
                <w:noProof/>
                <w:webHidden/>
              </w:rPr>
              <w:fldChar w:fldCharType="separate"/>
            </w:r>
            <w:r>
              <w:rPr>
                <w:noProof/>
                <w:webHidden/>
              </w:rPr>
              <w:t>4</w:t>
            </w:r>
            <w:r>
              <w:rPr>
                <w:noProof/>
                <w:webHidden/>
              </w:rPr>
              <w:fldChar w:fldCharType="end"/>
            </w:r>
          </w:hyperlink>
        </w:p>
        <w:p w14:paraId="2EA5DFA8" w14:textId="4080D41E" w:rsidR="00816144" w:rsidRDefault="00816144">
          <w:pPr>
            <w:pStyle w:val="TOC1"/>
            <w:rPr>
              <w:rFonts w:eastAsiaTheme="minorEastAsia"/>
              <w:noProof/>
              <w:kern w:val="2"/>
              <w:sz w:val="24"/>
              <w:szCs w:val="24"/>
              <w:lang w:eastAsia="en-GB"/>
              <w14:ligatures w14:val="standardContextual"/>
            </w:rPr>
          </w:pPr>
          <w:hyperlink w:anchor="_Toc186706967" w:history="1">
            <w:r w:rsidRPr="006355A1">
              <w:rPr>
                <w:rStyle w:val="Hyperlink"/>
                <w:noProof/>
              </w:rPr>
              <w:t>S3.</w:t>
            </w:r>
            <w:r>
              <w:rPr>
                <w:rFonts w:eastAsiaTheme="minorEastAsia"/>
                <w:noProof/>
                <w:kern w:val="2"/>
                <w:sz w:val="24"/>
                <w:szCs w:val="24"/>
                <w:lang w:eastAsia="en-GB"/>
                <w14:ligatures w14:val="standardContextual"/>
              </w:rPr>
              <w:tab/>
            </w:r>
            <w:r w:rsidRPr="006355A1">
              <w:rPr>
                <w:rStyle w:val="Hyperlink"/>
                <w:noProof/>
              </w:rPr>
              <w:t>Parameters assessment choice and optimisation procedure</w:t>
            </w:r>
            <w:r>
              <w:rPr>
                <w:noProof/>
                <w:webHidden/>
              </w:rPr>
              <w:tab/>
            </w:r>
            <w:r>
              <w:rPr>
                <w:noProof/>
                <w:webHidden/>
              </w:rPr>
              <w:fldChar w:fldCharType="begin"/>
            </w:r>
            <w:r>
              <w:rPr>
                <w:noProof/>
                <w:webHidden/>
              </w:rPr>
              <w:instrText xml:space="preserve"> PAGEREF _Toc186706967 \h </w:instrText>
            </w:r>
            <w:r>
              <w:rPr>
                <w:noProof/>
                <w:webHidden/>
              </w:rPr>
            </w:r>
            <w:r>
              <w:rPr>
                <w:noProof/>
                <w:webHidden/>
              </w:rPr>
              <w:fldChar w:fldCharType="separate"/>
            </w:r>
            <w:r>
              <w:rPr>
                <w:noProof/>
                <w:webHidden/>
              </w:rPr>
              <w:t>6</w:t>
            </w:r>
            <w:r>
              <w:rPr>
                <w:noProof/>
                <w:webHidden/>
              </w:rPr>
              <w:fldChar w:fldCharType="end"/>
            </w:r>
          </w:hyperlink>
        </w:p>
        <w:p w14:paraId="2C81FEB5" w14:textId="7ED17B34" w:rsidR="00816144" w:rsidRDefault="00816144">
          <w:pPr>
            <w:pStyle w:val="TOC1"/>
            <w:rPr>
              <w:rFonts w:eastAsiaTheme="minorEastAsia"/>
              <w:noProof/>
              <w:kern w:val="2"/>
              <w:sz w:val="24"/>
              <w:szCs w:val="24"/>
              <w:lang w:eastAsia="en-GB"/>
              <w14:ligatures w14:val="standardContextual"/>
            </w:rPr>
          </w:pPr>
          <w:hyperlink w:anchor="_Toc186706968" w:history="1">
            <w:r w:rsidRPr="006355A1">
              <w:rPr>
                <w:rStyle w:val="Hyperlink"/>
                <w:noProof/>
              </w:rPr>
              <w:t>S4.</w:t>
            </w:r>
            <w:r>
              <w:rPr>
                <w:rFonts w:eastAsiaTheme="minorEastAsia"/>
                <w:noProof/>
                <w:kern w:val="2"/>
                <w:sz w:val="24"/>
                <w:szCs w:val="24"/>
                <w:lang w:eastAsia="en-GB"/>
                <w14:ligatures w14:val="standardContextual"/>
              </w:rPr>
              <w:tab/>
            </w:r>
            <w:r w:rsidRPr="006355A1">
              <w:rPr>
                <w:rStyle w:val="Hyperlink"/>
                <w:noProof/>
              </w:rPr>
              <w:t>Internal standard selection</w:t>
            </w:r>
            <w:r>
              <w:rPr>
                <w:noProof/>
                <w:webHidden/>
              </w:rPr>
              <w:tab/>
            </w:r>
            <w:r>
              <w:rPr>
                <w:noProof/>
                <w:webHidden/>
              </w:rPr>
              <w:fldChar w:fldCharType="begin"/>
            </w:r>
            <w:r>
              <w:rPr>
                <w:noProof/>
                <w:webHidden/>
              </w:rPr>
              <w:instrText xml:space="preserve"> PAGEREF _Toc186706968 \h </w:instrText>
            </w:r>
            <w:r>
              <w:rPr>
                <w:noProof/>
                <w:webHidden/>
              </w:rPr>
            </w:r>
            <w:r>
              <w:rPr>
                <w:noProof/>
                <w:webHidden/>
              </w:rPr>
              <w:fldChar w:fldCharType="separate"/>
            </w:r>
            <w:r>
              <w:rPr>
                <w:noProof/>
                <w:webHidden/>
              </w:rPr>
              <w:t>8</w:t>
            </w:r>
            <w:r>
              <w:rPr>
                <w:noProof/>
                <w:webHidden/>
              </w:rPr>
              <w:fldChar w:fldCharType="end"/>
            </w:r>
          </w:hyperlink>
        </w:p>
        <w:p w14:paraId="121534F5" w14:textId="6D59371E" w:rsidR="00816144" w:rsidRDefault="00816144">
          <w:pPr>
            <w:pStyle w:val="TOC1"/>
            <w:rPr>
              <w:rFonts w:eastAsiaTheme="minorEastAsia"/>
              <w:noProof/>
              <w:kern w:val="2"/>
              <w:sz w:val="24"/>
              <w:szCs w:val="24"/>
              <w:lang w:eastAsia="en-GB"/>
              <w14:ligatures w14:val="standardContextual"/>
            </w:rPr>
          </w:pPr>
          <w:hyperlink w:anchor="_Toc186706969" w:history="1">
            <w:r w:rsidRPr="006355A1">
              <w:rPr>
                <w:rStyle w:val="Hyperlink"/>
                <w:noProof/>
              </w:rPr>
              <w:t>Supplementary Information References</w:t>
            </w:r>
            <w:r>
              <w:rPr>
                <w:noProof/>
                <w:webHidden/>
              </w:rPr>
              <w:tab/>
            </w:r>
            <w:r>
              <w:rPr>
                <w:noProof/>
                <w:webHidden/>
              </w:rPr>
              <w:fldChar w:fldCharType="begin"/>
            </w:r>
            <w:r>
              <w:rPr>
                <w:noProof/>
                <w:webHidden/>
              </w:rPr>
              <w:instrText xml:space="preserve"> PAGEREF _Toc186706969 \h </w:instrText>
            </w:r>
            <w:r>
              <w:rPr>
                <w:noProof/>
                <w:webHidden/>
              </w:rPr>
            </w:r>
            <w:r>
              <w:rPr>
                <w:noProof/>
                <w:webHidden/>
              </w:rPr>
              <w:fldChar w:fldCharType="separate"/>
            </w:r>
            <w:r>
              <w:rPr>
                <w:noProof/>
                <w:webHidden/>
              </w:rPr>
              <w:t>10</w:t>
            </w:r>
            <w:r>
              <w:rPr>
                <w:noProof/>
                <w:webHidden/>
              </w:rPr>
              <w:fldChar w:fldCharType="end"/>
            </w:r>
          </w:hyperlink>
        </w:p>
        <w:p w14:paraId="216618F3" w14:textId="529D4E41" w:rsidR="001901D0" w:rsidRDefault="001901D0" w:rsidP="006839C3">
          <w:pPr>
            <w:spacing w:line="480" w:lineRule="auto"/>
          </w:pPr>
          <w:r>
            <w:rPr>
              <w:b/>
              <w:bCs/>
              <w:noProof/>
            </w:rPr>
            <w:fldChar w:fldCharType="end"/>
          </w:r>
        </w:p>
      </w:sdtContent>
    </w:sdt>
    <w:p w14:paraId="6286E87D" w14:textId="16B3B703" w:rsidR="007C6944" w:rsidRDefault="007C6944" w:rsidP="007C6944">
      <w:pPr>
        <w:pStyle w:val="TOCHeading"/>
        <w:spacing w:line="480" w:lineRule="auto"/>
      </w:pPr>
      <w:r>
        <w:t>List of figures</w:t>
      </w:r>
    </w:p>
    <w:p w14:paraId="3E073F54" w14:textId="24E1BBDE" w:rsidR="00E06B9E" w:rsidRDefault="006839C3" w:rsidP="00E06B9E">
      <w:pPr>
        <w:pStyle w:val="TableofFigures"/>
        <w:tabs>
          <w:tab w:val="right" w:leader="dot" w:pos="9016"/>
        </w:tabs>
        <w:spacing w:line="480" w:lineRule="auto"/>
        <w:rPr>
          <w:rFonts w:eastAsiaTheme="minorEastAsia"/>
          <w:noProof/>
          <w:kern w:val="2"/>
          <w:sz w:val="24"/>
          <w:szCs w:val="24"/>
          <w:lang w:eastAsia="en-GB"/>
          <w14:ligatures w14:val="standardContextual"/>
        </w:rPr>
      </w:pPr>
      <w:r>
        <w:rPr>
          <w:rStyle w:val="Hyperlink"/>
          <w:bCs/>
          <w:sz w:val="18"/>
          <w:szCs w:val="18"/>
        </w:rPr>
        <w:fldChar w:fldCharType="begin"/>
      </w:r>
      <w:r>
        <w:rPr>
          <w:rStyle w:val="Hyperlink"/>
          <w:bCs/>
          <w:sz w:val="18"/>
          <w:szCs w:val="18"/>
        </w:rPr>
        <w:instrText xml:space="preserve"> TOC \h \z \c "Figure" </w:instrText>
      </w:r>
      <w:r>
        <w:rPr>
          <w:rStyle w:val="Hyperlink"/>
          <w:bCs/>
          <w:sz w:val="18"/>
          <w:szCs w:val="18"/>
        </w:rPr>
        <w:fldChar w:fldCharType="separate"/>
      </w:r>
      <w:hyperlink w:anchor="_Toc174351721" w:history="1">
        <w:r w:rsidR="00E06B9E" w:rsidRPr="00BE4DB8">
          <w:rPr>
            <w:rStyle w:val="Hyperlink"/>
            <w:noProof/>
          </w:rPr>
          <w:t xml:space="preserve">Figure S1: 1) Sample slide, 2) Pipetting of 10 </w:t>
        </w:r>
        <w:r w:rsidR="00E06B9E" w:rsidRPr="00BE4DB8">
          <w:rPr>
            <w:rStyle w:val="Hyperlink"/>
            <w:rFonts w:cstheme="minorHAnsi"/>
            <w:noProof/>
          </w:rPr>
          <w:t>μ</w:t>
        </w:r>
        <w:r w:rsidR="00E06B9E" w:rsidRPr="00BE4DB8">
          <w:rPr>
            <w:rStyle w:val="Hyperlink"/>
            <w:noProof/>
          </w:rPr>
          <w:t>l sample into sample well, 3) Placing of sample plate into DPiMS below the probe, 4) Insertion and withdrawal of probe in the sample, 5) Positioning of probe tip to align with DL and 6) Application of voltage to probe, ionising the sample which is drawn into the DL under vacuum</w:t>
        </w:r>
        <w:r w:rsidR="00E06B9E">
          <w:rPr>
            <w:noProof/>
            <w:webHidden/>
          </w:rPr>
          <w:tab/>
        </w:r>
        <w:r w:rsidR="00E06B9E">
          <w:rPr>
            <w:noProof/>
            <w:webHidden/>
          </w:rPr>
          <w:fldChar w:fldCharType="begin"/>
        </w:r>
        <w:r w:rsidR="00E06B9E">
          <w:rPr>
            <w:noProof/>
            <w:webHidden/>
          </w:rPr>
          <w:instrText xml:space="preserve"> PAGEREF _Toc174351721 \h </w:instrText>
        </w:r>
        <w:r w:rsidR="00E06B9E">
          <w:rPr>
            <w:noProof/>
            <w:webHidden/>
          </w:rPr>
        </w:r>
        <w:r w:rsidR="00E06B9E">
          <w:rPr>
            <w:noProof/>
            <w:webHidden/>
          </w:rPr>
          <w:fldChar w:fldCharType="separate"/>
        </w:r>
        <w:r w:rsidR="00E06B9E">
          <w:rPr>
            <w:noProof/>
            <w:webHidden/>
          </w:rPr>
          <w:t>3</w:t>
        </w:r>
        <w:r w:rsidR="00E06B9E">
          <w:rPr>
            <w:noProof/>
            <w:webHidden/>
          </w:rPr>
          <w:fldChar w:fldCharType="end"/>
        </w:r>
      </w:hyperlink>
    </w:p>
    <w:p w14:paraId="371544F8" w14:textId="7241B08B" w:rsidR="00E06B9E" w:rsidRDefault="00E06B9E" w:rsidP="00E06B9E">
      <w:pPr>
        <w:pStyle w:val="TableofFigures"/>
        <w:tabs>
          <w:tab w:val="right" w:leader="dot" w:pos="9016"/>
        </w:tabs>
        <w:spacing w:line="480" w:lineRule="auto"/>
        <w:rPr>
          <w:rFonts w:eastAsiaTheme="minorEastAsia"/>
          <w:noProof/>
          <w:kern w:val="2"/>
          <w:sz w:val="24"/>
          <w:szCs w:val="24"/>
          <w:lang w:eastAsia="en-GB"/>
          <w14:ligatures w14:val="standardContextual"/>
        </w:rPr>
      </w:pPr>
      <w:hyperlink w:anchor="_Toc174351722" w:history="1">
        <w:r w:rsidRPr="00BE4DB8">
          <w:rPr>
            <w:rStyle w:val="Hyperlink"/>
            <w:noProof/>
          </w:rPr>
          <w:t>Figure S2: TIC (top) and integrated chromatograms for the DPiMS operating in scan mode (bottom left) and SIM mode (bottom right) (demonstrative values only</w:t>
        </w:r>
        <w:r>
          <w:rPr>
            <w:noProof/>
            <w:webHidden/>
          </w:rPr>
          <w:tab/>
        </w:r>
        <w:r>
          <w:rPr>
            <w:noProof/>
            <w:webHidden/>
          </w:rPr>
          <w:fldChar w:fldCharType="begin"/>
        </w:r>
        <w:r>
          <w:rPr>
            <w:noProof/>
            <w:webHidden/>
          </w:rPr>
          <w:instrText xml:space="preserve"> PAGEREF _Toc174351722 \h </w:instrText>
        </w:r>
        <w:r>
          <w:rPr>
            <w:noProof/>
            <w:webHidden/>
          </w:rPr>
        </w:r>
        <w:r>
          <w:rPr>
            <w:noProof/>
            <w:webHidden/>
          </w:rPr>
          <w:fldChar w:fldCharType="separate"/>
        </w:r>
        <w:r>
          <w:rPr>
            <w:noProof/>
            <w:webHidden/>
          </w:rPr>
          <w:t>4</w:t>
        </w:r>
        <w:r>
          <w:rPr>
            <w:noProof/>
            <w:webHidden/>
          </w:rPr>
          <w:fldChar w:fldCharType="end"/>
        </w:r>
      </w:hyperlink>
    </w:p>
    <w:p w14:paraId="4603B490" w14:textId="1A1DFD52" w:rsidR="00E06B9E" w:rsidRDefault="00E06B9E" w:rsidP="00E06B9E">
      <w:pPr>
        <w:pStyle w:val="TableofFigures"/>
        <w:tabs>
          <w:tab w:val="right" w:leader="dot" w:pos="9016"/>
        </w:tabs>
        <w:spacing w:line="480" w:lineRule="auto"/>
        <w:rPr>
          <w:rFonts w:eastAsiaTheme="minorEastAsia"/>
          <w:noProof/>
          <w:kern w:val="2"/>
          <w:sz w:val="24"/>
          <w:szCs w:val="24"/>
          <w:lang w:eastAsia="en-GB"/>
          <w14:ligatures w14:val="standardContextual"/>
        </w:rPr>
      </w:pPr>
      <w:hyperlink w:anchor="_Toc174351723" w:history="1">
        <w:r w:rsidRPr="00BE4DB8">
          <w:rPr>
            <w:rStyle w:val="Hyperlink"/>
            <w:noProof/>
          </w:rPr>
          <w:t xml:space="preserve">Figure S3: Scan range TIC for 200 </w:t>
        </w:r>
        <w:r w:rsidRPr="00BE4DB8">
          <w:rPr>
            <w:rStyle w:val="Hyperlink"/>
            <w:rFonts w:cstheme="minorHAnsi"/>
            <w:noProof/>
          </w:rPr>
          <w:t>μ</w:t>
        </w:r>
        <w:r w:rsidRPr="00BE4DB8">
          <w:rPr>
            <w:rStyle w:val="Hyperlink"/>
            <w:noProof/>
          </w:rPr>
          <w:t>M PFOA, three repeats shown. Note the PFOA peak at 413 and possible PFNA peak at 463</w:t>
        </w:r>
        <w:r>
          <w:rPr>
            <w:noProof/>
            <w:webHidden/>
          </w:rPr>
          <w:tab/>
        </w:r>
        <w:r>
          <w:rPr>
            <w:noProof/>
            <w:webHidden/>
          </w:rPr>
          <w:fldChar w:fldCharType="begin"/>
        </w:r>
        <w:r>
          <w:rPr>
            <w:noProof/>
            <w:webHidden/>
          </w:rPr>
          <w:instrText xml:space="preserve"> PAGEREF _Toc174351723 \h </w:instrText>
        </w:r>
        <w:r>
          <w:rPr>
            <w:noProof/>
            <w:webHidden/>
          </w:rPr>
        </w:r>
        <w:r>
          <w:rPr>
            <w:noProof/>
            <w:webHidden/>
          </w:rPr>
          <w:fldChar w:fldCharType="separate"/>
        </w:r>
        <w:r>
          <w:rPr>
            <w:noProof/>
            <w:webHidden/>
          </w:rPr>
          <w:t>9</w:t>
        </w:r>
        <w:r>
          <w:rPr>
            <w:noProof/>
            <w:webHidden/>
          </w:rPr>
          <w:fldChar w:fldCharType="end"/>
        </w:r>
      </w:hyperlink>
    </w:p>
    <w:p w14:paraId="1732C352" w14:textId="54365464" w:rsidR="00E06B9E" w:rsidRDefault="00E06B9E" w:rsidP="00E06B9E">
      <w:pPr>
        <w:pStyle w:val="TableofFigures"/>
        <w:tabs>
          <w:tab w:val="right" w:leader="dot" w:pos="9016"/>
        </w:tabs>
        <w:spacing w:line="480" w:lineRule="auto"/>
        <w:rPr>
          <w:rFonts w:eastAsiaTheme="minorEastAsia"/>
          <w:noProof/>
          <w:kern w:val="2"/>
          <w:sz w:val="24"/>
          <w:szCs w:val="24"/>
          <w:lang w:eastAsia="en-GB"/>
          <w14:ligatures w14:val="standardContextual"/>
        </w:rPr>
      </w:pPr>
      <w:hyperlink w:anchor="_Toc174351724" w:history="1">
        <w:r w:rsidRPr="00BE4DB8">
          <w:rPr>
            <w:rStyle w:val="Hyperlink"/>
            <w:noProof/>
          </w:rPr>
          <w:t>Figure S4: Plots of PFOS intensity (AU) vs PFOS concentration (</w:t>
        </w:r>
        <w:r w:rsidRPr="00BE4DB8">
          <w:rPr>
            <w:rStyle w:val="Hyperlink"/>
            <w:rFonts w:cstheme="minorHAnsi"/>
            <w:noProof/>
          </w:rPr>
          <w:t>µ</w:t>
        </w:r>
        <w:r w:rsidRPr="00BE4DB8">
          <w:rPr>
            <w:rStyle w:val="Hyperlink"/>
            <w:noProof/>
          </w:rPr>
          <w:t>M) at scan ranges of m/z 50-550 (orange triangles) and m/z 490-510 (blue circles)</w:t>
        </w:r>
        <w:r w:rsidRPr="00BE4DB8">
          <w:rPr>
            <w:rStyle w:val="Hyperlink"/>
            <w:rFonts w:cstheme="minorHAnsi"/>
            <w:noProof/>
          </w:rPr>
          <w:t>.</w:t>
        </w:r>
        <w:r>
          <w:rPr>
            <w:noProof/>
            <w:webHidden/>
          </w:rPr>
          <w:tab/>
        </w:r>
        <w:r>
          <w:rPr>
            <w:noProof/>
            <w:webHidden/>
          </w:rPr>
          <w:fldChar w:fldCharType="begin"/>
        </w:r>
        <w:r>
          <w:rPr>
            <w:noProof/>
            <w:webHidden/>
          </w:rPr>
          <w:instrText xml:space="preserve"> PAGEREF _Toc174351724 \h </w:instrText>
        </w:r>
        <w:r>
          <w:rPr>
            <w:noProof/>
            <w:webHidden/>
          </w:rPr>
        </w:r>
        <w:r>
          <w:rPr>
            <w:noProof/>
            <w:webHidden/>
          </w:rPr>
          <w:fldChar w:fldCharType="separate"/>
        </w:r>
        <w:r>
          <w:rPr>
            <w:noProof/>
            <w:webHidden/>
          </w:rPr>
          <w:t>10</w:t>
        </w:r>
        <w:r>
          <w:rPr>
            <w:noProof/>
            <w:webHidden/>
          </w:rPr>
          <w:fldChar w:fldCharType="end"/>
        </w:r>
      </w:hyperlink>
    </w:p>
    <w:p w14:paraId="516BA173" w14:textId="77777777" w:rsidR="00384004" w:rsidRDefault="006839C3" w:rsidP="003B4871">
      <w:pPr>
        <w:pStyle w:val="TOCHeading"/>
        <w:spacing w:line="480" w:lineRule="auto"/>
        <w:rPr>
          <w:noProof/>
        </w:rPr>
      </w:pPr>
      <w:r>
        <w:rPr>
          <w:rStyle w:val="Hyperlink"/>
          <w:bCs/>
          <w:sz w:val="18"/>
          <w:szCs w:val="18"/>
        </w:rPr>
        <w:fldChar w:fldCharType="end"/>
      </w:r>
      <w:r w:rsidR="007C6944">
        <w:t>List of tables</w:t>
      </w:r>
      <w:r>
        <w:rPr>
          <w:rStyle w:val="Hyperlink"/>
          <w:bCs/>
          <w:sz w:val="18"/>
          <w:szCs w:val="18"/>
        </w:rPr>
        <w:fldChar w:fldCharType="begin"/>
      </w:r>
      <w:r>
        <w:rPr>
          <w:rStyle w:val="Hyperlink"/>
          <w:bCs/>
          <w:sz w:val="18"/>
          <w:szCs w:val="18"/>
        </w:rPr>
        <w:instrText xml:space="preserve"> TOC \h \z \c "Table" </w:instrText>
      </w:r>
      <w:r>
        <w:rPr>
          <w:rStyle w:val="Hyperlink"/>
          <w:bCs/>
          <w:sz w:val="18"/>
          <w:szCs w:val="18"/>
        </w:rPr>
        <w:fldChar w:fldCharType="separate"/>
      </w:r>
    </w:p>
    <w:p w14:paraId="291DA221" w14:textId="23E5B731" w:rsidR="00384004" w:rsidRDefault="00384004" w:rsidP="00384004">
      <w:pPr>
        <w:pStyle w:val="TableofFigures"/>
        <w:tabs>
          <w:tab w:val="right" w:leader="dot" w:pos="9016"/>
        </w:tabs>
        <w:spacing w:line="480" w:lineRule="auto"/>
        <w:rPr>
          <w:rFonts w:eastAsiaTheme="minorEastAsia"/>
          <w:noProof/>
          <w:kern w:val="2"/>
          <w:sz w:val="24"/>
          <w:szCs w:val="24"/>
          <w:lang w:eastAsia="en-GB"/>
          <w14:ligatures w14:val="standardContextual"/>
        </w:rPr>
      </w:pPr>
      <w:hyperlink w:anchor="_Toc190336305" w:history="1">
        <w:r w:rsidRPr="000C00B0">
          <w:rPr>
            <w:rStyle w:val="Hyperlink"/>
            <w:noProof/>
          </w:rPr>
          <w:t xml:space="preserve">Table S1: Concentration ranges tested for the four PFAS in </w:t>
        </w:r>
        <w:r w:rsidRPr="000C00B0">
          <w:rPr>
            <w:rStyle w:val="Hyperlink"/>
            <w:rFonts w:cstheme="minorHAnsi"/>
            <w:noProof/>
          </w:rPr>
          <w:t>μ</w:t>
        </w:r>
        <w:r w:rsidRPr="000C00B0">
          <w:rPr>
            <w:rStyle w:val="Hyperlink"/>
            <w:noProof/>
          </w:rPr>
          <w:t>M, mg L</w:t>
        </w:r>
        <w:r w:rsidRPr="000C00B0">
          <w:rPr>
            <w:rStyle w:val="Hyperlink"/>
            <w:noProof/>
            <w:vertAlign w:val="superscript"/>
          </w:rPr>
          <w:t>-1</w:t>
        </w:r>
        <w:r w:rsidRPr="000C00B0">
          <w:rPr>
            <w:rStyle w:val="Hyperlink"/>
            <w:noProof/>
          </w:rPr>
          <w:t xml:space="preserve"> and PPB</w:t>
        </w:r>
        <w:r>
          <w:rPr>
            <w:noProof/>
            <w:webHidden/>
          </w:rPr>
          <w:tab/>
        </w:r>
        <w:r>
          <w:rPr>
            <w:noProof/>
            <w:webHidden/>
          </w:rPr>
          <w:fldChar w:fldCharType="begin"/>
        </w:r>
        <w:r>
          <w:rPr>
            <w:noProof/>
            <w:webHidden/>
          </w:rPr>
          <w:instrText xml:space="preserve"> PAGEREF _Toc190336305 \h </w:instrText>
        </w:r>
        <w:r>
          <w:rPr>
            <w:noProof/>
            <w:webHidden/>
          </w:rPr>
        </w:r>
        <w:r>
          <w:rPr>
            <w:noProof/>
            <w:webHidden/>
          </w:rPr>
          <w:fldChar w:fldCharType="separate"/>
        </w:r>
        <w:r>
          <w:rPr>
            <w:noProof/>
            <w:webHidden/>
          </w:rPr>
          <w:t>5</w:t>
        </w:r>
        <w:r>
          <w:rPr>
            <w:noProof/>
            <w:webHidden/>
          </w:rPr>
          <w:fldChar w:fldCharType="end"/>
        </w:r>
      </w:hyperlink>
    </w:p>
    <w:p w14:paraId="70E18E4C" w14:textId="05E651D4" w:rsidR="00384004" w:rsidRDefault="00384004" w:rsidP="00384004">
      <w:pPr>
        <w:pStyle w:val="TableofFigures"/>
        <w:tabs>
          <w:tab w:val="right" w:leader="dot" w:pos="9016"/>
        </w:tabs>
        <w:spacing w:line="480" w:lineRule="auto"/>
        <w:rPr>
          <w:rFonts w:eastAsiaTheme="minorEastAsia"/>
          <w:noProof/>
          <w:kern w:val="2"/>
          <w:sz w:val="24"/>
          <w:szCs w:val="24"/>
          <w:lang w:eastAsia="en-GB"/>
          <w14:ligatures w14:val="standardContextual"/>
        </w:rPr>
      </w:pPr>
      <w:hyperlink w:anchor="_Toc190336306" w:history="1">
        <w:r w:rsidRPr="000C00B0">
          <w:rPr>
            <w:rStyle w:val="Hyperlink"/>
            <w:noProof/>
          </w:rPr>
          <w:t>Table S2: Parameters affecting signal intensity of the DPiMS</w:t>
        </w:r>
        <w:r>
          <w:rPr>
            <w:noProof/>
            <w:webHidden/>
          </w:rPr>
          <w:tab/>
        </w:r>
        <w:r>
          <w:rPr>
            <w:noProof/>
            <w:webHidden/>
          </w:rPr>
          <w:fldChar w:fldCharType="begin"/>
        </w:r>
        <w:r>
          <w:rPr>
            <w:noProof/>
            <w:webHidden/>
          </w:rPr>
          <w:instrText xml:space="preserve"> PAGEREF _Toc190336306 \h </w:instrText>
        </w:r>
        <w:r>
          <w:rPr>
            <w:noProof/>
            <w:webHidden/>
          </w:rPr>
        </w:r>
        <w:r>
          <w:rPr>
            <w:noProof/>
            <w:webHidden/>
          </w:rPr>
          <w:fldChar w:fldCharType="separate"/>
        </w:r>
        <w:r>
          <w:rPr>
            <w:noProof/>
            <w:webHidden/>
          </w:rPr>
          <w:t>7</w:t>
        </w:r>
        <w:r>
          <w:rPr>
            <w:noProof/>
            <w:webHidden/>
          </w:rPr>
          <w:fldChar w:fldCharType="end"/>
        </w:r>
      </w:hyperlink>
    </w:p>
    <w:p w14:paraId="5A2D6680" w14:textId="6CE72FEA" w:rsidR="008D6A86" w:rsidRPr="008D6A86" w:rsidRDefault="006839C3" w:rsidP="006839C3">
      <w:pPr>
        <w:spacing w:line="480" w:lineRule="auto"/>
        <w:jc w:val="both"/>
        <w:rPr>
          <w:rStyle w:val="Hyperlink"/>
          <w:bCs/>
          <w:sz w:val="18"/>
          <w:szCs w:val="18"/>
        </w:rPr>
      </w:pPr>
      <w:r>
        <w:rPr>
          <w:rStyle w:val="Hyperlink"/>
          <w:bCs/>
          <w:sz w:val="18"/>
          <w:szCs w:val="18"/>
        </w:rPr>
        <w:fldChar w:fldCharType="end"/>
      </w:r>
    </w:p>
    <w:p w14:paraId="1B0983DD" w14:textId="77777777" w:rsidR="00B531DB" w:rsidRPr="00B531DB" w:rsidRDefault="00B531DB" w:rsidP="003A010E">
      <w:pPr>
        <w:pStyle w:val="Heading1"/>
        <w:numPr>
          <w:ilvl w:val="0"/>
          <w:numId w:val="9"/>
        </w:numPr>
        <w:spacing w:after="240" w:line="480" w:lineRule="auto"/>
      </w:pPr>
      <w:bookmarkStart w:id="0" w:name="_Toc186706965"/>
      <w:proofErr w:type="spellStart"/>
      <w:r w:rsidRPr="00B531DB">
        <w:t>DPiMS</w:t>
      </w:r>
      <w:proofErr w:type="spellEnd"/>
      <w:r w:rsidRPr="00B531DB">
        <w:t xml:space="preserve"> operation</w:t>
      </w:r>
      <w:bookmarkEnd w:id="0"/>
    </w:p>
    <w:p w14:paraId="4EA59095" w14:textId="1BAC0D97" w:rsidR="00B531DB" w:rsidRDefault="00B531DB" w:rsidP="003A010E">
      <w:pPr>
        <w:spacing w:after="240" w:line="480" w:lineRule="auto"/>
        <w:jc w:val="both"/>
        <w:rPr>
          <w:bCs/>
          <w:i/>
          <w:iCs/>
          <w:sz w:val="18"/>
          <w:szCs w:val="18"/>
        </w:rPr>
      </w:pPr>
      <w:bookmarkStart w:id="1" w:name="_Hlk61620000"/>
      <w:r>
        <w:rPr>
          <w:bCs/>
        </w:rPr>
        <w:t xml:space="preserve">A 10 </w:t>
      </w:r>
      <w:r>
        <w:rPr>
          <w:rFonts w:cstheme="minorHAnsi"/>
          <w:bCs/>
        </w:rPr>
        <w:t>µ</w:t>
      </w:r>
      <w:r>
        <w:rPr>
          <w:bCs/>
        </w:rPr>
        <w:t xml:space="preserve">l sample </w:t>
      </w:r>
      <w:r w:rsidR="00F90ED5">
        <w:rPr>
          <w:bCs/>
        </w:rPr>
        <w:t>is</w:t>
      </w:r>
      <w:r>
        <w:rPr>
          <w:bCs/>
        </w:rPr>
        <w:t xml:space="preserve"> pipetted into a well on the </w:t>
      </w:r>
      <w:r>
        <w:t>polypropylene</w:t>
      </w:r>
      <w:r>
        <w:rPr>
          <w:bCs/>
        </w:rPr>
        <w:t xml:space="preserve"> sample slide, which </w:t>
      </w:r>
      <w:r w:rsidR="00BC2809">
        <w:rPr>
          <w:bCs/>
        </w:rPr>
        <w:t>i</w:t>
      </w:r>
      <w:r>
        <w:rPr>
          <w:bCs/>
        </w:rPr>
        <w:t>s placed below the sampling needle (probe), within a closed container (</w:t>
      </w:r>
      <w:r>
        <w:rPr>
          <w:bCs/>
        </w:rPr>
        <w:fldChar w:fldCharType="begin"/>
      </w:r>
      <w:r>
        <w:rPr>
          <w:bCs/>
        </w:rPr>
        <w:instrText xml:space="preserve"> REF _Ref45890084 \h  \* MERGEFORMAT </w:instrText>
      </w:r>
      <w:r>
        <w:rPr>
          <w:bCs/>
        </w:rPr>
      </w:r>
      <w:r>
        <w:rPr>
          <w:bCs/>
        </w:rPr>
        <w:fldChar w:fldCharType="separate"/>
      </w:r>
      <w:r w:rsidR="00D57839">
        <w:t xml:space="preserve">Figure </w:t>
      </w:r>
      <w:r>
        <w:rPr>
          <w:bCs/>
        </w:rPr>
        <w:fldChar w:fldCharType="end"/>
      </w:r>
      <w:r w:rsidR="00D022A1">
        <w:rPr>
          <w:bCs/>
        </w:rPr>
        <w:t xml:space="preserve">S1 </w:t>
      </w:r>
      <w:r>
        <w:rPr>
          <w:bCs/>
        </w:rPr>
        <w:t>1-3)</w:t>
      </w:r>
      <w:r w:rsidR="002E6BF2">
        <w:rPr>
          <w:bCs/>
        </w:rPr>
        <w:t xml:space="preserve"> </w:t>
      </w:r>
      <w:r w:rsidR="002E6BF2">
        <w:rPr>
          <w:bCs/>
        </w:rPr>
        <w:fldChar w:fldCharType="begin" w:fldLock="1"/>
      </w:r>
      <w:r w:rsidR="00BC77B7">
        <w:rPr>
          <w:bCs/>
        </w:rPr>
        <w:instrText>ADDIN CSL_CITATION {"citationItems":[{"id":"ITEM-1","itemData":{"author":[{"dropping-particle":"","family":"Shimadzu","given":"","non-dropping-particle":"","parse-names":false,"suffix":""}],"id":"ITEM-1","issued":{"date-parts":[["2020"]]},"title":"Direct Probe Ionization Mass Spectrometer (DPiMS-2020) Instruction Manual Shimadzu, 225-32571-02","type":"report"},"uris":["http://www.mendeley.com/documents/?uuid=e495a5a1-c82c-4aed-ab8e-c22ec715e1b3"]}],"mendeley":{"formattedCitation":"[1]","plainTextFormattedCitation":"[1]","previouslyFormattedCitation":"[3]"},"properties":{"noteIndex":0},"schema":"https://github.com/citation-style-language/schema/raw/master/csl-citation.json"}</w:instrText>
      </w:r>
      <w:r w:rsidR="002E6BF2">
        <w:rPr>
          <w:bCs/>
        </w:rPr>
        <w:fldChar w:fldCharType="separate"/>
      </w:r>
      <w:r w:rsidR="00BC77B7" w:rsidRPr="00BC77B7">
        <w:rPr>
          <w:bCs/>
          <w:noProof/>
        </w:rPr>
        <w:t>[1]</w:t>
      </w:r>
      <w:r w:rsidR="002E6BF2">
        <w:rPr>
          <w:bCs/>
        </w:rPr>
        <w:fldChar w:fldCharType="end"/>
      </w:r>
      <w:r>
        <w:rPr>
          <w:bCs/>
        </w:rPr>
        <w:t xml:space="preserve">. </w:t>
      </w:r>
      <w:bookmarkEnd w:id="1"/>
      <w:r>
        <w:rPr>
          <w:bCs/>
        </w:rPr>
        <w:t>The probe then repeatedly lowers into and rises out of the sample well (</w:t>
      </w:r>
      <w:r>
        <w:rPr>
          <w:bCs/>
        </w:rPr>
        <w:fldChar w:fldCharType="begin"/>
      </w:r>
      <w:r>
        <w:rPr>
          <w:bCs/>
        </w:rPr>
        <w:instrText xml:space="preserve"> REF _Ref45890084 \h  \* MERGEFORMAT </w:instrText>
      </w:r>
      <w:r>
        <w:rPr>
          <w:bCs/>
        </w:rPr>
      </w:r>
      <w:r>
        <w:rPr>
          <w:bCs/>
        </w:rPr>
        <w:fldChar w:fldCharType="separate"/>
      </w:r>
      <w:r w:rsidR="00D57839">
        <w:t xml:space="preserve">Figure </w:t>
      </w:r>
      <w:r>
        <w:rPr>
          <w:bCs/>
        </w:rPr>
        <w:fldChar w:fldCharType="end"/>
      </w:r>
      <w:r w:rsidR="00D022A1">
        <w:rPr>
          <w:bCs/>
        </w:rPr>
        <w:t xml:space="preserve">S1 </w:t>
      </w:r>
      <w:r>
        <w:rPr>
          <w:bCs/>
        </w:rPr>
        <w:t xml:space="preserve">4). When risen, the probe aligns the sample droplet adjacent to a de-solvation line (DL) (Figure </w:t>
      </w:r>
      <w:r w:rsidR="00D022A1">
        <w:rPr>
          <w:bCs/>
        </w:rPr>
        <w:t xml:space="preserve">S1 </w:t>
      </w:r>
      <w:r>
        <w:rPr>
          <w:bCs/>
        </w:rPr>
        <w:t>5) before an electrical charge is applied to the droplet, causing the sample to undergo electrospray ionisation at atmospheric pressure (</w:t>
      </w:r>
      <w:r>
        <w:rPr>
          <w:bCs/>
        </w:rPr>
        <w:fldChar w:fldCharType="begin"/>
      </w:r>
      <w:r>
        <w:rPr>
          <w:bCs/>
        </w:rPr>
        <w:instrText xml:space="preserve"> REF _Ref45890084 \h  \* MERGEFORMAT </w:instrText>
      </w:r>
      <w:r>
        <w:rPr>
          <w:bCs/>
        </w:rPr>
      </w:r>
      <w:r>
        <w:rPr>
          <w:bCs/>
        </w:rPr>
        <w:fldChar w:fldCharType="separate"/>
      </w:r>
      <w:r w:rsidR="00D57839">
        <w:t xml:space="preserve">Figure </w:t>
      </w:r>
      <w:r>
        <w:rPr>
          <w:bCs/>
        </w:rPr>
        <w:fldChar w:fldCharType="end"/>
      </w:r>
      <w:r w:rsidR="00D57839">
        <w:rPr>
          <w:bCs/>
        </w:rPr>
        <w:t>A</w:t>
      </w:r>
      <w:r>
        <w:rPr>
          <w:bCs/>
        </w:rPr>
        <w:t xml:space="preserve">.6). Ions align at the surface of the liquid droplet and are then drawn under vacuum through the DL. The DL is heated, which allows excess solvent to evaporate away from the droplets, leaving behind the ions to be detected Figure </w:t>
      </w:r>
      <w:r w:rsidR="00D022A1">
        <w:rPr>
          <w:bCs/>
        </w:rPr>
        <w:t xml:space="preserve">S1 </w:t>
      </w:r>
      <w:r>
        <w:rPr>
          <w:bCs/>
        </w:rPr>
        <w:t xml:space="preserve">6. The ion fragments are then separated based on their mass to charge ratios (m/z values) by a quadrupole mass filter, before being detected by a secondary electron multiplier with an enabled conversion dynode. Note that a DPiMS with a triple quadrupole system is also available. This process then repeats, with the probe taking several picolitre-sized samples from the slide (around 40 over the course of a minute, depending on the settings used). Once the signals are detected, they are amplified before being analysed in an associated software </w:t>
      </w:r>
      <w:r>
        <w:rPr>
          <w:bCs/>
        </w:rPr>
        <w:fldChar w:fldCharType="begin" w:fldLock="1"/>
      </w:r>
      <w:r w:rsidR="00BC77B7">
        <w:rPr>
          <w:bCs/>
        </w:rPr>
        <w:instrText>ADDIN CSL_CITATION {"citationItems":[{"id":"ITEM-1","itemData":{"author":[{"dropping-particle":"","family":"Shimadzu","given":"","non-dropping-particle":"","parse-names":false,"suffix":""}],"id":"ITEM-1","issued":{"date-parts":[["2020"]]},"title":"Direct Probe Ionization Mass Spectrometer (DPiMS-2020) Instruction Manual Shimadzu, 225-32571-02","type":"report"},"uris":["http://www.mendeley.com/documents/?uuid=e495a5a1-c82c-4aed-ab8e-c22ec715e1b3"]}],"mendeley":{"formattedCitation":"[1]","plainTextFormattedCitation":"[1]","previouslyFormattedCitation":"[3]"},"properties":{"noteIndex":0},"schema":"https://github.com/citation-style-language/schema/raw/master/csl-citation.json"}</w:instrText>
      </w:r>
      <w:r>
        <w:rPr>
          <w:bCs/>
        </w:rPr>
        <w:fldChar w:fldCharType="separate"/>
      </w:r>
      <w:r w:rsidR="00BC77B7" w:rsidRPr="00BC77B7">
        <w:rPr>
          <w:bCs/>
          <w:noProof/>
        </w:rPr>
        <w:t>[1]</w:t>
      </w:r>
      <w:r>
        <w:rPr>
          <w:bCs/>
        </w:rPr>
        <w:fldChar w:fldCharType="end"/>
      </w:r>
      <w:r>
        <w:rPr>
          <w:bCs/>
        </w:rPr>
        <w:t>.</w:t>
      </w:r>
      <w:r w:rsidR="00BC77B7">
        <w:rPr>
          <w:bCs/>
        </w:rPr>
        <w:t xml:space="preserve"> </w:t>
      </w:r>
      <w:r w:rsidR="00BC77B7">
        <w:t xml:space="preserve">The DPiMS offers three operational modes; 1) Scan mode, which detects any ions above the LOD, within a specified </w:t>
      </w:r>
      <w:r w:rsidR="00BC77B7" w:rsidRPr="00D16C9D">
        <w:rPr>
          <w:i/>
          <w:iCs/>
        </w:rPr>
        <w:t>m/z</w:t>
      </w:r>
      <w:r w:rsidR="00BC77B7">
        <w:t xml:space="preserve"> range 2) Single Ion Monitoring (SIM) mode, which detects prespecified m/z values and 3) Profile mode, </w:t>
      </w:r>
      <w:r w:rsidR="00BC77B7">
        <w:rPr>
          <w:bCs/>
        </w:rPr>
        <w:t xml:space="preserve">which </w:t>
      </w:r>
      <w:r w:rsidR="00BC77B7">
        <w:t xml:space="preserve">shows the Total Ion Chromatogram (TIC) as intensity data vs </w:t>
      </w:r>
      <w:r w:rsidR="00BC77B7" w:rsidRPr="00D16C9D">
        <w:rPr>
          <w:i/>
          <w:iCs/>
        </w:rPr>
        <w:t>m/z</w:t>
      </w:r>
      <w:r w:rsidR="00BC77B7">
        <w:t xml:space="preserve">, as opposed to the SIM centroid bar graph </w:t>
      </w:r>
      <w:r w:rsidR="00BC77B7">
        <w:rPr>
          <w:bCs/>
        </w:rPr>
        <w:fldChar w:fldCharType="begin" w:fldLock="1"/>
      </w:r>
      <w:r w:rsidR="00BC77B7">
        <w:rPr>
          <w:bCs/>
        </w:rPr>
        <w:instrText>ADDIN CSL_CITATION {"citationItems":[{"id":"ITEM-1","itemData":{"author":[{"dropping-particle":"","family":"Shimadzu","given":"","non-dropping-particle":"","parse-names":false,"suffix":""}],"id":"ITEM-1","issued":{"date-parts":[["2020"]]},"title":"Direct Probe Ionization Mass Spectrometer (DPiMS-2020) Instruction Manual Shimadzu, 225-32571-02","type":"report"},"uris":["http://www.mendeley.com/documents/?uuid=e495a5a1-c82c-4aed-ab8e-c22ec715e1b3"]}],"mendeley":{"formattedCitation":"[1]","plainTextFormattedCitation":"[1]","previouslyFormattedCitation":"[43]"},"properties":{"noteIndex":0},"schema":"https://github.com/citation-style-language/schema/raw/master/csl-citation.json"}</w:instrText>
      </w:r>
      <w:r w:rsidR="00BC77B7">
        <w:rPr>
          <w:bCs/>
        </w:rPr>
        <w:fldChar w:fldCharType="separate"/>
      </w:r>
      <w:r w:rsidR="00BC77B7" w:rsidRPr="00BC77B7">
        <w:rPr>
          <w:bCs/>
          <w:noProof/>
        </w:rPr>
        <w:t>[1]</w:t>
      </w:r>
      <w:r w:rsidR="00BC77B7">
        <w:rPr>
          <w:bCs/>
        </w:rPr>
        <w:fldChar w:fldCharType="end"/>
      </w:r>
      <w:r w:rsidR="00BC77B7">
        <w:t>.</w:t>
      </w:r>
    </w:p>
    <w:p w14:paraId="6E84C005" w14:textId="0B2F96B2" w:rsidR="00EE6617" w:rsidRDefault="00185B7E" w:rsidP="003A010E">
      <w:pPr>
        <w:spacing w:after="240" w:line="480" w:lineRule="auto"/>
        <w:jc w:val="both"/>
        <w:rPr>
          <w:bCs/>
        </w:rPr>
      </w:pPr>
      <w:r>
        <w:object w:dxaOrig="10231" w:dyaOrig="10036" w14:anchorId="02B8EB8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5pt;height:443.25pt" o:ole="">
            <v:imagedata r:id="rId12" o:title=""/>
          </v:shape>
          <o:OLEObject Type="Embed" ProgID="Visio.Drawing.15" ShapeID="_x0000_i1025" DrawAspect="Content" ObjectID="_1800949064" r:id="rId13"/>
        </w:object>
      </w:r>
    </w:p>
    <w:p w14:paraId="75C77E11" w14:textId="1D7263FF" w:rsidR="00EE6617" w:rsidRDefault="00F07354" w:rsidP="00F07354">
      <w:pPr>
        <w:pStyle w:val="Caption"/>
        <w:spacing w:line="480" w:lineRule="auto"/>
        <w:jc w:val="center"/>
      </w:pPr>
      <w:bookmarkStart w:id="2" w:name="_Ref45890084"/>
      <w:bookmarkStart w:id="3" w:name="_Toc174351721"/>
      <w:bookmarkStart w:id="4" w:name="_Hlk57732499"/>
      <w:r>
        <w:t xml:space="preserve">Figure </w:t>
      </w:r>
      <w:r w:rsidR="00427ED3">
        <w:t>S</w:t>
      </w:r>
      <w:fldSimple w:instr=" SEQ Figure \* ARABIC ">
        <w:r>
          <w:rPr>
            <w:noProof/>
          </w:rPr>
          <w:t>1</w:t>
        </w:r>
      </w:fldSimple>
      <w:bookmarkEnd w:id="2"/>
      <w:r w:rsidR="00EE6617">
        <w:t xml:space="preserve">: 1) Sample slide, 2) Pipetting of 10 </w:t>
      </w:r>
      <w:r w:rsidR="00EE6617">
        <w:rPr>
          <w:rFonts w:cstheme="minorHAnsi"/>
        </w:rPr>
        <w:t>μ</w:t>
      </w:r>
      <w:r w:rsidR="00EE6617">
        <w:t>l sample into sample well, 3) Placing of sample plate into DPiMS below the probe, 4) Insertion and withdrawal of probe in the sample, 5) Positioning of probe tip to align with DL and 6) Application of voltage to probe, ionising the sample which is drawn into the DL under vacuum</w:t>
      </w:r>
      <w:bookmarkEnd w:id="3"/>
    </w:p>
    <w:p w14:paraId="469C182F" w14:textId="77777777" w:rsidR="00420365" w:rsidRPr="009868E8" w:rsidRDefault="00420365" w:rsidP="003A010E">
      <w:pPr>
        <w:spacing w:after="240" w:line="480" w:lineRule="auto"/>
        <w:jc w:val="center"/>
        <w:rPr>
          <w:bCs/>
          <w:color w:val="FF0000"/>
        </w:rPr>
      </w:pPr>
      <w:r w:rsidRPr="009868E8">
        <w:rPr>
          <w:noProof/>
        </w:rPr>
        <w:lastRenderedPageBreak/>
        <w:drawing>
          <wp:inline distT="0" distB="0" distL="0" distR="0" wp14:anchorId="09C2DC49" wp14:editId="520C3D62">
            <wp:extent cx="2844000" cy="2305050"/>
            <wp:effectExtent l="0" t="0" r="0" b="0"/>
            <wp:docPr id="1" name="Chart 1">
              <a:extLst xmlns:a="http://schemas.openxmlformats.org/drawingml/2006/main">
                <a:ext uri="{FF2B5EF4-FFF2-40B4-BE49-F238E27FC236}">
                  <a16:creationId xmlns:a16="http://schemas.microsoft.com/office/drawing/2014/main" id="{3B142FE9-3ADD-4258-BDE2-ABEE73592FA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D589A70" w14:textId="77777777" w:rsidR="00420365" w:rsidRPr="009868E8" w:rsidRDefault="00420365" w:rsidP="003A010E">
      <w:pPr>
        <w:spacing w:after="0" w:line="480" w:lineRule="auto"/>
        <w:jc w:val="center"/>
        <w:rPr>
          <w:bCs/>
          <w:color w:val="FF0000"/>
        </w:rPr>
      </w:pPr>
      <w:r w:rsidRPr="009868E8">
        <w:rPr>
          <w:noProof/>
        </w:rPr>
        <w:drawing>
          <wp:inline distT="0" distB="0" distL="0" distR="0" wp14:anchorId="229C1653" wp14:editId="5271F64F">
            <wp:extent cx="2844000" cy="2304000"/>
            <wp:effectExtent l="0" t="0" r="0" b="1270"/>
            <wp:docPr id="34" name="Chart 34">
              <a:extLst xmlns:a="http://schemas.openxmlformats.org/drawingml/2006/main">
                <a:ext uri="{FF2B5EF4-FFF2-40B4-BE49-F238E27FC236}">
                  <a16:creationId xmlns:a16="http://schemas.microsoft.com/office/drawing/2014/main" id="{AAF481FA-25F0-4348-9E71-4AC20F6943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9868E8">
        <w:rPr>
          <w:noProof/>
        </w:rPr>
        <w:drawing>
          <wp:inline distT="0" distB="0" distL="0" distR="0" wp14:anchorId="02CADD93" wp14:editId="7A9A44AE">
            <wp:extent cx="2844000" cy="2304000"/>
            <wp:effectExtent l="0" t="0" r="0" b="1270"/>
            <wp:docPr id="31" name="Chart 31">
              <a:extLst xmlns:a="http://schemas.openxmlformats.org/drawingml/2006/main">
                <a:ext uri="{FF2B5EF4-FFF2-40B4-BE49-F238E27FC236}">
                  <a16:creationId xmlns:a16="http://schemas.microsoft.com/office/drawing/2014/main" id="{C4F141FD-A78D-4DEF-851D-D23E1A193F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7B29B2F2" w14:textId="6944824A" w:rsidR="00420365" w:rsidRPr="0011314E" w:rsidRDefault="00F07354" w:rsidP="00F07354">
      <w:pPr>
        <w:pStyle w:val="Caption"/>
        <w:spacing w:line="480" w:lineRule="auto"/>
        <w:jc w:val="center"/>
        <w:rPr>
          <w:i w:val="0"/>
        </w:rPr>
      </w:pPr>
      <w:bookmarkStart w:id="5" w:name="_Ref46830879"/>
      <w:bookmarkStart w:id="6" w:name="_Toc174351722"/>
      <w:r>
        <w:t xml:space="preserve">Figure </w:t>
      </w:r>
      <w:r w:rsidR="00427ED3">
        <w:t>S</w:t>
      </w:r>
      <w:fldSimple w:instr=" SEQ Figure \* ARABIC ">
        <w:r>
          <w:rPr>
            <w:noProof/>
          </w:rPr>
          <w:t>2</w:t>
        </w:r>
      </w:fldSimple>
      <w:bookmarkEnd w:id="5"/>
      <w:r w:rsidR="00420365" w:rsidRPr="0011314E">
        <w:t>: TIC (top) and integrated chromatograms for the DPiMS operating in scan mode (bottom left) and SIM mode (bottom right) (demonstrative values only</w:t>
      </w:r>
      <w:bookmarkEnd w:id="6"/>
    </w:p>
    <w:p w14:paraId="133E446F" w14:textId="77777777" w:rsidR="00420365" w:rsidRPr="00420365" w:rsidRDefault="00420365" w:rsidP="003A010E">
      <w:pPr>
        <w:spacing w:line="480" w:lineRule="auto"/>
      </w:pPr>
    </w:p>
    <w:p w14:paraId="056F4991" w14:textId="77777777" w:rsidR="00420365" w:rsidRDefault="00420365" w:rsidP="005E28ED">
      <w:pPr>
        <w:pStyle w:val="Heading1"/>
        <w:numPr>
          <w:ilvl w:val="0"/>
          <w:numId w:val="9"/>
        </w:numPr>
        <w:spacing w:after="240" w:line="480" w:lineRule="auto"/>
      </w:pPr>
      <w:bookmarkStart w:id="7" w:name="_Toc186706966"/>
      <w:r>
        <w:t>Dilution series preparation</w:t>
      </w:r>
      <w:bookmarkEnd w:id="7"/>
    </w:p>
    <w:p w14:paraId="1965F1BB" w14:textId="4D38822B" w:rsidR="00420365" w:rsidRDefault="00420365" w:rsidP="003A010E">
      <w:pPr>
        <w:spacing w:line="480" w:lineRule="auto"/>
        <w:jc w:val="both"/>
      </w:pPr>
      <w:r>
        <w:t xml:space="preserve">The PFAS powders used were reluctant to dissolve at 200 </w:t>
      </w:r>
      <w:r>
        <w:rPr>
          <w:rFonts w:cstheme="minorHAnsi"/>
        </w:rPr>
        <w:t>μ</w:t>
      </w:r>
      <w:r>
        <w:t>M, despite this concentration being far below t</w:t>
      </w:r>
      <w:r w:rsidRPr="00B86EF4">
        <w:t xml:space="preserve">he </w:t>
      </w:r>
      <w:r>
        <w:t xml:space="preserve">aqueous </w:t>
      </w:r>
      <w:r w:rsidRPr="00B86EF4">
        <w:t>saturation value</w:t>
      </w:r>
      <w:r>
        <w:t>s</w:t>
      </w:r>
      <w:r w:rsidRPr="00B86EF4">
        <w:t xml:space="preserve"> of </w:t>
      </w:r>
      <w:r>
        <w:t xml:space="preserve">PFOA and </w:t>
      </w:r>
      <w:r w:rsidRPr="00B86EF4">
        <w:t>PFOS at 2</w:t>
      </w:r>
      <w:r>
        <w:t>0</w:t>
      </w:r>
      <w:r w:rsidRPr="00B86EF4">
        <w:rPr>
          <w:rFonts w:cstheme="minorHAnsi"/>
        </w:rPr>
        <w:t>°</w:t>
      </w:r>
      <w:r w:rsidRPr="00B86EF4">
        <w:t xml:space="preserve">C </w:t>
      </w:r>
      <w:r>
        <w:t xml:space="preserve">(8.21 mM and </w:t>
      </w:r>
      <w:r w:rsidRPr="00B86EF4">
        <w:t>1</w:t>
      </w:r>
      <w:r>
        <w:t>.</w:t>
      </w:r>
      <w:r w:rsidRPr="00B86EF4">
        <w:t>0</w:t>
      </w:r>
      <w:r>
        <w:t>3</w:t>
      </w:r>
      <w:r w:rsidRPr="00B86EF4">
        <w:t xml:space="preserve"> </w:t>
      </w:r>
      <w:r>
        <w:t>m</w:t>
      </w:r>
      <w:r w:rsidRPr="00B86EF4">
        <w:t>M</w:t>
      </w:r>
      <w:r>
        <w:t xml:space="preserve">, respectively) </w:t>
      </w:r>
      <w:r>
        <w:fldChar w:fldCharType="begin" w:fldLock="1"/>
      </w:r>
      <w:r w:rsidR="00BC77B7">
        <w:instrText>ADDIN CSL_CITATION {"citationItems":[{"id":"ITEM-1","itemData":{"DOI":"10.2903/j.efsa.2008.653","ISSN":"18314732","author":[{"dropping-particle":"","family":"Alexander","given":"Jan","non-dropping-particle":"","parse-names":false,"suffix":""},{"dropping-particle":"","family":"Auðunsson","given":"Guðjón Atli","non-dropping-particle":"","parse-names":false,"suffix":""},{"dropping-particle":"","family":"Benford","given":"Diane","non-dropping-particle":"","parse-names":false,"suffix":""},{"dropping-particle":"","family":"Cockburn","given":"Andrew","non-dropping-particle":"","parse-names":false,"suffix":""},{"dropping-particle":"","family":"Dogliotti","given":"Eugenia","non-dropping-particle":"","parse-names":false,"suffix":""},{"dropping-particle":"Di","family":"Domenico","given":"Alessandro","non-dropping-particle":"","parse-names":false,"suffix":""},{"dropping-particle":"","family":"Fernández-cruz","given":"María Luisa","non-dropping-particle":"","parse-names":false,"suffix":""},{"dropping-particle":"","family":"Fürst","given":"Peter","non-dropping-particle":"","parse-names":false,"suffix":""},{"dropping-particle":"","family":"Galli","given":"Corrado","non-dropping-particle":"","parse-names":false,"suffix":""},{"dropping-particle":"","family":"Grandjean","given":"Philippe","non-dropping-particle":"","parse-names":false,"suffix":""},{"dropping-particle":"","family":"Gzyl","given":"Jadwiga","non-dropping-particle":"","parse-names":false,"suffix":""},{"dropping-particle":"","family":"Johansson","given":"Niklas","non-dropping-particle":"","parse-names":false,"suffix":""},{"dropping-particle":"","family":"Mutti","given":"Antonio","non-dropping-particle":"","parse-names":false,"suffix":""},{"dropping-particle":"","family":"Schlatter","given":"Josef","non-dropping-particle":"","parse-names":false,"suffix":""},{"dropping-particle":"Van","family":"Leeuwen","given":"Rolaf","non-dropping-particle":"","parse-names":false,"suffix":""}],"container-title":"EFSA Journal","id":"ITEM-1","issue":"7","issued":{"date-parts":[["2008"]]},"page":"1-131","title":"Perfluorooctane sulfonate (PFOS), perfluorooctanoic acid (PFOA) and their salts Scientific Opinion of the Panel on Contaminants in the Food chain","type":"article-journal","volume":"6"},"uris":["http://www.mendeley.com/documents/?uuid=cbcaf7e6-ba17-4840-8049-4b7ddda336ca"]}],"mendeley":{"formattedCitation":"[2]","plainTextFormattedCitation":"[2]","previouslyFormattedCitation":"[1]"},"properties":{"noteIndex":0},"schema":"https://github.com/citation-style-language/schema/raw/master/csl-citation.json"}</w:instrText>
      </w:r>
      <w:r>
        <w:fldChar w:fldCharType="separate"/>
      </w:r>
      <w:r w:rsidR="00BC77B7" w:rsidRPr="00BC77B7">
        <w:rPr>
          <w:noProof/>
        </w:rPr>
        <w:t>[2]</w:t>
      </w:r>
      <w:r>
        <w:fldChar w:fldCharType="end"/>
      </w:r>
      <w:r>
        <w:t xml:space="preserve">. Note that no consistent data could be found on the saturation values for PFNA and 6:2 FTS. All 200 </w:t>
      </w:r>
      <w:r>
        <w:rPr>
          <w:rFonts w:cstheme="minorHAnsi"/>
        </w:rPr>
        <w:t>μ</w:t>
      </w:r>
      <w:r>
        <w:t>M solutions were therefore magnetically stirred at 1,000 RPM and heated to 40</w:t>
      </w:r>
      <w:r>
        <w:rPr>
          <w:rFonts w:cstheme="minorHAnsi"/>
        </w:rPr>
        <w:t>°</w:t>
      </w:r>
      <w:r>
        <w:t>C for approximately one hour, such that visible dissolution was achieved. PFAS are thermally stable, by design, and 40</w:t>
      </w:r>
      <w:r>
        <w:rPr>
          <w:rFonts w:cstheme="minorHAnsi"/>
        </w:rPr>
        <w:t>°</w:t>
      </w:r>
      <w:r>
        <w:t xml:space="preserve">C is far below temperatures required to break them down (e.g. </w:t>
      </w:r>
      <w:r>
        <w:rPr>
          <w:rFonts w:cstheme="minorHAnsi"/>
        </w:rPr>
        <w:t>≥</w:t>
      </w:r>
      <w:r>
        <w:t>870</w:t>
      </w:r>
      <w:r>
        <w:rPr>
          <w:rFonts w:cstheme="minorHAnsi"/>
        </w:rPr>
        <w:t>°</w:t>
      </w:r>
      <w:r>
        <w:t xml:space="preserve">C </w:t>
      </w:r>
      <w:r>
        <w:fldChar w:fldCharType="begin" w:fldLock="1"/>
      </w:r>
      <w:r w:rsidR="00BC77B7">
        <w:instrText>ADDIN CSL_CITATION {"citationItems":[{"id":"ITEM-1","itemData":{"DOI":"10.1016/j.chemosphere.2019.03.191","ISSN":"18791298","abstract":"In recent years, concerns over some per- and polyfluorinated alkyl substances (PFAS) have grown steadily. PFAS are a large group of chemical substances with widely differing properties. While one class of PFAS, fluoropolymers, have been demonstrated to meet the OECD criteria for polymers of low concern during the in use phase of their lifecycle, questions remain regarding waste handling at the end of useful life for products containing fluoropolymers. To show that polytetrafluoroethylene (PTFE) can be almost fully transformed into fluorine (F) (as hydrofluoric acid (HF)) and to study the possible generation of low molecular weight per- and polyfluorinated alkyl substances (PFAS), PTFE combustion under typical waste incineration conditions at the BRENDA (German acronym for “Brennkammer mit Dampfkessel”) pilot plant at Karlsruhe Institute of Technology (KIT) was investigated. Results indicate that, within procedural quantitation limits, no statistically significant evidence was found that the PFAS studied were created during the incineration of PTFE. Therefore, municipal incineration of PTFE using best available technologies (BAT) is not a significant source of the studied PFAS and should be considered an acceptable form of waste treatment.","author":[{"dropping-particle":"","family":"Aleksandrov","given":"Krasimir","non-dropping-particle":"","parse-names":false,"suffix":""},{"dropping-particle":"","family":"Gehrmann","given":"Hans Joachim","non-dropping-particle":"","parse-names":false,"suffix":""},{"dropping-particle":"","family":"Hauser","given":"Manuela","non-dropping-particle":"","parse-names":false,"suffix":""},{"dropping-particle":"","family":"Mätzing","given":"Hartmut","non-dropping-particle":"","parse-names":false,"suffix":""},{"dropping-particle":"","family":"Pigeon","given":"Daniel","non-dropping-particle":"","parse-names":false,"suffix":""},{"dropping-particle":"","family":"Stapf","given":"Dieter","non-dropping-particle":"","parse-names":false,"suffix":""},{"dropping-particle":"","family":"Wexler","given":"Manuela","non-dropping-particle":"","parse-names":false,"suffix":""}],"container-title":"Chemosphere","id":"ITEM-1","issued":{"date-parts":[["2019"]]},"page":"898-906","title":"Waste incineration of Polytetrafluoroethylene (PTFE) to evaluate potential formation of per- and Poly-Fluorinated Alkyl Substances (PFAS) in flue gas","type":"article-journal","volume":"226"},"uris":["http://www.mendeley.com/documents/?uuid=2e2653f6-00a9-460d-bed8-0a3a22e0a30f"]}],"mendeley":{"formattedCitation":"[3]","plainTextFormattedCitation":"[3]","previouslyFormattedCitation":"[2]"},"properties":{"noteIndex":0},"schema":"https://github.com/citation-style-language/schema/raw/master/csl-citation.json"}</w:instrText>
      </w:r>
      <w:r>
        <w:fldChar w:fldCharType="separate"/>
      </w:r>
      <w:r w:rsidR="00BC77B7" w:rsidRPr="00BC77B7">
        <w:rPr>
          <w:noProof/>
        </w:rPr>
        <w:t>[3]</w:t>
      </w:r>
      <w:r>
        <w:fldChar w:fldCharType="end"/>
      </w:r>
      <w:r>
        <w:t xml:space="preserve">). The PFAS remained in solution </w:t>
      </w:r>
      <w:r>
        <w:lastRenderedPageBreak/>
        <w:t xml:space="preserve">after the mixing/heating was stopped and the solutions were then diluted and combined as necessary. </w:t>
      </w:r>
      <w:r w:rsidR="00447A2B">
        <w:t xml:space="preserve"> The dilution series were made in glass containers, which absorbs the least PFAS of several materials tested previously </w:t>
      </w:r>
      <w:r w:rsidR="00447A2B">
        <w:fldChar w:fldCharType="begin" w:fldLock="1"/>
      </w:r>
      <w:r w:rsidR="00BC77B7">
        <w:instrText>ADDIN CSL_CITATION {"citationItems":[{"id":"ITEM-1","itemData":{"DOI":"10.1016/j.chemosphere.2019.01.096","ISSN":"18791298","PMID":"30735967","abstract":"Measurement and reporting of concentrations of contaminants of emerging concern such as per- and polyfluoroalkyl substances (PFASs), including perfluorooctanoic acid (PFOA), is an integral part of most investigations. Occurrence of sorption losses of PFAS analytes onto particular laboratory-ware (e.g. glass containers) has been suggested in the published literature but has not been investigated in detail. We examined sorption losses from aqueous PFOA solutions in contact with different commonly-used materials in filter units and centrifuge tubes (glass and plastics). Sorption of PFOA onto different filter membrane types ranged from 21–79% indicating that filtration can introduce a major source of error in PFOA analysis; pre-treatment of filter membranes with phosphate or methanol solutions did not improve PFOA recovery. Substantial adsorption of PFOA was also observed on tubes made from polypropylene (PP), polystyrene (PS), polycarbonate (PC), and glass where losses observed were between 32–45%, 27–35%, 16–31% and 14–24%, respectively. Contrary to suggestions in the literature, our results indicated that the greatest sorption losses for PFOA occurred on PP, whereas losses on glass tubes were much lower. Variations in ionic strength and pH did not greatly influence PFOA recovery. When PFOA concentrations were increased, the percent recovery of PFOA increased, indicating that binding sites on tube-walls were saturable. This study draws attention towards analytical bias that can occur due to sorption losses during routine procedures, and highlights the importance of testing the suitability of chosen laboratory-ware for specific PFAS analytes of interest prior to experimental use.","author":[{"dropping-particle":"","family":"Lath","given":"Supriya","non-dropping-particle":"","parse-names":false,"suffix":""},{"dropping-particle":"","family":"Knight","given":"Emma R.","non-dropping-particle":"","parse-names":false,"suffix":""},{"dropping-particle":"","family":"Navarro","given":"Divina A.","non-dropping-particle":"","parse-names":false,"suffix":""},{"dropping-particle":"","family":"Kookana","given":"Rai S.","non-dropping-particle":"","parse-names":false,"suffix":""},{"dropping-particle":"","family":"McLaughlin","given":"Michael J.","non-dropping-particle":"","parse-names":false,"suffix":""}],"container-title":"Chemosphere","id":"ITEM-1","issued":{"date-parts":[["2019"]]},"page":"671-678","publisher":"Elsevier Ltd","title":"Sorption of PFOA onto different laboratory materials: Filter membranes and centrifuge tubes","type":"article-journal","volume":"222"},"uris":["http://www.mendeley.com/documents/?uuid=a5c56749-08c3-4009-904a-f6b02e0debf7"]}],"mendeley":{"formattedCitation":"[4]","plainTextFormattedCitation":"[4]","previouslyFormattedCitation":"[29]"},"properties":{"noteIndex":0},"schema":"https://github.com/citation-style-language/schema/raw/master/csl-citation.json"}</w:instrText>
      </w:r>
      <w:r w:rsidR="00447A2B">
        <w:fldChar w:fldCharType="separate"/>
      </w:r>
      <w:r w:rsidR="00BC77B7" w:rsidRPr="00BC77B7">
        <w:rPr>
          <w:noProof/>
        </w:rPr>
        <w:t>[4]</w:t>
      </w:r>
      <w:r w:rsidR="00447A2B">
        <w:fldChar w:fldCharType="end"/>
      </w:r>
      <w:r w:rsidR="00447A2B">
        <w:t>. The dilution series were re</w:t>
      </w:r>
      <w:r w:rsidR="00447A2B" w:rsidRPr="00B86EF4">
        <w:t>frige</w:t>
      </w:r>
      <w:r w:rsidR="00447A2B">
        <w:t xml:space="preserve">rated at 4°C and analysed within 6 hours to minimise time-dependant container-sorption losses </w:t>
      </w:r>
      <w:r w:rsidR="00447A2B">
        <w:fldChar w:fldCharType="begin" w:fldLock="1"/>
      </w:r>
      <w:r w:rsidR="00BC77B7">
        <w:instrText>ADDIN CSL_CITATION {"citationItems":[{"id":"ITEM-1","itemData":{"DOI":"10.1021/es0405528","ISSN":"0013-936X","abstract":"The growing concern over these organohalogens, some of which have been found in human blood and appear to be widespread in the environment, led researchers to gather in Hamburg, Germany, in 2003 to evaluate the current state of methods to analyze for the organic contaminants. Jonathan Martin of the University of Toronto and 20 colleagues from industry, government, and academia summarize the main recommendations from the workshop.","author":[{"dropping-particle":"","family":"Martin","given":"Jonathan W.","non-dropping-particle":"","parse-names":false,"suffix":""},{"dropping-particle":"","family":"Kannan","given":"Kurunthachalam","non-dropping-particle":"","parse-names":false,"suffix":""},{"dropping-particle":"","family":"Berger","given":"Urs","non-dropping-particle":"","parse-names":false,"suffix":""},{"dropping-particle":"De","family":"Voogt","given":"Pim","non-dropping-particle":"","parse-names":false,"suffix":""},{"dropping-particle":"","family":"Field","given":"Jennifer","non-dropping-particle":"","parse-names":false,"suffix":""},{"dropping-particle":"","family":"Franklin","given":"James","non-dropping-particle":"","parse-names":false,"suffix":""},{"dropping-particle":"","family":"Giesy","given":"John P.","non-dropping-particle":"","parse-names":false,"suffix":""},{"dropping-particle":"","family":"Harner","given":"Tom","non-dropping-particle":"","parse-names":false,"suffix":""},{"dropping-particle":"","family":"Muir","given":"Derek C. G.","non-dropping-particle":"","parse-names":false,"suffix":""},{"dropping-particle":"","family":"Scott","given":"Brian","non-dropping-particle":"","parse-names":false,"suffix":""},{"dropping-particle":"","family":"Kaiser","given":"Mary","non-dropping-particle":"","parse-names":false,"suffix":""},{"dropping-particle":"","family":"Järnberg","given":"Ulf","non-dropping-particle":"","parse-names":false,"suffix":""},{"dropping-particle":"","family":"Jones","given":"Kevin C.","non-dropping-particle":"","parse-names":false,"suffix":""},{"dropping-particle":"","family":"Mabury","given":"Scott A.","non-dropping-particle":"","parse-names":false,"suffix":""},{"dropping-particle":"","family":"Schroeder","given":"Horst","non-dropping-particle":"","parse-names":false,"suffix":""},{"dropping-particle":"","family":"Simcik","given":"Matt","non-dropping-particle":"","parse-names":false,"suffix":""},{"dropping-particle":"","family":"Sottani","given":"Christina","non-dropping-particle":"","parse-names":false,"suffix":""},{"dropping-particle":"Van","family":"Bavel","given":"Bert","non-dropping-particle":"","parse-names":false,"suffix":""},{"dropping-particle":"","family":"Kärrman","given":"Anna","non-dropping-particle":"","parse-names":false,"suffix":""},{"dropping-particle":"","family":"Lindström","given":"Gunilla","non-dropping-particle":"","parse-names":false,"suffix":""},{"dropping-particle":"Van","family":"Leeuwen","given":"Stefan","non-dropping-particle":"","parse-names":false,"suffix":""}],"container-title":"Environmental Science &amp; Technology","id":"ITEM-1","issue":"13","issued":{"date-parts":[["2004"]]},"page":"248A-255A","title":"Peer Reviewed: Analytical Challenges Hamper Perfluoroalkyl Research","type":"article-journal","volume":"38"},"uris":["http://www.mendeley.com/documents/?uuid=0d7dab5e-8087-4bc1-b15f-898d724084dd"]}],"mendeley":{"formattedCitation":"[5]","plainTextFormattedCitation":"[5]","previouslyFormattedCitation":"[9]"},"properties":{"noteIndex":0},"schema":"https://github.com/citation-style-language/schema/raw/master/csl-citation.json"}</w:instrText>
      </w:r>
      <w:r w:rsidR="00447A2B">
        <w:fldChar w:fldCharType="separate"/>
      </w:r>
      <w:r w:rsidR="00BC77B7" w:rsidRPr="00BC77B7">
        <w:rPr>
          <w:noProof/>
        </w:rPr>
        <w:t>[5]</w:t>
      </w:r>
      <w:r w:rsidR="00447A2B">
        <w:fldChar w:fldCharType="end"/>
      </w:r>
      <w:r w:rsidR="00447A2B">
        <w:t>,</w:t>
      </w:r>
      <w:r w:rsidR="00447A2B" w:rsidRPr="00B86EF4">
        <w:t xml:space="preserve"> </w:t>
      </w:r>
      <w:r w:rsidR="00447A2B">
        <w:fldChar w:fldCharType="begin" w:fldLock="1"/>
      </w:r>
      <w:r w:rsidR="00BC77B7">
        <w:instrText>ADDIN CSL_CITATION {"citationItems":[{"id":"ITEM-1","itemData":{"DOI":"10.1016/j.chemosphere.2019.01.096","ISSN":"18791298","PMID":"30735967","abstract":"Measurement and reporting of concentrations of contaminants of emerging concern such as per- and polyfluoroalkyl substances (PFASs), including perfluorooctanoic acid (PFOA), is an integral part of most investigations. Occurrence of sorption losses of PFAS analytes onto particular laboratory-ware (e.g. glass containers) has been suggested in the published literature but has not been investigated in detail. We examined sorption losses from aqueous PFOA solutions in contact with different commonly-used materials in filter units and centrifuge tubes (glass and plastics). Sorption of PFOA onto different filter membrane types ranged from 21–79% indicating that filtration can introduce a major source of error in PFOA analysis; pre-treatment of filter membranes with phosphate or methanol solutions did not improve PFOA recovery. Substantial adsorption of PFOA was also observed on tubes made from polypropylene (PP), polystyrene (PS), polycarbonate (PC), and glass where losses observed were between 32–45%, 27–35%, 16–31% and 14–24%, respectively. Contrary to suggestions in the literature, our results indicated that the greatest sorption losses for PFOA occurred on PP, whereas losses on glass tubes were much lower. Variations in ionic strength and pH did not greatly influence PFOA recovery. When PFOA concentrations were increased, the percent recovery of PFOA increased, indicating that binding sites on tube-walls were saturable. This study draws attention towards analytical bias that can occur due to sorption losses during routine procedures, and highlights the importance of testing the suitability of chosen laboratory-ware for specific PFAS analytes of interest prior to experimental use.","author":[{"dropping-particle":"","family":"Lath","given":"Supriya","non-dropping-particle":"","parse-names":false,"suffix":""},{"dropping-particle":"","family":"Knight","given":"Emma R.","non-dropping-particle":"","parse-names":false,"suffix":""},{"dropping-particle":"","family":"Navarro","given":"Divina A.","non-dropping-particle":"","parse-names":false,"suffix":""},{"dropping-particle":"","family":"Kookana","given":"Rai S.","non-dropping-particle":"","parse-names":false,"suffix":""},{"dropping-particle":"","family":"McLaughlin","given":"Michael J.","non-dropping-particle":"","parse-names":false,"suffix":""}],"container-title":"Chemosphere","id":"ITEM-1","issued":{"date-parts":[["2019"]]},"page":"671-678","publisher":"Elsevier Ltd","title":"Sorption of PFOA onto different laboratory materials: Filter membranes and centrifuge tubes","type":"article-journal","volume":"222"},"uris":["http://www.mendeley.com/documents/?uuid=a5c56749-08c3-4009-904a-f6b02e0debf7"]}],"mendeley":{"formattedCitation":"[4]","plainTextFormattedCitation":"[4]","previouslyFormattedCitation":"[29]"},"properties":{"noteIndex":0},"schema":"https://github.com/citation-style-language/schema/raw/master/csl-citation.json"}</w:instrText>
      </w:r>
      <w:r w:rsidR="00447A2B">
        <w:fldChar w:fldCharType="separate"/>
      </w:r>
      <w:r w:rsidR="00BC77B7" w:rsidRPr="00BC77B7">
        <w:rPr>
          <w:noProof/>
        </w:rPr>
        <w:t>[4]</w:t>
      </w:r>
      <w:r w:rsidR="00447A2B">
        <w:fldChar w:fldCharType="end"/>
      </w:r>
      <w:r w:rsidR="00447A2B">
        <w:t xml:space="preserve">, </w:t>
      </w:r>
      <w:r w:rsidR="00447A2B">
        <w:fldChar w:fldCharType="begin" w:fldLock="1"/>
      </w:r>
      <w:r w:rsidR="00BC77B7">
        <w:instrText>ADDIN CSL_CITATION {"citationItems":[{"id":"ITEM-1","itemData":{"DOI":"10.1002/etc.2751","ISBN":"0730-7268","ISSN":"15528618","PMID":"25220773","abstract":"Per-and polyfluoroalkyl substances (PFASs) including perfluorooctanoic acid (PFOA) and perfluorooctanesulfonic acid (PFOS) are ubiquitous in the environment. Investigations into their fate and potential phase-partitioning behaviour require separation of solid from aqueous phases via filtration. However, sorption of aqueous-phase PFASs on filtration media may lead to underestimation of PFAS concentrations in the aqueous phase. We investigated the sorption of perfluoroalkyl carboxylates (PFCAs), perfluoroalkyl sulfonates (PFSAs), perfluoroalkyl phosphonic acids (PFPAs), perfluoroalkyl phosphinic acids (PFPiAs), polyfluoroalkyl phosphate monoesters (monoPAPs), polyfluoroalkyl phosphate diesters (diPAPs), fluorotelomer sulfonates (FTSs), and perfluorooctane sulfonamide (PFOSA) on filtration media. The effects of concentration (3 spiking levels), filter media (4 types), matrix (4 matrices) and compound structure on sorption are reported. Glass fibre filtration resulted in the least sorption, while polytetrafluoroethylene (PTFE) filters resulted in the most sorption (up to 98%). Analyte concentration had no significant effect. Sorption was generally consistent across matrix type except for samples affected by aqueous film forming foam (AFFF) deployment, which displayed high sorption of PFOS on nylon filters. Sorption usually increased with increasing number of carbon or fluorine atoms and was most pronounced for PFPiAs and diPAPs (30-75% sorption). Overall, glass fiber filters are recommended over nylon filters in environmental samples when phase separation is required. Use of filtration media for PFAS must be preceded by matrix-specific testing to account for unpredictable effects. Environ Toxicol Chem © 2014 SETAC.","author":[{"dropping-particle":"","family":"Chandramouli","given":"Bharat","non-dropping-particle":"","parse-names":false,"suffix":""},{"dropping-particle":"","family":"Benskin","given":"Jonathan P.","non-dropping-particle":"","parse-names":false,"suffix":""},{"dropping-particle":"","family":"Hamilton","given":"M. Coreen","non-dropping-particle":"","parse-names":false,"suffix":""},{"dropping-particle":"","family":"Cosgrove","given":"John R.","non-dropping-particle":"","parse-names":false,"suffix":""}],"container-title":"Environmental Toxicology and Chemistry","id":"ITEM-1","issue":"1","issued":{"date-parts":[["2015"]]},"page":"30-36","title":"Sorption of per- and polyfluoroalkyl substances (PFASs) on filter media: Implications for phase partitioning studies","type":"article-journal","volume":"34"},"uris":["http://www.mendeley.com/documents/?uuid=8164a162-dd92-44bd-80c3-5b19b34a9ed6"]}],"mendeley":{"formattedCitation":"[6]","plainTextFormattedCitation":"[6]","previouslyFormattedCitation":"[30]"},"properties":{"noteIndex":0},"schema":"https://github.com/citation-style-language/schema/raw/master/csl-citation.json"}</w:instrText>
      </w:r>
      <w:r w:rsidR="00447A2B">
        <w:fldChar w:fldCharType="separate"/>
      </w:r>
      <w:r w:rsidR="00BC77B7" w:rsidRPr="00BC77B7">
        <w:rPr>
          <w:noProof/>
        </w:rPr>
        <w:t>[6]</w:t>
      </w:r>
      <w:r w:rsidR="00447A2B">
        <w:fldChar w:fldCharType="end"/>
      </w:r>
      <w:r w:rsidR="00447A2B">
        <w:t xml:space="preserve">. 5 minutes prior to analysis, the analyte series were manufactured in 2 ml polypropylene Eppendorf vials, using 1 ml polypropylene pipette tips. The analytes comprised 1 ml ethanol, 0.5 ml aqueous PFAS and 0.5 ml Milli-Q water or aqueous internal standard </w:t>
      </w:r>
      <w:r w:rsidR="00447A2B" w:rsidRPr="00A70C0C">
        <w:t xml:space="preserve">(see section </w:t>
      </w:r>
      <w:r w:rsidR="00D9318C" w:rsidRPr="00A70C0C">
        <w:t>2.6</w:t>
      </w:r>
      <w:r w:rsidR="00447A2B" w:rsidRPr="00A70C0C">
        <w:t>).</w:t>
      </w:r>
      <w:r w:rsidR="00447A2B">
        <w:t xml:space="preserve"> To ionise samples, the DPiMS manufacturer recommends using 30-70% v/v organic solvent </w:t>
      </w:r>
      <w:r w:rsidR="00447A2B">
        <w:rPr>
          <w:bCs/>
        </w:rPr>
        <w:fldChar w:fldCharType="begin" w:fldLock="1"/>
      </w:r>
      <w:r w:rsidR="00BC77B7">
        <w:rPr>
          <w:bCs/>
        </w:rPr>
        <w:instrText>ADDIN CSL_CITATION {"citationItems":[{"id":"ITEM-1","itemData":{"author":[{"dropping-particle":"","family":"Shimadzu","given":"","non-dropping-particle":"","parse-names":false,"suffix":""}],"id":"ITEM-1","issued":{"date-parts":[["2020"]]},"title":"Direct Probe Ionization Mass Spectrometer (DPiMS-2020) Instruction Manual Shimadzu, 225-32571-02","type":"report"},"uris":["http://www.mendeley.com/documents/?uuid=e495a5a1-c82c-4aed-ab8e-c22ec715e1b3"]}],"mendeley":{"formattedCitation":"[1]","plainTextFormattedCitation":"[1]","previouslyFormattedCitation":"[43]"},"properties":{"noteIndex":0},"schema":"https://github.com/citation-style-language/schema/raw/master/csl-citation.json"}</w:instrText>
      </w:r>
      <w:r w:rsidR="00447A2B">
        <w:rPr>
          <w:bCs/>
        </w:rPr>
        <w:fldChar w:fldCharType="separate"/>
      </w:r>
      <w:r w:rsidR="00BC77B7" w:rsidRPr="00BC77B7">
        <w:rPr>
          <w:bCs/>
          <w:noProof/>
        </w:rPr>
        <w:t>[1]</w:t>
      </w:r>
      <w:r w:rsidR="00447A2B">
        <w:rPr>
          <w:bCs/>
        </w:rPr>
        <w:fldChar w:fldCharType="end"/>
      </w:r>
      <w:r w:rsidR="00447A2B">
        <w:rPr>
          <w:bCs/>
        </w:rPr>
        <w:t xml:space="preserve">. Hence, 50% organic solvent was used here, though this value is not optimised. </w:t>
      </w:r>
      <w:r w:rsidR="00447A2B">
        <w:t xml:space="preserve">The short retention time within the Eppendorf vials and use of ethanol  limited the sorption of the PFAS to the polypropylene walls </w:t>
      </w:r>
      <w:r w:rsidR="00447A2B">
        <w:fldChar w:fldCharType="begin" w:fldLock="1"/>
      </w:r>
      <w:r w:rsidR="00BC77B7">
        <w:instrText>ADDIN CSL_CITATION {"citationItems":[{"id":"ITEM-1","itemData":{"DOI":"10.1016/j.jhazmat.2020.123892","ISSN":"18733336","PMID":"33113753","abstract":"Poly- and perfluoroalkyl substances (PFASs) are synthetic chemicals, which are introduced to the environment through anthropogenic activities. Aqueous film forming foam used in firefighting, wastewater effluent, landfill leachate, and biosolids are major sources of PFAS input to soil and groundwater. Remediation of PFAS contaminated solid and aqueous media is challenging, which is attributed to the chemical and thermal stability of PFAS and the complexity of PFAS mixtures. In this review, remediation of PFAS contaminated soils through manipulation of their bioavailability and destruction is presented. While the mobilizing amendments (e.g., surfactants) enhance the mobility and bioavailability of PFAS, the immobilizing amendments (e.g., activated carbon) decrease their bioavailability and mobility. Mobilizing amendments can be applied to facilitate the removal of PFAS though soil washing, phytoremediation, and complete destruction through thermal and chemical redox reactions. Immobilizing amendments are likely to reduce the transfer of PFAS to food chain through plant and biota (e.g., earthworm) uptake, and leaching to potable water sources. Future studies should focus on quantifying the potential leaching of the mobilized PFAS in the absence of removal by plant and biota uptake or soil washing, and regular monitoring of the long-term stability of the immobilized PFAS.","author":[{"dropping-particle":"","family":"Bolan","given":"Nanthi","non-dropping-particle":"","parse-names":false,"suffix":""},{"dropping-particle":"","family":"Sarkar","given":"Binoy","non-dropping-particle":"","parse-names":false,"suffix":""},{"dropping-particle":"","family":"Yan","given":"Yubo","non-dropping-particle":"","parse-names":false,"suffix":""},{"dropping-particle":"","family":"Li","given":"Qiao","non-dropping-particle":"","parse-names":false,"suffix":""},{"dropping-particle":"","family":"Wijesekara","given":"Hasintha","non-dropping-particle":"","parse-names":false,"suffix":""},{"dropping-particle":"","family":"Kannan","given":"Kurunthachalam","non-dropping-particle":"","parse-names":false,"suffix":""},{"dropping-particle":"","family":"Tsang","given":"Daniel C.W.","non-dropping-particle":"","parse-names":false,"suffix":""},{"dropping-particle":"","family":"Schauerte","given":"Marina","non-dropping-particle":"","parse-names":false,"suffix":""},{"dropping-particle":"","family":"Bosch","given":"Julian","non-dropping-particle":"","parse-names":false,"suffix":""},{"dropping-particle":"","family":"Noll","given":"Hendrik","non-dropping-particle":"","parse-names":false,"suffix":""},{"dropping-particle":"","family":"Ok","given":"Yong Sik","non-dropping-particle":"","parse-names":false,"suffix":""},{"dropping-particle":"","family":"Scheckel","given":"Kirk","non-dropping-particle":"","parse-names":false,"suffix":""},{"dropping-particle":"","family":"Kumpiene","given":"Jurate","non-dropping-particle":"","parse-names":false,"suffix":""},{"dropping-particle":"","family":"Gobindlal","given":"Kapish","non-dropping-particle":"","parse-names":false,"suffix":""},{"dropping-particle":"","family":"Kah","given":"Melanie","non-dropping-particle":"","parse-names":false,"suffix":""},{"dropping-particle":"","family":"Sperry","given":"Jonathan","non-dropping-particle":"","parse-names":false,"suffix":""},{"dropping-particle":"","family":"Kirkham","given":"M. B.","non-dropping-particle":"","parse-names":false,"suffix":""},{"dropping-particle":"","family":"Wang","given":"Hailong","non-dropping-particle":"","parse-names":false,"suffix":""},{"dropping-particle":"","family":"Tsang","given":"Yiu Fai","non-dropping-particle":"","parse-names":false,"suffix":""},{"dropping-particle":"","family":"Hou","given":"Deyi","non-dropping-particle":"","parse-names":false,"suffix":""},{"dropping-particle":"","family":"Rinklebe","given":"Jörg","non-dropping-particle":"","parse-names":false,"suffix":""}],"container-title":"Journal of Hazardous Materials","id":"ITEM-1","issue":"September 2020","issued":{"date-parts":[["2021"]]},"title":"Remediation of poly- and perfluoroalkyl substances (PFAS) contaminated soils – To mobilize or to immobilize or to degrade?","type":"article-journal","volume":"401"},"uris":["http://www.mendeley.com/documents/?uuid=4bcbe9ee-b73f-4fb6-b7d3-51486837d3b0","http://www.mendeley.com/documents/?uuid=2cb31669-5901-4334-aa82-7304b49690e5"]}],"mendeley":{"formattedCitation":"[7]","plainTextFormattedCitation":"[7]","previouslyFormattedCitation":"[44]"},"properties":{"noteIndex":0},"schema":"https://github.com/citation-style-language/schema/raw/master/csl-citation.json"}</w:instrText>
      </w:r>
      <w:r w:rsidR="00447A2B">
        <w:fldChar w:fldCharType="separate"/>
      </w:r>
      <w:r w:rsidR="00BC77B7" w:rsidRPr="00BC77B7">
        <w:rPr>
          <w:noProof/>
        </w:rPr>
        <w:t>[7]</w:t>
      </w:r>
      <w:r w:rsidR="00447A2B">
        <w:fldChar w:fldCharType="end"/>
      </w:r>
      <w:r w:rsidR="00447A2B">
        <w:t xml:space="preserve">. </w:t>
      </w:r>
      <w:r w:rsidR="00447A2B">
        <w:rPr>
          <w:bCs/>
        </w:rPr>
        <w:t xml:space="preserve">10 </w:t>
      </w:r>
      <w:r w:rsidR="00447A2B">
        <w:rPr>
          <w:rFonts w:cstheme="minorHAnsi"/>
          <w:bCs/>
        </w:rPr>
        <w:t>µ</w:t>
      </w:r>
      <w:r w:rsidR="00447A2B">
        <w:rPr>
          <w:bCs/>
        </w:rPr>
        <w:t xml:space="preserve">l analyte samples were then pipetted onto the DPiMS </w:t>
      </w:r>
      <w:r w:rsidR="00447A2B">
        <w:t>polypropylene</w:t>
      </w:r>
      <w:r w:rsidR="00447A2B">
        <w:rPr>
          <w:bCs/>
        </w:rPr>
        <w:t xml:space="preserve"> sample slide</w:t>
      </w:r>
      <w:r w:rsidR="00447A2B" w:rsidRPr="00AF2AA2">
        <w:t xml:space="preserve"> </w:t>
      </w:r>
      <w:r w:rsidR="00447A2B">
        <w:t xml:space="preserve">using polypropylene positive displacement pipette tips and placed </w:t>
      </w:r>
      <w:r w:rsidR="00447A2B">
        <w:rPr>
          <w:bCs/>
        </w:rPr>
        <w:t xml:space="preserve">below the probe (Figure </w:t>
      </w:r>
      <w:r w:rsidR="00AF58FE">
        <w:rPr>
          <w:bCs/>
        </w:rPr>
        <w:t>S1</w:t>
      </w:r>
      <w:r w:rsidR="00447A2B">
        <w:rPr>
          <w:bCs/>
        </w:rPr>
        <w:t>).</w:t>
      </w:r>
    </w:p>
    <w:p w14:paraId="7E652513" w14:textId="038ABAB1" w:rsidR="00A5499B" w:rsidRPr="00B378C7" w:rsidRDefault="006839C3" w:rsidP="006839C3">
      <w:pPr>
        <w:pStyle w:val="Caption"/>
      </w:pPr>
      <w:bookmarkStart w:id="8" w:name="_Ref64987170"/>
      <w:bookmarkStart w:id="9" w:name="_Toc190336305"/>
      <w:r>
        <w:t xml:space="preserve">Table </w:t>
      </w:r>
      <w:r w:rsidR="00427ED3">
        <w:t>S</w:t>
      </w:r>
      <w:fldSimple w:instr=" SEQ Table \* ARABIC ">
        <w:r w:rsidR="00271A24">
          <w:rPr>
            <w:noProof/>
          </w:rPr>
          <w:t>1</w:t>
        </w:r>
      </w:fldSimple>
      <w:bookmarkEnd w:id="8"/>
      <w:r w:rsidR="00A5499B">
        <w:t xml:space="preserve">: Concentration ranges tested for the four PFAS in </w:t>
      </w:r>
      <w:r w:rsidR="00A5499B">
        <w:rPr>
          <w:rFonts w:cstheme="minorHAnsi"/>
        </w:rPr>
        <w:t>μ</w:t>
      </w:r>
      <w:r w:rsidR="00A5499B">
        <w:t>M, mg L</w:t>
      </w:r>
      <w:r w:rsidR="00A5499B">
        <w:rPr>
          <w:vertAlign w:val="superscript"/>
        </w:rPr>
        <w:t>-1</w:t>
      </w:r>
      <w:r w:rsidR="00A5499B">
        <w:t xml:space="preserve"> and PPB</w:t>
      </w:r>
      <w:bookmarkEnd w:id="9"/>
    </w:p>
    <w:tbl>
      <w:tblPr>
        <w:tblStyle w:val="TableGrid"/>
        <w:tblW w:w="8901" w:type="dxa"/>
        <w:tblLook w:val="04A0" w:firstRow="1" w:lastRow="0" w:firstColumn="1" w:lastColumn="0" w:noHBand="0" w:noVBand="1"/>
      </w:tblPr>
      <w:tblGrid>
        <w:gridCol w:w="1271"/>
        <w:gridCol w:w="1290"/>
        <w:gridCol w:w="1172"/>
        <w:gridCol w:w="1291"/>
        <w:gridCol w:w="1290"/>
        <w:gridCol w:w="1291"/>
        <w:gridCol w:w="1296"/>
      </w:tblGrid>
      <w:tr w:rsidR="00A5499B" w14:paraId="63A71CD1" w14:textId="77777777" w:rsidTr="004037F0">
        <w:tc>
          <w:tcPr>
            <w:tcW w:w="1271" w:type="dxa"/>
            <w:vMerge w:val="restart"/>
            <w:shd w:val="clear" w:color="auto" w:fill="D9D9D9" w:themeFill="background1" w:themeFillShade="D9"/>
            <w:vAlign w:val="center"/>
          </w:tcPr>
          <w:p w14:paraId="094C4C95" w14:textId="77777777" w:rsidR="00A5499B" w:rsidRPr="00235A92" w:rsidRDefault="00A5499B" w:rsidP="003A010E">
            <w:pPr>
              <w:spacing w:line="480" w:lineRule="auto"/>
              <w:jc w:val="center"/>
              <w:rPr>
                <w:b/>
                <w:sz w:val="16"/>
                <w:szCs w:val="18"/>
              </w:rPr>
            </w:pPr>
            <w:r w:rsidRPr="00235A92">
              <w:rPr>
                <w:b/>
                <w:sz w:val="16"/>
                <w:szCs w:val="18"/>
              </w:rPr>
              <w:t xml:space="preserve">PFAS </w:t>
            </w:r>
          </w:p>
          <w:p w14:paraId="4F229B36" w14:textId="77777777" w:rsidR="00A5499B" w:rsidRPr="00235A92" w:rsidRDefault="00A5499B" w:rsidP="003A010E">
            <w:pPr>
              <w:spacing w:line="480" w:lineRule="auto"/>
              <w:jc w:val="center"/>
              <w:rPr>
                <w:bCs/>
                <w:sz w:val="16"/>
                <w:szCs w:val="18"/>
              </w:rPr>
            </w:pPr>
            <w:r w:rsidRPr="00235A92">
              <w:rPr>
                <w:bCs/>
                <w:sz w:val="16"/>
                <w:szCs w:val="18"/>
              </w:rPr>
              <w:t>[RMM (Da)]</w:t>
            </w:r>
          </w:p>
        </w:tc>
        <w:tc>
          <w:tcPr>
            <w:tcW w:w="7630" w:type="dxa"/>
            <w:gridSpan w:val="6"/>
            <w:vAlign w:val="center"/>
          </w:tcPr>
          <w:p w14:paraId="7DA95176" w14:textId="77777777" w:rsidR="00A5499B" w:rsidRPr="00235A92" w:rsidRDefault="00A5499B" w:rsidP="003A010E">
            <w:pPr>
              <w:spacing w:line="480" w:lineRule="auto"/>
              <w:jc w:val="center"/>
              <w:rPr>
                <w:b/>
                <w:sz w:val="16"/>
                <w:szCs w:val="18"/>
              </w:rPr>
            </w:pPr>
            <w:r w:rsidRPr="00235A92">
              <w:rPr>
                <w:b/>
                <w:sz w:val="16"/>
                <w:szCs w:val="18"/>
              </w:rPr>
              <w:t>Concentration range assessed</w:t>
            </w:r>
          </w:p>
        </w:tc>
      </w:tr>
      <w:tr w:rsidR="00A5499B" w14:paraId="58899E1A" w14:textId="77777777" w:rsidTr="004037F0">
        <w:trPr>
          <w:trHeight w:val="312"/>
        </w:trPr>
        <w:tc>
          <w:tcPr>
            <w:tcW w:w="1271" w:type="dxa"/>
            <w:vMerge/>
            <w:shd w:val="clear" w:color="auto" w:fill="D9D9D9" w:themeFill="background1" w:themeFillShade="D9"/>
            <w:vAlign w:val="center"/>
          </w:tcPr>
          <w:p w14:paraId="1D096EFF" w14:textId="77777777" w:rsidR="00A5499B" w:rsidRPr="00235A92" w:rsidRDefault="00A5499B" w:rsidP="00A70C0C">
            <w:pPr>
              <w:spacing w:line="480" w:lineRule="auto"/>
              <w:jc w:val="center"/>
              <w:rPr>
                <w:b/>
                <w:sz w:val="16"/>
                <w:szCs w:val="18"/>
              </w:rPr>
            </w:pPr>
          </w:p>
        </w:tc>
        <w:tc>
          <w:tcPr>
            <w:tcW w:w="2462" w:type="dxa"/>
            <w:gridSpan w:val="2"/>
            <w:shd w:val="clear" w:color="auto" w:fill="D9D9D9" w:themeFill="background1" w:themeFillShade="D9"/>
            <w:vAlign w:val="center"/>
          </w:tcPr>
          <w:p w14:paraId="0DF3E3CA" w14:textId="77777777" w:rsidR="00A5499B" w:rsidRPr="00235A92" w:rsidRDefault="00A5499B" w:rsidP="00A70C0C">
            <w:pPr>
              <w:spacing w:line="480" w:lineRule="auto"/>
              <w:jc w:val="center"/>
              <w:rPr>
                <w:b/>
                <w:sz w:val="16"/>
                <w:szCs w:val="18"/>
              </w:rPr>
            </w:pPr>
            <w:r w:rsidRPr="00235A92">
              <w:rPr>
                <w:rFonts w:cstheme="minorHAnsi"/>
                <w:b/>
                <w:sz w:val="16"/>
                <w:szCs w:val="18"/>
              </w:rPr>
              <w:t>μ</w:t>
            </w:r>
            <w:r w:rsidRPr="00235A92">
              <w:rPr>
                <w:b/>
                <w:sz w:val="16"/>
                <w:szCs w:val="18"/>
              </w:rPr>
              <w:t>M</w:t>
            </w:r>
          </w:p>
        </w:tc>
        <w:tc>
          <w:tcPr>
            <w:tcW w:w="2581" w:type="dxa"/>
            <w:gridSpan w:val="2"/>
            <w:shd w:val="clear" w:color="auto" w:fill="D9D9D9" w:themeFill="background1" w:themeFillShade="D9"/>
            <w:vAlign w:val="center"/>
          </w:tcPr>
          <w:p w14:paraId="607663DE" w14:textId="77777777" w:rsidR="00A5499B" w:rsidRPr="00235A92" w:rsidRDefault="00A5499B" w:rsidP="00A70C0C">
            <w:pPr>
              <w:spacing w:line="480" w:lineRule="auto"/>
              <w:jc w:val="center"/>
              <w:rPr>
                <w:b/>
                <w:sz w:val="16"/>
                <w:szCs w:val="18"/>
              </w:rPr>
            </w:pPr>
            <w:r w:rsidRPr="00235A92">
              <w:rPr>
                <w:b/>
                <w:sz w:val="16"/>
                <w:szCs w:val="18"/>
              </w:rPr>
              <w:t>mg L</w:t>
            </w:r>
            <w:r w:rsidRPr="00235A92">
              <w:rPr>
                <w:b/>
                <w:sz w:val="16"/>
                <w:szCs w:val="18"/>
                <w:vertAlign w:val="superscript"/>
              </w:rPr>
              <w:t>-1</w:t>
            </w:r>
          </w:p>
        </w:tc>
        <w:tc>
          <w:tcPr>
            <w:tcW w:w="2587" w:type="dxa"/>
            <w:gridSpan w:val="2"/>
            <w:shd w:val="clear" w:color="auto" w:fill="D9D9D9" w:themeFill="background1" w:themeFillShade="D9"/>
            <w:vAlign w:val="center"/>
          </w:tcPr>
          <w:p w14:paraId="38E23149" w14:textId="77777777" w:rsidR="00A5499B" w:rsidRPr="00235A92" w:rsidRDefault="00A5499B" w:rsidP="00A70C0C">
            <w:pPr>
              <w:spacing w:line="480" w:lineRule="auto"/>
              <w:jc w:val="center"/>
              <w:rPr>
                <w:b/>
                <w:sz w:val="16"/>
                <w:szCs w:val="18"/>
              </w:rPr>
            </w:pPr>
            <w:r w:rsidRPr="00235A92">
              <w:rPr>
                <w:b/>
                <w:sz w:val="16"/>
                <w:szCs w:val="18"/>
              </w:rPr>
              <w:t>PPB</w:t>
            </w:r>
          </w:p>
        </w:tc>
      </w:tr>
      <w:tr w:rsidR="00A5499B" w14:paraId="49324533" w14:textId="77777777" w:rsidTr="004037F0">
        <w:trPr>
          <w:trHeight w:val="312"/>
        </w:trPr>
        <w:tc>
          <w:tcPr>
            <w:tcW w:w="1271" w:type="dxa"/>
            <w:vMerge w:val="restart"/>
            <w:shd w:val="clear" w:color="auto" w:fill="auto"/>
            <w:vAlign w:val="center"/>
          </w:tcPr>
          <w:p w14:paraId="32832A75" w14:textId="77777777" w:rsidR="00A5499B" w:rsidRPr="00235A92" w:rsidRDefault="00A5499B" w:rsidP="003A010E">
            <w:pPr>
              <w:spacing w:line="480" w:lineRule="auto"/>
              <w:jc w:val="center"/>
              <w:rPr>
                <w:b/>
                <w:bCs/>
                <w:sz w:val="16"/>
                <w:szCs w:val="18"/>
              </w:rPr>
            </w:pPr>
            <w:r w:rsidRPr="00235A92">
              <w:rPr>
                <w:b/>
                <w:bCs/>
                <w:sz w:val="16"/>
                <w:szCs w:val="18"/>
              </w:rPr>
              <w:t>PFOA</w:t>
            </w:r>
          </w:p>
          <w:p w14:paraId="6D008A44" w14:textId="77777777" w:rsidR="00A5499B" w:rsidRPr="00235A92" w:rsidRDefault="00A5499B" w:rsidP="003A010E">
            <w:pPr>
              <w:spacing w:line="480" w:lineRule="auto"/>
              <w:jc w:val="center"/>
              <w:rPr>
                <w:b/>
                <w:sz w:val="16"/>
                <w:szCs w:val="18"/>
              </w:rPr>
            </w:pPr>
            <w:r w:rsidRPr="00235A92">
              <w:rPr>
                <w:sz w:val="16"/>
                <w:szCs w:val="18"/>
              </w:rPr>
              <w:t>[414.07]</w:t>
            </w:r>
          </w:p>
        </w:tc>
        <w:tc>
          <w:tcPr>
            <w:tcW w:w="1290" w:type="dxa"/>
            <w:shd w:val="clear" w:color="auto" w:fill="auto"/>
            <w:vAlign w:val="center"/>
          </w:tcPr>
          <w:p w14:paraId="48C542A5" w14:textId="77777777" w:rsidR="00A5499B" w:rsidRPr="00235A92" w:rsidRDefault="00A5499B" w:rsidP="003A010E">
            <w:pPr>
              <w:spacing w:line="480" w:lineRule="auto"/>
              <w:jc w:val="center"/>
              <w:rPr>
                <w:b/>
                <w:sz w:val="16"/>
                <w:szCs w:val="18"/>
              </w:rPr>
            </w:pPr>
            <w:r w:rsidRPr="00235A92">
              <w:rPr>
                <w:b/>
                <w:sz w:val="16"/>
                <w:szCs w:val="18"/>
              </w:rPr>
              <w:t>Series 1.1</w:t>
            </w:r>
          </w:p>
        </w:tc>
        <w:tc>
          <w:tcPr>
            <w:tcW w:w="1172" w:type="dxa"/>
            <w:shd w:val="clear" w:color="auto" w:fill="auto"/>
            <w:vAlign w:val="center"/>
          </w:tcPr>
          <w:p w14:paraId="529A9C2A" w14:textId="77777777" w:rsidR="00A5499B" w:rsidRPr="00235A92" w:rsidRDefault="00A5499B" w:rsidP="003A010E">
            <w:pPr>
              <w:spacing w:line="480" w:lineRule="auto"/>
              <w:jc w:val="center"/>
              <w:rPr>
                <w:b/>
                <w:sz w:val="16"/>
                <w:szCs w:val="18"/>
              </w:rPr>
            </w:pPr>
            <w:r w:rsidRPr="00235A92">
              <w:rPr>
                <w:b/>
                <w:sz w:val="16"/>
                <w:szCs w:val="18"/>
              </w:rPr>
              <w:t>Series 2</w:t>
            </w:r>
          </w:p>
        </w:tc>
        <w:tc>
          <w:tcPr>
            <w:tcW w:w="1291" w:type="dxa"/>
            <w:shd w:val="clear" w:color="auto" w:fill="auto"/>
            <w:vAlign w:val="center"/>
          </w:tcPr>
          <w:p w14:paraId="1065EA80" w14:textId="77777777" w:rsidR="00A5499B" w:rsidRPr="00235A92" w:rsidRDefault="00A5499B" w:rsidP="003A010E">
            <w:pPr>
              <w:spacing w:line="480" w:lineRule="auto"/>
              <w:jc w:val="center"/>
              <w:rPr>
                <w:b/>
                <w:sz w:val="16"/>
                <w:szCs w:val="18"/>
              </w:rPr>
            </w:pPr>
            <w:r w:rsidRPr="00235A92">
              <w:rPr>
                <w:b/>
                <w:sz w:val="16"/>
                <w:szCs w:val="18"/>
              </w:rPr>
              <w:t>Series 1.1</w:t>
            </w:r>
          </w:p>
        </w:tc>
        <w:tc>
          <w:tcPr>
            <w:tcW w:w="1290" w:type="dxa"/>
            <w:shd w:val="clear" w:color="auto" w:fill="auto"/>
            <w:vAlign w:val="center"/>
          </w:tcPr>
          <w:p w14:paraId="30E1F1EA" w14:textId="77777777" w:rsidR="00A5499B" w:rsidRPr="00235A92" w:rsidRDefault="00A5499B" w:rsidP="003A010E">
            <w:pPr>
              <w:spacing w:line="480" w:lineRule="auto"/>
              <w:jc w:val="center"/>
              <w:rPr>
                <w:b/>
                <w:sz w:val="16"/>
                <w:szCs w:val="18"/>
              </w:rPr>
            </w:pPr>
            <w:r w:rsidRPr="00235A92">
              <w:rPr>
                <w:b/>
                <w:sz w:val="16"/>
                <w:szCs w:val="18"/>
              </w:rPr>
              <w:t>Series 2</w:t>
            </w:r>
          </w:p>
        </w:tc>
        <w:tc>
          <w:tcPr>
            <w:tcW w:w="1291" w:type="dxa"/>
            <w:shd w:val="clear" w:color="auto" w:fill="auto"/>
            <w:vAlign w:val="center"/>
          </w:tcPr>
          <w:p w14:paraId="670A676F" w14:textId="77777777" w:rsidR="00A5499B" w:rsidRPr="00235A92" w:rsidRDefault="00A5499B" w:rsidP="003A010E">
            <w:pPr>
              <w:spacing w:line="480" w:lineRule="auto"/>
              <w:jc w:val="center"/>
              <w:rPr>
                <w:b/>
                <w:sz w:val="16"/>
                <w:szCs w:val="18"/>
              </w:rPr>
            </w:pPr>
            <w:r w:rsidRPr="00235A92">
              <w:rPr>
                <w:b/>
                <w:sz w:val="16"/>
                <w:szCs w:val="18"/>
              </w:rPr>
              <w:t>Series 1.1</w:t>
            </w:r>
          </w:p>
        </w:tc>
        <w:tc>
          <w:tcPr>
            <w:tcW w:w="1296" w:type="dxa"/>
            <w:shd w:val="clear" w:color="auto" w:fill="auto"/>
            <w:vAlign w:val="center"/>
          </w:tcPr>
          <w:p w14:paraId="152F0DD4" w14:textId="77777777" w:rsidR="00A5499B" w:rsidRPr="00235A92" w:rsidRDefault="00A5499B" w:rsidP="003A010E">
            <w:pPr>
              <w:spacing w:line="480" w:lineRule="auto"/>
              <w:jc w:val="center"/>
              <w:rPr>
                <w:b/>
                <w:sz w:val="16"/>
                <w:szCs w:val="18"/>
              </w:rPr>
            </w:pPr>
            <w:r w:rsidRPr="00235A92">
              <w:rPr>
                <w:b/>
                <w:sz w:val="16"/>
                <w:szCs w:val="18"/>
              </w:rPr>
              <w:t>Series 2</w:t>
            </w:r>
          </w:p>
        </w:tc>
      </w:tr>
      <w:tr w:rsidR="00A5499B" w14:paraId="32069069" w14:textId="77777777" w:rsidTr="004037F0">
        <w:trPr>
          <w:trHeight w:val="722"/>
        </w:trPr>
        <w:tc>
          <w:tcPr>
            <w:tcW w:w="1271" w:type="dxa"/>
            <w:vMerge/>
            <w:shd w:val="clear" w:color="auto" w:fill="auto"/>
            <w:vAlign w:val="center"/>
          </w:tcPr>
          <w:p w14:paraId="28957E6F" w14:textId="77777777" w:rsidR="00A5499B" w:rsidRPr="00235A92" w:rsidRDefault="00A5499B" w:rsidP="003A010E">
            <w:pPr>
              <w:spacing w:line="480" w:lineRule="auto"/>
              <w:jc w:val="center"/>
              <w:rPr>
                <w:sz w:val="16"/>
                <w:szCs w:val="18"/>
              </w:rPr>
            </w:pPr>
          </w:p>
        </w:tc>
        <w:tc>
          <w:tcPr>
            <w:tcW w:w="1290" w:type="dxa"/>
            <w:shd w:val="clear" w:color="auto" w:fill="auto"/>
            <w:vAlign w:val="center"/>
          </w:tcPr>
          <w:p w14:paraId="0A20380D" w14:textId="77777777" w:rsidR="00A5499B" w:rsidRPr="00235A92" w:rsidRDefault="00A5499B" w:rsidP="003A010E">
            <w:pPr>
              <w:spacing w:line="480" w:lineRule="auto"/>
              <w:jc w:val="right"/>
              <w:rPr>
                <w:sz w:val="16"/>
                <w:szCs w:val="18"/>
                <w:vertAlign w:val="superscript"/>
              </w:rPr>
            </w:pPr>
            <w:r w:rsidRPr="00235A92">
              <w:rPr>
                <w:sz w:val="16"/>
                <w:szCs w:val="18"/>
              </w:rPr>
              <w:t>2.000 x 10</w:t>
            </w:r>
            <w:r w:rsidRPr="00235A92">
              <w:rPr>
                <w:sz w:val="16"/>
                <w:szCs w:val="18"/>
                <w:vertAlign w:val="superscript"/>
              </w:rPr>
              <w:t>-3</w:t>
            </w:r>
          </w:p>
          <w:p w14:paraId="11130864" w14:textId="77777777" w:rsidR="00A5499B" w:rsidRPr="00235A92" w:rsidRDefault="00A5499B" w:rsidP="003A010E">
            <w:pPr>
              <w:spacing w:line="480" w:lineRule="auto"/>
              <w:jc w:val="right"/>
              <w:rPr>
                <w:sz w:val="16"/>
                <w:szCs w:val="18"/>
                <w:vertAlign w:val="superscript"/>
              </w:rPr>
            </w:pPr>
            <w:r w:rsidRPr="00235A92">
              <w:rPr>
                <w:sz w:val="16"/>
                <w:szCs w:val="18"/>
              </w:rPr>
              <w:t>2.000 x 10</w:t>
            </w:r>
            <w:r w:rsidRPr="00235A92">
              <w:rPr>
                <w:sz w:val="16"/>
                <w:szCs w:val="18"/>
                <w:vertAlign w:val="superscript"/>
              </w:rPr>
              <w:t>-2</w:t>
            </w:r>
          </w:p>
          <w:p w14:paraId="2235AA9D" w14:textId="77777777" w:rsidR="00A5499B" w:rsidRPr="00235A92" w:rsidRDefault="00A5499B" w:rsidP="003A010E">
            <w:pPr>
              <w:spacing w:line="480" w:lineRule="auto"/>
              <w:jc w:val="right"/>
              <w:rPr>
                <w:sz w:val="16"/>
                <w:szCs w:val="18"/>
                <w:vertAlign w:val="superscript"/>
              </w:rPr>
            </w:pPr>
            <w:r w:rsidRPr="00235A92">
              <w:rPr>
                <w:sz w:val="16"/>
                <w:szCs w:val="18"/>
              </w:rPr>
              <w:t>2.000 x 10</w:t>
            </w:r>
            <w:r w:rsidRPr="00235A92">
              <w:rPr>
                <w:sz w:val="16"/>
                <w:szCs w:val="18"/>
                <w:vertAlign w:val="superscript"/>
              </w:rPr>
              <w:t>-1</w:t>
            </w:r>
          </w:p>
          <w:p w14:paraId="7FDF0B0B" w14:textId="77777777" w:rsidR="00A5499B" w:rsidRPr="00235A92" w:rsidRDefault="00A5499B" w:rsidP="003A010E">
            <w:pPr>
              <w:spacing w:line="480" w:lineRule="auto"/>
              <w:jc w:val="right"/>
              <w:rPr>
                <w:sz w:val="16"/>
                <w:szCs w:val="18"/>
                <w:vertAlign w:val="superscript"/>
              </w:rPr>
            </w:pPr>
            <w:r w:rsidRPr="00235A92">
              <w:rPr>
                <w:sz w:val="16"/>
                <w:szCs w:val="18"/>
              </w:rPr>
              <w:t>2.000 x 10</w:t>
            </w:r>
            <w:r w:rsidRPr="00235A92">
              <w:rPr>
                <w:sz w:val="16"/>
                <w:szCs w:val="18"/>
                <w:vertAlign w:val="superscript"/>
              </w:rPr>
              <w:t>0</w:t>
            </w:r>
          </w:p>
          <w:p w14:paraId="2AB7A62D" w14:textId="77777777" w:rsidR="00A5499B" w:rsidRPr="00235A92" w:rsidRDefault="00A5499B" w:rsidP="003A010E">
            <w:pPr>
              <w:spacing w:line="480" w:lineRule="auto"/>
              <w:jc w:val="right"/>
              <w:rPr>
                <w:sz w:val="16"/>
                <w:szCs w:val="18"/>
                <w:vertAlign w:val="superscript"/>
              </w:rPr>
            </w:pPr>
            <w:r w:rsidRPr="00235A92">
              <w:rPr>
                <w:sz w:val="16"/>
                <w:szCs w:val="18"/>
              </w:rPr>
              <w:t>2.000 x 10</w:t>
            </w:r>
            <w:r w:rsidRPr="00235A92">
              <w:rPr>
                <w:sz w:val="16"/>
                <w:szCs w:val="18"/>
                <w:vertAlign w:val="superscript"/>
              </w:rPr>
              <w:t>1</w:t>
            </w:r>
          </w:p>
          <w:p w14:paraId="626EC584" w14:textId="77777777" w:rsidR="00A5499B" w:rsidRPr="00235A92" w:rsidRDefault="00A5499B" w:rsidP="003A010E">
            <w:pPr>
              <w:spacing w:line="480" w:lineRule="auto"/>
              <w:jc w:val="right"/>
              <w:rPr>
                <w:sz w:val="16"/>
                <w:szCs w:val="18"/>
              </w:rPr>
            </w:pPr>
            <w:r w:rsidRPr="00235A92">
              <w:rPr>
                <w:sz w:val="16"/>
                <w:szCs w:val="18"/>
              </w:rPr>
              <w:t>2.000 x 10</w:t>
            </w:r>
            <w:r w:rsidRPr="00235A92">
              <w:rPr>
                <w:sz w:val="16"/>
                <w:szCs w:val="18"/>
                <w:vertAlign w:val="superscript"/>
              </w:rPr>
              <w:t>2</w:t>
            </w:r>
          </w:p>
        </w:tc>
        <w:tc>
          <w:tcPr>
            <w:tcW w:w="1172" w:type="dxa"/>
            <w:shd w:val="clear" w:color="auto" w:fill="auto"/>
            <w:vAlign w:val="center"/>
          </w:tcPr>
          <w:p w14:paraId="4E9C497F"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4</w:t>
            </w:r>
          </w:p>
          <w:p w14:paraId="5CBC603B"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3</w:t>
            </w:r>
          </w:p>
          <w:p w14:paraId="41C4A222"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2</w:t>
            </w:r>
          </w:p>
          <w:p w14:paraId="2F8CBF01"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1</w:t>
            </w:r>
          </w:p>
          <w:p w14:paraId="45885C3C"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0</w:t>
            </w:r>
          </w:p>
          <w:p w14:paraId="1B473F98"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1</w:t>
            </w:r>
          </w:p>
        </w:tc>
        <w:tc>
          <w:tcPr>
            <w:tcW w:w="1291" w:type="dxa"/>
            <w:shd w:val="clear" w:color="auto" w:fill="auto"/>
            <w:vAlign w:val="center"/>
          </w:tcPr>
          <w:p w14:paraId="175F5CE0" w14:textId="77777777" w:rsidR="00A5499B" w:rsidRPr="00235A92" w:rsidRDefault="00A5499B" w:rsidP="003A010E">
            <w:pPr>
              <w:spacing w:line="480" w:lineRule="auto"/>
              <w:jc w:val="right"/>
              <w:rPr>
                <w:sz w:val="16"/>
                <w:szCs w:val="18"/>
              </w:rPr>
            </w:pPr>
            <w:r w:rsidRPr="00235A92">
              <w:rPr>
                <w:sz w:val="16"/>
                <w:szCs w:val="18"/>
              </w:rPr>
              <w:t>8.281 x 10</w:t>
            </w:r>
            <w:r w:rsidRPr="00235A92">
              <w:rPr>
                <w:sz w:val="16"/>
                <w:szCs w:val="18"/>
                <w:vertAlign w:val="superscript"/>
              </w:rPr>
              <w:t>-4</w:t>
            </w:r>
          </w:p>
          <w:p w14:paraId="407AA8C2" w14:textId="77777777" w:rsidR="00A5499B" w:rsidRPr="00235A92" w:rsidRDefault="00A5499B" w:rsidP="003A010E">
            <w:pPr>
              <w:spacing w:line="480" w:lineRule="auto"/>
              <w:jc w:val="right"/>
              <w:rPr>
                <w:sz w:val="16"/>
                <w:szCs w:val="18"/>
              </w:rPr>
            </w:pPr>
            <w:r w:rsidRPr="00235A92">
              <w:rPr>
                <w:sz w:val="16"/>
                <w:szCs w:val="18"/>
              </w:rPr>
              <w:t>8.281 x 10</w:t>
            </w:r>
            <w:r w:rsidRPr="00235A92">
              <w:rPr>
                <w:sz w:val="16"/>
                <w:szCs w:val="18"/>
                <w:vertAlign w:val="superscript"/>
              </w:rPr>
              <w:t>-3</w:t>
            </w:r>
          </w:p>
          <w:p w14:paraId="3CA8FAD6" w14:textId="77777777" w:rsidR="00A5499B" w:rsidRPr="00235A92" w:rsidRDefault="00A5499B" w:rsidP="003A010E">
            <w:pPr>
              <w:spacing w:line="480" w:lineRule="auto"/>
              <w:jc w:val="right"/>
              <w:rPr>
                <w:sz w:val="16"/>
                <w:szCs w:val="18"/>
              </w:rPr>
            </w:pPr>
            <w:r w:rsidRPr="00235A92">
              <w:rPr>
                <w:sz w:val="16"/>
                <w:szCs w:val="18"/>
              </w:rPr>
              <w:t>8.281 x 10</w:t>
            </w:r>
            <w:r w:rsidRPr="00235A92">
              <w:rPr>
                <w:sz w:val="16"/>
                <w:szCs w:val="18"/>
                <w:vertAlign w:val="superscript"/>
              </w:rPr>
              <w:t>-2</w:t>
            </w:r>
          </w:p>
          <w:p w14:paraId="39ABADD9" w14:textId="77777777" w:rsidR="00A5499B" w:rsidRPr="00235A92" w:rsidRDefault="00A5499B" w:rsidP="003A010E">
            <w:pPr>
              <w:spacing w:line="480" w:lineRule="auto"/>
              <w:jc w:val="right"/>
              <w:rPr>
                <w:sz w:val="16"/>
                <w:szCs w:val="18"/>
              </w:rPr>
            </w:pPr>
            <w:r w:rsidRPr="00235A92">
              <w:rPr>
                <w:sz w:val="16"/>
                <w:szCs w:val="18"/>
              </w:rPr>
              <w:t>8.281 x 10</w:t>
            </w:r>
            <w:r w:rsidRPr="00235A92">
              <w:rPr>
                <w:sz w:val="16"/>
                <w:szCs w:val="18"/>
                <w:vertAlign w:val="superscript"/>
              </w:rPr>
              <w:t>-1</w:t>
            </w:r>
          </w:p>
          <w:p w14:paraId="0A3929F6" w14:textId="77777777" w:rsidR="00A5499B" w:rsidRPr="00235A92" w:rsidRDefault="00A5499B" w:rsidP="003A010E">
            <w:pPr>
              <w:spacing w:line="480" w:lineRule="auto"/>
              <w:jc w:val="right"/>
              <w:rPr>
                <w:sz w:val="16"/>
                <w:szCs w:val="18"/>
              </w:rPr>
            </w:pPr>
            <w:r w:rsidRPr="00235A92">
              <w:rPr>
                <w:sz w:val="16"/>
                <w:szCs w:val="18"/>
              </w:rPr>
              <w:t>8.281 x 10</w:t>
            </w:r>
            <w:r w:rsidRPr="00235A92">
              <w:rPr>
                <w:sz w:val="16"/>
                <w:szCs w:val="18"/>
                <w:vertAlign w:val="superscript"/>
              </w:rPr>
              <w:t>0</w:t>
            </w:r>
          </w:p>
          <w:p w14:paraId="4E0B8AD3" w14:textId="77777777" w:rsidR="00A5499B" w:rsidRPr="00235A92" w:rsidRDefault="00A5499B" w:rsidP="003A010E">
            <w:pPr>
              <w:spacing w:line="480" w:lineRule="auto"/>
              <w:jc w:val="right"/>
              <w:rPr>
                <w:sz w:val="16"/>
                <w:szCs w:val="18"/>
              </w:rPr>
            </w:pPr>
            <w:r w:rsidRPr="00235A92">
              <w:rPr>
                <w:sz w:val="16"/>
                <w:szCs w:val="18"/>
              </w:rPr>
              <w:t>8.281 x 10</w:t>
            </w:r>
            <w:r w:rsidRPr="00235A92">
              <w:rPr>
                <w:sz w:val="16"/>
                <w:szCs w:val="18"/>
                <w:vertAlign w:val="superscript"/>
              </w:rPr>
              <w:t>1</w:t>
            </w:r>
          </w:p>
        </w:tc>
        <w:tc>
          <w:tcPr>
            <w:tcW w:w="1290" w:type="dxa"/>
            <w:shd w:val="clear" w:color="auto" w:fill="auto"/>
            <w:vAlign w:val="center"/>
          </w:tcPr>
          <w:p w14:paraId="2BD98CEE" w14:textId="77777777" w:rsidR="00A5499B" w:rsidRPr="00235A92" w:rsidRDefault="00A5499B" w:rsidP="003A010E">
            <w:pPr>
              <w:spacing w:line="480" w:lineRule="auto"/>
              <w:jc w:val="right"/>
              <w:rPr>
                <w:sz w:val="16"/>
                <w:szCs w:val="18"/>
              </w:rPr>
            </w:pPr>
            <w:r w:rsidRPr="00235A92">
              <w:rPr>
                <w:sz w:val="16"/>
                <w:szCs w:val="18"/>
              </w:rPr>
              <w:t>2.070 x 10</w:t>
            </w:r>
            <w:r w:rsidRPr="00235A92">
              <w:rPr>
                <w:sz w:val="16"/>
                <w:szCs w:val="18"/>
                <w:vertAlign w:val="superscript"/>
              </w:rPr>
              <w:t>-4</w:t>
            </w:r>
          </w:p>
          <w:p w14:paraId="54005CDA" w14:textId="77777777" w:rsidR="00A5499B" w:rsidRPr="00235A92" w:rsidRDefault="00A5499B" w:rsidP="003A010E">
            <w:pPr>
              <w:spacing w:line="480" w:lineRule="auto"/>
              <w:jc w:val="right"/>
              <w:rPr>
                <w:sz w:val="16"/>
                <w:szCs w:val="18"/>
              </w:rPr>
            </w:pPr>
            <w:r w:rsidRPr="00235A92">
              <w:rPr>
                <w:sz w:val="16"/>
                <w:szCs w:val="18"/>
              </w:rPr>
              <w:t>2.070 x 10</w:t>
            </w:r>
            <w:r w:rsidRPr="00235A92">
              <w:rPr>
                <w:sz w:val="16"/>
                <w:szCs w:val="18"/>
                <w:vertAlign w:val="superscript"/>
              </w:rPr>
              <w:t>-3</w:t>
            </w:r>
          </w:p>
          <w:p w14:paraId="2CF70198" w14:textId="77777777" w:rsidR="00A5499B" w:rsidRPr="00235A92" w:rsidRDefault="00A5499B" w:rsidP="003A010E">
            <w:pPr>
              <w:spacing w:line="480" w:lineRule="auto"/>
              <w:jc w:val="right"/>
              <w:rPr>
                <w:sz w:val="16"/>
                <w:szCs w:val="18"/>
              </w:rPr>
            </w:pPr>
            <w:r w:rsidRPr="00235A92">
              <w:rPr>
                <w:sz w:val="16"/>
                <w:szCs w:val="18"/>
              </w:rPr>
              <w:t>2.070 x 10</w:t>
            </w:r>
            <w:r w:rsidRPr="00235A92">
              <w:rPr>
                <w:sz w:val="16"/>
                <w:szCs w:val="18"/>
                <w:vertAlign w:val="superscript"/>
              </w:rPr>
              <w:t>-2</w:t>
            </w:r>
          </w:p>
          <w:p w14:paraId="1B04FB5D" w14:textId="77777777" w:rsidR="00A5499B" w:rsidRPr="00235A92" w:rsidRDefault="00A5499B" w:rsidP="003A010E">
            <w:pPr>
              <w:spacing w:line="480" w:lineRule="auto"/>
              <w:jc w:val="right"/>
              <w:rPr>
                <w:sz w:val="16"/>
                <w:szCs w:val="18"/>
              </w:rPr>
            </w:pPr>
            <w:r w:rsidRPr="00235A92">
              <w:rPr>
                <w:sz w:val="16"/>
                <w:szCs w:val="18"/>
              </w:rPr>
              <w:t>2.070 x 10</w:t>
            </w:r>
            <w:r w:rsidRPr="00235A92">
              <w:rPr>
                <w:sz w:val="16"/>
                <w:szCs w:val="18"/>
                <w:vertAlign w:val="superscript"/>
              </w:rPr>
              <w:t>-1</w:t>
            </w:r>
          </w:p>
          <w:p w14:paraId="292BDBC7" w14:textId="77777777" w:rsidR="00A5499B" w:rsidRPr="00235A92" w:rsidRDefault="00A5499B" w:rsidP="003A010E">
            <w:pPr>
              <w:spacing w:line="480" w:lineRule="auto"/>
              <w:jc w:val="right"/>
              <w:rPr>
                <w:sz w:val="16"/>
                <w:szCs w:val="18"/>
              </w:rPr>
            </w:pPr>
            <w:r w:rsidRPr="00235A92">
              <w:rPr>
                <w:sz w:val="16"/>
                <w:szCs w:val="18"/>
              </w:rPr>
              <w:t>2.070 x 10</w:t>
            </w:r>
            <w:r w:rsidRPr="00235A92">
              <w:rPr>
                <w:sz w:val="16"/>
                <w:szCs w:val="18"/>
                <w:vertAlign w:val="superscript"/>
              </w:rPr>
              <w:t>0</w:t>
            </w:r>
          </w:p>
          <w:p w14:paraId="129B3597" w14:textId="77777777" w:rsidR="00A5499B" w:rsidRPr="00235A92" w:rsidRDefault="00A5499B" w:rsidP="003A010E">
            <w:pPr>
              <w:spacing w:line="480" w:lineRule="auto"/>
              <w:jc w:val="right"/>
              <w:rPr>
                <w:sz w:val="16"/>
                <w:szCs w:val="18"/>
              </w:rPr>
            </w:pPr>
            <w:r w:rsidRPr="00235A92">
              <w:rPr>
                <w:sz w:val="16"/>
                <w:szCs w:val="18"/>
              </w:rPr>
              <w:t>2.070 x 10</w:t>
            </w:r>
            <w:r w:rsidRPr="00235A92">
              <w:rPr>
                <w:sz w:val="16"/>
                <w:szCs w:val="18"/>
                <w:vertAlign w:val="superscript"/>
              </w:rPr>
              <w:t>1</w:t>
            </w:r>
          </w:p>
        </w:tc>
        <w:tc>
          <w:tcPr>
            <w:tcW w:w="1291" w:type="dxa"/>
            <w:shd w:val="clear" w:color="auto" w:fill="auto"/>
            <w:vAlign w:val="center"/>
          </w:tcPr>
          <w:p w14:paraId="6763A297" w14:textId="77777777" w:rsidR="00A5499B" w:rsidRPr="00235A92" w:rsidRDefault="00A5499B" w:rsidP="003A010E">
            <w:pPr>
              <w:spacing w:line="480" w:lineRule="auto"/>
              <w:jc w:val="right"/>
              <w:rPr>
                <w:sz w:val="16"/>
                <w:szCs w:val="18"/>
              </w:rPr>
            </w:pPr>
            <w:r w:rsidRPr="00235A92">
              <w:rPr>
                <w:sz w:val="16"/>
                <w:szCs w:val="18"/>
              </w:rPr>
              <w:t>0.8281</w:t>
            </w:r>
          </w:p>
          <w:p w14:paraId="746178A8" w14:textId="77777777" w:rsidR="00A5499B" w:rsidRPr="00235A92" w:rsidRDefault="00A5499B" w:rsidP="003A010E">
            <w:pPr>
              <w:spacing w:line="480" w:lineRule="auto"/>
              <w:jc w:val="right"/>
              <w:rPr>
                <w:sz w:val="16"/>
                <w:szCs w:val="18"/>
              </w:rPr>
            </w:pPr>
            <w:r w:rsidRPr="00235A92">
              <w:rPr>
                <w:sz w:val="16"/>
                <w:szCs w:val="18"/>
              </w:rPr>
              <w:t>8.281</w:t>
            </w:r>
          </w:p>
          <w:p w14:paraId="5A5EC442" w14:textId="77777777" w:rsidR="00A5499B" w:rsidRPr="00235A92" w:rsidRDefault="00A5499B" w:rsidP="003A010E">
            <w:pPr>
              <w:spacing w:line="480" w:lineRule="auto"/>
              <w:jc w:val="right"/>
              <w:rPr>
                <w:sz w:val="16"/>
                <w:szCs w:val="18"/>
              </w:rPr>
            </w:pPr>
            <w:r w:rsidRPr="00235A92">
              <w:rPr>
                <w:sz w:val="16"/>
                <w:szCs w:val="18"/>
              </w:rPr>
              <w:t>82.81</w:t>
            </w:r>
          </w:p>
          <w:p w14:paraId="009C024E" w14:textId="77777777" w:rsidR="00A5499B" w:rsidRPr="00235A92" w:rsidRDefault="00A5499B" w:rsidP="003A010E">
            <w:pPr>
              <w:spacing w:line="480" w:lineRule="auto"/>
              <w:jc w:val="right"/>
              <w:rPr>
                <w:sz w:val="16"/>
                <w:szCs w:val="18"/>
              </w:rPr>
            </w:pPr>
            <w:r w:rsidRPr="00235A92">
              <w:rPr>
                <w:sz w:val="16"/>
                <w:szCs w:val="18"/>
              </w:rPr>
              <w:t>828.1</w:t>
            </w:r>
          </w:p>
          <w:p w14:paraId="7C111425" w14:textId="77777777" w:rsidR="00A5499B" w:rsidRPr="00235A92" w:rsidRDefault="00A5499B" w:rsidP="003A010E">
            <w:pPr>
              <w:spacing w:line="480" w:lineRule="auto"/>
              <w:jc w:val="right"/>
              <w:rPr>
                <w:sz w:val="16"/>
                <w:szCs w:val="18"/>
              </w:rPr>
            </w:pPr>
            <w:r w:rsidRPr="00235A92">
              <w:rPr>
                <w:sz w:val="16"/>
                <w:szCs w:val="18"/>
              </w:rPr>
              <w:t>8,281</w:t>
            </w:r>
          </w:p>
          <w:p w14:paraId="363EB6EB" w14:textId="77777777" w:rsidR="00A5499B" w:rsidRPr="00235A92" w:rsidRDefault="00A5499B" w:rsidP="003A010E">
            <w:pPr>
              <w:spacing w:line="480" w:lineRule="auto"/>
              <w:jc w:val="right"/>
              <w:rPr>
                <w:sz w:val="16"/>
                <w:szCs w:val="18"/>
              </w:rPr>
            </w:pPr>
            <w:r w:rsidRPr="00235A92">
              <w:rPr>
                <w:sz w:val="16"/>
                <w:szCs w:val="18"/>
              </w:rPr>
              <w:t>82,810</w:t>
            </w:r>
          </w:p>
        </w:tc>
        <w:tc>
          <w:tcPr>
            <w:tcW w:w="1296" w:type="dxa"/>
            <w:shd w:val="clear" w:color="auto" w:fill="auto"/>
            <w:vAlign w:val="center"/>
          </w:tcPr>
          <w:p w14:paraId="1EFC34E8" w14:textId="77777777" w:rsidR="00A5499B" w:rsidRPr="00235A92" w:rsidRDefault="00A5499B" w:rsidP="003A010E">
            <w:pPr>
              <w:spacing w:line="480" w:lineRule="auto"/>
              <w:jc w:val="right"/>
              <w:rPr>
                <w:sz w:val="16"/>
                <w:szCs w:val="18"/>
              </w:rPr>
            </w:pPr>
            <w:r w:rsidRPr="00235A92">
              <w:rPr>
                <w:sz w:val="16"/>
                <w:szCs w:val="18"/>
              </w:rPr>
              <w:t xml:space="preserve">0.2070 </w:t>
            </w:r>
          </w:p>
          <w:p w14:paraId="4C867276" w14:textId="77777777" w:rsidR="00A5499B" w:rsidRPr="00235A92" w:rsidRDefault="00A5499B" w:rsidP="003A010E">
            <w:pPr>
              <w:spacing w:line="480" w:lineRule="auto"/>
              <w:jc w:val="right"/>
              <w:rPr>
                <w:sz w:val="16"/>
                <w:szCs w:val="18"/>
              </w:rPr>
            </w:pPr>
            <w:r w:rsidRPr="00235A92">
              <w:rPr>
                <w:sz w:val="16"/>
                <w:szCs w:val="18"/>
              </w:rPr>
              <w:t xml:space="preserve">2.070 </w:t>
            </w:r>
          </w:p>
          <w:p w14:paraId="5CE1EBF6" w14:textId="77777777" w:rsidR="00A5499B" w:rsidRPr="00235A92" w:rsidRDefault="00A5499B" w:rsidP="003A010E">
            <w:pPr>
              <w:spacing w:line="480" w:lineRule="auto"/>
              <w:jc w:val="right"/>
              <w:rPr>
                <w:sz w:val="16"/>
                <w:szCs w:val="18"/>
              </w:rPr>
            </w:pPr>
            <w:r w:rsidRPr="00235A92">
              <w:rPr>
                <w:sz w:val="16"/>
                <w:szCs w:val="18"/>
              </w:rPr>
              <w:t xml:space="preserve">20.70 </w:t>
            </w:r>
          </w:p>
          <w:p w14:paraId="62262710" w14:textId="77777777" w:rsidR="00A5499B" w:rsidRPr="00235A92" w:rsidRDefault="00A5499B" w:rsidP="003A010E">
            <w:pPr>
              <w:spacing w:line="480" w:lineRule="auto"/>
              <w:jc w:val="right"/>
              <w:rPr>
                <w:sz w:val="16"/>
                <w:szCs w:val="18"/>
              </w:rPr>
            </w:pPr>
            <w:r w:rsidRPr="00235A92">
              <w:rPr>
                <w:sz w:val="16"/>
                <w:szCs w:val="18"/>
              </w:rPr>
              <w:t xml:space="preserve">207.0 </w:t>
            </w:r>
          </w:p>
          <w:p w14:paraId="6CB583D3" w14:textId="77777777" w:rsidR="00A5499B" w:rsidRPr="00235A92" w:rsidRDefault="00A5499B" w:rsidP="003A010E">
            <w:pPr>
              <w:spacing w:line="480" w:lineRule="auto"/>
              <w:jc w:val="right"/>
              <w:rPr>
                <w:sz w:val="16"/>
                <w:szCs w:val="18"/>
              </w:rPr>
            </w:pPr>
            <w:r w:rsidRPr="00235A92">
              <w:rPr>
                <w:sz w:val="16"/>
                <w:szCs w:val="18"/>
              </w:rPr>
              <w:t xml:space="preserve">2,070 </w:t>
            </w:r>
          </w:p>
          <w:p w14:paraId="0A8F2EE4" w14:textId="77777777" w:rsidR="00A5499B" w:rsidRPr="00235A92" w:rsidRDefault="00A5499B" w:rsidP="003A010E">
            <w:pPr>
              <w:spacing w:line="480" w:lineRule="auto"/>
              <w:jc w:val="right"/>
              <w:rPr>
                <w:sz w:val="16"/>
                <w:szCs w:val="18"/>
              </w:rPr>
            </w:pPr>
            <w:r w:rsidRPr="00235A92">
              <w:rPr>
                <w:sz w:val="16"/>
                <w:szCs w:val="18"/>
              </w:rPr>
              <w:t xml:space="preserve">20,700 </w:t>
            </w:r>
          </w:p>
        </w:tc>
      </w:tr>
      <w:tr w:rsidR="00A5499B" w14:paraId="5DBE221C" w14:textId="77777777" w:rsidTr="004037F0">
        <w:trPr>
          <w:trHeight w:val="60"/>
        </w:trPr>
        <w:tc>
          <w:tcPr>
            <w:tcW w:w="1271" w:type="dxa"/>
            <w:shd w:val="clear" w:color="auto" w:fill="D9D9D9" w:themeFill="background1" w:themeFillShade="D9"/>
            <w:vAlign w:val="center"/>
          </w:tcPr>
          <w:p w14:paraId="40DECCBC" w14:textId="77777777" w:rsidR="00A5499B" w:rsidRPr="00235A92" w:rsidRDefault="00A5499B" w:rsidP="003A010E">
            <w:pPr>
              <w:spacing w:line="480" w:lineRule="auto"/>
              <w:jc w:val="center"/>
              <w:rPr>
                <w:b/>
                <w:bCs/>
                <w:sz w:val="16"/>
                <w:szCs w:val="18"/>
              </w:rPr>
            </w:pPr>
            <w:r w:rsidRPr="00235A92">
              <w:rPr>
                <w:b/>
                <w:bCs/>
                <w:sz w:val="16"/>
                <w:szCs w:val="18"/>
              </w:rPr>
              <w:t>6:2 FTS</w:t>
            </w:r>
          </w:p>
          <w:p w14:paraId="3E6111CD" w14:textId="77777777" w:rsidR="00A5499B" w:rsidRPr="00235A92" w:rsidRDefault="00A5499B" w:rsidP="003A010E">
            <w:pPr>
              <w:spacing w:line="480" w:lineRule="auto"/>
              <w:jc w:val="center"/>
              <w:rPr>
                <w:sz w:val="16"/>
                <w:szCs w:val="18"/>
              </w:rPr>
            </w:pPr>
            <w:r w:rsidRPr="00235A92">
              <w:rPr>
                <w:sz w:val="16"/>
                <w:szCs w:val="18"/>
              </w:rPr>
              <w:t>[428.17]</w:t>
            </w:r>
          </w:p>
        </w:tc>
        <w:tc>
          <w:tcPr>
            <w:tcW w:w="1290" w:type="dxa"/>
            <w:shd w:val="clear" w:color="auto" w:fill="D9D9D9" w:themeFill="background1" w:themeFillShade="D9"/>
            <w:vAlign w:val="center"/>
          </w:tcPr>
          <w:p w14:paraId="2CF4C695" w14:textId="77777777" w:rsidR="00A5499B" w:rsidRPr="00235A92" w:rsidRDefault="00A5499B" w:rsidP="003A010E">
            <w:pPr>
              <w:spacing w:line="480" w:lineRule="auto"/>
              <w:jc w:val="right"/>
              <w:rPr>
                <w:sz w:val="16"/>
                <w:szCs w:val="18"/>
              </w:rPr>
            </w:pPr>
            <w:r w:rsidRPr="00235A92">
              <w:rPr>
                <w:sz w:val="16"/>
                <w:szCs w:val="18"/>
              </w:rPr>
              <w:t>Not assessed</w:t>
            </w:r>
          </w:p>
        </w:tc>
        <w:tc>
          <w:tcPr>
            <w:tcW w:w="1172" w:type="dxa"/>
            <w:shd w:val="clear" w:color="auto" w:fill="D9D9D9" w:themeFill="background1" w:themeFillShade="D9"/>
            <w:vAlign w:val="center"/>
          </w:tcPr>
          <w:p w14:paraId="45730531"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4</w:t>
            </w:r>
          </w:p>
          <w:p w14:paraId="689AF214"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3</w:t>
            </w:r>
          </w:p>
          <w:p w14:paraId="1B45DBD5"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2</w:t>
            </w:r>
          </w:p>
          <w:p w14:paraId="620F49CD"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1</w:t>
            </w:r>
          </w:p>
          <w:p w14:paraId="7F8F2BFD"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0</w:t>
            </w:r>
          </w:p>
          <w:p w14:paraId="3297860B"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1</w:t>
            </w:r>
          </w:p>
        </w:tc>
        <w:tc>
          <w:tcPr>
            <w:tcW w:w="1291" w:type="dxa"/>
            <w:shd w:val="clear" w:color="auto" w:fill="D9D9D9" w:themeFill="background1" w:themeFillShade="D9"/>
            <w:vAlign w:val="center"/>
          </w:tcPr>
          <w:p w14:paraId="79FE14A8" w14:textId="77777777" w:rsidR="00A5499B" w:rsidRPr="00235A92" w:rsidRDefault="00A5499B" w:rsidP="003A010E">
            <w:pPr>
              <w:spacing w:line="480" w:lineRule="auto"/>
              <w:jc w:val="right"/>
              <w:rPr>
                <w:sz w:val="16"/>
                <w:szCs w:val="18"/>
              </w:rPr>
            </w:pPr>
            <w:r w:rsidRPr="00235A92">
              <w:rPr>
                <w:sz w:val="16"/>
                <w:szCs w:val="18"/>
              </w:rPr>
              <w:t>Not assessed</w:t>
            </w:r>
          </w:p>
        </w:tc>
        <w:tc>
          <w:tcPr>
            <w:tcW w:w="1290" w:type="dxa"/>
            <w:shd w:val="clear" w:color="auto" w:fill="D9D9D9" w:themeFill="background1" w:themeFillShade="D9"/>
            <w:vAlign w:val="center"/>
          </w:tcPr>
          <w:p w14:paraId="236B67DF" w14:textId="77777777" w:rsidR="00A5499B" w:rsidRPr="00235A92" w:rsidRDefault="00A5499B" w:rsidP="003A010E">
            <w:pPr>
              <w:spacing w:line="480" w:lineRule="auto"/>
              <w:jc w:val="right"/>
              <w:rPr>
                <w:sz w:val="16"/>
                <w:szCs w:val="18"/>
              </w:rPr>
            </w:pPr>
            <w:r w:rsidRPr="00235A92">
              <w:rPr>
                <w:sz w:val="16"/>
                <w:szCs w:val="18"/>
              </w:rPr>
              <w:t>2.140 x 10</w:t>
            </w:r>
            <w:r w:rsidRPr="00235A92">
              <w:rPr>
                <w:sz w:val="16"/>
                <w:szCs w:val="18"/>
                <w:vertAlign w:val="superscript"/>
              </w:rPr>
              <w:t>-4</w:t>
            </w:r>
          </w:p>
          <w:p w14:paraId="6A7C8CC8" w14:textId="77777777" w:rsidR="00A5499B" w:rsidRPr="00235A92" w:rsidRDefault="00A5499B" w:rsidP="003A010E">
            <w:pPr>
              <w:spacing w:line="480" w:lineRule="auto"/>
              <w:jc w:val="right"/>
              <w:rPr>
                <w:sz w:val="16"/>
                <w:szCs w:val="18"/>
              </w:rPr>
            </w:pPr>
            <w:r w:rsidRPr="00235A92">
              <w:rPr>
                <w:sz w:val="16"/>
                <w:szCs w:val="18"/>
              </w:rPr>
              <w:t>2.140 x 10</w:t>
            </w:r>
            <w:r w:rsidRPr="00235A92">
              <w:rPr>
                <w:sz w:val="16"/>
                <w:szCs w:val="18"/>
                <w:vertAlign w:val="superscript"/>
              </w:rPr>
              <w:t>-3</w:t>
            </w:r>
          </w:p>
          <w:p w14:paraId="4731CC64" w14:textId="77777777" w:rsidR="00A5499B" w:rsidRPr="00235A92" w:rsidRDefault="00A5499B" w:rsidP="003A010E">
            <w:pPr>
              <w:spacing w:line="480" w:lineRule="auto"/>
              <w:jc w:val="right"/>
              <w:rPr>
                <w:sz w:val="16"/>
                <w:szCs w:val="18"/>
              </w:rPr>
            </w:pPr>
            <w:r w:rsidRPr="00235A92">
              <w:rPr>
                <w:sz w:val="16"/>
                <w:szCs w:val="18"/>
              </w:rPr>
              <w:t>2.140 x 10</w:t>
            </w:r>
            <w:r w:rsidRPr="00235A92">
              <w:rPr>
                <w:sz w:val="16"/>
                <w:szCs w:val="18"/>
                <w:vertAlign w:val="superscript"/>
              </w:rPr>
              <w:t>-2</w:t>
            </w:r>
          </w:p>
          <w:p w14:paraId="5C7AFC35" w14:textId="77777777" w:rsidR="00A5499B" w:rsidRPr="00235A92" w:rsidRDefault="00A5499B" w:rsidP="003A010E">
            <w:pPr>
              <w:spacing w:line="480" w:lineRule="auto"/>
              <w:jc w:val="right"/>
              <w:rPr>
                <w:sz w:val="16"/>
                <w:szCs w:val="18"/>
              </w:rPr>
            </w:pPr>
            <w:r w:rsidRPr="00235A92">
              <w:rPr>
                <w:sz w:val="16"/>
                <w:szCs w:val="18"/>
              </w:rPr>
              <w:t>2.140 x 10</w:t>
            </w:r>
            <w:r w:rsidRPr="00235A92">
              <w:rPr>
                <w:sz w:val="16"/>
                <w:szCs w:val="18"/>
                <w:vertAlign w:val="superscript"/>
              </w:rPr>
              <w:t>-1</w:t>
            </w:r>
          </w:p>
          <w:p w14:paraId="752A5BF6" w14:textId="77777777" w:rsidR="00A5499B" w:rsidRPr="00235A92" w:rsidRDefault="00A5499B" w:rsidP="003A010E">
            <w:pPr>
              <w:spacing w:line="480" w:lineRule="auto"/>
              <w:jc w:val="right"/>
              <w:rPr>
                <w:sz w:val="16"/>
                <w:szCs w:val="18"/>
              </w:rPr>
            </w:pPr>
            <w:r w:rsidRPr="00235A92">
              <w:rPr>
                <w:sz w:val="16"/>
                <w:szCs w:val="18"/>
              </w:rPr>
              <w:t>2.140 x 10</w:t>
            </w:r>
            <w:r w:rsidRPr="00235A92">
              <w:rPr>
                <w:sz w:val="16"/>
                <w:szCs w:val="18"/>
                <w:vertAlign w:val="superscript"/>
              </w:rPr>
              <w:t>0</w:t>
            </w:r>
          </w:p>
          <w:p w14:paraId="7516DCFB" w14:textId="77777777" w:rsidR="00A5499B" w:rsidRPr="00235A92" w:rsidRDefault="00A5499B" w:rsidP="003A010E">
            <w:pPr>
              <w:spacing w:line="480" w:lineRule="auto"/>
              <w:jc w:val="right"/>
              <w:rPr>
                <w:sz w:val="16"/>
                <w:szCs w:val="18"/>
              </w:rPr>
            </w:pPr>
            <w:r w:rsidRPr="00235A92">
              <w:rPr>
                <w:sz w:val="16"/>
                <w:szCs w:val="18"/>
              </w:rPr>
              <w:t>2.140 x 10</w:t>
            </w:r>
            <w:r w:rsidRPr="00235A92">
              <w:rPr>
                <w:sz w:val="16"/>
                <w:szCs w:val="18"/>
                <w:vertAlign w:val="superscript"/>
              </w:rPr>
              <w:t>1</w:t>
            </w:r>
          </w:p>
        </w:tc>
        <w:tc>
          <w:tcPr>
            <w:tcW w:w="1291" w:type="dxa"/>
            <w:shd w:val="clear" w:color="auto" w:fill="D9D9D9" w:themeFill="background1" w:themeFillShade="D9"/>
            <w:vAlign w:val="center"/>
          </w:tcPr>
          <w:p w14:paraId="092889B0" w14:textId="77777777" w:rsidR="00A5499B" w:rsidRPr="00235A92" w:rsidRDefault="00A5499B" w:rsidP="003A010E">
            <w:pPr>
              <w:spacing w:line="480" w:lineRule="auto"/>
              <w:jc w:val="right"/>
              <w:rPr>
                <w:sz w:val="16"/>
                <w:szCs w:val="18"/>
              </w:rPr>
            </w:pPr>
            <w:r w:rsidRPr="00235A92">
              <w:rPr>
                <w:sz w:val="16"/>
                <w:szCs w:val="18"/>
              </w:rPr>
              <w:t>Not assessed</w:t>
            </w:r>
          </w:p>
        </w:tc>
        <w:tc>
          <w:tcPr>
            <w:tcW w:w="1296" w:type="dxa"/>
            <w:shd w:val="clear" w:color="auto" w:fill="D9D9D9" w:themeFill="background1" w:themeFillShade="D9"/>
            <w:vAlign w:val="center"/>
          </w:tcPr>
          <w:p w14:paraId="7336EC31" w14:textId="77777777" w:rsidR="00A5499B" w:rsidRPr="00235A92" w:rsidRDefault="00A5499B" w:rsidP="003A010E">
            <w:pPr>
              <w:spacing w:line="480" w:lineRule="auto"/>
              <w:jc w:val="right"/>
              <w:rPr>
                <w:sz w:val="16"/>
                <w:szCs w:val="18"/>
              </w:rPr>
            </w:pPr>
            <w:r w:rsidRPr="00235A92">
              <w:rPr>
                <w:sz w:val="16"/>
                <w:szCs w:val="18"/>
              </w:rPr>
              <w:t>0.2141</w:t>
            </w:r>
          </w:p>
          <w:p w14:paraId="1D100A0A" w14:textId="77777777" w:rsidR="00A5499B" w:rsidRPr="00235A92" w:rsidRDefault="00A5499B" w:rsidP="003A010E">
            <w:pPr>
              <w:spacing w:line="480" w:lineRule="auto"/>
              <w:jc w:val="right"/>
              <w:rPr>
                <w:sz w:val="16"/>
                <w:szCs w:val="18"/>
              </w:rPr>
            </w:pPr>
            <w:r w:rsidRPr="00235A92">
              <w:rPr>
                <w:sz w:val="16"/>
                <w:szCs w:val="18"/>
              </w:rPr>
              <w:t>2.141</w:t>
            </w:r>
          </w:p>
          <w:p w14:paraId="0B5DED64" w14:textId="77777777" w:rsidR="00A5499B" w:rsidRPr="00235A92" w:rsidRDefault="00A5499B" w:rsidP="003A010E">
            <w:pPr>
              <w:spacing w:line="480" w:lineRule="auto"/>
              <w:jc w:val="right"/>
              <w:rPr>
                <w:sz w:val="16"/>
                <w:szCs w:val="18"/>
              </w:rPr>
            </w:pPr>
            <w:r w:rsidRPr="00235A92">
              <w:rPr>
                <w:sz w:val="16"/>
                <w:szCs w:val="18"/>
              </w:rPr>
              <w:t>21.41</w:t>
            </w:r>
          </w:p>
          <w:p w14:paraId="2D68BAF2" w14:textId="77777777" w:rsidR="00A5499B" w:rsidRPr="00235A92" w:rsidRDefault="00A5499B" w:rsidP="003A010E">
            <w:pPr>
              <w:spacing w:line="480" w:lineRule="auto"/>
              <w:jc w:val="right"/>
              <w:rPr>
                <w:sz w:val="16"/>
                <w:szCs w:val="18"/>
              </w:rPr>
            </w:pPr>
            <w:r w:rsidRPr="00235A92">
              <w:rPr>
                <w:sz w:val="16"/>
                <w:szCs w:val="18"/>
              </w:rPr>
              <w:t>214.1</w:t>
            </w:r>
          </w:p>
          <w:p w14:paraId="25D8906F" w14:textId="77777777" w:rsidR="00A5499B" w:rsidRPr="00235A92" w:rsidRDefault="00A5499B" w:rsidP="003A010E">
            <w:pPr>
              <w:spacing w:line="480" w:lineRule="auto"/>
              <w:jc w:val="right"/>
              <w:rPr>
                <w:sz w:val="16"/>
                <w:szCs w:val="18"/>
              </w:rPr>
            </w:pPr>
            <w:r w:rsidRPr="00235A92">
              <w:rPr>
                <w:sz w:val="16"/>
                <w:szCs w:val="18"/>
              </w:rPr>
              <w:t>2,141</w:t>
            </w:r>
          </w:p>
          <w:p w14:paraId="0029C6D9" w14:textId="77777777" w:rsidR="00A5499B" w:rsidRPr="00235A92" w:rsidRDefault="00A5499B" w:rsidP="003A010E">
            <w:pPr>
              <w:spacing w:line="480" w:lineRule="auto"/>
              <w:jc w:val="right"/>
              <w:rPr>
                <w:sz w:val="16"/>
                <w:szCs w:val="18"/>
              </w:rPr>
            </w:pPr>
            <w:r w:rsidRPr="00235A92">
              <w:rPr>
                <w:sz w:val="16"/>
                <w:szCs w:val="18"/>
              </w:rPr>
              <w:t>21,410</w:t>
            </w:r>
          </w:p>
        </w:tc>
      </w:tr>
      <w:tr w:rsidR="00A5499B" w14:paraId="4607E7DD" w14:textId="77777777" w:rsidTr="004037F0">
        <w:trPr>
          <w:trHeight w:val="255"/>
        </w:trPr>
        <w:tc>
          <w:tcPr>
            <w:tcW w:w="1271" w:type="dxa"/>
            <w:vMerge w:val="restart"/>
            <w:vAlign w:val="center"/>
          </w:tcPr>
          <w:p w14:paraId="622F7D9D" w14:textId="77777777" w:rsidR="00A5499B" w:rsidRPr="00235A92" w:rsidRDefault="00A5499B" w:rsidP="003A010E">
            <w:pPr>
              <w:spacing w:line="480" w:lineRule="auto"/>
              <w:jc w:val="center"/>
              <w:rPr>
                <w:b/>
                <w:bCs/>
                <w:sz w:val="16"/>
                <w:szCs w:val="18"/>
              </w:rPr>
            </w:pPr>
            <w:r w:rsidRPr="00235A92">
              <w:rPr>
                <w:b/>
                <w:bCs/>
                <w:sz w:val="16"/>
                <w:szCs w:val="18"/>
              </w:rPr>
              <w:t>PFNA</w:t>
            </w:r>
          </w:p>
          <w:p w14:paraId="52F2D869" w14:textId="77777777" w:rsidR="00A5499B" w:rsidRPr="00235A92" w:rsidRDefault="00A5499B" w:rsidP="003A010E">
            <w:pPr>
              <w:spacing w:line="480" w:lineRule="auto"/>
              <w:jc w:val="center"/>
              <w:rPr>
                <w:b/>
                <w:bCs/>
                <w:sz w:val="16"/>
                <w:szCs w:val="18"/>
              </w:rPr>
            </w:pPr>
            <w:r w:rsidRPr="00235A92">
              <w:rPr>
                <w:sz w:val="16"/>
                <w:szCs w:val="18"/>
              </w:rPr>
              <w:t>[464.08]</w:t>
            </w:r>
          </w:p>
        </w:tc>
        <w:tc>
          <w:tcPr>
            <w:tcW w:w="1290" w:type="dxa"/>
            <w:vAlign w:val="center"/>
          </w:tcPr>
          <w:p w14:paraId="49650EF5" w14:textId="77777777" w:rsidR="00A5499B" w:rsidRPr="00235A92" w:rsidRDefault="00A5499B" w:rsidP="003A010E">
            <w:pPr>
              <w:spacing w:line="480" w:lineRule="auto"/>
              <w:jc w:val="center"/>
              <w:rPr>
                <w:sz w:val="16"/>
                <w:szCs w:val="18"/>
              </w:rPr>
            </w:pPr>
            <w:r w:rsidRPr="00235A92">
              <w:rPr>
                <w:b/>
                <w:sz w:val="16"/>
                <w:szCs w:val="18"/>
              </w:rPr>
              <w:t>Series 1.2</w:t>
            </w:r>
          </w:p>
        </w:tc>
        <w:tc>
          <w:tcPr>
            <w:tcW w:w="1172" w:type="dxa"/>
            <w:vAlign w:val="center"/>
          </w:tcPr>
          <w:p w14:paraId="44FBAC8A" w14:textId="77777777" w:rsidR="00A5499B" w:rsidRPr="00235A92" w:rsidRDefault="00A5499B" w:rsidP="003A010E">
            <w:pPr>
              <w:spacing w:line="480" w:lineRule="auto"/>
              <w:jc w:val="center"/>
              <w:rPr>
                <w:sz w:val="16"/>
                <w:szCs w:val="18"/>
              </w:rPr>
            </w:pPr>
            <w:r w:rsidRPr="00235A92">
              <w:rPr>
                <w:b/>
                <w:sz w:val="16"/>
                <w:szCs w:val="18"/>
              </w:rPr>
              <w:t>Series 2</w:t>
            </w:r>
          </w:p>
        </w:tc>
        <w:tc>
          <w:tcPr>
            <w:tcW w:w="1291" w:type="dxa"/>
            <w:vAlign w:val="center"/>
          </w:tcPr>
          <w:p w14:paraId="0616F451" w14:textId="77777777" w:rsidR="00A5499B" w:rsidRPr="00235A92" w:rsidRDefault="00A5499B" w:rsidP="003A010E">
            <w:pPr>
              <w:spacing w:line="480" w:lineRule="auto"/>
              <w:jc w:val="center"/>
              <w:rPr>
                <w:sz w:val="16"/>
                <w:szCs w:val="18"/>
              </w:rPr>
            </w:pPr>
            <w:r w:rsidRPr="00235A92">
              <w:rPr>
                <w:b/>
                <w:sz w:val="16"/>
                <w:szCs w:val="18"/>
              </w:rPr>
              <w:t>Series 1.2</w:t>
            </w:r>
          </w:p>
        </w:tc>
        <w:tc>
          <w:tcPr>
            <w:tcW w:w="1290" w:type="dxa"/>
            <w:vAlign w:val="center"/>
          </w:tcPr>
          <w:p w14:paraId="39A77429" w14:textId="77777777" w:rsidR="00A5499B" w:rsidRPr="00235A92" w:rsidRDefault="00A5499B" w:rsidP="003A010E">
            <w:pPr>
              <w:spacing w:line="480" w:lineRule="auto"/>
              <w:jc w:val="center"/>
              <w:rPr>
                <w:sz w:val="16"/>
                <w:szCs w:val="18"/>
              </w:rPr>
            </w:pPr>
            <w:r w:rsidRPr="00235A92">
              <w:rPr>
                <w:b/>
                <w:sz w:val="16"/>
                <w:szCs w:val="18"/>
              </w:rPr>
              <w:t>Series 2</w:t>
            </w:r>
          </w:p>
        </w:tc>
        <w:tc>
          <w:tcPr>
            <w:tcW w:w="1291" w:type="dxa"/>
            <w:vAlign w:val="center"/>
          </w:tcPr>
          <w:p w14:paraId="68200D3A" w14:textId="77777777" w:rsidR="00A5499B" w:rsidRPr="00235A92" w:rsidRDefault="00A5499B" w:rsidP="003A010E">
            <w:pPr>
              <w:spacing w:line="480" w:lineRule="auto"/>
              <w:jc w:val="center"/>
              <w:rPr>
                <w:sz w:val="16"/>
                <w:szCs w:val="18"/>
              </w:rPr>
            </w:pPr>
            <w:r w:rsidRPr="00235A92">
              <w:rPr>
                <w:b/>
                <w:sz w:val="16"/>
                <w:szCs w:val="18"/>
              </w:rPr>
              <w:t>Series 1.2</w:t>
            </w:r>
          </w:p>
        </w:tc>
        <w:tc>
          <w:tcPr>
            <w:tcW w:w="1296" w:type="dxa"/>
            <w:vAlign w:val="center"/>
          </w:tcPr>
          <w:p w14:paraId="30A85D16" w14:textId="77777777" w:rsidR="00A5499B" w:rsidRPr="00235A92" w:rsidRDefault="00A5499B" w:rsidP="003A010E">
            <w:pPr>
              <w:spacing w:line="480" w:lineRule="auto"/>
              <w:jc w:val="center"/>
              <w:rPr>
                <w:sz w:val="16"/>
                <w:szCs w:val="18"/>
              </w:rPr>
            </w:pPr>
            <w:r w:rsidRPr="00235A92">
              <w:rPr>
                <w:b/>
                <w:sz w:val="16"/>
                <w:szCs w:val="18"/>
              </w:rPr>
              <w:t>Series 2</w:t>
            </w:r>
          </w:p>
        </w:tc>
      </w:tr>
      <w:tr w:rsidR="00A5499B" w14:paraId="3BA74EBE" w14:textId="77777777" w:rsidTr="004037F0">
        <w:trPr>
          <w:trHeight w:val="60"/>
        </w:trPr>
        <w:tc>
          <w:tcPr>
            <w:tcW w:w="1271" w:type="dxa"/>
            <w:vMerge/>
            <w:vAlign w:val="center"/>
          </w:tcPr>
          <w:p w14:paraId="3856DF14" w14:textId="77777777" w:rsidR="00A5499B" w:rsidRPr="00235A92" w:rsidRDefault="00A5499B" w:rsidP="003A010E">
            <w:pPr>
              <w:spacing w:line="480" w:lineRule="auto"/>
              <w:jc w:val="center"/>
              <w:rPr>
                <w:b/>
                <w:bCs/>
                <w:sz w:val="16"/>
                <w:szCs w:val="18"/>
              </w:rPr>
            </w:pPr>
          </w:p>
        </w:tc>
        <w:tc>
          <w:tcPr>
            <w:tcW w:w="1290" w:type="dxa"/>
            <w:vAlign w:val="center"/>
          </w:tcPr>
          <w:p w14:paraId="77B8DB47" w14:textId="77777777" w:rsidR="00A5499B" w:rsidRPr="00235A92" w:rsidRDefault="00A5499B" w:rsidP="003A010E">
            <w:pPr>
              <w:spacing w:line="480" w:lineRule="auto"/>
              <w:jc w:val="right"/>
              <w:rPr>
                <w:sz w:val="16"/>
                <w:szCs w:val="18"/>
              </w:rPr>
            </w:pPr>
            <w:r w:rsidRPr="00235A92">
              <w:rPr>
                <w:sz w:val="16"/>
                <w:szCs w:val="18"/>
              </w:rPr>
              <w:t>2.000 x 10</w:t>
            </w:r>
            <w:r w:rsidRPr="00235A92">
              <w:rPr>
                <w:sz w:val="16"/>
                <w:szCs w:val="18"/>
                <w:vertAlign w:val="superscript"/>
              </w:rPr>
              <w:t>-3</w:t>
            </w:r>
          </w:p>
          <w:p w14:paraId="09C12AE8" w14:textId="77777777" w:rsidR="00A5499B" w:rsidRPr="00235A92" w:rsidRDefault="00A5499B" w:rsidP="003A010E">
            <w:pPr>
              <w:spacing w:line="480" w:lineRule="auto"/>
              <w:jc w:val="right"/>
              <w:rPr>
                <w:sz w:val="16"/>
                <w:szCs w:val="18"/>
              </w:rPr>
            </w:pPr>
            <w:r w:rsidRPr="00235A92">
              <w:rPr>
                <w:sz w:val="16"/>
                <w:szCs w:val="18"/>
              </w:rPr>
              <w:lastRenderedPageBreak/>
              <w:t>2.000 x 10</w:t>
            </w:r>
            <w:r w:rsidRPr="00235A92">
              <w:rPr>
                <w:sz w:val="16"/>
                <w:szCs w:val="18"/>
                <w:vertAlign w:val="superscript"/>
              </w:rPr>
              <w:t>-2</w:t>
            </w:r>
          </w:p>
          <w:p w14:paraId="5297C05A" w14:textId="77777777" w:rsidR="00A5499B" w:rsidRPr="00235A92" w:rsidRDefault="00A5499B" w:rsidP="003A010E">
            <w:pPr>
              <w:spacing w:line="480" w:lineRule="auto"/>
              <w:jc w:val="right"/>
              <w:rPr>
                <w:sz w:val="16"/>
                <w:szCs w:val="18"/>
              </w:rPr>
            </w:pPr>
            <w:r w:rsidRPr="00235A92">
              <w:rPr>
                <w:sz w:val="16"/>
                <w:szCs w:val="18"/>
              </w:rPr>
              <w:t>2.000 x 10</w:t>
            </w:r>
            <w:r w:rsidRPr="00235A92">
              <w:rPr>
                <w:sz w:val="16"/>
                <w:szCs w:val="18"/>
                <w:vertAlign w:val="superscript"/>
              </w:rPr>
              <w:t>-1</w:t>
            </w:r>
          </w:p>
          <w:p w14:paraId="22BB0DC5" w14:textId="77777777" w:rsidR="00A5499B" w:rsidRPr="00235A92" w:rsidRDefault="00A5499B" w:rsidP="003A010E">
            <w:pPr>
              <w:spacing w:line="480" w:lineRule="auto"/>
              <w:jc w:val="right"/>
              <w:rPr>
                <w:sz w:val="16"/>
                <w:szCs w:val="18"/>
              </w:rPr>
            </w:pPr>
            <w:r w:rsidRPr="00235A92">
              <w:rPr>
                <w:sz w:val="16"/>
                <w:szCs w:val="18"/>
              </w:rPr>
              <w:t>2.000 x 10</w:t>
            </w:r>
            <w:r w:rsidRPr="00235A92">
              <w:rPr>
                <w:sz w:val="16"/>
                <w:szCs w:val="18"/>
                <w:vertAlign w:val="superscript"/>
              </w:rPr>
              <w:t>0</w:t>
            </w:r>
          </w:p>
          <w:p w14:paraId="7D0C0692" w14:textId="77777777" w:rsidR="00A5499B" w:rsidRPr="00235A92" w:rsidRDefault="00A5499B" w:rsidP="003A010E">
            <w:pPr>
              <w:spacing w:line="480" w:lineRule="auto"/>
              <w:jc w:val="right"/>
              <w:rPr>
                <w:sz w:val="16"/>
                <w:szCs w:val="18"/>
              </w:rPr>
            </w:pPr>
            <w:r w:rsidRPr="00235A92">
              <w:rPr>
                <w:sz w:val="16"/>
                <w:szCs w:val="18"/>
              </w:rPr>
              <w:t>2.000 x 10</w:t>
            </w:r>
            <w:r w:rsidRPr="00235A92">
              <w:rPr>
                <w:sz w:val="16"/>
                <w:szCs w:val="18"/>
                <w:vertAlign w:val="superscript"/>
              </w:rPr>
              <w:t>1</w:t>
            </w:r>
          </w:p>
          <w:p w14:paraId="5164FE3B" w14:textId="77777777" w:rsidR="00A5499B" w:rsidRPr="00235A92" w:rsidRDefault="00A5499B" w:rsidP="003A010E">
            <w:pPr>
              <w:spacing w:line="480" w:lineRule="auto"/>
              <w:jc w:val="right"/>
              <w:rPr>
                <w:sz w:val="16"/>
                <w:szCs w:val="18"/>
              </w:rPr>
            </w:pPr>
            <w:r w:rsidRPr="00235A92">
              <w:rPr>
                <w:sz w:val="16"/>
                <w:szCs w:val="18"/>
              </w:rPr>
              <w:t>2.000 x 10</w:t>
            </w:r>
            <w:r w:rsidRPr="00235A92">
              <w:rPr>
                <w:sz w:val="16"/>
                <w:szCs w:val="18"/>
                <w:vertAlign w:val="superscript"/>
              </w:rPr>
              <w:t>2</w:t>
            </w:r>
          </w:p>
        </w:tc>
        <w:tc>
          <w:tcPr>
            <w:tcW w:w="1172" w:type="dxa"/>
            <w:vAlign w:val="center"/>
          </w:tcPr>
          <w:p w14:paraId="2A7A0C8E" w14:textId="77777777" w:rsidR="00A5499B" w:rsidRPr="00235A92" w:rsidRDefault="00A5499B" w:rsidP="003A010E">
            <w:pPr>
              <w:spacing w:line="480" w:lineRule="auto"/>
              <w:jc w:val="right"/>
              <w:rPr>
                <w:sz w:val="16"/>
                <w:szCs w:val="18"/>
              </w:rPr>
            </w:pPr>
            <w:r w:rsidRPr="00235A92">
              <w:rPr>
                <w:sz w:val="16"/>
                <w:szCs w:val="18"/>
              </w:rPr>
              <w:lastRenderedPageBreak/>
              <w:t>5.000 x 10</w:t>
            </w:r>
            <w:r w:rsidRPr="00235A92">
              <w:rPr>
                <w:sz w:val="16"/>
                <w:szCs w:val="18"/>
                <w:vertAlign w:val="superscript"/>
              </w:rPr>
              <w:t>-4</w:t>
            </w:r>
          </w:p>
          <w:p w14:paraId="27406560" w14:textId="77777777" w:rsidR="00A5499B" w:rsidRPr="00235A92" w:rsidRDefault="00A5499B" w:rsidP="003A010E">
            <w:pPr>
              <w:spacing w:line="480" w:lineRule="auto"/>
              <w:jc w:val="right"/>
              <w:rPr>
                <w:sz w:val="16"/>
                <w:szCs w:val="18"/>
              </w:rPr>
            </w:pPr>
            <w:r w:rsidRPr="00235A92">
              <w:rPr>
                <w:sz w:val="16"/>
                <w:szCs w:val="18"/>
              </w:rPr>
              <w:lastRenderedPageBreak/>
              <w:t>5.000 x 10</w:t>
            </w:r>
            <w:r w:rsidRPr="00235A92">
              <w:rPr>
                <w:sz w:val="16"/>
                <w:szCs w:val="18"/>
                <w:vertAlign w:val="superscript"/>
              </w:rPr>
              <w:t>-3</w:t>
            </w:r>
          </w:p>
          <w:p w14:paraId="6C7DD9C8"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2</w:t>
            </w:r>
          </w:p>
          <w:p w14:paraId="3318B98E"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1</w:t>
            </w:r>
          </w:p>
          <w:p w14:paraId="569345A4"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0</w:t>
            </w:r>
          </w:p>
          <w:p w14:paraId="6AE3823C"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1</w:t>
            </w:r>
          </w:p>
        </w:tc>
        <w:tc>
          <w:tcPr>
            <w:tcW w:w="1291" w:type="dxa"/>
            <w:vAlign w:val="center"/>
          </w:tcPr>
          <w:p w14:paraId="350839F3" w14:textId="77777777" w:rsidR="00A5499B" w:rsidRPr="00235A92" w:rsidRDefault="00A5499B" w:rsidP="003A010E">
            <w:pPr>
              <w:spacing w:line="480" w:lineRule="auto"/>
              <w:jc w:val="right"/>
              <w:rPr>
                <w:sz w:val="16"/>
                <w:szCs w:val="18"/>
              </w:rPr>
            </w:pPr>
            <w:r w:rsidRPr="00235A92">
              <w:rPr>
                <w:sz w:val="16"/>
                <w:szCs w:val="18"/>
              </w:rPr>
              <w:lastRenderedPageBreak/>
              <w:t>9.282 x 10</w:t>
            </w:r>
            <w:r w:rsidRPr="00235A92">
              <w:rPr>
                <w:sz w:val="16"/>
                <w:szCs w:val="18"/>
                <w:vertAlign w:val="superscript"/>
              </w:rPr>
              <w:t>-4</w:t>
            </w:r>
          </w:p>
          <w:p w14:paraId="17A3E663" w14:textId="77777777" w:rsidR="00A5499B" w:rsidRPr="00235A92" w:rsidRDefault="00A5499B" w:rsidP="003A010E">
            <w:pPr>
              <w:spacing w:line="480" w:lineRule="auto"/>
              <w:jc w:val="right"/>
              <w:rPr>
                <w:sz w:val="16"/>
                <w:szCs w:val="18"/>
              </w:rPr>
            </w:pPr>
            <w:r w:rsidRPr="00235A92">
              <w:rPr>
                <w:sz w:val="16"/>
                <w:szCs w:val="18"/>
              </w:rPr>
              <w:lastRenderedPageBreak/>
              <w:t>9.282 x 10</w:t>
            </w:r>
            <w:r w:rsidRPr="00235A92">
              <w:rPr>
                <w:sz w:val="16"/>
                <w:szCs w:val="18"/>
                <w:vertAlign w:val="superscript"/>
              </w:rPr>
              <w:t>-3</w:t>
            </w:r>
          </w:p>
          <w:p w14:paraId="05CA25E8" w14:textId="77777777" w:rsidR="00A5499B" w:rsidRPr="00235A92" w:rsidRDefault="00A5499B" w:rsidP="003A010E">
            <w:pPr>
              <w:spacing w:line="480" w:lineRule="auto"/>
              <w:jc w:val="right"/>
              <w:rPr>
                <w:sz w:val="16"/>
                <w:szCs w:val="18"/>
              </w:rPr>
            </w:pPr>
            <w:r w:rsidRPr="00235A92">
              <w:rPr>
                <w:sz w:val="16"/>
                <w:szCs w:val="18"/>
              </w:rPr>
              <w:t>9.282x 10</w:t>
            </w:r>
            <w:r w:rsidRPr="00235A92">
              <w:rPr>
                <w:sz w:val="16"/>
                <w:szCs w:val="18"/>
                <w:vertAlign w:val="superscript"/>
              </w:rPr>
              <w:t>-2</w:t>
            </w:r>
          </w:p>
          <w:p w14:paraId="371CE2C3" w14:textId="77777777" w:rsidR="00A5499B" w:rsidRPr="00235A92" w:rsidRDefault="00A5499B" w:rsidP="003A010E">
            <w:pPr>
              <w:spacing w:line="480" w:lineRule="auto"/>
              <w:jc w:val="right"/>
              <w:rPr>
                <w:sz w:val="16"/>
                <w:szCs w:val="18"/>
              </w:rPr>
            </w:pPr>
            <w:r w:rsidRPr="00235A92">
              <w:rPr>
                <w:sz w:val="16"/>
                <w:szCs w:val="18"/>
              </w:rPr>
              <w:t>9.282 x 10</w:t>
            </w:r>
            <w:r w:rsidRPr="00235A92">
              <w:rPr>
                <w:sz w:val="16"/>
                <w:szCs w:val="18"/>
                <w:vertAlign w:val="superscript"/>
              </w:rPr>
              <w:t>-1</w:t>
            </w:r>
          </w:p>
          <w:p w14:paraId="6A34367E" w14:textId="77777777" w:rsidR="00A5499B" w:rsidRPr="00235A92" w:rsidRDefault="00A5499B" w:rsidP="003A010E">
            <w:pPr>
              <w:spacing w:line="480" w:lineRule="auto"/>
              <w:jc w:val="right"/>
              <w:rPr>
                <w:sz w:val="16"/>
                <w:szCs w:val="18"/>
              </w:rPr>
            </w:pPr>
            <w:r w:rsidRPr="00235A92">
              <w:rPr>
                <w:sz w:val="16"/>
                <w:szCs w:val="18"/>
              </w:rPr>
              <w:t>9.282 x 10</w:t>
            </w:r>
            <w:r w:rsidRPr="00235A92">
              <w:rPr>
                <w:sz w:val="16"/>
                <w:szCs w:val="18"/>
                <w:vertAlign w:val="superscript"/>
              </w:rPr>
              <w:t>0</w:t>
            </w:r>
          </w:p>
          <w:p w14:paraId="701B6FF0" w14:textId="77777777" w:rsidR="00A5499B" w:rsidRPr="00235A92" w:rsidRDefault="00A5499B" w:rsidP="003A010E">
            <w:pPr>
              <w:spacing w:line="480" w:lineRule="auto"/>
              <w:jc w:val="right"/>
              <w:rPr>
                <w:sz w:val="16"/>
                <w:szCs w:val="18"/>
              </w:rPr>
            </w:pPr>
            <w:r w:rsidRPr="00235A92">
              <w:rPr>
                <w:sz w:val="16"/>
                <w:szCs w:val="18"/>
              </w:rPr>
              <w:t>9.282 x 10</w:t>
            </w:r>
            <w:r w:rsidRPr="00235A92">
              <w:rPr>
                <w:sz w:val="16"/>
                <w:szCs w:val="18"/>
                <w:vertAlign w:val="superscript"/>
              </w:rPr>
              <w:t>1</w:t>
            </w:r>
          </w:p>
        </w:tc>
        <w:tc>
          <w:tcPr>
            <w:tcW w:w="1290" w:type="dxa"/>
            <w:vAlign w:val="center"/>
          </w:tcPr>
          <w:p w14:paraId="67A2472A" w14:textId="77777777" w:rsidR="00A5499B" w:rsidRPr="00235A92" w:rsidRDefault="00A5499B" w:rsidP="003A010E">
            <w:pPr>
              <w:spacing w:line="480" w:lineRule="auto"/>
              <w:jc w:val="right"/>
              <w:rPr>
                <w:sz w:val="16"/>
                <w:szCs w:val="18"/>
              </w:rPr>
            </w:pPr>
            <w:r w:rsidRPr="00235A92">
              <w:rPr>
                <w:sz w:val="16"/>
                <w:szCs w:val="18"/>
              </w:rPr>
              <w:lastRenderedPageBreak/>
              <w:t>2.320 x 10</w:t>
            </w:r>
            <w:r w:rsidRPr="00235A92">
              <w:rPr>
                <w:sz w:val="16"/>
                <w:szCs w:val="18"/>
                <w:vertAlign w:val="superscript"/>
              </w:rPr>
              <w:t>-4</w:t>
            </w:r>
          </w:p>
          <w:p w14:paraId="5791158F" w14:textId="77777777" w:rsidR="00A5499B" w:rsidRPr="00235A92" w:rsidRDefault="00A5499B" w:rsidP="003A010E">
            <w:pPr>
              <w:spacing w:line="480" w:lineRule="auto"/>
              <w:jc w:val="right"/>
              <w:rPr>
                <w:sz w:val="16"/>
                <w:szCs w:val="18"/>
              </w:rPr>
            </w:pPr>
            <w:r w:rsidRPr="00235A92">
              <w:rPr>
                <w:sz w:val="16"/>
                <w:szCs w:val="18"/>
              </w:rPr>
              <w:lastRenderedPageBreak/>
              <w:t>2.320 x 10</w:t>
            </w:r>
            <w:r w:rsidRPr="00235A92">
              <w:rPr>
                <w:sz w:val="16"/>
                <w:szCs w:val="18"/>
                <w:vertAlign w:val="superscript"/>
              </w:rPr>
              <w:t>-3</w:t>
            </w:r>
          </w:p>
          <w:p w14:paraId="73F50017" w14:textId="77777777" w:rsidR="00A5499B" w:rsidRPr="00235A92" w:rsidRDefault="00A5499B" w:rsidP="003A010E">
            <w:pPr>
              <w:spacing w:line="480" w:lineRule="auto"/>
              <w:jc w:val="right"/>
              <w:rPr>
                <w:sz w:val="16"/>
                <w:szCs w:val="18"/>
              </w:rPr>
            </w:pPr>
            <w:r w:rsidRPr="00235A92">
              <w:rPr>
                <w:sz w:val="16"/>
                <w:szCs w:val="18"/>
              </w:rPr>
              <w:t>2.320 x 10</w:t>
            </w:r>
            <w:r w:rsidRPr="00235A92">
              <w:rPr>
                <w:sz w:val="16"/>
                <w:szCs w:val="18"/>
                <w:vertAlign w:val="superscript"/>
              </w:rPr>
              <w:t>-2</w:t>
            </w:r>
          </w:p>
          <w:p w14:paraId="191156D6" w14:textId="77777777" w:rsidR="00A5499B" w:rsidRPr="00235A92" w:rsidRDefault="00A5499B" w:rsidP="003A010E">
            <w:pPr>
              <w:spacing w:line="480" w:lineRule="auto"/>
              <w:jc w:val="right"/>
              <w:rPr>
                <w:sz w:val="16"/>
                <w:szCs w:val="18"/>
              </w:rPr>
            </w:pPr>
            <w:r w:rsidRPr="00235A92">
              <w:rPr>
                <w:sz w:val="16"/>
                <w:szCs w:val="18"/>
              </w:rPr>
              <w:t>2.320 x 10</w:t>
            </w:r>
            <w:r w:rsidRPr="00235A92">
              <w:rPr>
                <w:sz w:val="16"/>
                <w:szCs w:val="18"/>
                <w:vertAlign w:val="superscript"/>
              </w:rPr>
              <w:t>-1</w:t>
            </w:r>
          </w:p>
          <w:p w14:paraId="493D198C" w14:textId="77777777" w:rsidR="00A5499B" w:rsidRPr="00235A92" w:rsidRDefault="00A5499B" w:rsidP="003A010E">
            <w:pPr>
              <w:spacing w:line="480" w:lineRule="auto"/>
              <w:jc w:val="right"/>
              <w:rPr>
                <w:sz w:val="16"/>
                <w:szCs w:val="18"/>
              </w:rPr>
            </w:pPr>
            <w:r w:rsidRPr="00235A92">
              <w:rPr>
                <w:sz w:val="16"/>
                <w:szCs w:val="18"/>
              </w:rPr>
              <w:t>2.320 x 10</w:t>
            </w:r>
            <w:r w:rsidRPr="00235A92">
              <w:rPr>
                <w:sz w:val="16"/>
                <w:szCs w:val="18"/>
                <w:vertAlign w:val="superscript"/>
              </w:rPr>
              <w:t>0</w:t>
            </w:r>
          </w:p>
          <w:p w14:paraId="4809E67A" w14:textId="77777777" w:rsidR="00A5499B" w:rsidRPr="00235A92" w:rsidRDefault="00A5499B" w:rsidP="003A010E">
            <w:pPr>
              <w:spacing w:line="480" w:lineRule="auto"/>
              <w:jc w:val="right"/>
              <w:rPr>
                <w:sz w:val="16"/>
                <w:szCs w:val="18"/>
              </w:rPr>
            </w:pPr>
            <w:r w:rsidRPr="00235A92">
              <w:rPr>
                <w:sz w:val="16"/>
                <w:szCs w:val="18"/>
              </w:rPr>
              <w:t>2.320 x 10</w:t>
            </w:r>
            <w:r w:rsidRPr="00235A92">
              <w:rPr>
                <w:sz w:val="16"/>
                <w:szCs w:val="18"/>
                <w:vertAlign w:val="superscript"/>
              </w:rPr>
              <w:t>1</w:t>
            </w:r>
          </w:p>
        </w:tc>
        <w:tc>
          <w:tcPr>
            <w:tcW w:w="1291" w:type="dxa"/>
          </w:tcPr>
          <w:p w14:paraId="3EDBAF43" w14:textId="77777777" w:rsidR="00A5499B" w:rsidRPr="00235A92" w:rsidRDefault="00A5499B" w:rsidP="003A010E">
            <w:pPr>
              <w:spacing w:line="480" w:lineRule="auto"/>
              <w:jc w:val="right"/>
              <w:rPr>
                <w:sz w:val="16"/>
                <w:szCs w:val="18"/>
              </w:rPr>
            </w:pPr>
            <w:r w:rsidRPr="00235A92">
              <w:rPr>
                <w:sz w:val="16"/>
                <w:szCs w:val="18"/>
              </w:rPr>
              <w:lastRenderedPageBreak/>
              <w:t>0.9281</w:t>
            </w:r>
          </w:p>
          <w:p w14:paraId="0CDF681F" w14:textId="77777777" w:rsidR="00A5499B" w:rsidRPr="00235A92" w:rsidRDefault="00A5499B" w:rsidP="003A010E">
            <w:pPr>
              <w:spacing w:line="480" w:lineRule="auto"/>
              <w:jc w:val="right"/>
              <w:rPr>
                <w:sz w:val="16"/>
                <w:szCs w:val="18"/>
              </w:rPr>
            </w:pPr>
            <w:r w:rsidRPr="00235A92">
              <w:rPr>
                <w:sz w:val="16"/>
                <w:szCs w:val="18"/>
              </w:rPr>
              <w:lastRenderedPageBreak/>
              <w:t>9.282</w:t>
            </w:r>
          </w:p>
          <w:p w14:paraId="71AA2B60" w14:textId="77777777" w:rsidR="00A5499B" w:rsidRPr="00235A92" w:rsidRDefault="00A5499B" w:rsidP="003A010E">
            <w:pPr>
              <w:spacing w:line="480" w:lineRule="auto"/>
              <w:jc w:val="right"/>
              <w:rPr>
                <w:sz w:val="16"/>
                <w:szCs w:val="18"/>
              </w:rPr>
            </w:pPr>
            <w:r w:rsidRPr="00235A92">
              <w:rPr>
                <w:sz w:val="16"/>
                <w:szCs w:val="18"/>
              </w:rPr>
              <w:t>92.82</w:t>
            </w:r>
          </w:p>
          <w:p w14:paraId="284EF1F8" w14:textId="77777777" w:rsidR="00A5499B" w:rsidRPr="00235A92" w:rsidRDefault="00A5499B" w:rsidP="003A010E">
            <w:pPr>
              <w:spacing w:line="480" w:lineRule="auto"/>
              <w:jc w:val="right"/>
              <w:rPr>
                <w:sz w:val="16"/>
                <w:szCs w:val="18"/>
              </w:rPr>
            </w:pPr>
            <w:r w:rsidRPr="00235A92">
              <w:rPr>
                <w:sz w:val="16"/>
                <w:szCs w:val="18"/>
              </w:rPr>
              <w:t>928.2</w:t>
            </w:r>
          </w:p>
          <w:p w14:paraId="77A586BD" w14:textId="77777777" w:rsidR="00A5499B" w:rsidRPr="00235A92" w:rsidRDefault="00A5499B" w:rsidP="003A010E">
            <w:pPr>
              <w:spacing w:line="480" w:lineRule="auto"/>
              <w:jc w:val="right"/>
              <w:rPr>
                <w:sz w:val="16"/>
                <w:szCs w:val="18"/>
              </w:rPr>
            </w:pPr>
            <w:r w:rsidRPr="00235A92">
              <w:rPr>
                <w:sz w:val="16"/>
                <w:szCs w:val="18"/>
              </w:rPr>
              <w:t>9,282</w:t>
            </w:r>
          </w:p>
          <w:p w14:paraId="242F0416" w14:textId="77777777" w:rsidR="00A5499B" w:rsidRPr="00235A92" w:rsidRDefault="00A5499B" w:rsidP="003A010E">
            <w:pPr>
              <w:spacing w:line="480" w:lineRule="auto"/>
              <w:jc w:val="right"/>
              <w:rPr>
                <w:sz w:val="16"/>
                <w:szCs w:val="18"/>
              </w:rPr>
            </w:pPr>
            <w:r w:rsidRPr="00235A92">
              <w:rPr>
                <w:sz w:val="16"/>
                <w:szCs w:val="18"/>
              </w:rPr>
              <w:t>92,820</w:t>
            </w:r>
          </w:p>
        </w:tc>
        <w:tc>
          <w:tcPr>
            <w:tcW w:w="1296" w:type="dxa"/>
            <w:vAlign w:val="center"/>
          </w:tcPr>
          <w:p w14:paraId="3ABC8A8C" w14:textId="77777777" w:rsidR="00A5499B" w:rsidRPr="00235A92" w:rsidRDefault="00A5499B" w:rsidP="003A010E">
            <w:pPr>
              <w:spacing w:line="480" w:lineRule="auto"/>
              <w:jc w:val="right"/>
              <w:rPr>
                <w:sz w:val="16"/>
                <w:szCs w:val="18"/>
              </w:rPr>
            </w:pPr>
            <w:r w:rsidRPr="00235A92">
              <w:rPr>
                <w:sz w:val="16"/>
                <w:szCs w:val="18"/>
              </w:rPr>
              <w:lastRenderedPageBreak/>
              <w:t>0.2320</w:t>
            </w:r>
          </w:p>
          <w:p w14:paraId="6E1BEC6E" w14:textId="77777777" w:rsidR="00A5499B" w:rsidRPr="00235A92" w:rsidRDefault="00A5499B" w:rsidP="003A010E">
            <w:pPr>
              <w:spacing w:line="480" w:lineRule="auto"/>
              <w:jc w:val="right"/>
              <w:rPr>
                <w:sz w:val="16"/>
                <w:szCs w:val="18"/>
              </w:rPr>
            </w:pPr>
            <w:r w:rsidRPr="00235A92">
              <w:rPr>
                <w:sz w:val="16"/>
                <w:szCs w:val="18"/>
              </w:rPr>
              <w:lastRenderedPageBreak/>
              <w:t>2.320</w:t>
            </w:r>
          </w:p>
          <w:p w14:paraId="404A346B" w14:textId="77777777" w:rsidR="00A5499B" w:rsidRPr="00235A92" w:rsidRDefault="00A5499B" w:rsidP="003A010E">
            <w:pPr>
              <w:spacing w:line="480" w:lineRule="auto"/>
              <w:jc w:val="right"/>
              <w:rPr>
                <w:sz w:val="16"/>
                <w:szCs w:val="18"/>
              </w:rPr>
            </w:pPr>
            <w:r w:rsidRPr="00235A92">
              <w:rPr>
                <w:sz w:val="16"/>
                <w:szCs w:val="18"/>
              </w:rPr>
              <w:t>23.20</w:t>
            </w:r>
          </w:p>
          <w:p w14:paraId="79C9BB78" w14:textId="77777777" w:rsidR="00A5499B" w:rsidRPr="00235A92" w:rsidRDefault="00A5499B" w:rsidP="003A010E">
            <w:pPr>
              <w:spacing w:line="480" w:lineRule="auto"/>
              <w:jc w:val="right"/>
              <w:rPr>
                <w:sz w:val="16"/>
                <w:szCs w:val="18"/>
              </w:rPr>
            </w:pPr>
            <w:r w:rsidRPr="00235A92">
              <w:rPr>
                <w:sz w:val="16"/>
                <w:szCs w:val="18"/>
              </w:rPr>
              <w:t>232.0</w:t>
            </w:r>
          </w:p>
          <w:p w14:paraId="4B29D930" w14:textId="77777777" w:rsidR="00A5499B" w:rsidRPr="00235A92" w:rsidRDefault="00A5499B" w:rsidP="003A010E">
            <w:pPr>
              <w:spacing w:line="480" w:lineRule="auto"/>
              <w:jc w:val="right"/>
              <w:rPr>
                <w:sz w:val="16"/>
                <w:szCs w:val="18"/>
              </w:rPr>
            </w:pPr>
            <w:r w:rsidRPr="00235A92">
              <w:rPr>
                <w:sz w:val="16"/>
                <w:szCs w:val="18"/>
              </w:rPr>
              <w:t>2,320</w:t>
            </w:r>
          </w:p>
          <w:p w14:paraId="1F7DE42D" w14:textId="77777777" w:rsidR="00A5499B" w:rsidRPr="00235A92" w:rsidRDefault="00A5499B" w:rsidP="003A010E">
            <w:pPr>
              <w:spacing w:line="480" w:lineRule="auto"/>
              <w:jc w:val="right"/>
              <w:rPr>
                <w:sz w:val="16"/>
                <w:szCs w:val="18"/>
              </w:rPr>
            </w:pPr>
            <w:r w:rsidRPr="00235A92">
              <w:rPr>
                <w:sz w:val="16"/>
                <w:szCs w:val="18"/>
              </w:rPr>
              <w:t>23,200</w:t>
            </w:r>
          </w:p>
        </w:tc>
      </w:tr>
      <w:tr w:rsidR="00A5499B" w14:paraId="24BDC16E" w14:textId="77777777" w:rsidTr="004037F0">
        <w:trPr>
          <w:trHeight w:val="312"/>
        </w:trPr>
        <w:tc>
          <w:tcPr>
            <w:tcW w:w="1271" w:type="dxa"/>
            <w:vMerge w:val="restart"/>
            <w:shd w:val="clear" w:color="auto" w:fill="D9D9D9" w:themeFill="background1" w:themeFillShade="D9"/>
            <w:vAlign w:val="center"/>
          </w:tcPr>
          <w:p w14:paraId="1C8491F0" w14:textId="77777777" w:rsidR="00A5499B" w:rsidRPr="00235A92" w:rsidRDefault="00A5499B" w:rsidP="003A010E">
            <w:pPr>
              <w:spacing w:line="480" w:lineRule="auto"/>
              <w:jc w:val="center"/>
              <w:rPr>
                <w:b/>
                <w:bCs/>
                <w:sz w:val="16"/>
                <w:szCs w:val="18"/>
              </w:rPr>
            </w:pPr>
            <w:r w:rsidRPr="00235A92">
              <w:rPr>
                <w:b/>
                <w:bCs/>
                <w:sz w:val="16"/>
                <w:szCs w:val="18"/>
              </w:rPr>
              <w:lastRenderedPageBreak/>
              <w:t>K-PFOS</w:t>
            </w:r>
          </w:p>
          <w:p w14:paraId="24DF5F88" w14:textId="77777777" w:rsidR="00A5499B" w:rsidRPr="00235A92" w:rsidRDefault="00A5499B" w:rsidP="003A010E">
            <w:pPr>
              <w:spacing w:line="480" w:lineRule="auto"/>
              <w:jc w:val="center"/>
              <w:rPr>
                <w:b/>
                <w:bCs/>
                <w:sz w:val="16"/>
                <w:szCs w:val="18"/>
              </w:rPr>
            </w:pPr>
            <w:r w:rsidRPr="00235A92">
              <w:rPr>
                <w:sz w:val="16"/>
                <w:szCs w:val="18"/>
              </w:rPr>
              <w:t>[538.22]</w:t>
            </w:r>
          </w:p>
        </w:tc>
        <w:tc>
          <w:tcPr>
            <w:tcW w:w="1290" w:type="dxa"/>
            <w:shd w:val="clear" w:color="auto" w:fill="D9D9D9" w:themeFill="background1" w:themeFillShade="D9"/>
            <w:vAlign w:val="center"/>
          </w:tcPr>
          <w:p w14:paraId="2860B8DA" w14:textId="77777777" w:rsidR="00A5499B" w:rsidRPr="00235A92" w:rsidRDefault="00A5499B" w:rsidP="003A010E">
            <w:pPr>
              <w:spacing w:line="480" w:lineRule="auto"/>
              <w:jc w:val="center"/>
              <w:rPr>
                <w:sz w:val="16"/>
                <w:szCs w:val="18"/>
              </w:rPr>
            </w:pPr>
            <w:r w:rsidRPr="00235A92">
              <w:rPr>
                <w:b/>
                <w:sz w:val="16"/>
                <w:szCs w:val="18"/>
              </w:rPr>
              <w:t>Series 1.3</w:t>
            </w:r>
          </w:p>
        </w:tc>
        <w:tc>
          <w:tcPr>
            <w:tcW w:w="1172" w:type="dxa"/>
            <w:shd w:val="clear" w:color="auto" w:fill="D9D9D9" w:themeFill="background1" w:themeFillShade="D9"/>
            <w:vAlign w:val="center"/>
          </w:tcPr>
          <w:p w14:paraId="21A051DF" w14:textId="77777777" w:rsidR="00A5499B" w:rsidRPr="00235A92" w:rsidRDefault="00A5499B" w:rsidP="003A010E">
            <w:pPr>
              <w:spacing w:line="480" w:lineRule="auto"/>
              <w:jc w:val="center"/>
              <w:rPr>
                <w:sz w:val="16"/>
                <w:szCs w:val="18"/>
              </w:rPr>
            </w:pPr>
            <w:r w:rsidRPr="00235A92">
              <w:rPr>
                <w:b/>
                <w:sz w:val="16"/>
                <w:szCs w:val="18"/>
              </w:rPr>
              <w:t>Series 2</w:t>
            </w:r>
          </w:p>
        </w:tc>
        <w:tc>
          <w:tcPr>
            <w:tcW w:w="1291" w:type="dxa"/>
            <w:shd w:val="clear" w:color="auto" w:fill="D9D9D9" w:themeFill="background1" w:themeFillShade="D9"/>
            <w:vAlign w:val="center"/>
          </w:tcPr>
          <w:p w14:paraId="1E71A737" w14:textId="77777777" w:rsidR="00A5499B" w:rsidRPr="00235A92" w:rsidRDefault="00A5499B" w:rsidP="003A010E">
            <w:pPr>
              <w:spacing w:line="480" w:lineRule="auto"/>
              <w:jc w:val="center"/>
              <w:rPr>
                <w:sz w:val="16"/>
                <w:szCs w:val="18"/>
              </w:rPr>
            </w:pPr>
            <w:r w:rsidRPr="00235A92">
              <w:rPr>
                <w:b/>
                <w:sz w:val="16"/>
                <w:szCs w:val="18"/>
              </w:rPr>
              <w:t>Series 1.3</w:t>
            </w:r>
          </w:p>
        </w:tc>
        <w:tc>
          <w:tcPr>
            <w:tcW w:w="1290" w:type="dxa"/>
            <w:shd w:val="clear" w:color="auto" w:fill="D9D9D9" w:themeFill="background1" w:themeFillShade="D9"/>
            <w:vAlign w:val="center"/>
          </w:tcPr>
          <w:p w14:paraId="09289C3C" w14:textId="77777777" w:rsidR="00A5499B" w:rsidRPr="00235A92" w:rsidRDefault="00A5499B" w:rsidP="003A010E">
            <w:pPr>
              <w:spacing w:line="480" w:lineRule="auto"/>
              <w:jc w:val="center"/>
              <w:rPr>
                <w:sz w:val="16"/>
                <w:szCs w:val="18"/>
              </w:rPr>
            </w:pPr>
            <w:r w:rsidRPr="00235A92">
              <w:rPr>
                <w:b/>
                <w:sz w:val="16"/>
                <w:szCs w:val="18"/>
              </w:rPr>
              <w:t>Series 2</w:t>
            </w:r>
          </w:p>
        </w:tc>
        <w:tc>
          <w:tcPr>
            <w:tcW w:w="1291" w:type="dxa"/>
            <w:shd w:val="clear" w:color="auto" w:fill="D9D9D9" w:themeFill="background1" w:themeFillShade="D9"/>
            <w:vAlign w:val="center"/>
          </w:tcPr>
          <w:p w14:paraId="75FE6690" w14:textId="77777777" w:rsidR="00A5499B" w:rsidRPr="00235A92" w:rsidRDefault="00A5499B" w:rsidP="003A010E">
            <w:pPr>
              <w:spacing w:line="480" w:lineRule="auto"/>
              <w:jc w:val="center"/>
              <w:rPr>
                <w:sz w:val="16"/>
                <w:szCs w:val="18"/>
              </w:rPr>
            </w:pPr>
            <w:r w:rsidRPr="00235A92">
              <w:rPr>
                <w:b/>
                <w:sz w:val="16"/>
                <w:szCs w:val="18"/>
              </w:rPr>
              <w:t>Series 1.3</w:t>
            </w:r>
          </w:p>
        </w:tc>
        <w:tc>
          <w:tcPr>
            <w:tcW w:w="1296" w:type="dxa"/>
            <w:shd w:val="clear" w:color="auto" w:fill="D9D9D9" w:themeFill="background1" w:themeFillShade="D9"/>
            <w:vAlign w:val="center"/>
          </w:tcPr>
          <w:p w14:paraId="3BB18811" w14:textId="77777777" w:rsidR="00A5499B" w:rsidRPr="00235A92" w:rsidRDefault="00A5499B" w:rsidP="003A010E">
            <w:pPr>
              <w:spacing w:line="480" w:lineRule="auto"/>
              <w:jc w:val="center"/>
              <w:rPr>
                <w:sz w:val="16"/>
                <w:szCs w:val="18"/>
              </w:rPr>
            </w:pPr>
            <w:r w:rsidRPr="00235A92">
              <w:rPr>
                <w:b/>
                <w:sz w:val="16"/>
                <w:szCs w:val="18"/>
              </w:rPr>
              <w:t>Series 2</w:t>
            </w:r>
          </w:p>
        </w:tc>
      </w:tr>
      <w:tr w:rsidR="00A5499B" w14:paraId="58B6FC70" w14:textId="77777777" w:rsidTr="004037F0">
        <w:trPr>
          <w:trHeight w:val="60"/>
        </w:trPr>
        <w:tc>
          <w:tcPr>
            <w:tcW w:w="1271" w:type="dxa"/>
            <w:vMerge/>
            <w:shd w:val="clear" w:color="auto" w:fill="D9D9D9" w:themeFill="background1" w:themeFillShade="D9"/>
            <w:vAlign w:val="center"/>
          </w:tcPr>
          <w:p w14:paraId="1EB256DB" w14:textId="77777777" w:rsidR="00A5499B" w:rsidRPr="00235A92" w:rsidRDefault="00A5499B" w:rsidP="003A010E">
            <w:pPr>
              <w:spacing w:line="480" w:lineRule="auto"/>
              <w:jc w:val="center"/>
              <w:rPr>
                <w:b/>
                <w:bCs/>
                <w:sz w:val="16"/>
                <w:szCs w:val="18"/>
              </w:rPr>
            </w:pPr>
          </w:p>
        </w:tc>
        <w:tc>
          <w:tcPr>
            <w:tcW w:w="1290" w:type="dxa"/>
            <w:shd w:val="clear" w:color="auto" w:fill="D9D9D9" w:themeFill="background1" w:themeFillShade="D9"/>
            <w:vAlign w:val="center"/>
          </w:tcPr>
          <w:p w14:paraId="3ABAC462" w14:textId="77777777" w:rsidR="00A5499B" w:rsidRPr="00235A92" w:rsidRDefault="00A5499B" w:rsidP="003A010E">
            <w:pPr>
              <w:spacing w:line="480" w:lineRule="auto"/>
              <w:jc w:val="right"/>
              <w:rPr>
                <w:sz w:val="16"/>
                <w:szCs w:val="18"/>
              </w:rPr>
            </w:pPr>
            <w:r w:rsidRPr="00235A92">
              <w:rPr>
                <w:sz w:val="16"/>
                <w:szCs w:val="18"/>
              </w:rPr>
              <w:t>2.000 x 10</w:t>
            </w:r>
            <w:r w:rsidRPr="00235A92">
              <w:rPr>
                <w:sz w:val="16"/>
                <w:szCs w:val="18"/>
                <w:vertAlign w:val="superscript"/>
              </w:rPr>
              <w:t>-3</w:t>
            </w:r>
          </w:p>
          <w:p w14:paraId="2A0CBF9D" w14:textId="77777777" w:rsidR="00A5499B" w:rsidRPr="00235A92" w:rsidRDefault="00A5499B" w:rsidP="003A010E">
            <w:pPr>
              <w:spacing w:line="480" w:lineRule="auto"/>
              <w:jc w:val="right"/>
              <w:rPr>
                <w:sz w:val="16"/>
                <w:szCs w:val="18"/>
              </w:rPr>
            </w:pPr>
            <w:r w:rsidRPr="00235A92">
              <w:rPr>
                <w:sz w:val="16"/>
                <w:szCs w:val="18"/>
              </w:rPr>
              <w:t>2.000 x 10</w:t>
            </w:r>
            <w:r w:rsidRPr="00235A92">
              <w:rPr>
                <w:sz w:val="16"/>
                <w:szCs w:val="18"/>
                <w:vertAlign w:val="superscript"/>
              </w:rPr>
              <w:t>-2</w:t>
            </w:r>
          </w:p>
          <w:p w14:paraId="461FC5F9" w14:textId="77777777" w:rsidR="00A5499B" w:rsidRPr="00235A92" w:rsidRDefault="00A5499B" w:rsidP="003A010E">
            <w:pPr>
              <w:spacing w:line="480" w:lineRule="auto"/>
              <w:jc w:val="right"/>
              <w:rPr>
                <w:sz w:val="16"/>
                <w:szCs w:val="18"/>
              </w:rPr>
            </w:pPr>
            <w:r w:rsidRPr="00235A92">
              <w:rPr>
                <w:sz w:val="16"/>
                <w:szCs w:val="18"/>
              </w:rPr>
              <w:t>2.000 x 10</w:t>
            </w:r>
            <w:r w:rsidRPr="00235A92">
              <w:rPr>
                <w:sz w:val="16"/>
                <w:szCs w:val="18"/>
                <w:vertAlign w:val="superscript"/>
              </w:rPr>
              <w:t>-1</w:t>
            </w:r>
          </w:p>
          <w:p w14:paraId="4BFAB66D" w14:textId="77777777" w:rsidR="00A5499B" w:rsidRPr="00235A92" w:rsidRDefault="00A5499B" w:rsidP="003A010E">
            <w:pPr>
              <w:spacing w:line="480" w:lineRule="auto"/>
              <w:jc w:val="right"/>
              <w:rPr>
                <w:sz w:val="16"/>
                <w:szCs w:val="18"/>
              </w:rPr>
            </w:pPr>
            <w:r w:rsidRPr="00235A92">
              <w:rPr>
                <w:sz w:val="16"/>
                <w:szCs w:val="18"/>
              </w:rPr>
              <w:t>2.000 x 10</w:t>
            </w:r>
            <w:r w:rsidRPr="00235A92">
              <w:rPr>
                <w:sz w:val="16"/>
                <w:szCs w:val="18"/>
                <w:vertAlign w:val="superscript"/>
              </w:rPr>
              <w:t>0</w:t>
            </w:r>
          </w:p>
          <w:p w14:paraId="6C354CAF" w14:textId="77777777" w:rsidR="00A5499B" w:rsidRPr="00235A92" w:rsidRDefault="00A5499B" w:rsidP="003A010E">
            <w:pPr>
              <w:spacing w:line="480" w:lineRule="auto"/>
              <w:jc w:val="right"/>
              <w:rPr>
                <w:sz w:val="16"/>
                <w:szCs w:val="18"/>
              </w:rPr>
            </w:pPr>
            <w:r w:rsidRPr="00235A92">
              <w:rPr>
                <w:sz w:val="16"/>
                <w:szCs w:val="18"/>
              </w:rPr>
              <w:t>2.000 x 10</w:t>
            </w:r>
            <w:r w:rsidRPr="00235A92">
              <w:rPr>
                <w:sz w:val="16"/>
                <w:szCs w:val="18"/>
                <w:vertAlign w:val="superscript"/>
              </w:rPr>
              <w:t>1</w:t>
            </w:r>
          </w:p>
          <w:p w14:paraId="53CBD4A7" w14:textId="77777777" w:rsidR="00A5499B" w:rsidRPr="00235A92" w:rsidRDefault="00A5499B" w:rsidP="003A010E">
            <w:pPr>
              <w:spacing w:line="480" w:lineRule="auto"/>
              <w:jc w:val="right"/>
              <w:rPr>
                <w:sz w:val="16"/>
                <w:szCs w:val="18"/>
              </w:rPr>
            </w:pPr>
            <w:r w:rsidRPr="00235A92">
              <w:rPr>
                <w:sz w:val="16"/>
                <w:szCs w:val="18"/>
              </w:rPr>
              <w:t>2.000 x 10</w:t>
            </w:r>
            <w:r w:rsidRPr="00235A92">
              <w:rPr>
                <w:sz w:val="16"/>
                <w:szCs w:val="18"/>
                <w:vertAlign w:val="superscript"/>
              </w:rPr>
              <w:t>2</w:t>
            </w:r>
          </w:p>
        </w:tc>
        <w:tc>
          <w:tcPr>
            <w:tcW w:w="1172" w:type="dxa"/>
            <w:shd w:val="clear" w:color="auto" w:fill="D9D9D9" w:themeFill="background1" w:themeFillShade="D9"/>
            <w:vAlign w:val="center"/>
          </w:tcPr>
          <w:p w14:paraId="4DA9E6E7"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4</w:t>
            </w:r>
          </w:p>
          <w:p w14:paraId="0A0C1CC3"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3</w:t>
            </w:r>
          </w:p>
          <w:p w14:paraId="0DB82D73"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2</w:t>
            </w:r>
          </w:p>
          <w:p w14:paraId="6DB448A0"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1</w:t>
            </w:r>
          </w:p>
          <w:p w14:paraId="385316A4"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0</w:t>
            </w:r>
          </w:p>
          <w:p w14:paraId="6698566F" w14:textId="77777777" w:rsidR="00A5499B" w:rsidRPr="00235A92" w:rsidRDefault="00A5499B" w:rsidP="003A010E">
            <w:pPr>
              <w:spacing w:line="480" w:lineRule="auto"/>
              <w:jc w:val="right"/>
              <w:rPr>
                <w:sz w:val="16"/>
                <w:szCs w:val="18"/>
              </w:rPr>
            </w:pPr>
            <w:r w:rsidRPr="00235A92">
              <w:rPr>
                <w:sz w:val="16"/>
                <w:szCs w:val="18"/>
              </w:rPr>
              <w:t>5.000 x 10</w:t>
            </w:r>
            <w:r w:rsidRPr="00235A92">
              <w:rPr>
                <w:sz w:val="16"/>
                <w:szCs w:val="18"/>
                <w:vertAlign w:val="superscript"/>
              </w:rPr>
              <w:t>1</w:t>
            </w:r>
          </w:p>
        </w:tc>
        <w:tc>
          <w:tcPr>
            <w:tcW w:w="1291" w:type="dxa"/>
            <w:shd w:val="clear" w:color="auto" w:fill="D9D9D9" w:themeFill="background1" w:themeFillShade="D9"/>
            <w:vAlign w:val="center"/>
          </w:tcPr>
          <w:p w14:paraId="7D38DDC0" w14:textId="77777777" w:rsidR="00A5499B" w:rsidRPr="00235A92" w:rsidRDefault="00A5499B" w:rsidP="003A010E">
            <w:pPr>
              <w:spacing w:line="480" w:lineRule="auto"/>
              <w:jc w:val="right"/>
              <w:rPr>
                <w:sz w:val="16"/>
                <w:szCs w:val="18"/>
              </w:rPr>
            </w:pPr>
            <w:r w:rsidRPr="00235A92">
              <w:rPr>
                <w:sz w:val="16"/>
                <w:szCs w:val="18"/>
              </w:rPr>
              <w:t>1.077 x 10</w:t>
            </w:r>
            <w:r w:rsidRPr="00235A92">
              <w:rPr>
                <w:sz w:val="16"/>
                <w:szCs w:val="18"/>
                <w:vertAlign w:val="superscript"/>
              </w:rPr>
              <w:t>-3</w:t>
            </w:r>
          </w:p>
          <w:p w14:paraId="09A01181" w14:textId="77777777" w:rsidR="00A5499B" w:rsidRPr="00235A92" w:rsidRDefault="00A5499B" w:rsidP="003A010E">
            <w:pPr>
              <w:spacing w:line="480" w:lineRule="auto"/>
              <w:jc w:val="right"/>
              <w:rPr>
                <w:sz w:val="16"/>
                <w:szCs w:val="18"/>
              </w:rPr>
            </w:pPr>
            <w:r w:rsidRPr="00235A92">
              <w:rPr>
                <w:sz w:val="16"/>
                <w:szCs w:val="18"/>
              </w:rPr>
              <w:t>1.077 x 10</w:t>
            </w:r>
            <w:r w:rsidRPr="00235A92">
              <w:rPr>
                <w:sz w:val="16"/>
                <w:szCs w:val="18"/>
                <w:vertAlign w:val="superscript"/>
              </w:rPr>
              <w:t>-2</w:t>
            </w:r>
          </w:p>
          <w:p w14:paraId="5CCC33FD" w14:textId="77777777" w:rsidR="00A5499B" w:rsidRPr="00235A92" w:rsidRDefault="00A5499B" w:rsidP="003A010E">
            <w:pPr>
              <w:spacing w:line="480" w:lineRule="auto"/>
              <w:jc w:val="right"/>
              <w:rPr>
                <w:sz w:val="16"/>
                <w:szCs w:val="18"/>
              </w:rPr>
            </w:pPr>
            <w:r w:rsidRPr="00235A92">
              <w:rPr>
                <w:sz w:val="16"/>
                <w:szCs w:val="18"/>
              </w:rPr>
              <w:t>1.077 x 10</w:t>
            </w:r>
            <w:r w:rsidRPr="00235A92">
              <w:rPr>
                <w:sz w:val="16"/>
                <w:szCs w:val="18"/>
                <w:vertAlign w:val="superscript"/>
              </w:rPr>
              <w:t>-1</w:t>
            </w:r>
          </w:p>
          <w:p w14:paraId="20F35E9B" w14:textId="77777777" w:rsidR="00A5499B" w:rsidRPr="00235A92" w:rsidRDefault="00A5499B" w:rsidP="003A010E">
            <w:pPr>
              <w:spacing w:line="480" w:lineRule="auto"/>
              <w:jc w:val="right"/>
              <w:rPr>
                <w:sz w:val="16"/>
                <w:szCs w:val="18"/>
              </w:rPr>
            </w:pPr>
            <w:r w:rsidRPr="00235A92">
              <w:rPr>
                <w:sz w:val="16"/>
                <w:szCs w:val="18"/>
              </w:rPr>
              <w:t>1.077 x 10</w:t>
            </w:r>
            <w:r w:rsidRPr="00235A92">
              <w:rPr>
                <w:sz w:val="16"/>
                <w:szCs w:val="18"/>
                <w:vertAlign w:val="superscript"/>
              </w:rPr>
              <w:t>0</w:t>
            </w:r>
          </w:p>
          <w:p w14:paraId="33813727" w14:textId="77777777" w:rsidR="00A5499B" w:rsidRPr="00235A92" w:rsidRDefault="00A5499B" w:rsidP="003A010E">
            <w:pPr>
              <w:spacing w:line="480" w:lineRule="auto"/>
              <w:jc w:val="right"/>
              <w:rPr>
                <w:sz w:val="16"/>
                <w:szCs w:val="18"/>
              </w:rPr>
            </w:pPr>
            <w:r w:rsidRPr="00235A92">
              <w:rPr>
                <w:sz w:val="16"/>
                <w:szCs w:val="18"/>
              </w:rPr>
              <w:t>1.077 x 10</w:t>
            </w:r>
            <w:r w:rsidRPr="00235A92">
              <w:rPr>
                <w:sz w:val="16"/>
                <w:szCs w:val="18"/>
                <w:vertAlign w:val="superscript"/>
              </w:rPr>
              <w:t>1</w:t>
            </w:r>
          </w:p>
          <w:p w14:paraId="7F2D9AA5" w14:textId="77777777" w:rsidR="00A5499B" w:rsidRPr="00235A92" w:rsidRDefault="00A5499B" w:rsidP="003A010E">
            <w:pPr>
              <w:spacing w:line="480" w:lineRule="auto"/>
              <w:jc w:val="right"/>
              <w:rPr>
                <w:sz w:val="16"/>
                <w:szCs w:val="18"/>
              </w:rPr>
            </w:pPr>
            <w:r w:rsidRPr="00235A92">
              <w:rPr>
                <w:sz w:val="16"/>
                <w:szCs w:val="18"/>
              </w:rPr>
              <w:t>1.077 x 10</w:t>
            </w:r>
            <w:r w:rsidRPr="00235A92">
              <w:rPr>
                <w:sz w:val="16"/>
                <w:szCs w:val="18"/>
                <w:vertAlign w:val="superscript"/>
              </w:rPr>
              <w:t>2</w:t>
            </w:r>
          </w:p>
        </w:tc>
        <w:tc>
          <w:tcPr>
            <w:tcW w:w="1290" w:type="dxa"/>
            <w:shd w:val="clear" w:color="auto" w:fill="D9D9D9" w:themeFill="background1" w:themeFillShade="D9"/>
            <w:vAlign w:val="center"/>
          </w:tcPr>
          <w:p w14:paraId="1392B716" w14:textId="77777777" w:rsidR="00A5499B" w:rsidRPr="00235A92" w:rsidRDefault="00A5499B" w:rsidP="003A010E">
            <w:pPr>
              <w:spacing w:line="480" w:lineRule="auto"/>
              <w:jc w:val="right"/>
              <w:rPr>
                <w:sz w:val="16"/>
                <w:szCs w:val="18"/>
              </w:rPr>
            </w:pPr>
            <w:r w:rsidRPr="00235A92">
              <w:rPr>
                <w:sz w:val="16"/>
                <w:szCs w:val="18"/>
              </w:rPr>
              <w:t>2.690 x 10</w:t>
            </w:r>
            <w:r w:rsidRPr="00235A92">
              <w:rPr>
                <w:sz w:val="16"/>
                <w:szCs w:val="18"/>
                <w:vertAlign w:val="superscript"/>
              </w:rPr>
              <w:t>-4</w:t>
            </w:r>
          </w:p>
          <w:p w14:paraId="7E86864E" w14:textId="77777777" w:rsidR="00A5499B" w:rsidRPr="00235A92" w:rsidRDefault="00A5499B" w:rsidP="003A010E">
            <w:pPr>
              <w:spacing w:line="480" w:lineRule="auto"/>
              <w:jc w:val="right"/>
              <w:rPr>
                <w:sz w:val="16"/>
                <w:szCs w:val="18"/>
              </w:rPr>
            </w:pPr>
            <w:r w:rsidRPr="00235A92">
              <w:rPr>
                <w:sz w:val="16"/>
                <w:szCs w:val="18"/>
              </w:rPr>
              <w:t>2.690 x 10</w:t>
            </w:r>
            <w:r w:rsidRPr="00235A92">
              <w:rPr>
                <w:sz w:val="16"/>
                <w:szCs w:val="18"/>
                <w:vertAlign w:val="superscript"/>
              </w:rPr>
              <w:t>-3</w:t>
            </w:r>
          </w:p>
          <w:p w14:paraId="09DB4AD6" w14:textId="77777777" w:rsidR="00A5499B" w:rsidRPr="00235A92" w:rsidRDefault="00A5499B" w:rsidP="003A010E">
            <w:pPr>
              <w:spacing w:line="480" w:lineRule="auto"/>
              <w:jc w:val="right"/>
              <w:rPr>
                <w:sz w:val="16"/>
                <w:szCs w:val="18"/>
              </w:rPr>
            </w:pPr>
            <w:r w:rsidRPr="00235A92">
              <w:rPr>
                <w:sz w:val="16"/>
                <w:szCs w:val="18"/>
              </w:rPr>
              <w:t>2.690 x 10</w:t>
            </w:r>
            <w:r w:rsidRPr="00235A92">
              <w:rPr>
                <w:sz w:val="16"/>
                <w:szCs w:val="18"/>
                <w:vertAlign w:val="superscript"/>
              </w:rPr>
              <w:t>-2</w:t>
            </w:r>
          </w:p>
          <w:p w14:paraId="3CD2A7D1" w14:textId="77777777" w:rsidR="00A5499B" w:rsidRPr="00235A92" w:rsidRDefault="00A5499B" w:rsidP="003A010E">
            <w:pPr>
              <w:spacing w:line="480" w:lineRule="auto"/>
              <w:jc w:val="right"/>
              <w:rPr>
                <w:sz w:val="16"/>
                <w:szCs w:val="18"/>
              </w:rPr>
            </w:pPr>
            <w:r w:rsidRPr="00235A92">
              <w:rPr>
                <w:sz w:val="16"/>
                <w:szCs w:val="18"/>
              </w:rPr>
              <w:t>2.690 x 10</w:t>
            </w:r>
            <w:r w:rsidRPr="00235A92">
              <w:rPr>
                <w:sz w:val="16"/>
                <w:szCs w:val="18"/>
                <w:vertAlign w:val="superscript"/>
              </w:rPr>
              <w:t>-1</w:t>
            </w:r>
          </w:p>
          <w:p w14:paraId="787CDFFA" w14:textId="77777777" w:rsidR="00A5499B" w:rsidRPr="00235A92" w:rsidRDefault="00A5499B" w:rsidP="003A010E">
            <w:pPr>
              <w:spacing w:line="480" w:lineRule="auto"/>
              <w:jc w:val="right"/>
              <w:rPr>
                <w:sz w:val="16"/>
                <w:szCs w:val="18"/>
              </w:rPr>
            </w:pPr>
            <w:r w:rsidRPr="00235A92">
              <w:rPr>
                <w:sz w:val="16"/>
                <w:szCs w:val="18"/>
              </w:rPr>
              <w:t>2.690 x 10</w:t>
            </w:r>
            <w:r w:rsidRPr="00235A92">
              <w:rPr>
                <w:sz w:val="16"/>
                <w:szCs w:val="18"/>
                <w:vertAlign w:val="superscript"/>
              </w:rPr>
              <w:t>0</w:t>
            </w:r>
          </w:p>
          <w:p w14:paraId="69A97EF7" w14:textId="77777777" w:rsidR="00A5499B" w:rsidRPr="00235A92" w:rsidRDefault="00A5499B" w:rsidP="003A010E">
            <w:pPr>
              <w:spacing w:line="480" w:lineRule="auto"/>
              <w:jc w:val="right"/>
              <w:rPr>
                <w:sz w:val="16"/>
                <w:szCs w:val="18"/>
              </w:rPr>
            </w:pPr>
            <w:r w:rsidRPr="00235A92">
              <w:rPr>
                <w:sz w:val="16"/>
                <w:szCs w:val="18"/>
              </w:rPr>
              <w:t>2.690 x 10</w:t>
            </w:r>
            <w:r w:rsidRPr="00235A92">
              <w:rPr>
                <w:sz w:val="16"/>
                <w:szCs w:val="18"/>
                <w:vertAlign w:val="superscript"/>
              </w:rPr>
              <w:t>1</w:t>
            </w:r>
          </w:p>
        </w:tc>
        <w:tc>
          <w:tcPr>
            <w:tcW w:w="1291" w:type="dxa"/>
            <w:shd w:val="clear" w:color="auto" w:fill="D9D9D9" w:themeFill="background1" w:themeFillShade="D9"/>
            <w:vAlign w:val="center"/>
          </w:tcPr>
          <w:p w14:paraId="2678C165" w14:textId="77777777" w:rsidR="00A5499B" w:rsidRPr="00235A92" w:rsidRDefault="00A5499B" w:rsidP="003A010E">
            <w:pPr>
              <w:spacing w:line="480" w:lineRule="auto"/>
              <w:jc w:val="right"/>
              <w:rPr>
                <w:sz w:val="16"/>
                <w:szCs w:val="18"/>
              </w:rPr>
            </w:pPr>
            <w:r w:rsidRPr="00235A92">
              <w:rPr>
                <w:sz w:val="16"/>
                <w:szCs w:val="18"/>
              </w:rPr>
              <w:t>1.076</w:t>
            </w:r>
          </w:p>
          <w:p w14:paraId="019FF63E" w14:textId="77777777" w:rsidR="00A5499B" w:rsidRPr="00235A92" w:rsidRDefault="00A5499B" w:rsidP="003A010E">
            <w:pPr>
              <w:spacing w:line="480" w:lineRule="auto"/>
              <w:jc w:val="right"/>
              <w:rPr>
                <w:sz w:val="16"/>
                <w:szCs w:val="18"/>
              </w:rPr>
            </w:pPr>
            <w:r w:rsidRPr="00235A92">
              <w:rPr>
                <w:sz w:val="16"/>
                <w:szCs w:val="18"/>
              </w:rPr>
              <w:t>10.76</w:t>
            </w:r>
          </w:p>
          <w:p w14:paraId="70B664FD" w14:textId="77777777" w:rsidR="00A5499B" w:rsidRPr="00235A92" w:rsidRDefault="00A5499B" w:rsidP="003A010E">
            <w:pPr>
              <w:spacing w:line="480" w:lineRule="auto"/>
              <w:jc w:val="right"/>
              <w:rPr>
                <w:sz w:val="16"/>
                <w:szCs w:val="18"/>
              </w:rPr>
            </w:pPr>
            <w:r w:rsidRPr="00235A92">
              <w:rPr>
                <w:sz w:val="16"/>
                <w:szCs w:val="18"/>
              </w:rPr>
              <w:t>107.6</w:t>
            </w:r>
          </w:p>
          <w:p w14:paraId="204D2E28" w14:textId="77777777" w:rsidR="00A5499B" w:rsidRPr="00235A92" w:rsidRDefault="00A5499B" w:rsidP="003A010E">
            <w:pPr>
              <w:spacing w:line="480" w:lineRule="auto"/>
              <w:jc w:val="right"/>
              <w:rPr>
                <w:sz w:val="16"/>
                <w:szCs w:val="18"/>
              </w:rPr>
            </w:pPr>
            <w:r w:rsidRPr="00235A92">
              <w:rPr>
                <w:sz w:val="16"/>
                <w:szCs w:val="18"/>
              </w:rPr>
              <w:t>1,076</w:t>
            </w:r>
          </w:p>
          <w:p w14:paraId="4BF0774B" w14:textId="77777777" w:rsidR="00A5499B" w:rsidRPr="00235A92" w:rsidRDefault="00A5499B" w:rsidP="003A010E">
            <w:pPr>
              <w:spacing w:line="480" w:lineRule="auto"/>
              <w:jc w:val="right"/>
              <w:rPr>
                <w:sz w:val="16"/>
                <w:szCs w:val="18"/>
              </w:rPr>
            </w:pPr>
            <w:r w:rsidRPr="00235A92">
              <w:rPr>
                <w:sz w:val="16"/>
                <w:szCs w:val="18"/>
              </w:rPr>
              <w:t>10,764</w:t>
            </w:r>
          </w:p>
          <w:p w14:paraId="631D4C04" w14:textId="77777777" w:rsidR="00A5499B" w:rsidRPr="00235A92" w:rsidRDefault="00A5499B" w:rsidP="003A010E">
            <w:pPr>
              <w:spacing w:line="480" w:lineRule="auto"/>
              <w:jc w:val="right"/>
              <w:rPr>
                <w:sz w:val="16"/>
                <w:szCs w:val="18"/>
              </w:rPr>
            </w:pPr>
            <w:r w:rsidRPr="00235A92">
              <w:rPr>
                <w:sz w:val="16"/>
                <w:szCs w:val="18"/>
              </w:rPr>
              <w:t>107,650</w:t>
            </w:r>
          </w:p>
        </w:tc>
        <w:tc>
          <w:tcPr>
            <w:tcW w:w="1296" w:type="dxa"/>
            <w:shd w:val="clear" w:color="auto" w:fill="D9D9D9" w:themeFill="background1" w:themeFillShade="D9"/>
            <w:vAlign w:val="center"/>
          </w:tcPr>
          <w:p w14:paraId="75FA1223" w14:textId="77777777" w:rsidR="00A5499B" w:rsidRPr="00235A92" w:rsidRDefault="00A5499B" w:rsidP="003A010E">
            <w:pPr>
              <w:spacing w:line="480" w:lineRule="auto"/>
              <w:jc w:val="right"/>
              <w:rPr>
                <w:sz w:val="16"/>
                <w:szCs w:val="18"/>
              </w:rPr>
            </w:pPr>
            <w:r w:rsidRPr="00235A92">
              <w:rPr>
                <w:sz w:val="16"/>
                <w:szCs w:val="18"/>
              </w:rPr>
              <w:t>0.2691</w:t>
            </w:r>
          </w:p>
          <w:p w14:paraId="1596BD02" w14:textId="77777777" w:rsidR="00A5499B" w:rsidRPr="00235A92" w:rsidRDefault="00A5499B" w:rsidP="003A010E">
            <w:pPr>
              <w:spacing w:line="480" w:lineRule="auto"/>
              <w:jc w:val="right"/>
              <w:rPr>
                <w:sz w:val="16"/>
                <w:szCs w:val="18"/>
              </w:rPr>
            </w:pPr>
            <w:r w:rsidRPr="00235A92">
              <w:rPr>
                <w:sz w:val="16"/>
                <w:szCs w:val="18"/>
              </w:rPr>
              <w:t>2.691</w:t>
            </w:r>
          </w:p>
          <w:p w14:paraId="52DDA59B" w14:textId="77777777" w:rsidR="00A5499B" w:rsidRPr="00235A92" w:rsidRDefault="00A5499B" w:rsidP="003A010E">
            <w:pPr>
              <w:spacing w:line="480" w:lineRule="auto"/>
              <w:jc w:val="right"/>
              <w:rPr>
                <w:sz w:val="16"/>
                <w:szCs w:val="18"/>
              </w:rPr>
            </w:pPr>
            <w:r w:rsidRPr="00235A92">
              <w:rPr>
                <w:sz w:val="16"/>
                <w:szCs w:val="18"/>
              </w:rPr>
              <w:t>26.91</w:t>
            </w:r>
          </w:p>
          <w:p w14:paraId="1C2707C6" w14:textId="77777777" w:rsidR="00A5499B" w:rsidRPr="00235A92" w:rsidRDefault="00A5499B" w:rsidP="003A010E">
            <w:pPr>
              <w:spacing w:line="480" w:lineRule="auto"/>
              <w:jc w:val="right"/>
              <w:rPr>
                <w:sz w:val="16"/>
                <w:szCs w:val="18"/>
              </w:rPr>
            </w:pPr>
            <w:r w:rsidRPr="00235A92">
              <w:rPr>
                <w:sz w:val="16"/>
                <w:szCs w:val="18"/>
              </w:rPr>
              <w:t>269.1</w:t>
            </w:r>
          </w:p>
          <w:p w14:paraId="2061EFF4" w14:textId="77777777" w:rsidR="00A5499B" w:rsidRPr="00235A92" w:rsidRDefault="00A5499B" w:rsidP="003A010E">
            <w:pPr>
              <w:spacing w:line="480" w:lineRule="auto"/>
              <w:jc w:val="right"/>
              <w:rPr>
                <w:sz w:val="16"/>
                <w:szCs w:val="18"/>
              </w:rPr>
            </w:pPr>
            <w:r w:rsidRPr="00235A92">
              <w:rPr>
                <w:sz w:val="16"/>
                <w:szCs w:val="18"/>
              </w:rPr>
              <w:t>2,691</w:t>
            </w:r>
          </w:p>
          <w:p w14:paraId="683F1FE1" w14:textId="77777777" w:rsidR="00A5499B" w:rsidRPr="00235A92" w:rsidRDefault="00A5499B" w:rsidP="003A010E">
            <w:pPr>
              <w:spacing w:line="480" w:lineRule="auto"/>
              <w:jc w:val="right"/>
              <w:rPr>
                <w:sz w:val="16"/>
                <w:szCs w:val="18"/>
              </w:rPr>
            </w:pPr>
            <w:r w:rsidRPr="00235A92">
              <w:rPr>
                <w:sz w:val="16"/>
                <w:szCs w:val="18"/>
              </w:rPr>
              <w:t>26,910</w:t>
            </w:r>
          </w:p>
        </w:tc>
      </w:tr>
    </w:tbl>
    <w:p w14:paraId="209A6E46" w14:textId="77777777" w:rsidR="00A5499B" w:rsidRPr="00ED6842" w:rsidRDefault="00A5499B" w:rsidP="003A010E">
      <w:pPr>
        <w:spacing w:line="480" w:lineRule="auto"/>
      </w:pPr>
    </w:p>
    <w:p w14:paraId="3B2BB10E" w14:textId="55CBBA7A" w:rsidR="001D629B" w:rsidRPr="00725E2F" w:rsidRDefault="001D629B" w:rsidP="005E28ED">
      <w:pPr>
        <w:pStyle w:val="Heading1"/>
        <w:numPr>
          <w:ilvl w:val="0"/>
          <w:numId w:val="9"/>
        </w:numPr>
        <w:spacing w:after="240" w:line="480" w:lineRule="auto"/>
      </w:pPr>
      <w:bookmarkStart w:id="10" w:name="_Toc186706967"/>
      <w:r>
        <w:t>P</w:t>
      </w:r>
      <w:r w:rsidRPr="00725E2F">
        <w:t>arameters assessm</w:t>
      </w:r>
      <w:r>
        <w:t>ent choice</w:t>
      </w:r>
      <w:r w:rsidRPr="00725E2F">
        <w:t xml:space="preserve"> and optimisation procedure</w:t>
      </w:r>
      <w:bookmarkEnd w:id="10"/>
    </w:p>
    <w:p w14:paraId="6ACD9810" w14:textId="287F7A50" w:rsidR="001D629B" w:rsidRPr="002562DA" w:rsidRDefault="001D629B" w:rsidP="003A010E">
      <w:pPr>
        <w:spacing w:line="480" w:lineRule="auto"/>
        <w:jc w:val="both"/>
      </w:pPr>
      <w:r w:rsidRPr="002A0EAA">
        <w:t xml:space="preserve">The parameters affecting the intensity reading </w:t>
      </w:r>
      <w:r>
        <w:t>of</w:t>
      </w:r>
      <w:r w:rsidRPr="002A0EAA">
        <w:t xml:space="preserve"> the DPiMS can be broken down into three </w:t>
      </w:r>
      <w:proofErr w:type="gramStart"/>
      <w:r w:rsidRPr="002A0EAA">
        <w:t>categories;</w:t>
      </w:r>
      <w:proofErr w:type="gramEnd"/>
      <w:r w:rsidRPr="002A0EAA">
        <w:t xml:space="preserve"> sample chemical properties, probe ionisation parameters and mass spectrometer parameters.</w:t>
      </w:r>
      <w:r>
        <w:t xml:space="preserve"> </w:t>
      </w:r>
      <w:r w:rsidRPr="002A0EAA">
        <w:fldChar w:fldCharType="begin"/>
      </w:r>
      <w:r w:rsidRPr="002A0EAA">
        <w:instrText xml:space="preserve"> REF _Ref50655375 \h </w:instrText>
      </w:r>
      <w:r>
        <w:instrText xml:space="preserve"> \* MERGEFORMAT </w:instrText>
      </w:r>
      <w:r w:rsidRPr="002A0EAA">
        <w:fldChar w:fldCharType="separate"/>
      </w:r>
      <w:r>
        <w:t xml:space="preserve">Table </w:t>
      </w:r>
      <w:r w:rsidRPr="002A0EAA">
        <w:fldChar w:fldCharType="end"/>
      </w:r>
      <w:r w:rsidR="000E6565">
        <w:t>B</w:t>
      </w:r>
      <w:r w:rsidRPr="002A0EAA">
        <w:t xml:space="preserve"> lists the most relevant of each of these parameter types, which were identified from the Shimadzu DPiMS-2020 user manual </w:t>
      </w:r>
      <w:r w:rsidRPr="002A0EAA">
        <w:rPr>
          <w:bCs/>
        </w:rPr>
        <w:fldChar w:fldCharType="begin" w:fldLock="1"/>
      </w:r>
      <w:r w:rsidR="00BC77B7">
        <w:rPr>
          <w:bCs/>
        </w:rPr>
        <w:instrText>ADDIN CSL_CITATION {"citationItems":[{"id":"ITEM-1","itemData":{"author":[{"dropping-particle":"","family":"Shimadzu","given":"","non-dropping-particle":"","parse-names":false,"suffix":""}],"id":"ITEM-1","issued":{"date-parts":[["2020"]]},"title":"Direct Probe Ionization Mass Spectrometer (DPiMS-2020) Instruction Manual Shimadzu, 225-32571-02","type":"report"},"uris":["http://www.mendeley.com/documents/?uuid=e495a5a1-c82c-4aed-ab8e-c22ec715e1b3"]}],"mendeley":{"formattedCitation":"[1]","plainTextFormattedCitation":"[1]","previouslyFormattedCitation":"[3]"},"properties":{"noteIndex":0},"schema":"https://github.com/citation-style-language/schema/raw/master/csl-citation.json"}</w:instrText>
      </w:r>
      <w:r w:rsidRPr="002A0EAA">
        <w:rPr>
          <w:bCs/>
        </w:rPr>
        <w:fldChar w:fldCharType="separate"/>
      </w:r>
      <w:r w:rsidR="00BC77B7" w:rsidRPr="00BC77B7">
        <w:rPr>
          <w:bCs/>
          <w:noProof/>
        </w:rPr>
        <w:t>[1]</w:t>
      </w:r>
      <w:r w:rsidRPr="002A0EAA">
        <w:rPr>
          <w:bCs/>
        </w:rPr>
        <w:fldChar w:fldCharType="end"/>
      </w:r>
      <w:r w:rsidRPr="002A0EAA">
        <w:rPr>
          <w:bCs/>
        </w:rPr>
        <w:t xml:space="preserve"> </w:t>
      </w:r>
      <w:r w:rsidRPr="002A0EAA">
        <w:t>and the authors’ experience of operating the device</w:t>
      </w:r>
      <w:r>
        <w:t xml:space="preserve">. </w:t>
      </w:r>
      <w:r w:rsidRPr="002A0EAA">
        <w:rPr>
          <w:bCs/>
        </w:rPr>
        <w:t>Tick marks (</w:t>
      </w:r>
      <w:r w:rsidRPr="002A0EAA">
        <w:rPr>
          <w:rFonts w:ascii="Wingdings 2" w:hAnsi="Wingdings 2"/>
        </w:rPr>
        <w:t></w:t>
      </w:r>
      <w:r w:rsidRPr="002A0EAA">
        <w:rPr>
          <w:rFonts w:cstheme="minorHAnsi"/>
        </w:rPr>
        <w:t>) indicate which parameters considered in this work</w:t>
      </w:r>
      <w:r>
        <w:rPr>
          <w:rFonts w:cstheme="minorHAnsi"/>
        </w:rPr>
        <w:t xml:space="preserve"> and the ranges over which the parameters were tested are given in brackets</w:t>
      </w:r>
      <w:r w:rsidRPr="002A0EAA">
        <w:rPr>
          <w:rFonts w:cstheme="minorHAnsi"/>
        </w:rPr>
        <w:t xml:space="preserve">. </w:t>
      </w:r>
      <w:r>
        <w:rPr>
          <w:rFonts w:cstheme="minorHAnsi"/>
        </w:rPr>
        <w:t>Sample concentration was the main indicator of device performance, indicating the LOD/Qs of the device for the different PFAS tested. Hence, this was the initial parameter investigated</w:t>
      </w:r>
      <w:r w:rsidR="00323DDF" w:rsidRPr="00323DDF">
        <w:t xml:space="preserve"> </w:t>
      </w:r>
      <w:r w:rsidR="00323DDF">
        <w:t xml:space="preserve">using </w:t>
      </w:r>
      <w:r w:rsidR="00323DDF" w:rsidRPr="00FC4D83">
        <w:t xml:space="preserve">calibration series for each PFAS tested </w:t>
      </w:r>
      <w:r w:rsidR="00323DDF">
        <w:t xml:space="preserve">(PFOA, PFNA and PFOS) </w:t>
      </w:r>
      <w:r w:rsidR="00323DDF" w:rsidRPr="00FC4D83">
        <w:t xml:space="preserve">from 2 nM to 200 </w:t>
      </w:r>
      <w:r w:rsidR="00323DDF" w:rsidRPr="00FC4D83">
        <w:rPr>
          <w:rFonts w:cstheme="minorHAnsi"/>
        </w:rPr>
        <w:t>μ</w:t>
      </w:r>
      <w:r w:rsidR="00323DDF" w:rsidRPr="00FC4D83">
        <w:t>M.</w:t>
      </w:r>
      <w:r w:rsidR="00DF2A80">
        <w:rPr>
          <w:rFonts w:cstheme="minorHAnsi"/>
        </w:rPr>
        <w:t xml:space="preserve"> </w:t>
      </w:r>
      <w:r>
        <w:rPr>
          <w:rFonts w:cstheme="minorHAnsi"/>
        </w:rPr>
        <w:t>LOD/LOQs could then be enhanced through parameter optimisation</w:t>
      </w:r>
      <w:r w:rsidR="00317AF6">
        <w:rPr>
          <w:rFonts w:cstheme="minorHAnsi"/>
        </w:rPr>
        <w:t xml:space="preserve"> on a </w:t>
      </w:r>
      <w:r w:rsidR="00317AF6">
        <w:t xml:space="preserve">on a </w:t>
      </w:r>
      <w:r w:rsidR="00317AF6" w:rsidRPr="00D604AA">
        <w:rPr>
          <w:i/>
          <w:iCs/>
        </w:rPr>
        <w:t>one factor at a time</w:t>
      </w:r>
      <w:r w:rsidR="00317AF6">
        <w:t xml:space="preserve"> basis </w:t>
      </w:r>
      <w:r w:rsidR="00317AF6">
        <w:fldChar w:fldCharType="begin" w:fldLock="1"/>
      </w:r>
      <w:r w:rsidR="00BC77B7">
        <w:instrText>ADDIN CSL_CITATION {"citationItems":[{"id":"ITEM-1","itemData":{"DOI":"10.1016/j.aca.2015.04.015","ISSN":"18734324","abstract":"An alternative analysis technique for the quantitation of 15 poly- and perfluoroalkyl substances (PFASs) in water matrices is reported. Analysis time between each sample was reduced to less than 20s, all target molecules being analyzed in a single run with the use of laser diode thermal desorption atmospheric pressure chemical ionization (LDTD/APCI) coupled with high resolution accurate mass (HRMS) orbitrap mass spectrometry. LDTD optimal settings were investigated using either one-factor-at-a-time or experimental design methodologies, while orbitrap parameters were optimized simultaneously by means of a Box-Behnken design. Following selection of an adequate sample concentration and purification procedure based on solid-phase extraction and graphite clean-up, the method was validated in an influent wastewater matrix. Environmentally significant limits of detection were reported (0.3-4ngL&lt;sup&gt;-1&lt;/sup&gt; in wastewater and 0.03-0.2ngL&lt;sup&gt;-1&lt;/sup&gt; in surface water) and out of the 15 target analytes, 11 showed excellent accuracies (±20% of the target values) and recovery rates (75-125%). The method was successfully applied to a selection of environmental samples, including wastewater samples in 7 locations across Canada, as well as surface and tap water samples from the Montreal region, providing insights into the degree of PFAS contamination in this area.","author":[{"dropping-particle":"","family":"Munoz","given":"Gabriel","non-dropping-particle":"","parse-names":false,"suffix":""},{"dropping-particle":"","family":"Vo Duy","given":"Sung","non-dropping-particle":"","parse-names":false,"suffix":""},{"dropping-particle":"","family":"Budzinski","given":"Hélène","non-dropping-particle":"","parse-names":false,"suffix":""},{"dropping-particle":"","family":"Labadie","given":"Pierre","non-dropping-particle":"","parse-names":false,"suffix":""},{"dropping-particle":"","family":"Liu","given":"Jinxia","non-dropping-particle":"","parse-names":false,"suffix":""},{"dropping-particle":"","family":"Sauvé","given":"Sébastien","non-dropping-particle":"","parse-names":false,"suffix":""}],"container-title":"Analytica Chimica Acta","id":"ITEM-1","issued":{"date-parts":[["2015"]]},"page":"98-106","publisher":"Elsevier B.V.","title":"Quantitative analysis of poly- and perfluoroalkyl compounds in water matrices using high resolution mass spectrometry: Optimization for a laser diode thermal desorption method","type":"article-journal","volume":"881"},"uris":["http://www.mendeley.com/documents/?uuid=ff20e779-b89d-4eca-bf51-ba6fb79bd8a4"]}],"mendeley":{"formattedCitation":"[8]","plainTextFormattedCitation":"[8]","previouslyFormattedCitation":"[4]"},"properties":{"noteIndex":0},"schema":"https://github.com/citation-style-language/schema/raw/master/csl-citation.json"}</w:instrText>
      </w:r>
      <w:r w:rsidR="00317AF6">
        <w:fldChar w:fldCharType="separate"/>
      </w:r>
      <w:r w:rsidR="00BC77B7" w:rsidRPr="00BC77B7">
        <w:rPr>
          <w:noProof/>
        </w:rPr>
        <w:t>[8]</w:t>
      </w:r>
      <w:r w:rsidR="00317AF6">
        <w:fldChar w:fldCharType="end"/>
      </w:r>
      <w:r>
        <w:rPr>
          <w:rFonts w:cstheme="minorHAnsi"/>
        </w:rPr>
        <w:t xml:space="preserve">. The monitoring mode </w:t>
      </w:r>
      <w:r w:rsidR="00FB4755">
        <w:rPr>
          <w:rFonts w:cstheme="minorHAnsi"/>
        </w:rPr>
        <w:t>greatly effects</w:t>
      </w:r>
      <w:r>
        <w:rPr>
          <w:rFonts w:cstheme="minorHAnsi"/>
        </w:rPr>
        <w:t xml:space="preserve"> sensitivity, since scan mode allows detection of a greater number of compounds, with reduced sensitivity compared to SIM mode </w:t>
      </w:r>
      <w:r w:rsidR="00084F6E" w:rsidRPr="00FC4D83">
        <w:fldChar w:fldCharType="begin" w:fldLock="1"/>
      </w:r>
      <w:r w:rsidR="00BC77B7">
        <w:instrText>ADDIN CSL_CITATION {"citationItems":[{"id":"ITEM-1","itemData":{"DOI":"10.1016/j.talanta.2018.07.053","ISSN":"00399140","abstract":"Per- and polyfluoroalkyl substances (PFAS) represent a large group of synthetic organic compounds which, as a result of their unique chemical properties, render them extremely recalcitrant to environmental degradation. Research concerning the environmental, ecological, and human health effects of PFAS has focused on long aliphatic chain (&gt; C7) compounds having no ether bonds. For new, less studied, or previously unknown PFAS (≤ C7 with ether bonds), there is little to no information about their environmental behavior, transport, fate, exposure, and toxicological effects. LC-MS/MS has proven effective for detection and quantitation of some PFAS, however, straightforward analytical methods for simultaneous trace quantitation of broad mixtures of PFAS in varied complex environmental media, available to a wide range of researchers and also suitable for routine monitoring, remain critical needs. Here we describe a simple, rapid, sensitive, and reproducible quantitative analytical method for trace analysis and monitoring of 23 PFAS in estuarine water, using ultra-high performance liquid chromatography-triple quadrupole mass spectrometry (UHPLC-MS/MS). The developed MRM method allows simultaneous trace quantitation of a broad mixture of PFAS, including 13 perfluoroalkyl carboxylic acids, 8 perfluoroalkyl sulfonates, and 2 short-chain perfluoroethers. The method provides better peak resolution and peak separation, and shorter run times (method separation/total run time: 6/8 min) compared to those of existing analytical methods. Percent recoveries for the validated method ranged from 78.54 to 112.61. LOD and LOQ values ranged from 0.48 to 1.68 pg/injection and 1.71 to 5.40 pg/injection, respectively. The validated method was used for quantitative PFAS analysis of estuarine water samples collected from 16 locations within the Perdido Bay estuary in coastal Alabama.","author":[{"dropping-particle":"","family":"Mulabagal","given":"Vanisree","non-dropping-particle":"","parse-names":false,"suffix":""},{"dropping-particle":"","family":"Liu","given":"Lan","non-dropping-particle":"","parse-names":false,"suffix":""},{"dropping-particle":"","family":"Qi","given":"Jingyi","non-dropping-particle":"","parse-names":false,"suffix":""},{"dropping-particle":"","family":"Wilson","given":"Caleb","non-dropping-particle":"","parse-names":false,"suffix":""},{"dropping-particle":"","family":"Hayworth","given":"Joel S.","non-dropping-particle":"","parse-names":false,"suffix":""}],"container-title":"Talanta","id":"ITEM-1","issue":"July","issued":{"date-parts":[["2018"]]},"page":"95-102","publisher":"Elsevier B.V.","title":"A rapid UHPLC-MS/MS method for simultaneous quantitation of 23 perfluoroalkyl substances (PFAS) in estuarine water","type":"article-journal","volume":"190"},"uris":["http://www.mendeley.com/documents/?uuid=83ce87a2-0d37-4a4c-b7de-0577b1b38702"]},{"id":"ITEM-2","itemData":{"DOI":"10.1021/es0405528","ISSN":"0013-936X","abstract":"The growing concern over these organohalogens, some of which have been found in human blood and appear to be widespread in the environment, led researchers to gather in Hamburg, Germany, in 2003 to evaluate the current state of methods to analyze for the organic contaminants. Jonathan Martin of the University of Toronto and 20 colleagues from industry, government, and academia summarize the main recommendations from the workshop.","author":[{"dropping-particle":"","family":"Martin","given":"Jonathan W.","non-dropping-particle":"","parse-names":false,"suffix":""},{"dropping-particle":"","family":"Kannan","given":"Kurunthachalam","non-dropping-particle":"","parse-names":false,"suffix":""},{"dropping-particle":"","family":"Berger","given":"Urs","non-dropping-particle":"","parse-names":false,"suffix":""},{"dropping-particle":"De","family":"Voogt","given":"Pim","non-dropping-particle":"","parse-names":false,"suffix":""},{"dropping-particle":"","family":"Field","given":"Jennifer","non-dropping-particle":"","parse-names":false,"suffix":""},{"dropping-particle":"","family":"Franklin","given":"James","non-dropping-particle":"","parse-names":false,"suffix":""},{"dropping-particle":"","family":"Giesy","given":"John P.","non-dropping-particle":"","parse-names":false,"suffix":""},{"dropping-particle":"","family":"Harner","given":"Tom","non-dropping-particle":"","parse-names":false,"suffix":""},{"dropping-particle":"","family":"Muir","given":"Derek C. G.","non-dropping-particle":"","parse-names":false,"suffix":""},{"dropping-particle":"","family":"Scott","given":"Brian","non-dropping-particle":"","parse-names":false,"suffix":""},{"dropping-particle":"","family":"Kaiser","given":"Mary","non-dropping-particle":"","parse-names":false,"suffix":""},{"dropping-particle":"","family":"Järnberg","given":"Ulf","non-dropping-particle":"","parse-names":false,"suffix":""},{"dropping-particle":"","family":"Jones","given":"Kevin C.","non-dropping-particle":"","parse-names":false,"suffix":""},{"dropping-particle":"","family":"Mabury","given":"Scott A.","non-dropping-particle":"","parse-names":false,"suffix":""},{"dropping-particle":"","family":"Schroeder","given":"Horst","non-dropping-particle":"","parse-names":false,"suffix":""},{"dropping-particle":"","family":"Simcik","given":"Matt","non-dropping-particle":"","parse-names":false,"suffix":""},{"dropping-particle":"","family":"Sottani","given":"Christina","non-dropping-particle":"","parse-names":false,"suffix":""},{"dropping-particle":"Van","family":"Bavel","given":"Bert","non-dropping-particle":"","parse-names":false,"suffix":""},{"dropping-particle":"","family":"Kärrman","given":"Anna","non-dropping-particle":"","parse-names":false,"suffix":""},{"dropping-particle":"","family":"Lindström","given":"Gunilla","non-dropping-particle":"","parse-names":false,"suffix":""},{"dropping-particle":"Van","family":"Leeuwen","given":"Stefan","non-dropping-particle":"","parse-names":false,"suffix":""}],"container-title":"Environmental Science &amp; Technology","id":"ITEM-2","issue":"13","issued":{"date-parts":[["2004"]]},"page":"248A-255A","title":"Peer Reviewed: Analytical Challenges Hamper Perfluoroalkyl Research","type":"article-journal","volume":"38"},"uris":["http://www.mendeley.com/documents/?uuid=0d7dab5e-8087-4bc1-b15f-898d724084dd"]}],"mendeley":{"formattedCitation":"[5], [9]","plainTextFormattedCitation":"[5], [9]","previouslyFormattedCitation":"[5], [6]"},"properties":{"noteIndex":0},"schema":"https://github.com/citation-style-language/schema/raw/master/csl-citation.json"}</w:instrText>
      </w:r>
      <w:r w:rsidR="00084F6E" w:rsidRPr="00FC4D83">
        <w:fldChar w:fldCharType="separate"/>
      </w:r>
      <w:r w:rsidR="00BC77B7" w:rsidRPr="00BC77B7">
        <w:rPr>
          <w:noProof/>
        </w:rPr>
        <w:t>[5], [9]</w:t>
      </w:r>
      <w:r w:rsidR="00084F6E" w:rsidRPr="00FC4D83">
        <w:fldChar w:fldCharType="end"/>
      </w:r>
      <w:r w:rsidR="00084F6E" w:rsidRPr="00FC4D83">
        <w:t xml:space="preserve">, </w:t>
      </w:r>
      <w:r w:rsidR="00084F6E" w:rsidRPr="00FC4D83">
        <w:fldChar w:fldCharType="begin" w:fldLock="1"/>
      </w:r>
      <w:r w:rsidR="00BC77B7">
        <w:instrText>ADDIN CSL_CITATION {"citationItems":[{"id":"ITEM-1","itemData":{"DOI":"10.1016/j.cep.2019.107542","ISSN":"02552701","abstract":"Perfluorooctanesulfonic acid (PFOS) and Perfluorooctanoic acid (PFOA) are the most investigated persistent organic pollutants due to their adverse health concerns and inertness in elimination. The wastewater treatment of PFOX (PFOS and PFOA) has been investigated by sonochemical method while implementing a 20-kHz probe-type sonicator with ultrasound power variance from 150 to 375 W. Highest degradation rate was achieved under optimum parameters such as PFOX initial concentration, ultrasound power level, solution pH and temperature. Complete removal of PFOX was obtained within 80 min of sonochemical treatment as exhibited by liquid chromatography–mass spectroscopy analysis. Change in the bulk phase temperature from the optimum value of 20 °C and the decline in ultrasound power demonstrated a detrimental effect on the degradation rate. The degradation rate enhanced with an increase in PFOX initial concentration from 20 to 220 pM, beyond which the rate declined. The reaction kinetics were observed to follow pseudo first order-up-to 400 pM and zero order kinetics beyond 400 pM of initial concentration. Following the degradation mechanism, PFOX is assumed to undergo thermal decomposition at bubble interfacial region along with pyrolysis of intermediates inside the cavity.","author":[{"dropping-particle":"","family":"Panda","given":"Debabrata","non-dropping-particle":"","parse-names":false,"suffix":""},{"dropping-particle":"","family":"Sethu","given":"Vasanthi","non-dropping-particle":"","parse-names":false,"suffix":""},{"dropping-particle":"","family":"Manickam","given":"Sivakumar","non-dropping-particle":"","parse-names":false,"suffix":""}],"container-title":"Chemical Engineering and Processing - Process Intensification","id":"ITEM-1","issued":{"date-parts":[["2019"]]},"page":"107542","publisher":"Elsevier","title":"Kinetics and mechanism of low-frequency ultrasound driven elimination of trace level aqueous perfluorooctanesulfonic acid and perfluorooctanoic acid","type":"article-journal","volume":"142"},"uris":["http://www.mendeley.com/documents/?uuid=12985365-6409-48aa-b00c-eb3ac5958fb8"]}],"mendeley":{"formattedCitation":"[10]","plainTextFormattedCitation":"[10]","previouslyFormattedCitation":"[7]"},"properties":{"noteIndex":0},"schema":"https://github.com/citation-style-language/schema/raw/master/csl-citation.json"}</w:instrText>
      </w:r>
      <w:r w:rsidR="00084F6E" w:rsidRPr="00FC4D83">
        <w:fldChar w:fldCharType="separate"/>
      </w:r>
      <w:r w:rsidR="00BC77B7" w:rsidRPr="00BC77B7">
        <w:rPr>
          <w:noProof/>
        </w:rPr>
        <w:t>[10]</w:t>
      </w:r>
      <w:r w:rsidR="00084F6E" w:rsidRPr="00FC4D83">
        <w:fldChar w:fldCharType="end"/>
      </w:r>
      <w:r w:rsidR="00084F6E" w:rsidRPr="00FC4D83">
        <w:t xml:space="preserve">. For this reason, most investigations in this work focused on obtaining low-level detection of and quantification of samples using SIM mode. </w:t>
      </w:r>
      <w:r>
        <w:rPr>
          <w:rFonts w:cstheme="minorHAnsi"/>
        </w:rPr>
        <w:t xml:space="preserve">Hence, this was one of the initial parameters investigated. Sample slide and probe cleaning were assessed since initial tests revealed some carryover between </w:t>
      </w:r>
      <w:r>
        <w:rPr>
          <w:rFonts w:cstheme="minorHAnsi"/>
        </w:rPr>
        <w:lastRenderedPageBreak/>
        <w:t xml:space="preserve">samples, determined by successively higher readings seen in repeats of the same samples. The ionising solvent choice was not investigated, although results discussed in section </w:t>
      </w:r>
      <w:r>
        <w:rPr>
          <w:rFonts w:cstheme="minorHAnsi"/>
        </w:rPr>
        <w:fldChar w:fldCharType="begin"/>
      </w:r>
      <w:r>
        <w:rPr>
          <w:rFonts w:cstheme="minorHAnsi"/>
        </w:rPr>
        <w:instrText xml:space="preserve"> REF _Ref57383815 \r \h </w:instrText>
      </w:r>
      <w:r w:rsidR="003A010E">
        <w:rPr>
          <w:rFonts w:cstheme="minorHAnsi"/>
        </w:rPr>
        <w:instrText xml:space="preserve"> \* MERGEFORMAT </w:instrText>
      </w:r>
      <w:r>
        <w:rPr>
          <w:rFonts w:cstheme="minorHAnsi"/>
        </w:rPr>
      </w:r>
      <w:r>
        <w:rPr>
          <w:rFonts w:cstheme="minorHAnsi"/>
        </w:rPr>
        <w:fldChar w:fldCharType="separate"/>
      </w:r>
      <w:r>
        <w:rPr>
          <w:rFonts w:cstheme="minorHAnsi"/>
        </w:rPr>
        <w:t>3</w:t>
      </w:r>
      <w:r>
        <w:rPr>
          <w:rFonts w:cstheme="minorHAnsi"/>
        </w:rPr>
        <w:fldChar w:fldCharType="end"/>
      </w:r>
      <w:r>
        <w:rPr>
          <w:rFonts w:cstheme="minorHAnsi"/>
        </w:rPr>
        <w:t xml:space="preserve"> suggest that acetone is not an appropriate solvent to use, while ethanol worked consistently in this study. </w:t>
      </w:r>
      <w:r>
        <w:t>Once a reliable cleaning methodology and monitoring mode were revealed, ionising voltage and DL heating temperature were optimised,</w:t>
      </w:r>
      <w:r w:rsidR="00C73255">
        <w:t xml:space="preserve"> in that order</w:t>
      </w:r>
      <w:r w:rsidR="004703A8">
        <w:t>, using the peak intensity of PFOA</w:t>
      </w:r>
      <w:r w:rsidR="00647C80">
        <w:t xml:space="preserve"> seen at </w:t>
      </w:r>
      <w:r w:rsidR="00647C80" w:rsidRPr="00FC4D83">
        <w:t xml:space="preserve">413 Th, representing the mass of the PFOA anion formed when a terminal hydrogen is removed during dissolution of the PFOA salt. </w:t>
      </w:r>
      <w:r w:rsidR="00A41EC7">
        <w:t>T</w:t>
      </w:r>
      <w:r w:rsidR="00A41EC7">
        <w:rPr>
          <w:rFonts w:cstheme="minorHAnsi"/>
        </w:rPr>
        <w:t xml:space="preserve">he DL heating temperature determines how much solvent is evaporated from the ionised droplets and, in turn, affects the sensitivity of the MS to incoming ions. The ions will not reach the detector if the solvent evaporates too quickly but will not be detected if insufficient evaporation occurs. The ionising voltage is critical in forming charged species </w:t>
      </w:r>
      <w:r w:rsidR="00A41EC7">
        <w:fldChar w:fldCharType="begin" w:fldLock="1"/>
      </w:r>
      <w:r w:rsidR="00BC77B7">
        <w:instrText>ADDIN CSL_CITATION {"citationItems":[{"id":"ITEM-1","itemData":{"DOI":"10.1021/jasms.0c00244","ISSN":"18791123","PMID":"32794713","abstract":"Perfluoroethercarboxylic acids (PFECAs) have recently emerged as replacements for toxic per- and polyfluorinated alkyl substances (PFAS) including perfluorooctanoic acid (PFOA) and perfluorooctanesulfonic acid (PFOS). Compared with other PFAS, many PFECAs including hexafluoropropylene oxide dimer acid (HFPO-DA, trade name GenX) exhibit poor sensitivity during analysis using liquid chromatography-electrospray ionization-tandem mass spectrometry (LC-ESI-MS/MS) and are therefore often difficult to quantify. This study examined changes in ESI probe position, mobile phase additive, and capillary voltage with the goal of enhancing PFECA sensitivity. In addition, the relative contributions of existing mechanistic theories for PFAS ionization during ESI are discussed. Results indicated that the LC-ESI-MS/MS sensitivity for 9 PFECAs can be improved significantly by altering the ESI probe position. At the optimal probe position, lowering the capillary voltage from 2.0 to 0.5 kV universally enhanced the LC-ESI-MS/MS sensitivity for PFAS analysis. For most analytes, the use of ammonium bicarbonate rather than ammonium acetate as a mobile phase additive also enhanced the analytical response. These effects have not been previously reported and suggest that many laboratories may be conducting analyses of PFECAs under suboptimal conditions. Using the strategies outlined in this study, PFECAs can be more easily incorporated into comprehensive methods for PFAS analysis. Here, we describe analytical parameters that enhance the sensitivity for some PFECAs by up to 36-fold while maintaining high sensitivity for legacy PFAS. This work not only highlights solutions to mitigate inadequate PFECA sensitivity but also provides insight into the mechanisms underlying PFAS ionization efficiency during LC-ESI-MS/MS.","author":[{"dropping-particle":"","family":"Brase","given":"Richard A.","non-dropping-particle":"","parse-names":false,"suffix":""},{"dropping-particle":"","family":"Spink","given":"David C.","non-dropping-particle":"","parse-names":false,"suffix":""}],"container-title":"Journal of the American Society for Mass Spectrometry","id":"ITEM-1","issue":"10","issued":{"date-parts":[["2020"]]},"page":"2124-2132","title":"Enhanced Sensitivity for the Analysis of Perfluoroethercarboxylic Acids Using LC-ESI-MS/MS: Effects of Probe Position, Mobile Phase Additive, and Capillary Voltage","type":"article-journal","volume":"31"},"uris":["http://www.mendeley.com/documents/?uuid=c2db396c-1c8d-49c2-8bde-24d0afc0db5c"]}],"mendeley":{"formattedCitation":"[11]","plainTextFormattedCitation":"[11]","previouslyFormattedCitation":"[8]"},"properties":{"noteIndex":0},"schema":"https://github.com/citation-style-language/schema/raw/master/csl-citation.json"}</w:instrText>
      </w:r>
      <w:r w:rsidR="00A41EC7">
        <w:fldChar w:fldCharType="separate"/>
      </w:r>
      <w:r w:rsidR="00BC77B7" w:rsidRPr="00BC77B7">
        <w:rPr>
          <w:noProof/>
        </w:rPr>
        <w:t>[11]</w:t>
      </w:r>
      <w:r w:rsidR="00A41EC7">
        <w:fldChar w:fldCharType="end"/>
      </w:r>
      <w:r w:rsidR="00E72B23">
        <w:rPr>
          <w:rFonts w:cstheme="minorHAnsi"/>
        </w:rPr>
        <w:t xml:space="preserve"> since too high a</w:t>
      </w:r>
      <w:r w:rsidR="00A41EC7">
        <w:rPr>
          <w:rFonts w:cstheme="minorHAnsi"/>
        </w:rPr>
        <w:t xml:space="preserve">n ionising voltage may result in compounds being decomposed and hence not detected at the expected </w:t>
      </w:r>
      <w:r w:rsidR="0064776E">
        <w:rPr>
          <w:rFonts w:cstheme="minorHAnsi"/>
          <w:i/>
          <w:iCs/>
        </w:rPr>
        <w:t>m/z</w:t>
      </w:r>
      <w:r w:rsidR="00A41EC7">
        <w:rPr>
          <w:rFonts w:cstheme="minorHAnsi"/>
        </w:rPr>
        <w:t xml:space="preserve"> value</w:t>
      </w:r>
      <w:r w:rsidR="00E72B23">
        <w:rPr>
          <w:rFonts w:cstheme="minorHAnsi"/>
        </w:rPr>
        <w:t>, while too</w:t>
      </w:r>
      <w:r w:rsidR="00A41EC7">
        <w:rPr>
          <w:rFonts w:cstheme="minorHAnsi"/>
        </w:rPr>
        <w:t xml:space="preserve"> low a voltage will not allow sufficient ionisation. Hence, both parameters are critical to find the optimum detection conditions. The effects of probe ionisation depth have been shown to be most significant only at the optimised ionisation voltage </w:t>
      </w:r>
      <w:r w:rsidR="00A41EC7">
        <w:fldChar w:fldCharType="begin" w:fldLock="1"/>
      </w:r>
      <w:r w:rsidR="00BC77B7">
        <w:instrText>ADDIN CSL_CITATION {"citationItems":[{"id":"ITEM-1","itemData":{"DOI":"10.1021/jasms.0c00244","ISSN":"18791123","PMID":"32794713","abstract":"Perfluoroethercarboxylic acids (PFECAs) have recently emerged as replacements for toxic per- and polyfluorinated alkyl substances (PFAS) including perfluorooctanoic acid (PFOA) and perfluorooctanesulfonic acid (PFOS). Compared with other PFAS, many PFECAs including hexafluoropropylene oxide dimer acid (HFPO-DA, trade name GenX) exhibit poor sensitivity during analysis using liquid chromatography-electrospray ionization-tandem mass spectrometry (LC-ESI-MS/MS) and are therefore often difficult to quantify. This study examined changes in ESI probe position, mobile phase additive, and capillary voltage with the goal of enhancing PFECA sensitivity. In addition, the relative contributions of existing mechanistic theories for PFAS ionization during ESI are discussed. Results indicated that the LC-ESI-MS/MS sensitivity for 9 PFECAs can be improved significantly by altering the ESI probe position. At the optimal probe position, lowering the capillary voltage from 2.0 to 0.5 kV universally enhanced the LC-ESI-MS/MS sensitivity for PFAS analysis. For most analytes, the use of ammonium bicarbonate rather than ammonium acetate as a mobile phase additive also enhanced the analytical response. These effects have not been previously reported and suggest that many laboratories may be conducting analyses of PFECAs under suboptimal conditions. Using the strategies outlined in this study, PFECAs can be more easily incorporated into comprehensive methods for PFAS analysis. Here, we describe analytical parameters that enhance the sensitivity for some PFECAs by up to 36-fold while maintaining high sensitivity for legacy PFAS. This work not only highlights solutions to mitigate inadequate PFECA sensitivity but also provides insight into the mechanisms underlying PFAS ionization efficiency during LC-ESI-MS/MS.","author":[{"dropping-particle":"","family":"Brase","given":"Richard A.","non-dropping-particle":"","parse-names":false,"suffix":""},{"dropping-particle":"","family":"Spink","given":"David C.","non-dropping-particle":"","parse-names":false,"suffix":""}],"container-title":"Journal of the American Society for Mass Spectrometry","id":"ITEM-1","issue":"10","issued":{"date-parts":[["2020"]]},"page":"2124-2132","title":"Enhanced Sensitivity for the Analysis of Perfluoroethercarboxylic Acids Using LC-ESI-MS/MS: Effects of Probe Position, Mobile Phase Additive, and Capillary Voltage","type":"article-journal","volume":"31"},"uris":["http://www.mendeley.com/documents/?uuid=c2db396c-1c8d-49c2-8bde-24d0afc0db5c"]}],"mendeley":{"formattedCitation":"[11]","plainTextFormattedCitation":"[11]","previouslyFormattedCitation":"[8]"},"properties":{"noteIndex":0},"schema":"https://github.com/citation-style-language/schema/raw/master/csl-citation.json"}</w:instrText>
      </w:r>
      <w:r w:rsidR="00A41EC7">
        <w:fldChar w:fldCharType="separate"/>
      </w:r>
      <w:r w:rsidR="00BC77B7" w:rsidRPr="00BC77B7">
        <w:rPr>
          <w:noProof/>
        </w:rPr>
        <w:t>[11]</w:t>
      </w:r>
      <w:r w:rsidR="00A41EC7">
        <w:fldChar w:fldCharType="end"/>
      </w:r>
      <w:r w:rsidR="00A41EC7">
        <w:t xml:space="preserve">. Hence, probe immersion and ionisation depth were not assessed here, since they are considered secondary parameters. </w:t>
      </w:r>
    </w:p>
    <w:p w14:paraId="6C4F9D6A" w14:textId="1848DA2D" w:rsidR="001D629B" w:rsidRDefault="006839C3" w:rsidP="006839C3">
      <w:pPr>
        <w:pStyle w:val="Caption"/>
      </w:pPr>
      <w:bookmarkStart w:id="11" w:name="_Toc190336306"/>
      <w:r>
        <w:t xml:space="preserve">Table </w:t>
      </w:r>
      <w:r w:rsidR="00427ED3">
        <w:t>S</w:t>
      </w:r>
      <w:fldSimple w:instr=" SEQ Table \* ARABIC ">
        <w:r w:rsidR="00271A24">
          <w:rPr>
            <w:noProof/>
          </w:rPr>
          <w:t>2</w:t>
        </w:r>
      </w:fldSimple>
      <w:r w:rsidR="001D629B">
        <w:t>: Parameters affecting signal intensity of the DPiMS</w:t>
      </w:r>
      <w:bookmarkEnd w:id="11"/>
    </w:p>
    <w:tbl>
      <w:tblPr>
        <w:tblStyle w:val="TableGrid"/>
        <w:tblW w:w="9015" w:type="dxa"/>
        <w:tblLook w:val="04A0" w:firstRow="1" w:lastRow="0" w:firstColumn="1" w:lastColumn="0" w:noHBand="0" w:noVBand="1"/>
      </w:tblPr>
      <w:tblGrid>
        <w:gridCol w:w="2551"/>
        <w:gridCol w:w="454"/>
        <w:gridCol w:w="2551"/>
        <w:gridCol w:w="454"/>
        <w:gridCol w:w="2551"/>
        <w:gridCol w:w="454"/>
      </w:tblGrid>
      <w:tr w:rsidR="001D629B" w14:paraId="74F3EB1A" w14:textId="77777777" w:rsidTr="00EC0858">
        <w:tc>
          <w:tcPr>
            <w:tcW w:w="3005" w:type="dxa"/>
            <w:gridSpan w:val="2"/>
          </w:tcPr>
          <w:p w14:paraId="4556D23C" w14:textId="77777777" w:rsidR="001D629B" w:rsidRPr="003C56FC" w:rsidRDefault="001D629B" w:rsidP="003A010E">
            <w:pPr>
              <w:spacing w:line="480" w:lineRule="auto"/>
              <w:jc w:val="center"/>
              <w:rPr>
                <w:b/>
                <w:bCs/>
              </w:rPr>
            </w:pPr>
            <w:bookmarkStart w:id="12" w:name="_Hlk61621309"/>
            <w:r w:rsidRPr="003C56FC">
              <w:rPr>
                <w:b/>
                <w:bCs/>
              </w:rPr>
              <w:t>Sample Properties</w:t>
            </w:r>
          </w:p>
        </w:tc>
        <w:tc>
          <w:tcPr>
            <w:tcW w:w="3005" w:type="dxa"/>
            <w:gridSpan w:val="2"/>
          </w:tcPr>
          <w:p w14:paraId="2ECC22D6" w14:textId="77777777" w:rsidR="001D629B" w:rsidRPr="003C56FC" w:rsidRDefault="001D629B" w:rsidP="003A010E">
            <w:pPr>
              <w:spacing w:line="480" w:lineRule="auto"/>
              <w:jc w:val="center"/>
              <w:rPr>
                <w:b/>
                <w:bCs/>
              </w:rPr>
            </w:pPr>
            <w:r w:rsidRPr="003C56FC">
              <w:rPr>
                <w:b/>
                <w:bCs/>
              </w:rPr>
              <w:t>Ionisation Parameters</w:t>
            </w:r>
          </w:p>
        </w:tc>
        <w:tc>
          <w:tcPr>
            <w:tcW w:w="3005" w:type="dxa"/>
            <w:gridSpan w:val="2"/>
          </w:tcPr>
          <w:p w14:paraId="686139D1" w14:textId="77777777" w:rsidR="001D629B" w:rsidRPr="003C56FC" w:rsidRDefault="001D629B" w:rsidP="003A010E">
            <w:pPr>
              <w:spacing w:line="480" w:lineRule="auto"/>
              <w:jc w:val="center"/>
              <w:rPr>
                <w:b/>
                <w:bCs/>
              </w:rPr>
            </w:pPr>
            <w:r w:rsidRPr="003C56FC">
              <w:rPr>
                <w:b/>
                <w:bCs/>
              </w:rPr>
              <w:t>MS Parameters</w:t>
            </w:r>
          </w:p>
        </w:tc>
      </w:tr>
      <w:tr w:rsidR="001D629B" w14:paraId="43485FCA" w14:textId="77777777" w:rsidTr="00EC0858">
        <w:tc>
          <w:tcPr>
            <w:tcW w:w="2551" w:type="dxa"/>
            <w:vAlign w:val="center"/>
          </w:tcPr>
          <w:p w14:paraId="4C8F3F07" w14:textId="77777777" w:rsidR="001D629B" w:rsidRPr="00DE34EF" w:rsidRDefault="001D629B" w:rsidP="003A010E">
            <w:pPr>
              <w:spacing w:line="480" w:lineRule="auto"/>
              <w:rPr>
                <w:sz w:val="20"/>
                <w:szCs w:val="20"/>
              </w:rPr>
            </w:pPr>
            <w:r w:rsidRPr="00DE34EF">
              <w:rPr>
                <w:sz w:val="20"/>
                <w:szCs w:val="20"/>
              </w:rPr>
              <w:t>Sample slide cleaning</w:t>
            </w:r>
            <w:r>
              <w:rPr>
                <w:sz w:val="20"/>
                <w:szCs w:val="20"/>
              </w:rPr>
              <w:t xml:space="preserve"> between samples (Yes/No)</w:t>
            </w:r>
          </w:p>
        </w:tc>
        <w:tc>
          <w:tcPr>
            <w:tcW w:w="454" w:type="dxa"/>
            <w:vAlign w:val="center"/>
          </w:tcPr>
          <w:p w14:paraId="2E71CFAD" w14:textId="77777777" w:rsidR="001D629B" w:rsidRPr="00DE34EF" w:rsidRDefault="001D629B" w:rsidP="003A010E">
            <w:pPr>
              <w:spacing w:line="480" w:lineRule="auto"/>
              <w:jc w:val="center"/>
              <w:rPr>
                <w:rFonts w:ascii="Wingdings 2" w:hAnsi="Wingdings 2"/>
                <w:sz w:val="20"/>
                <w:szCs w:val="20"/>
              </w:rPr>
            </w:pPr>
            <w:r w:rsidRPr="00DE34EF">
              <w:rPr>
                <w:rFonts w:ascii="Wingdings 2" w:hAnsi="Wingdings 2"/>
                <w:sz w:val="20"/>
                <w:szCs w:val="20"/>
              </w:rPr>
              <w:t></w:t>
            </w:r>
          </w:p>
        </w:tc>
        <w:tc>
          <w:tcPr>
            <w:tcW w:w="2551" w:type="dxa"/>
            <w:vAlign w:val="center"/>
          </w:tcPr>
          <w:p w14:paraId="5F38FB69" w14:textId="77777777" w:rsidR="001D629B" w:rsidRDefault="001D629B" w:rsidP="003A010E">
            <w:pPr>
              <w:spacing w:line="480" w:lineRule="auto"/>
              <w:rPr>
                <w:sz w:val="20"/>
                <w:szCs w:val="20"/>
              </w:rPr>
            </w:pPr>
            <w:r w:rsidRPr="00DE34EF">
              <w:rPr>
                <w:sz w:val="20"/>
                <w:szCs w:val="20"/>
              </w:rPr>
              <w:t>DL temperature</w:t>
            </w:r>
          </w:p>
          <w:p w14:paraId="2811C3A3" w14:textId="77777777" w:rsidR="001D629B" w:rsidRPr="00DE34EF" w:rsidRDefault="001D629B" w:rsidP="003A010E">
            <w:pPr>
              <w:spacing w:line="480" w:lineRule="auto"/>
              <w:rPr>
                <w:sz w:val="20"/>
                <w:szCs w:val="20"/>
              </w:rPr>
            </w:pPr>
            <w:r>
              <w:rPr>
                <w:sz w:val="20"/>
                <w:szCs w:val="20"/>
              </w:rPr>
              <w:t>(</w:t>
            </w:r>
            <w:r w:rsidRPr="00AC35C6">
              <w:rPr>
                <w:sz w:val="20"/>
                <w:szCs w:val="20"/>
              </w:rPr>
              <w:t>100</w:t>
            </w:r>
            <w:r>
              <w:rPr>
                <w:sz w:val="20"/>
                <w:szCs w:val="20"/>
              </w:rPr>
              <w:t xml:space="preserve"> </w:t>
            </w:r>
            <w:r w:rsidRPr="00AC35C6">
              <w:rPr>
                <w:sz w:val="20"/>
                <w:szCs w:val="20"/>
              </w:rPr>
              <w:t>-</w:t>
            </w:r>
            <w:r>
              <w:rPr>
                <w:sz w:val="20"/>
                <w:szCs w:val="20"/>
              </w:rPr>
              <w:t xml:space="preserve"> </w:t>
            </w:r>
            <w:r w:rsidRPr="00AC35C6">
              <w:rPr>
                <w:sz w:val="20"/>
                <w:szCs w:val="20"/>
              </w:rPr>
              <w:t>250°C</w:t>
            </w:r>
            <w:r>
              <w:rPr>
                <w:sz w:val="20"/>
                <w:szCs w:val="20"/>
              </w:rPr>
              <w:t>)</w:t>
            </w:r>
          </w:p>
        </w:tc>
        <w:tc>
          <w:tcPr>
            <w:tcW w:w="454" w:type="dxa"/>
            <w:vAlign w:val="center"/>
          </w:tcPr>
          <w:p w14:paraId="4C8B0B8C" w14:textId="77777777" w:rsidR="001D629B" w:rsidRPr="00DE34EF" w:rsidRDefault="001D629B" w:rsidP="003A010E">
            <w:pPr>
              <w:spacing w:line="480" w:lineRule="auto"/>
              <w:jc w:val="center"/>
              <w:rPr>
                <w:sz w:val="20"/>
                <w:szCs w:val="20"/>
              </w:rPr>
            </w:pPr>
            <w:r w:rsidRPr="00DE34EF">
              <w:rPr>
                <w:rFonts w:ascii="Wingdings 2" w:hAnsi="Wingdings 2"/>
                <w:sz w:val="20"/>
                <w:szCs w:val="20"/>
              </w:rPr>
              <w:t></w:t>
            </w:r>
          </w:p>
        </w:tc>
        <w:tc>
          <w:tcPr>
            <w:tcW w:w="2551" w:type="dxa"/>
            <w:vAlign w:val="center"/>
          </w:tcPr>
          <w:p w14:paraId="0D46D0B4" w14:textId="77777777" w:rsidR="001D629B" w:rsidRPr="00DE34EF" w:rsidRDefault="001D629B" w:rsidP="003A010E">
            <w:pPr>
              <w:spacing w:line="480" w:lineRule="auto"/>
              <w:rPr>
                <w:sz w:val="20"/>
                <w:szCs w:val="20"/>
              </w:rPr>
            </w:pPr>
            <w:r w:rsidRPr="00DE34EF">
              <w:rPr>
                <w:sz w:val="20"/>
                <w:szCs w:val="20"/>
              </w:rPr>
              <w:t>Conducting voltage</w:t>
            </w:r>
          </w:p>
        </w:tc>
        <w:tc>
          <w:tcPr>
            <w:tcW w:w="454" w:type="dxa"/>
            <w:vAlign w:val="center"/>
          </w:tcPr>
          <w:p w14:paraId="70C150DF" w14:textId="77777777" w:rsidR="001D629B" w:rsidRPr="00DE34EF" w:rsidRDefault="001D629B" w:rsidP="003A010E">
            <w:pPr>
              <w:spacing w:line="480" w:lineRule="auto"/>
              <w:jc w:val="center"/>
              <w:rPr>
                <w:sz w:val="20"/>
                <w:szCs w:val="20"/>
              </w:rPr>
            </w:pPr>
          </w:p>
        </w:tc>
      </w:tr>
      <w:tr w:rsidR="001D629B" w14:paraId="5B0E6CFE" w14:textId="77777777" w:rsidTr="00EC0858">
        <w:tc>
          <w:tcPr>
            <w:tcW w:w="2551" w:type="dxa"/>
            <w:vAlign w:val="center"/>
          </w:tcPr>
          <w:p w14:paraId="4A8FAE0F" w14:textId="77777777" w:rsidR="001D629B" w:rsidRDefault="001D629B" w:rsidP="003A010E">
            <w:pPr>
              <w:spacing w:line="480" w:lineRule="auto"/>
              <w:rPr>
                <w:sz w:val="20"/>
                <w:szCs w:val="20"/>
              </w:rPr>
            </w:pPr>
            <w:r w:rsidRPr="00DE34EF">
              <w:rPr>
                <w:sz w:val="20"/>
                <w:szCs w:val="20"/>
              </w:rPr>
              <w:t>Sample concentration</w:t>
            </w:r>
            <w:r>
              <w:rPr>
                <w:sz w:val="20"/>
                <w:szCs w:val="20"/>
              </w:rPr>
              <w:t xml:space="preserve"> </w:t>
            </w:r>
          </w:p>
          <w:p w14:paraId="051561F3" w14:textId="77777777" w:rsidR="001D629B" w:rsidRPr="00DE34EF" w:rsidRDefault="001D629B" w:rsidP="003A010E">
            <w:pPr>
              <w:spacing w:line="480" w:lineRule="auto"/>
              <w:rPr>
                <w:sz w:val="20"/>
                <w:szCs w:val="20"/>
              </w:rPr>
            </w:pPr>
            <w:r>
              <w:rPr>
                <w:sz w:val="20"/>
                <w:szCs w:val="20"/>
              </w:rPr>
              <w:t xml:space="preserve">(2 nM – 200 </w:t>
            </w:r>
            <w:r>
              <w:rPr>
                <w:rFonts w:cstheme="minorHAnsi"/>
                <w:sz w:val="20"/>
                <w:szCs w:val="20"/>
              </w:rPr>
              <w:t>µ</w:t>
            </w:r>
            <w:r>
              <w:rPr>
                <w:sz w:val="20"/>
                <w:szCs w:val="20"/>
              </w:rPr>
              <w:t>M)</w:t>
            </w:r>
          </w:p>
        </w:tc>
        <w:tc>
          <w:tcPr>
            <w:tcW w:w="454" w:type="dxa"/>
            <w:vAlign w:val="center"/>
          </w:tcPr>
          <w:p w14:paraId="205B5B5B" w14:textId="77777777" w:rsidR="001D629B" w:rsidRPr="00DE34EF" w:rsidRDefault="001D629B" w:rsidP="003A010E">
            <w:pPr>
              <w:spacing w:line="480" w:lineRule="auto"/>
              <w:jc w:val="center"/>
              <w:rPr>
                <w:rFonts w:ascii="Wingdings 2" w:hAnsi="Wingdings 2"/>
                <w:sz w:val="20"/>
                <w:szCs w:val="20"/>
              </w:rPr>
            </w:pPr>
            <w:r w:rsidRPr="00DE34EF">
              <w:rPr>
                <w:rFonts w:ascii="Wingdings 2" w:hAnsi="Wingdings 2"/>
                <w:sz w:val="20"/>
                <w:szCs w:val="20"/>
              </w:rPr>
              <w:t></w:t>
            </w:r>
          </w:p>
        </w:tc>
        <w:tc>
          <w:tcPr>
            <w:tcW w:w="2551" w:type="dxa"/>
            <w:vAlign w:val="center"/>
          </w:tcPr>
          <w:p w14:paraId="6BCC6EC0" w14:textId="77777777" w:rsidR="001D629B" w:rsidRDefault="001D629B" w:rsidP="003A010E">
            <w:pPr>
              <w:spacing w:line="480" w:lineRule="auto"/>
              <w:rPr>
                <w:sz w:val="20"/>
                <w:szCs w:val="20"/>
              </w:rPr>
            </w:pPr>
            <w:r w:rsidRPr="00DE34EF">
              <w:rPr>
                <w:sz w:val="20"/>
                <w:szCs w:val="20"/>
              </w:rPr>
              <w:t>Ionisation voltage</w:t>
            </w:r>
            <w:r>
              <w:rPr>
                <w:sz w:val="20"/>
                <w:szCs w:val="20"/>
              </w:rPr>
              <w:t xml:space="preserve"> </w:t>
            </w:r>
          </w:p>
          <w:p w14:paraId="1CC19A89" w14:textId="77777777" w:rsidR="001D629B" w:rsidRPr="00DE34EF" w:rsidRDefault="001D629B" w:rsidP="003A010E">
            <w:pPr>
              <w:spacing w:line="480" w:lineRule="auto"/>
              <w:rPr>
                <w:sz w:val="20"/>
                <w:szCs w:val="20"/>
              </w:rPr>
            </w:pPr>
            <w:r>
              <w:rPr>
                <w:sz w:val="20"/>
                <w:szCs w:val="20"/>
              </w:rPr>
              <w:t>(-</w:t>
            </w:r>
            <w:r w:rsidRPr="008D5009">
              <w:rPr>
                <w:sz w:val="20"/>
                <w:szCs w:val="20"/>
              </w:rPr>
              <w:t xml:space="preserve">2.45 </w:t>
            </w:r>
            <w:r>
              <w:rPr>
                <w:sz w:val="20"/>
                <w:szCs w:val="20"/>
              </w:rPr>
              <w:t xml:space="preserve">– </w:t>
            </w:r>
            <w:r w:rsidRPr="008D5009">
              <w:rPr>
                <w:sz w:val="20"/>
                <w:szCs w:val="20"/>
              </w:rPr>
              <w:t xml:space="preserve">-1.75 </w:t>
            </w:r>
            <w:r>
              <w:rPr>
                <w:sz w:val="20"/>
                <w:szCs w:val="20"/>
              </w:rPr>
              <w:t>kV)</w:t>
            </w:r>
          </w:p>
        </w:tc>
        <w:tc>
          <w:tcPr>
            <w:tcW w:w="454" w:type="dxa"/>
            <w:vAlign w:val="center"/>
          </w:tcPr>
          <w:p w14:paraId="4A524B11" w14:textId="77777777" w:rsidR="001D629B" w:rsidRPr="00DE34EF" w:rsidRDefault="001D629B" w:rsidP="003A010E">
            <w:pPr>
              <w:spacing w:line="480" w:lineRule="auto"/>
              <w:jc w:val="center"/>
              <w:rPr>
                <w:sz w:val="20"/>
                <w:szCs w:val="20"/>
              </w:rPr>
            </w:pPr>
            <w:r w:rsidRPr="00DE34EF">
              <w:rPr>
                <w:rFonts w:ascii="Wingdings 2" w:hAnsi="Wingdings 2"/>
                <w:sz w:val="20"/>
                <w:szCs w:val="20"/>
              </w:rPr>
              <w:t></w:t>
            </w:r>
          </w:p>
        </w:tc>
        <w:tc>
          <w:tcPr>
            <w:tcW w:w="2551" w:type="dxa"/>
            <w:vAlign w:val="center"/>
          </w:tcPr>
          <w:p w14:paraId="5216A816" w14:textId="77777777" w:rsidR="001D629B" w:rsidRDefault="001D629B" w:rsidP="003A010E">
            <w:pPr>
              <w:spacing w:line="480" w:lineRule="auto"/>
              <w:rPr>
                <w:sz w:val="20"/>
                <w:szCs w:val="20"/>
              </w:rPr>
            </w:pPr>
            <w:r>
              <w:rPr>
                <w:sz w:val="20"/>
                <w:szCs w:val="20"/>
              </w:rPr>
              <w:t xml:space="preserve">Monitoring mode </w:t>
            </w:r>
          </w:p>
          <w:p w14:paraId="4A3B36D3" w14:textId="77777777" w:rsidR="001D629B" w:rsidRPr="00DE34EF" w:rsidRDefault="001D629B" w:rsidP="003A010E">
            <w:pPr>
              <w:spacing w:line="480" w:lineRule="auto"/>
              <w:rPr>
                <w:sz w:val="20"/>
                <w:szCs w:val="20"/>
              </w:rPr>
            </w:pPr>
            <w:r>
              <w:rPr>
                <w:sz w:val="20"/>
                <w:szCs w:val="20"/>
              </w:rPr>
              <w:t>(SIM/Scan)</w:t>
            </w:r>
          </w:p>
        </w:tc>
        <w:tc>
          <w:tcPr>
            <w:tcW w:w="454" w:type="dxa"/>
            <w:vAlign w:val="center"/>
          </w:tcPr>
          <w:p w14:paraId="5CB30688" w14:textId="77777777" w:rsidR="001D629B" w:rsidRPr="00DE34EF" w:rsidRDefault="001D629B" w:rsidP="003A010E">
            <w:pPr>
              <w:spacing w:line="480" w:lineRule="auto"/>
              <w:jc w:val="center"/>
              <w:rPr>
                <w:sz w:val="20"/>
                <w:szCs w:val="20"/>
              </w:rPr>
            </w:pPr>
            <w:r w:rsidRPr="00DE34EF">
              <w:rPr>
                <w:rFonts w:ascii="Wingdings 2" w:hAnsi="Wingdings 2"/>
                <w:sz w:val="20"/>
                <w:szCs w:val="20"/>
              </w:rPr>
              <w:t></w:t>
            </w:r>
          </w:p>
        </w:tc>
      </w:tr>
      <w:tr w:rsidR="001D629B" w14:paraId="54F6DECE" w14:textId="77777777" w:rsidTr="00EC0858">
        <w:tc>
          <w:tcPr>
            <w:tcW w:w="2551" w:type="dxa"/>
            <w:vAlign w:val="center"/>
          </w:tcPr>
          <w:p w14:paraId="53782117" w14:textId="77777777" w:rsidR="001D629B" w:rsidRDefault="001D629B" w:rsidP="003A010E">
            <w:pPr>
              <w:spacing w:line="480" w:lineRule="auto"/>
              <w:rPr>
                <w:sz w:val="20"/>
                <w:szCs w:val="20"/>
              </w:rPr>
            </w:pPr>
            <w:r w:rsidRPr="00DE34EF">
              <w:rPr>
                <w:sz w:val="20"/>
                <w:szCs w:val="20"/>
              </w:rPr>
              <w:t>Sample make up</w:t>
            </w:r>
          </w:p>
          <w:p w14:paraId="429A60DF" w14:textId="77777777" w:rsidR="001D629B" w:rsidRPr="00DE34EF" w:rsidRDefault="001D629B" w:rsidP="003A010E">
            <w:pPr>
              <w:spacing w:line="480" w:lineRule="auto"/>
              <w:rPr>
                <w:sz w:val="20"/>
                <w:szCs w:val="20"/>
              </w:rPr>
            </w:pPr>
            <w:r>
              <w:rPr>
                <w:sz w:val="20"/>
                <w:szCs w:val="20"/>
              </w:rPr>
              <w:t>(Single/Multiple PFAS)</w:t>
            </w:r>
          </w:p>
        </w:tc>
        <w:tc>
          <w:tcPr>
            <w:tcW w:w="454" w:type="dxa"/>
            <w:vAlign w:val="center"/>
          </w:tcPr>
          <w:p w14:paraId="37832BF8" w14:textId="77777777" w:rsidR="001D629B" w:rsidRPr="00DE34EF" w:rsidRDefault="001D629B" w:rsidP="003A010E">
            <w:pPr>
              <w:spacing w:line="480" w:lineRule="auto"/>
              <w:jc w:val="center"/>
              <w:rPr>
                <w:sz w:val="20"/>
                <w:szCs w:val="20"/>
              </w:rPr>
            </w:pPr>
            <w:r w:rsidRPr="00DE34EF">
              <w:rPr>
                <w:rFonts w:ascii="Wingdings 2" w:hAnsi="Wingdings 2"/>
                <w:sz w:val="20"/>
                <w:szCs w:val="20"/>
              </w:rPr>
              <w:t></w:t>
            </w:r>
          </w:p>
        </w:tc>
        <w:tc>
          <w:tcPr>
            <w:tcW w:w="2551" w:type="dxa"/>
            <w:vAlign w:val="center"/>
          </w:tcPr>
          <w:p w14:paraId="3E3AA495" w14:textId="77777777" w:rsidR="001D629B" w:rsidRPr="00DE34EF" w:rsidRDefault="001D629B" w:rsidP="003A010E">
            <w:pPr>
              <w:spacing w:line="480" w:lineRule="auto"/>
              <w:rPr>
                <w:sz w:val="20"/>
                <w:szCs w:val="20"/>
              </w:rPr>
            </w:pPr>
            <w:r w:rsidRPr="00DE34EF">
              <w:rPr>
                <w:sz w:val="20"/>
                <w:szCs w:val="20"/>
              </w:rPr>
              <w:t>Number of measuring events</w:t>
            </w:r>
          </w:p>
        </w:tc>
        <w:tc>
          <w:tcPr>
            <w:tcW w:w="454" w:type="dxa"/>
            <w:vAlign w:val="center"/>
          </w:tcPr>
          <w:p w14:paraId="6AC8B9A6" w14:textId="77777777" w:rsidR="001D629B" w:rsidRPr="00DE34EF" w:rsidRDefault="001D629B" w:rsidP="003A010E">
            <w:pPr>
              <w:spacing w:line="480" w:lineRule="auto"/>
              <w:jc w:val="center"/>
              <w:rPr>
                <w:sz w:val="20"/>
                <w:szCs w:val="20"/>
              </w:rPr>
            </w:pPr>
          </w:p>
        </w:tc>
        <w:tc>
          <w:tcPr>
            <w:tcW w:w="2551" w:type="dxa"/>
            <w:vAlign w:val="center"/>
          </w:tcPr>
          <w:p w14:paraId="3187071F" w14:textId="77777777" w:rsidR="001D629B" w:rsidRPr="00DE34EF" w:rsidRDefault="001D629B" w:rsidP="003A010E">
            <w:pPr>
              <w:spacing w:line="480" w:lineRule="auto"/>
              <w:rPr>
                <w:sz w:val="20"/>
                <w:szCs w:val="20"/>
              </w:rPr>
            </w:pPr>
          </w:p>
        </w:tc>
        <w:tc>
          <w:tcPr>
            <w:tcW w:w="454" w:type="dxa"/>
            <w:vAlign w:val="center"/>
          </w:tcPr>
          <w:p w14:paraId="242906CE" w14:textId="77777777" w:rsidR="001D629B" w:rsidRPr="00DE34EF" w:rsidRDefault="001D629B" w:rsidP="003A010E">
            <w:pPr>
              <w:spacing w:line="480" w:lineRule="auto"/>
              <w:jc w:val="center"/>
              <w:rPr>
                <w:sz w:val="20"/>
                <w:szCs w:val="20"/>
              </w:rPr>
            </w:pPr>
          </w:p>
        </w:tc>
      </w:tr>
      <w:tr w:rsidR="001D629B" w14:paraId="45729B23" w14:textId="77777777" w:rsidTr="00EC0858">
        <w:tc>
          <w:tcPr>
            <w:tcW w:w="2551" w:type="dxa"/>
            <w:vAlign w:val="center"/>
          </w:tcPr>
          <w:p w14:paraId="1DCE7A1A" w14:textId="77777777" w:rsidR="001D629B" w:rsidRPr="00DE34EF" w:rsidRDefault="001D629B" w:rsidP="003A010E">
            <w:pPr>
              <w:spacing w:line="480" w:lineRule="auto"/>
              <w:rPr>
                <w:sz w:val="20"/>
                <w:szCs w:val="20"/>
              </w:rPr>
            </w:pPr>
            <w:r w:rsidRPr="00DE34EF">
              <w:rPr>
                <w:sz w:val="20"/>
                <w:szCs w:val="20"/>
              </w:rPr>
              <w:t>Solvent choice</w:t>
            </w:r>
          </w:p>
        </w:tc>
        <w:tc>
          <w:tcPr>
            <w:tcW w:w="454" w:type="dxa"/>
            <w:vAlign w:val="center"/>
          </w:tcPr>
          <w:p w14:paraId="152EF530" w14:textId="77777777" w:rsidR="001D629B" w:rsidRPr="00DE34EF" w:rsidRDefault="001D629B" w:rsidP="003A010E">
            <w:pPr>
              <w:spacing w:line="480" w:lineRule="auto"/>
              <w:jc w:val="center"/>
              <w:rPr>
                <w:sz w:val="20"/>
                <w:szCs w:val="20"/>
              </w:rPr>
            </w:pPr>
          </w:p>
        </w:tc>
        <w:tc>
          <w:tcPr>
            <w:tcW w:w="2551" w:type="dxa"/>
            <w:vAlign w:val="center"/>
          </w:tcPr>
          <w:p w14:paraId="4580FFB0" w14:textId="77777777" w:rsidR="001D629B" w:rsidRPr="00DE34EF" w:rsidRDefault="001D629B" w:rsidP="003A010E">
            <w:pPr>
              <w:spacing w:line="480" w:lineRule="auto"/>
              <w:rPr>
                <w:sz w:val="20"/>
                <w:szCs w:val="20"/>
              </w:rPr>
            </w:pPr>
            <w:r w:rsidRPr="00DE34EF">
              <w:rPr>
                <w:sz w:val="20"/>
                <w:szCs w:val="20"/>
              </w:rPr>
              <w:t xml:space="preserve">Probe </w:t>
            </w:r>
            <w:r>
              <w:rPr>
                <w:sz w:val="20"/>
                <w:szCs w:val="20"/>
              </w:rPr>
              <w:t>cleaning between samples (Yes/No)</w:t>
            </w:r>
          </w:p>
        </w:tc>
        <w:tc>
          <w:tcPr>
            <w:tcW w:w="454" w:type="dxa"/>
            <w:vAlign w:val="center"/>
          </w:tcPr>
          <w:p w14:paraId="00DDE732" w14:textId="77777777" w:rsidR="001D629B" w:rsidRPr="00DE34EF" w:rsidRDefault="001D629B" w:rsidP="003A010E">
            <w:pPr>
              <w:spacing w:line="480" w:lineRule="auto"/>
              <w:jc w:val="center"/>
              <w:rPr>
                <w:sz w:val="20"/>
                <w:szCs w:val="20"/>
              </w:rPr>
            </w:pPr>
            <w:r w:rsidRPr="00DE34EF">
              <w:rPr>
                <w:rFonts w:ascii="Wingdings 2" w:hAnsi="Wingdings 2"/>
                <w:sz w:val="20"/>
                <w:szCs w:val="20"/>
              </w:rPr>
              <w:t></w:t>
            </w:r>
          </w:p>
        </w:tc>
        <w:tc>
          <w:tcPr>
            <w:tcW w:w="2551" w:type="dxa"/>
            <w:vAlign w:val="center"/>
          </w:tcPr>
          <w:p w14:paraId="5BFB1DFD" w14:textId="77777777" w:rsidR="001D629B" w:rsidRPr="00DE34EF" w:rsidRDefault="001D629B" w:rsidP="003A010E">
            <w:pPr>
              <w:spacing w:line="480" w:lineRule="auto"/>
              <w:rPr>
                <w:sz w:val="20"/>
                <w:szCs w:val="20"/>
              </w:rPr>
            </w:pPr>
          </w:p>
        </w:tc>
        <w:tc>
          <w:tcPr>
            <w:tcW w:w="454" w:type="dxa"/>
            <w:vAlign w:val="center"/>
          </w:tcPr>
          <w:p w14:paraId="4BBA4EEC" w14:textId="77777777" w:rsidR="001D629B" w:rsidRPr="00DE34EF" w:rsidRDefault="001D629B" w:rsidP="003A010E">
            <w:pPr>
              <w:spacing w:line="480" w:lineRule="auto"/>
              <w:jc w:val="center"/>
              <w:rPr>
                <w:sz w:val="20"/>
                <w:szCs w:val="20"/>
              </w:rPr>
            </w:pPr>
          </w:p>
        </w:tc>
      </w:tr>
      <w:tr w:rsidR="001D629B" w14:paraId="4C9B6A8C" w14:textId="77777777" w:rsidTr="00EC0858">
        <w:tc>
          <w:tcPr>
            <w:tcW w:w="2551" w:type="dxa"/>
            <w:vAlign w:val="center"/>
          </w:tcPr>
          <w:p w14:paraId="58B65AAA" w14:textId="77777777" w:rsidR="001D629B" w:rsidRPr="00DE34EF" w:rsidRDefault="001D629B" w:rsidP="003A010E">
            <w:pPr>
              <w:spacing w:line="480" w:lineRule="auto"/>
              <w:rPr>
                <w:sz w:val="20"/>
                <w:szCs w:val="20"/>
              </w:rPr>
            </w:pPr>
            <w:r w:rsidRPr="00DE34EF">
              <w:rPr>
                <w:sz w:val="20"/>
                <w:szCs w:val="20"/>
              </w:rPr>
              <w:t>V/V Solvent %</w:t>
            </w:r>
          </w:p>
        </w:tc>
        <w:tc>
          <w:tcPr>
            <w:tcW w:w="454" w:type="dxa"/>
            <w:vAlign w:val="center"/>
          </w:tcPr>
          <w:p w14:paraId="66C11A80" w14:textId="77777777" w:rsidR="001D629B" w:rsidRPr="00DE34EF" w:rsidRDefault="001D629B" w:rsidP="003A010E">
            <w:pPr>
              <w:spacing w:line="480" w:lineRule="auto"/>
              <w:jc w:val="center"/>
              <w:rPr>
                <w:sz w:val="20"/>
                <w:szCs w:val="20"/>
              </w:rPr>
            </w:pPr>
          </w:p>
        </w:tc>
        <w:tc>
          <w:tcPr>
            <w:tcW w:w="2551" w:type="dxa"/>
            <w:vAlign w:val="center"/>
          </w:tcPr>
          <w:p w14:paraId="19228C2D" w14:textId="77777777" w:rsidR="001D629B" w:rsidRPr="00DE34EF" w:rsidRDefault="001D629B" w:rsidP="003A010E">
            <w:pPr>
              <w:spacing w:line="480" w:lineRule="auto"/>
              <w:rPr>
                <w:sz w:val="20"/>
                <w:szCs w:val="20"/>
              </w:rPr>
            </w:pPr>
            <w:r w:rsidRPr="00DE34EF">
              <w:rPr>
                <w:sz w:val="20"/>
                <w:szCs w:val="20"/>
              </w:rPr>
              <w:t>Depth of probe i</w:t>
            </w:r>
            <w:r>
              <w:rPr>
                <w:sz w:val="20"/>
                <w:szCs w:val="20"/>
              </w:rPr>
              <w:t>mmersion</w:t>
            </w:r>
          </w:p>
        </w:tc>
        <w:tc>
          <w:tcPr>
            <w:tcW w:w="454" w:type="dxa"/>
            <w:vAlign w:val="center"/>
          </w:tcPr>
          <w:p w14:paraId="5D684E7F" w14:textId="77777777" w:rsidR="001D629B" w:rsidRPr="00DE34EF" w:rsidRDefault="001D629B" w:rsidP="003A010E">
            <w:pPr>
              <w:spacing w:line="480" w:lineRule="auto"/>
              <w:jc w:val="center"/>
              <w:rPr>
                <w:sz w:val="20"/>
                <w:szCs w:val="20"/>
              </w:rPr>
            </w:pPr>
          </w:p>
        </w:tc>
        <w:tc>
          <w:tcPr>
            <w:tcW w:w="2551" w:type="dxa"/>
            <w:vAlign w:val="center"/>
          </w:tcPr>
          <w:p w14:paraId="0598482A" w14:textId="77777777" w:rsidR="001D629B" w:rsidRPr="00DE34EF" w:rsidRDefault="001D629B" w:rsidP="003A010E">
            <w:pPr>
              <w:spacing w:line="480" w:lineRule="auto"/>
              <w:rPr>
                <w:sz w:val="20"/>
                <w:szCs w:val="20"/>
              </w:rPr>
            </w:pPr>
          </w:p>
        </w:tc>
        <w:tc>
          <w:tcPr>
            <w:tcW w:w="454" w:type="dxa"/>
            <w:vAlign w:val="center"/>
          </w:tcPr>
          <w:p w14:paraId="3E15278F" w14:textId="77777777" w:rsidR="001D629B" w:rsidRPr="00DE34EF" w:rsidRDefault="001D629B" w:rsidP="003A010E">
            <w:pPr>
              <w:spacing w:line="480" w:lineRule="auto"/>
              <w:jc w:val="center"/>
              <w:rPr>
                <w:sz w:val="20"/>
                <w:szCs w:val="20"/>
              </w:rPr>
            </w:pPr>
          </w:p>
        </w:tc>
      </w:tr>
      <w:tr w:rsidR="001D629B" w14:paraId="038F498E" w14:textId="77777777" w:rsidTr="00EC0858">
        <w:tc>
          <w:tcPr>
            <w:tcW w:w="2551" w:type="dxa"/>
            <w:vAlign w:val="center"/>
          </w:tcPr>
          <w:p w14:paraId="01534F49" w14:textId="77777777" w:rsidR="001D629B" w:rsidRPr="00DE34EF" w:rsidRDefault="001D629B" w:rsidP="003A010E">
            <w:pPr>
              <w:spacing w:line="480" w:lineRule="auto"/>
              <w:rPr>
                <w:sz w:val="20"/>
                <w:szCs w:val="20"/>
              </w:rPr>
            </w:pPr>
            <w:r w:rsidRPr="00DE34EF">
              <w:rPr>
                <w:sz w:val="20"/>
                <w:szCs w:val="20"/>
              </w:rPr>
              <w:lastRenderedPageBreak/>
              <w:t>Viscosity</w:t>
            </w:r>
          </w:p>
        </w:tc>
        <w:tc>
          <w:tcPr>
            <w:tcW w:w="454" w:type="dxa"/>
            <w:vAlign w:val="center"/>
          </w:tcPr>
          <w:p w14:paraId="74154F80" w14:textId="77777777" w:rsidR="001D629B" w:rsidRPr="00DE34EF" w:rsidRDefault="001D629B" w:rsidP="003A010E">
            <w:pPr>
              <w:spacing w:line="480" w:lineRule="auto"/>
              <w:jc w:val="center"/>
              <w:rPr>
                <w:sz w:val="20"/>
                <w:szCs w:val="20"/>
              </w:rPr>
            </w:pPr>
          </w:p>
        </w:tc>
        <w:tc>
          <w:tcPr>
            <w:tcW w:w="2551" w:type="dxa"/>
            <w:vAlign w:val="center"/>
          </w:tcPr>
          <w:p w14:paraId="7097D33D" w14:textId="77777777" w:rsidR="001D629B" w:rsidRPr="00DE34EF" w:rsidRDefault="001D629B" w:rsidP="003A010E">
            <w:pPr>
              <w:spacing w:line="480" w:lineRule="auto"/>
              <w:rPr>
                <w:sz w:val="20"/>
                <w:szCs w:val="20"/>
              </w:rPr>
            </w:pPr>
            <w:r>
              <w:rPr>
                <w:sz w:val="20"/>
                <w:szCs w:val="20"/>
              </w:rPr>
              <w:t xml:space="preserve">Depth of probe ionisation </w:t>
            </w:r>
          </w:p>
        </w:tc>
        <w:tc>
          <w:tcPr>
            <w:tcW w:w="454" w:type="dxa"/>
            <w:vAlign w:val="center"/>
          </w:tcPr>
          <w:p w14:paraId="0B8FCC91" w14:textId="77777777" w:rsidR="001D629B" w:rsidRPr="00DE34EF" w:rsidRDefault="001D629B" w:rsidP="003A010E">
            <w:pPr>
              <w:spacing w:line="480" w:lineRule="auto"/>
              <w:rPr>
                <w:sz w:val="20"/>
                <w:szCs w:val="20"/>
              </w:rPr>
            </w:pPr>
          </w:p>
        </w:tc>
        <w:tc>
          <w:tcPr>
            <w:tcW w:w="2551" w:type="dxa"/>
            <w:vAlign w:val="center"/>
          </w:tcPr>
          <w:p w14:paraId="26A77E77" w14:textId="77777777" w:rsidR="001D629B" w:rsidRPr="00DE34EF" w:rsidRDefault="001D629B" w:rsidP="003A010E">
            <w:pPr>
              <w:spacing w:line="480" w:lineRule="auto"/>
              <w:rPr>
                <w:sz w:val="20"/>
                <w:szCs w:val="20"/>
              </w:rPr>
            </w:pPr>
          </w:p>
        </w:tc>
        <w:tc>
          <w:tcPr>
            <w:tcW w:w="454" w:type="dxa"/>
            <w:vAlign w:val="center"/>
          </w:tcPr>
          <w:p w14:paraId="02AB6005" w14:textId="77777777" w:rsidR="001D629B" w:rsidRPr="00DE34EF" w:rsidRDefault="001D629B" w:rsidP="003A010E">
            <w:pPr>
              <w:spacing w:line="480" w:lineRule="auto"/>
              <w:jc w:val="center"/>
              <w:rPr>
                <w:sz w:val="20"/>
                <w:szCs w:val="20"/>
              </w:rPr>
            </w:pPr>
          </w:p>
        </w:tc>
      </w:tr>
      <w:bookmarkEnd w:id="12"/>
    </w:tbl>
    <w:p w14:paraId="7466D8AA" w14:textId="77777777" w:rsidR="00763641" w:rsidRPr="00763641" w:rsidRDefault="00763641" w:rsidP="003A010E">
      <w:pPr>
        <w:spacing w:line="480" w:lineRule="auto"/>
      </w:pPr>
    </w:p>
    <w:p w14:paraId="3D097D52" w14:textId="77777777" w:rsidR="009611D9" w:rsidRDefault="009611D9" w:rsidP="005E28ED">
      <w:pPr>
        <w:pStyle w:val="Heading1"/>
        <w:numPr>
          <w:ilvl w:val="0"/>
          <w:numId w:val="9"/>
        </w:numPr>
        <w:spacing w:after="240" w:line="480" w:lineRule="auto"/>
      </w:pPr>
      <w:bookmarkStart w:id="13" w:name="_Toc186706968"/>
      <w:bookmarkEnd w:id="4"/>
      <w:r>
        <w:t>Internal standard selection</w:t>
      </w:r>
      <w:bookmarkEnd w:id="13"/>
      <w:r>
        <w:t xml:space="preserve"> </w:t>
      </w:r>
    </w:p>
    <w:p w14:paraId="3824F9AA" w14:textId="77777777" w:rsidR="00010C76" w:rsidRPr="00010C76" w:rsidRDefault="009611D9" w:rsidP="00010C76">
      <w:pPr>
        <w:spacing w:line="480" w:lineRule="auto"/>
        <w:jc w:val="both"/>
      </w:pPr>
      <w:r>
        <w:t xml:space="preserve">For quantifying unknown samples, an internal standard (IS) must be added for which the plot of intensity vs ratio of IS: analyte concentration is known. During electrospray ionisation (ESI), co-PFAS with similar ionic properties can enhance analyte PFAS signals and increase LODs/Qs </w:t>
      </w:r>
      <w:r>
        <w:fldChar w:fldCharType="begin" w:fldLock="1"/>
      </w:r>
      <w:r w:rsidR="00BC77B7">
        <w:instrText>ADDIN CSL_CITATION {"citationItems":[{"id":"ITEM-1","itemData":{"DOI":"10.1021/es0405528","ISSN":"0013-936X","abstract":"The growing concern over these organohalogens, some of which have been found in human blood and appear to be widespread in the environment, led researchers to gather in Hamburg, Germany, in 2003 to evaluate the current state of methods to analyze for the organic contaminants. Jonathan Martin of the University of Toronto and 20 colleagues from industry, government, and academia summarize the main recommendations from the workshop.","author":[{"dropping-particle":"","family":"Martin","given":"Jonathan W.","non-dropping-particle":"","parse-names":false,"suffix":""},{"dropping-particle":"","family":"Kannan","given":"Kurunthachalam","non-dropping-particle":"","parse-names":false,"suffix":""},{"dropping-particle":"","family":"Berger","given":"Urs","non-dropping-particle":"","parse-names":false,"suffix":""},{"dropping-particle":"De","family":"Voogt","given":"Pim","non-dropping-particle":"","parse-names":false,"suffix":""},{"dropping-particle":"","family":"Field","given":"Jennifer","non-dropping-particle":"","parse-names":false,"suffix":""},{"dropping-particle":"","family":"Franklin","given":"James","non-dropping-particle":"","parse-names":false,"suffix":""},{"dropping-particle":"","family":"Giesy","given":"John P.","non-dropping-particle":"","parse-names":false,"suffix":""},{"dropping-particle":"","family":"Harner","given":"Tom","non-dropping-particle":"","parse-names":false,"suffix":""},{"dropping-particle":"","family":"Muir","given":"Derek C. G.","non-dropping-particle":"","parse-names":false,"suffix":""},{"dropping-particle":"","family":"Scott","given":"Brian","non-dropping-particle":"","parse-names":false,"suffix":""},{"dropping-particle":"","family":"Kaiser","given":"Mary","non-dropping-particle":"","parse-names":false,"suffix":""},{"dropping-particle":"","family":"Järnberg","given":"Ulf","non-dropping-particle":"","parse-names":false,"suffix":""},{"dropping-particle":"","family":"Jones","given":"Kevin C.","non-dropping-particle":"","parse-names":false,"suffix":""},{"dropping-particle":"","family":"Mabury","given":"Scott A.","non-dropping-particle":"","parse-names":false,"suffix":""},{"dropping-particle":"","family":"Schroeder","given":"Horst","non-dropping-particle":"","parse-names":false,"suffix":""},{"dropping-particle":"","family":"Simcik","given":"Matt","non-dropping-particle":"","parse-names":false,"suffix":""},{"dropping-particle":"","family":"Sottani","given":"Christina","non-dropping-particle":"","parse-names":false,"suffix":""},{"dropping-particle":"Van","family":"Bavel","given":"Bert","non-dropping-particle":"","parse-names":false,"suffix":""},{"dropping-particle":"","family":"Kärrman","given":"Anna","non-dropping-particle":"","parse-names":false,"suffix":""},{"dropping-particle":"","family":"Lindström","given":"Gunilla","non-dropping-particle":"","parse-names":false,"suffix":""},{"dropping-particle":"Van","family":"Leeuwen","given":"Stefan","non-dropping-particle":"","parse-names":false,"suffix":""}],"container-title":"Environmental Science &amp; Technology","id":"ITEM-1","issue":"13","issued":{"date-parts":[["2004"]]},"page":"248A-255A","title":"Peer Reviewed: Analytical Challenges Hamper Perfluoroalkyl Research","type":"article-journal","volume":"38"},"uris":["http://www.mendeley.com/documents/?uuid=0d7dab5e-8087-4bc1-b15f-898d724084dd"]}],"mendeley":{"formattedCitation":"[5]","plainTextFormattedCitation":"[5]","previouslyFormattedCitation":"[9]"},"properties":{"noteIndex":0},"schema":"https://github.com/citation-style-language/schema/raw/master/csl-citation.json"}</w:instrText>
      </w:r>
      <w:r>
        <w:fldChar w:fldCharType="separate"/>
      </w:r>
      <w:r w:rsidR="00BC77B7" w:rsidRPr="00BC77B7">
        <w:rPr>
          <w:noProof/>
        </w:rPr>
        <w:t>[5]</w:t>
      </w:r>
      <w:r>
        <w:fldChar w:fldCharType="end"/>
      </w:r>
      <w:r>
        <w:t xml:space="preserve">. In scan mode, an IS with a similar </w:t>
      </w:r>
      <w:r w:rsidRPr="0064776E">
        <w:rPr>
          <w:i/>
          <w:iCs/>
        </w:rPr>
        <w:t>m/z</w:t>
      </w:r>
      <w:r>
        <w:t xml:space="preserve"> value to the analyte minimises the necessary scan range and improves sensitivity/run time. Some PFAS destructive technologies can generate shorter-chain PFAS by removing CF</w:t>
      </w:r>
      <w:r>
        <w:rPr>
          <w:vertAlign w:val="subscript"/>
        </w:rPr>
        <w:t>2</w:t>
      </w:r>
      <w:r>
        <w:t xml:space="preserve"> or CH</w:t>
      </w:r>
      <w:r>
        <w:rPr>
          <w:vertAlign w:val="subscript"/>
        </w:rPr>
        <w:t>2</w:t>
      </w:r>
      <w:r>
        <w:t xml:space="preserve"> units in the perfluoro-chain, </w:t>
      </w:r>
      <w:r>
        <w:rPr>
          <w:vertAlign w:val="subscript"/>
        </w:rPr>
        <w:fldChar w:fldCharType="begin" w:fldLock="1"/>
      </w:r>
      <w:r w:rsidR="00BC77B7">
        <w:rPr>
          <w:vertAlign w:val="subscript"/>
        </w:rPr>
        <w:instrText>ADDIN CSL_CITATION {"citationItems":[{"id":"ITEM-1","itemData":{"DOI":"10.1021/es040342v","ISBN":"1530-6860","ISSN":"0013936X","PMID":"15926594","abstract":"Perfluorooctane sulfonate (PFOS) and perfluorooctanoic acid (PFOA) are shown to be globally distributed, environmentally persistent, and bioaccumulative. Although the toxicities of these compounds were reported, the cleanup procedure from the environment is not developed because of their inertness. In this report the sonochemical degradations of PFOS and PFOA to the products through the fission of the perfluorocarbon chains were observed and the half-life times of the PFOS and PFOA degradations under an argon atmosphere determined to be 43 and 22 min, respectively. The shortening of perfluorocarbon chain of PFOS and PFOA leads to the lowering of the toxicity in view of the decrease of the persistence, and the technique would contribute to the remediation of the environmental pollution by these compounds.","author":[{"dropping-particle":"","family":"Moriwaki","given":"Hiroshi","non-dropping-particle":"","parse-names":false,"suffix":""},{"dropping-particle":"","family":"Takagi","given":"Youichi","non-dropping-particle":"","parse-names":false,"suffix":""},{"dropping-particle":"","family":"Tanaka","given":"Masanobu","non-dropping-particle":"","parse-names":false,"suffix":""},{"dropping-particle":"","family":"Tsuruho","given":"Kenshiro","non-dropping-particle":"","parse-names":false,"suffix":""},{"dropping-particle":"","family":"Okitsu","given":"Kenji","non-dropping-particle":"","parse-names":false,"suffix":""},{"dropping-particle":"","family":"Maeda","given":"Yasuaki","non-dropping-particle":"","parse-names":false,"suffix":""}],"container-title":"Environmental Science and Technology","id":"ITEM-1","issue":"9","issued":{"date-parts":[["2005"]]},"page":"3388-3392","title":"Sonochemical decomposition of perfluorooctane sulfonate and perfluorooctanoic acid","type":"article-journal","volume":"39"},"uris":["http://www.mendeley.com/documents/?uuid=327c0dc1-e563-42ad-b9f6-9a33108abd8e"]},{"id":"ITEM-2","itemData":{"DOI":"10.1016/j.ultsonch.2020.105196","ISSN":"13504177","abstract":"Sonolysis has been proposed as a promising treatment technology to remove per-and polyfluoroalkyl substances (PFASs) from contaminated water. The mechanism of degradation is generally accepted to be high temperature pyrolysis at the bubble surface with dependency upon surface reaction site availability. However, the parametric effects of the ultrasonic system on PFAS degradation are poorly understood, making upscale challenging and leading to less than optimal use of ultrasonic energy. Hence, a thorough understanding of these parametric effects could lead to improved efficiency and commercial viability. Here, reactor characterisation was performed at 44, 400, 500 and 1000 kHz using potassium iodide (KI) dosimetry, sonochemiluminescence (SCL), and sonoluminescence (SL) in water and PFOS solution. Then the degradation of PFOS (10 mg / L in 200 mL solution) was investigated at these four frequencies. At 44 kHz, no PFOS degradation was observed. At 400, 500 and 1000 kHz the amount of degradation was 96.9, 93.8 and 91.2%, respectively, over four hours and was accompanied by stoichiometric fluoride release, indicating mineralisation of the PFOS molecule. Close correlation of PFOS degradation trends with KI dosimetry and SCL intensity was observed, which suggested degradation occurred under similar conditions to these sonochemical processes. At 1000 kHz, where the overall intensity of collapse was significantly reduced (measured by SL), PFOS degradation was 2 not similarly decreased. Discussion is presented that suggests a hydrated electron degradation mechanism for PFOS may occur in ultrasonic conditions.","author":[{"dropping-particle":"","family":"James Wood","given":"Richard","non-dropping-particle":"","parse-names":false,"suffix":""},{"dropping-particle":"","family":"Sidnell","given":"Tim","non-dropping-particle":"","parse-names":false,"suffix":""},{"dropping-particle":"","family":"Ross","given":"Ian","non-dropping-particle":"","parse-names":false,"suffix":""},{"dropping-particle":"","family":"McDonough","given":"Jeffrey","non-dropping-particle":"","parse-names":false,"suffix":""},{"dropping-particle":"","family":"Lee","given":"Judy","non-dropping-particle":"","parse-names":false,"suffix":""},{"dropping-particle":"","family":"Bussemaker","given":"Madeleine J.","non-dropping-particle":"","parse-names":false,"suffix":""}],"container-title":"Ultrasonics Sonochemistry","id":"ITEM-2","issue":"August 2019","issued":{"date-parts":[["2020"]]},"page":"105196","publisher":"Elsevier","title":"Ultrasonic degradation of perfluorooctane sulfonic acid (PFOS) correlated with sonochemical and sonoluminescence characterisation","type":"article-journal","volume":"68"},"uris":["http://www.mendeley.com/documents/?uuid=ff7b6ecb-b05c-48e3-8889-015bd8af28bb"]},{"id":"ITEM-3","itemData":{"DOI":"10.1016/j.cej.2012.05.073","ISSN":"13858947","abstract":"Treatment of persistent and bioaccumulative perfluorooctanoic acid (PFOA) in water using persulfate (S2O82-) oxidation with heating or UV radiation has been found effective. However, applications of this process to remediate PFOA contamination require a relatively high temperature (70-90 °C) or energy-consuming irradiation to proceed. The objectives of this study were to investigate persulfate oxidation of PFOA under relatively low temperatures (20-40 °C), more commonly encountered in the natural environment and to evaluate the effects of pH (pH = 2.5, 3.6, 7.1 and 11.0) and persulfate doses (20-200. mM) on the reaction rate for this temperature range. PFOA compounds (241.5 μM) with 200. mM persulfate were almost completely decomposed under an initial pH of 2.5 after 72. h at 40 °C and after 215. h at 30 °C. Even under such a low temperature of 20 °C, the decomposition efficiency reached 80.5% after 648. h. Lower pH or higher persulfate doses resulted in a faster PFOA degradation. A series of kinetic experiments (20, 26, 30 and 40 °C) on PFOA degradation by persulfate oxidation were conducted, and a model was developed that successfully predicted the PFOA decay at various reaction times in this low temperature range (20-40 °C). © 2012 Elsevier B.V.","author":[{"dropping-particle":"","family":"Lee","given":"Yu Chi","non-dropping-particle":"","parse-names":false,"suffix":""},{"dropping-particle":"","family":"Lo","given":"Shang Lien","non-dropping-particle":"","parse-names":false,"suffix":""},{"dropping-particle":"","family":"Kuo","given":"Jeff","non-dropping-particle":"","parse-names":false,"suffix":""},{"dropping-particle":"","family":"Lin","given":"Yi Ling","non-dropping-particle":"","parse-names":false,"suffix":""}],"container-title":"Chemical Engineering Journal","id":"ITEM-3","issued":{"date-parts":[["2012"]]},"page":"27-32","publisher":"Elsevier B.V.","title":"Persulfate oxidation of perfluorooctanoic acid under the temperatures of 20-40°C","type":"article-journal","volume":"198-199"},"uris":["http://www.mendeley.com/documents/?uuid=2b22f649-ba09-4110-84ae-ce522b83be0c"]},{"id":"ITEM-4","itemData":{"DOI":"10.1021/acs.est.7b03969","ISSN":"15205851","abstract":"© 2017 American Chemical Society. Poly- and perfluoroalkyl substances (PFASs) have been detected in an increasing number of water supplies. In many instances, the contamination is associated with the use of PFAS-containing aqueous film-forming foams (AFFF) in firefighting activities. To investigate the potential for remediating AFFF contamination in groundwater with heat-activated persulfate, PFAS oxidation and the generation of transformation products was evaluated under well-controlled conditions. Fluorotelomer- and perfluoroalkyl sulfonamide-based polyfluorinated compounds were transformed to perfluorinated carboxylic acids, which underwent further degradation under acidic conditions produced after persulfate decomposed. The presence of aquifer sediments decreased the efficiency of the remedial process but did not alter the transformation pathways. At high concentrations, the presence of organic solvents, such as those present in AFFF formulations, inhibited transformation of a representative perfluorinated compound, perfluorooctanoic acid. Heat-activated persulfate did not transform perfluorooctanesulfonic acid or perfluorohexanesulfonic acid under any conditions. Despite challenges associated with the creation of acidic conditions in the subsurface, the potential for generation of undesirable transformation products, and the release of toxic metals, heat-activated persulfate may be a useful in situ treatment for sites contaminated with polyfluoroalkyl substances and perfluorocarboxylic acids.","author":[{"dropping-particle":"","family":"Bruton","given":"Thomas A.","non-dropping-particle":"","parse-names":false,"suffix":""},{"dropping-particle":"","family":"Sedlak","given":"David L.","non-dropping-particle":"","parse-names":false,"suffix":""}],"container-title":"Environmental Science and Technology","id":"ITEM-4","issue":"23","issued":{"date-parts":[["2017"]]},"page":"13878-13885","title":"Treatment of Aqueous Film-Forming Foam by Heat-Activated Persulfate under Conditions Representative of in Situ Chemical Oxidation","type":"article-journal","volume":"51"},"uris":["http://www.mendeley.com/documents/?uuid=f9a0519c-9f73-40b9-967c-f526251e1816"]},{"id":"ITEM-5","itemData":{"DOI":"10.1021/es049719n","ISSN":"0013936X","abstract":"The decomposition of persistent and bioaccumulative perfluorooctanoic acid (PFOA) in water by UV - visible light irradiation, by H 2 O 2  with UV - visible light irradiation, and by a tungstic heteropolyacid photocatalyst was examined to develop a technique to counteract stationary sources of PFOA. Direct photolysis proceeded slowly to produce CO 2 , F - , and short-chain perfluorocarboxylic acids. Compared to the direct photolysis, H 2 O 2  was less effective in PFOA decomposition. On the other hand, the heteropolyacid photocatalyst led to efficient PFOA decomposition and the production of F -  ions and CO 2 . The photocatalyst also suppressed the accumulation of short-chain perfluorocarboxylic acids in the reaction solution. PFOA in the concentrations of 0.34-3.35 mM, typical of those in wastewaters after an emulsifying process in fluoropolymer manufacture, was completely decomposed by the catalyst within 24 h of irradiation from a 200-W xenon - mercury lamp, with no accompanying catalyst degradation, permitting the catalyst to be reused in consecutive runs. Gas chromatography/mass spectrometry (GC/MS) measurements showed no trace of environmentally undesirable species such as CF 4 , which has a very high global-warming potential. When the (initial PFOA)/(initial catalyst) molar ratio was 10: 1, the turnover number for PFOA decomposition reached 4.33 over 24 h of irradiation.","author":[{"dropping-particle":"","family":"Hori","given":"Hisao","non-dropping-particle":"","parse-names":false,"suffix":""},{"dropping-particle":"","family":"Hayakawa","given":"Etsuko","non-dropping-particle":"","parse-names":false,"suffix":""},{"dropping-particle":"","family":"Einaga","given":"Hisahiro","non-dropping-particle":"","parse-names":false,"suffix":""},{"dropping-particle":"","family":"Kutsuna","given":"Shuzo","non-dropping-particle":"","parse-names":false,"suffix":""},{"dropping-particle":"","family":"Koike","given":"Kazuhide","non-dropping-particle":"","parse-names":false,"suffix":""},{"dropping-particle":"","family":"Ibusuki","given":"Takashi","non-dropping-particle":"","parse-names":false,"suffix":""},{"dropping-particle":"","family":"Kiatagawa","given":"Hiroshi","non-dropping-particle":"","parse-names":false,"suffix":""},{"dropping-particle":"","family":"Arakawa","given":"Ryuichi","non-dropping-particle":"","parse-names":false,"suffix":""}],"container-title":"Environmental Science and Technology","id":"ITEM-5","issue":"22","issued":{"date-parts":[["2004"]]},"page":"6118-6124","title":"Decomposition of environmentally persistent perfluorooctanoic acid in water by photochemical approaches","type":"article-journal","volume":"38"},"uris":["http://www.mendeley.com/documents/?uuid=cd0ef375-7a67-4770-a77d-cbf108633475"]},{"id":"ITEM-6","itemData":{"DOI":"10.1021/es0484754","ISSN":"0013936X","abstract":"Photochemical decomposition of persistent perfluorocarboxylic acids (PFCAs) in water by use of persulfate ion (S 2 O 8 2- ) was examined to develop a technique to neutralize stationary sources of PFCAs. Photolysis of S 2 O 8 2-  produced highly oxidative sulfate radical anions (SO 4 .- ), which efficiently decomposed perfluorooctanoic acid (PFOA) and other PFCAs bearing C  4 -C 8  perfluoroalkyl groups. The major products were F  -  and CO 2 ; also, small amounts of PFCAs with shorter than initial chain lengths were detected in the reaction solution. PFOA at a concentration of 1.35 mM (typical of that in untreated wastewater after an emulsifying process in fluoropolymer manufacture) was completely decomposed by a photochemical system with 50 mM S 2 O 8 2-  and 4 h of irradiation from a 200-W xenon-mercury lamp. The initial PFOA decomposition rate was 11 times higher than with photolysis alone. All sulfur-containing species in the reaction solution were eventually transformed to sulfate ions by this method. This method was successfully applied to the decomposition of perfluorononanoic acid contained in a floor wax solution. © 2005 American Chemical Society.","author":[{"dropping-particle":"","family":"Hori","given":"Hisao","non-dropping-particle":"","parse-names":false,"suffix":""},{"dropping-particle":"","family":"Yamamoto","given":"Ari","non-dropping-particle":"","parse-names":false,"suffix":""},{"dropping-particle":"","family":"Hayakawa","given":"Etsuko","non-dropping-particle":"","parse-names":false,"suffix":""},{"dropping-particle":"","family":"Taniyasu","given":"Sachi","non-dropping-particle":"","parse-names":false,"suffix":""},{"dropping-particle":"","family":"Yamashita","given":"Nobuyoshi","non-dropping-particle":"","parse-names":false,"suffix":""},{"dropping-particle":"","family":"Kutsuna","given":"Shuzo","non-dropping-particle":"","parse-names":false,"suffix":""},{"dropping-particle":"","family":"Kiatagawa","given":"Hiroshi","non-dropping-particle":"","parse-names":false,"suffix":""},{"dropping-particle":"","family":"Arakawa","given":"Ryuichi","non-dropping-particle":"","parse-names":false,"suffix":""}],"container-title":"Environmental Science and Technology","id":"ITEM-6","issue":"7","issued":{"date-parts":[["2005"]]},"page":"2383-2388","title":"Efficient decomposition of environmentally persistent perfluorocarboxylic acids by use of persulfate as a photochemical oxidant","type":"article-journal","volume":"39"},"uris":["http://www.mendeley.com/documents/?uuid=4f403cae-f8cd-4d61-9117-8baebab7c7f7"]},{"id":"ITEM-7","itemData":{"DOI":"10.1016/j.jhazmat.2008.02.105","ISSN":"03043894","abstract":"The great enhancement of ferric ion on the photochemical decomposition of environmentally persistent perfluorooctanoic acid (PFOA) under 254 nm UV light was reported. In the presence of 10 μM ferric ion, 47.3% of initial PFOA (48 μM) was decomposed and the defluorination ratio reached 15.4% within 4 h reaction time. While the degradation and defluorination ratio greatly increased to 80.2% and 47.8%, respectively, when ferric ion concentration increased to 80 μM, and the corresponding half-life was shortened to 103 min. Though the decomposition rate was significantly lowered under nitrogen atmosphere, PFOA was efficiently decomposed too. Other metal ions like Cu2+ and Zn2+ also slightly improved the photochemical decomposition of PFOA under irradiation of 254 nm UV light. Besides fluoride ion, other intermediates during PFOA decomposition including formic acid and five shorter-chain perfluorinated carboxylic acids (PFCAs) with C7, C6, C5, C4 and C3, respectively, were identified and quantified by IC or LC/MS. The mixture of PFOA and ferric ion had strong absorption around 280 nm. It is proposed that PFOA coordinates with ferric ion to form a complex, and its excitation by 254 nm UV light leads to the decomposition of PFOA in a stepwise way. © 2008 Elsevier B.V. All rights reserved.","author":[{"dropping-particle":"","family":"Wang","given":"Yuan","non-dropping-particle":"","parse-names":false,"suffix":""},{"dropping-particle":"","family":"Zhang","given":"Pengyi","non-dropping-particle":"","parse-names":false,"suffix":""},{"dropping-particle":"","family":"Pan","given":"Gang","non-dropping-particle":"","parse-names":false,"suffix":""},{"dropping-particle":"","family":"Chen","given":"Hao","non-dropping-particle":"","parse-names":false,"suffix":""}],"container-title":"Journal of Hazardous Materials","id":"ITEM-7","issue":"1","issued":{"date-parts":[["2008"]]},"page":"181-186","title":"Ferric ion mediated photochemical decomposition of perfluorooctanoic acid (PFOA) by 254 nm UV light","type":"article-journal","volume":"160"},"uris":["http://www.mendeley.com/documents/?uuid=9f01dabf-f404-4b2a-8212-1ff1673167ce"]},{"id":"ITEM-8","itemData":{"DOI":"10.1016/j.jhazmat.2013.08.059","ISBN":"1873-3336 (Electronic) 0304-3894 (Linking)","ISSN":"03043894","PMID":"24056245","abstract":"A method for reductive degradation of perfluorooctanoic acid (PFOA) was established by using a sulfite/UV process. This process led to a PFOA removal of 100% at about 1h and a defluorination ratio of 88.5% at reaction time of 24h under N2 atmosphere, whereas the use of either UV irradiation or SO32- alone induced little defluorination of PFOA under the same conditions. It was confirmed that the reductive defluorination of PFOA was achieved by hydrated electrons being generated from the photo-conversion of SO32- as a mediator. Theoretical reaction kinetic analysis demonstrated that the generation of hydrated electrons was promoted by increasing either SO32- concentration or solution pH, leading to the acceleration of the PFOA defluorination. Accompanying the reduction of PFOA, a small amount of short-chain perfluorocarboxylic acids, less fluorinated carboxylic acids and perfluorinated alkyl sulfonates were generated, all of which were able to be further degraded with further releasing of fluoride ions. Based on the generation, accumulation and distribution of intermediates, hydrated electrons induced defluorination pathway of PFOA was proposed in a sulfite-mediated UV photochemical system. © 2013 Elsevier B.V.","author":[{"dropping-particle":"","family":"Song","given":"Zhou","non-dropping-particle":"","parse-names":false,"suffix":""},{"dropping-particle":"","family":"Tang","given":"Heqing","non-dropping-particle":"","parse-names":false,"suffix":""},{"dropping-particle":"","family":"Wang","given":"Nan","non-dropping-particle":"","parse-names":false,"suffix":""},{"dropping-particle":"","family":"Zhu","given":"Lihua","non-dropping-particle":"","parse-names":false,"suffix":""}],"container-title":"Journal of Hazardous Materials","id":"ITEM-8","issued":{"date-parts":[["2013"]]},"page":"332-338","publisher":"Elsevier B.V.","title":"Reductive defluorination of perfluorooctanoic acid by hydrated electrons in a sulfite-mediated UV photochemical system","type":"article-journal","volume":"262"},"uris":["http://www.mendeley.com/documents/?uuid=95679888-381f-4bdb-8814-6efcf2e3836b"]},{"id":"ITEM-9","itemData":{"DOI":"10.1021/acs.est.8b07031","ISSN":"0013-936X","PMID":"30768259","author":[{"dropping-particle":"","family":"Singh","given":"Raj KamalBreakdown products from perfluorinated alkyl substances (PFAS) degradation in a plasma-based water treatment process","non-dropping-particle":"","parse-names":false,"suffix":""},{"dropping-particle":"","family":"Fernando","given":"Sujan","non-dropping-particle":"","parse-names":false,"suffix":""},{"dropping-particle":"","family":"Fakouri Baygi","given":"Sadjad","non-dropping-particle":"","parse-names":false,"suffix":""},{"dropping-particle":"","family":"Multari","given":"Nicholas","non-dropping-particle":"","parse-names":false,"suffix":""},{"dropping-particle":"","family":"Mededovic Thagard","given":"Selma","non-dropping-particle":"","parse-names":false,"suffix":""},{"dropping-particle":"","family":"Holsen","given":"Thomas M.","non-dropping-particle":"","parse-names":false,"suffix":""}],"container-title":"Environmental Science &amp; Technology","genre":"research-article","id":"ITEM-9","issued":{"date-parts":[["2019"]]},"page":"acs.est.8b07031","publisher":"American Chemical Society","title":"Breakdown products from perfluorinated alkyl substances (PFAS) degradation in a plasma-based water treatment process","type":"article-journal","volume":"53"},"uris":["http://www.mendeley.com/documents/?uuid=6c26c41e-f199-47a5-a409-2c9b63715ecd"]},{"id":"ITEM-10","itemData":{"DOI":"10.1021/acs.est.6b04215","ISBN":"1520-5851 (Electronic) 0013-936X (Linking)","ISSN":"15205851","PMID":"28080043","abstract":"A process based on electrical discharge plasma was tested for the transformation of perfluorooctanoic acid (PFOA). The plasma-based process was adapted for two cases, high removal rate and high removal efficiency. During a 30 min treatment, the PFOA concentration in 1.4 L of aqueous solutions was reduced by 90% with the high rate process (76.5 W input power) and 25% with the high efficiency process (4.1 W input power). Both achieved remarkably high PFOA removal and defluorination efficiencies compared to leading alternative technologies. The high efficiency process was also used to treat groundwater containing PFOA and several cocontaminants including perfluorooctanesulfonate (PFOS), demonstrating that the process was not significantly affected by cocontaminants and that the process was capable of rapidly degrading PFOS. Preliminary investigation into the byproducts showed that only about 10% of PFOA and PFOS is converted into shorter-chain perfluoroalkyl acids (PFAAs). Investigation into the types of reactive species involved in primary reactions with PFOA showed that hydroxyl and superoxide radicals, which are typically the primary plasma-derived reactive species, play no significant role. Instead, scavenger experiments indicated that aqueous electrons account for a sizable fraction of the transformation, with free electrons and/or argon ions proposed to account for the remainder.","author":[{"dropping-particle":"","family":"Stratton","given":"Gunnar R.","non-dropping-particle":"","parse-names":false,"suffix":""},{"dropping-particle":"","family":"Dai","given":"Fei","non-dropping-particle":"","parse-names":false,"suffix":""},{"dropping-particle":"","family":"Bellona","given":"Christopher L.","non-dropping-particle":"","parse-names":false,"suffix":""},{"dropping-particle":"","family":"Holsen","given":"Thomas M.","non-dropping-particle":"","parse-names":false,"suffix":""},{"dropping-particle":"","family":"Dickenson","given":"Eric R.V.","non-dropping-particle":"","parse-names":false,"suffix":""},{"dropping-particle":"","family":"Mededovic Thagard","given":"Selma","non-dropping-particle":"","parse-names":false,"suffix":""}],"container-title":"Environmental Science and Technology","id":"ITEM-10","issue":"3","issued":{"date-parts":[["2017"]]},"page":"1643-1648","title":"Plasma-Based Water Treatment: Efficient Transformation of Perfluoroalkyl Substances in Prepared Solutions and Contaminated Groundwater","type":"article-journal","volume":"51"},"uris":["http://www.mendeley.com/documents/?uuid=13dcbc40-aff5-4b96-bd96-db2ce225eb54"]}],"mendeley":{"formattedCitation":"[12]–[21]","plainTextFormattedCitation":"[12]–[21]","previouslyFormattedCitation":"[35], [44]–[52]"},"properties":{"noteIndex":0},"schema":"https://github.com/citation-style-language/schema/raw/master/csl-citation.json"}</w:instrText>
      </w:r>
      <w:r>
        <w:rPr>
          <w:vertAlign w:val="subscript"/>
        </w:rPr>
        <w:fldChar w:fldCharType="separate"/>
      </w:r>
      <w:r w:rsidR="00BC77B7" w:rsidRPr="00BC77B7">
        <w:rPr>
          <w:noProof/>
        </w:rPr>
        <w:t>[12]–[21]</w:t>
      </w:r>
      <w:r>
        <w:rPr>
          <w:vertAlign w:val="subscript"/>
        </w:rPr>
        <w:fldChar w:fldCharType="end"/>
      </w:r>
      <w:r>
        <w:t>, however, chain lengthening has never been observed. Therefore, for monitoring such reactions, samples require an IS with a longer perfluoro chain than the analyte.</w:t>
      </w:r>
      <w:r w:rsidRPr="00FF0B1E">
        <w:t xml:space="preserve"> </w:t>
      </w:r>
      <w:r>
        <w:t>PFNA was selected as the IS for PFOA, since it has an anionic nature, an m/z value close to PFOA’s, (</w:t>
      </w:r>
      <w:r w:rsidR="0064776E">
        <w:rPr>
          <w:i/>
          <w:iCs/>
        </w:rPr>
        <w:t xml:space="preserve">m/z </w:t>
      </w:r>
      <w:r>
        <w:t>463 vs 413), near-identical structure and a longer perfluoro chain (C9 vs C8).</w:t>
      </w:r>
      <w:r w:rsidR="00BC6D76">
        <w:t xml:space="preserve"> </w:t>
      </w:r>
      <w:r w:rsidR="00010C76" w:rsidRPr="00010C76">
        <w:t xml:space="preserve">PFOA intensity at </w:t>
      </w:r>
      <w:r w:rsidR="00010C76" w:rsidRPr="00010C76">
        <w:rPr>
          <w:i/>
        </w:rPr>
        <w:t xml:space="preserve">m/z </w:t>
      </w:r>
      <w:r w:rsidR="00010C76" w:rsidRPr="00010C76">
        <w:t>413 was 1.37 x10</w:t>
      </w:r>
      <w:r w:rsidR="00010C76" w:rsidRPr="00010C76">
        <w:rPr>
          <w:vertAlign w:val="superscript"/>
        </w:rPr>
        <w:t>6</w:t>
      </w:r>
      <w:r w:rsidR="00010C76" w:rsidRPr="00010C76">
        <w:t xml:space="preserve"> (±1.88 x10</w:t>
      </w:r>
      <w:r w:rsidR="00010C76" w:rsidRPr="00010C76">
        <w:rPr>
          <w:vertAlign w:val="superscript"/>
        </w:rPr>
        <w:t>5</w:t>
      </w:r>
      <w:r w:rsidR="00010C76" w:rsidRPr="00010C76">
        <w:t>) AU, whereas PFNA intensity (</w:t>
      </w:r>
      <w:r w:rsidR="00010C76" w:rsidRPr="00010C76">
        <w:rPr>
          <w:i/>
          <w:iCs/>
        </w:rPr>
        <w:t>m/z</w:t>
      </w:r>
      <w:r w:rsidR="00010C76" w:rsidRPr="00010C76">
        <w:t xml:space="preserve"> of</w:t>
      </w:r>
      <w:r w:rsidR="00010C76" w:rsidRPr="00010C76">
        <w:rPr>
          <w:i/>
          <w:iCs/>
        </w:rPr>
        <w:t xml:space="preserve"> </w:t>
      </w:r>
      <w:r w:rsidR="00010C76" w:rsidRPr="00010C76">
        <w:t>463) was 7.17 x10</w:t>
      </w:r>
      <w:r w:rsidR="00010C76" w:rsidRPr="00010C76">
        <w:rPr>
          <w:vertAlign w:val="superscript"/>
        </w:rPr>
        <w:t>3</w:t>
      </w:r>
      <w:r w:rsidR="00010C76" w:rsidRPr="00010C76">
        <w:t xml:space="preserve"> (±1.14 x10</w:t>
      </w:r>
      <w:r w:rsidR="00010C76" w:rsidRPr="00010C76">
        <w:rPr>
          <w:vertAlign w:val="superscript"/>
        </w:rPr>
        <w:t>3</w:t>
      </w:r>
      <w:r w:rsidR="00010C76" w:rsidRPr="00010C76">
        <w:t>) AU. Background noise was 4.365 x10</w:t>
      </w:r>
      <w:r w:rsidR="00010C76" w:rsidRPr="00010C76">
        <w:rPr>
          <w:vertAlign w:val="superscript"/>
        </w:rPr>
        <w:t>3</w:t>
      </w:r>
      <w:r w:rsidR="00010C76" w:rsidRPr="00010C76">
        <w:t xml:space="preserve"> (±5.74 x10</w:t>
      </w:r>
      <w:r w:rsidR="00010C76" w:rsidRPr="00010C76">
        <w:rPr>
          <w:vertAlign w:val="superscript"/>
        </w:rPr>
        <w:t>2</w:t>
      </w:r>
      <w:r w:rsidR="00010C76" w:rsidRPr="00010C76">
        <w:t xml:space="preserve">) AU, giving a PFNA signal to noise ratio below 3.000 (1.643). Hence, there were not statistically significant PFNA quantities in the PFOA. Any presence of PFOA in the internal standard was accounted for during background subtraction. </w:t>
      </w:r>
    </w:p>
    <w:p w14:paraId="301989AB" w14:textId="7D8ACDEA" w:rsidR="009611D9" w:rsidRPr="00FF0B1E" w:rsidRDefault="009611D9" w:rsidP="003A010E">
      <w:pPr>
        <w:spacing w:line="480" w:lineRule="auto"/>
        <w:jc w:val="both"/>
      </w:pPr>
    </w:p>
    <w:p w14:paraId="26B9340D" w14:textId="77777777" w:rsidR="00305F11" w:rsidRPr="00305F11" w:rsidRDefault="00305F11" w:rsidP="003A010E">
      <w:pPr>
        <w:spacing w:line="480" w:lineRule="auto"/>
      </w:pPr>
    </w:p>
    <w:p w14:paraId="482ECB1C" w14:textId="131CC595" w:rsidR="00D80D73" w:rsidRDefault="00415310" w:rsidP="003A010E">
      <w:pPr>
        <w:spacing w:line="480" w:lineRule="auto"/>
        <w:jc w:val="center"/>
      </w:pPr>
      <w:r>
        <w:rPr>
          <w:noProof/>
        </w:rPr>
        <w:lastRenderedPageBreak/>
        <w:drawing>
          <wp:inline distT="0" distB="0" distL="0" distR="0" wp14:anchorId="306331A0" wp14:editId="0BD81E0D">
            <wp:extent cx="2808000" cy="2808000"/>
            <wp:effectExtent l="0" t="0" r="11430" b="11430"/>
            <wp:docPr id="24" name="Chart 24">
              <a:extLst xmlns:a="http://schemas.openxmlformats.org/drawingml/2006/main">
                <a:ext uri="{FF2B5EF4-FFF2-40B4-BE49-F238E27FC236}">
                  <a16:creationId xmlns:a16="http://schemas.microsoft.com/office/drawing/2014/main" id="{330F7782-D7E6-4376-80D0-BC701AB6BFF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Pr>
          <w:noProof/>
        </w:rPr>
        <w:drawing>
          <wp:inline distT="0" distB="0" distL="0" distR="0" wp14:anchorId="355DA7A3" wp14:editId="33F1C9E6">
            <wp:extent cx="2808000" cy="2808000"/>
            <wp:effectExtent l="0" t="0" r="11430" b="11430"/>
            <wp:docPr id="25" name="Chart 25">
              <a:extLst xmlns:a="http://schemas.openxmlformats.org/drawingml/2006/main">
                <a:ext uri="{FF2B5EF4-FFF2-40B4-BE49-F238E27FC236}">
                  <a16:creationId xmlns:a16="http://schemas.microsoft.com/office/drawing/2014/main" id="{43D30D50-EA26-4508-A92E-2D14DF51FF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Pr>
          <w:noProof/>
        </w:rPr>
        <w:drawing>
          <wp:inline distT="0" distB="0" distL="0" distR="0" wp14:anchorId="24BD2BD6" wp14:editId="1122EF6A">
            <wp:extent cx="2808000" cy="2808000"/>
            <wp:effectExtent l="0" t="0" r="11430" b="11430"/>
            <wp:docPr id="26" name="Chart 26">
              <a:extLst xmlns:a="http://schemas.openxmlformats.org/drawingml/2006/main">
                <a:ext uri="{FF2B5EF4-FFF2-40B4-BE49-F238E27FC236}">
                  <a16:creationId xmlns:a16="http://schemas.microsoft.com/office/drawing/2014/main" id="{D3EC9D16-6D44-427E-8855-6442468929C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31F5C6B0" w14:textId="26D27891" w:rsidR="00C561A2" w:rsidRDefault="00F07354" w:rsidP="000E532A">
      <w:pPr>
        <w:pStyle w:val="Caption"/>
        <w:spacing w:line="480" w:lineRule="auto"/>
        <w:jc w:val="center"/>
      </w:pPr>
      <w:bookmarkStart w:id="14" w:name="_Toc174351723"/>
      <w:r>
        <w:t xml:space="preserve">Figure </w:t>
      </w:r>
      <w:r w:rsidR="00427ED3">
        <w:t>S</w:t>
      </w:r>
      <w:fldSimple w:instr=" SEQ Figure \* ARABIC ">
        <w:r>
          <w:rPr>
            <w:noProof/>
          </w:rPr>
          <w:t>3</w:t>
        </w:r>
      </w:fldSimple>
      <w:r w:rsidR="00E778F8">
        <w:t xml:space="preserve">: Scan range TIC for 200 </w:t>
      </w:r>
      <w:r w:rsidR="00E778F8">
        <w:rPr>
          <w:rFonts w:cstheme="minorHAnsi"/>
        </w:rPr>
        <w:t>μ</w:t>
      </w:r>
      <w:r w:rsidR="00E778F8">
        <w:t xml:space="preserve">M PFOA, three repeats shown. Note the PFOA peak at 413 and possible PFNA peak at </w:t>
      </w:r>
      <w:bookmarkEnd w:id="14"/>
      <w:r w:rsidR="00C561A2">
        <w:t>Limit of detection</w:t>
      </w:r>
    </w:p>
    <w:p w14:paraId="082F9DD8" w14:textId="77777777" w:rsidR="00AB5A83" w:rsidRPr="00AB5A83" w:rsidRDefault="00AB5A83" w:rsidP="00AB5A83"/>
    <w:p w14:paraId="645E7010" w14:textId="052FCFE4" w:rsidR="00E378AA" w:rsidRPr="00E378AA" w:rsidRDefault="00F40F5C" w:rsidP="00BE6330">
      <w:pPr>
        <w:pStyle w:val="Heading1"/>
        <w:spacing w:line="480" w:lineRule="auto"/>
      </w:pPr>
      <w:bookmarkStart w:id="15" w:name="_Toc186706969"/>
      <w:r>
        <w:t>Supplementary Information References</w:t>
      </w:r>
      <w:bookmarkEnd w:id="15"/>
    </w:p>
    <w:p w14:paraId="20B3E738" w14:textId="64961754" w:rsidR="00BC77B7" w:rsidRPr="00BC77B7" w:rsidRDefault="00F40F5C" w:rsidP="003A010E">
      <w:pPr>
        <w:widowControl w:val="0"/>
        <w:autoSpaceDE w:val="0"/>
        <w:autoSpaceDN w:val="0"/>
        <w:adjustRightInd w:val="0"/>
        <w:spacing w:line="48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BC77B7" w:rsidRPr="00BC77B7">
        <w:rPr>
          <w:rFonts w:ascii="Calibri" w:hAnsi="Calibri" w:cs="Calibri"/>
          <w:noProof/>
          <w:szCs w:val="24"/>
        </w:rPr>
        <w:t>[1]</w:t>
      </w:r>
      <w:r w:rsidR="00BC77B7" w:rsidRPr="00BC77B7">
        <w:rPr>
          <w:rFonts w:ascii="Calibri" w:hAnsi="Calibri" w:cs="Calibri"/>
          <w:noProof/>
          <w:szCs w:val="24"/>
        </w:rPr>
        <w:tab/>
        <w:t>Shimadzu, “Direct Probe Ionization Mass Spectrometer (DPiMS-2020) Instruction Manual Shimadzu, 225-32571-02,” 2020.</w:t>
      </w:r>
    </w:p>
    <w:p w14:paraId="30BA140E"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2]</w:t>
      </w:r>
      <w:r w:rsidRPr="00BC77B7">
        <w:rPr>
          <w:rFonts w:ascii="Calibri" w:hAnsi="Calibri" w:cs="Calibri"/>
          <w:noProof/>
          <w:szCs w:val="24"/>
        </w:rPr>
        <w:tab/>
        <w:t xml:space="preserve">J. Alexander </w:t>
      </w:r>
      <w:r w:rsidRPr="00BC77B7">
        <w:rPr>
          <w:rFonts w:ascii="Calibri" w:hAnsi="Calibri" w:cs="Calibri"/>
          <w:i/>
          <w:iCs/>
          <w:noProof/>
          <w:szCs w:val="24"/>
        </w:rPr>
        <w:t>et al.</w:t>
      </w:r>
      <w:r w:rsidRPr="00BC77B7">
        <w:rPr>
          <w:rFonts w:ascii="Calibri" w:hAnsi="Calibri" w:cs="Calibri"/>
          <w:noProof/>
          <w:szCs w:val="24"/>
        </w:rPr>
        <w:t xml:space="preserve">, “Perfluorooctane sulfonate (PFOS), perfluorooctanoic acid (PFOA) and </w:t>
      </w:r>
      <w:r w:rsidRPr="00BC77B7">
        <w:rPr>
          <w:rFonts w:ascii="Calibri" w:hAnsi="Calibri" w:cs="Calibri"/>
          <w:noProof/>
          <w:szCs w:val="24"/>
        </w:rPr>
        <w:lastRenderedPageBreak/>
        <w:t xml:space="preserve">their salts Scientific Opinion of the Panel on Contaminants in the Food chain,” </w:t>
      </w:r>
      <w:r w:rsidRPr="00BC77B7">
        <w:rPr>
          <w:rFonts w:ascii="Calibri" w:hAnsi="Calibri" w:cs="Calibri"/>
          <w:i/>
          <w:iCs/>
          <w:noProof/>
          <w:szCs w:val="24"/>
        </w:rPr>
        <w:t>EFSA J.</w:t>
      </w:r>
      <w:r w:rsidRPr="00BC77B7">
        <w:rPr>
          <w:rFonts w:ascii="Calibri" w:hAnsi="Calibri" w:cs="Calibri"/>
          <w:noProof/>
          <w:szCs w:val="24"/>
        </w:rPr>
        <w:t>, vol. 6, no. 7, pp. 1–131, 2008.</w:t>
      </w:r>
    </w:p>
    <w:p w14:paraId="6DA02637"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3]</w:t>
      </w:r>
      <w:r w:rsidRPr="00BC77B7">
        <w:rPr>
          <w:rFonts w:ascii="Calibri" w:hAnsi="Calibri" w:cs="Calibri"/>
          <w:noProof/>
          <w:szCs w:val="24"/>
        </w:rPr>
        <w:tab/>
        <w:t xml:space="preserve">K. Aleksandrov </w:t>
      </w:r>
      <w:r w:rsidRPr="00BC77B7">
        <w:rPr>
          <w:rFonts w:ascii="Calibri" w:hAnsi="Calibri" w:cs="Calibri"/>
          <w:i/>
          <w:iCs/>
          <w:noProof/>
          <w:szCs w:val="24"/>
        </w:rPr>
        <w:t>et al.</w:t>
      </w:r>
      <w:r w:rsidRPr="00BC77B7">
        <w:rPr>
          <w:rFonts w:ascii="Calibri" w:hAnsi="Calibri" w:cs="Calibri"/>
          <w:noProof/>
          <w:szCs w:val="24"/>
        </w:rPr>
        <w:t xml:space="preserve">, “Waste incineration of Polytetrafluoroethylene (PTFE) to evaluate potential formation of per- and Poly-Fluorinated Alkyl Substances (PFAS) in flue gas,” </w:t>
      </w:r>
      <w:r w:rsidRPr="00BC77B7">
        <w:rPr>
          <w:rFonts w:ascii="Calibri" w:hAnsi="Calibri" w:cs="Calibri"/>
          <w:i/>
          <w:iCs/>
          <w:noProof/>
          <w:szCs w:val="24"/>
        </w:rPr>
        <w:t>Chemosphere</w:t>
      </w:r>
      <w:r w:rsidRPr="00BC77B7">
        <w:rPr>
          <w:rFonts w:ascii="Calibri" w:hAnsi="Calibri" w:cs="Calibri"/>
          <w:noProof/>
          <w:szCs w:val="24"/>
        </w:rPr>
        <w:t>, vol. 226, pp. 898–906, 2019.</w:t>
      </w:r>
    </w:p>
    <w:p w14:paraId="33E6F09C"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4]</w:t>
      </w:r>
      <w:r w:rsidRPr="00BC77B7">
        <w:rPr>
          <w:rFonts w:ascii="Calibri" w:hAnsi="Calibri" w:cs="Calibri"/>
          <w:noProof/>
          <w:szCs w:val="24"/>
        </w:rPr>
        <w:tab/>
        <w:t xml:space="preserve">S. Lath, E. R. Knight, D. A. Navarro, R. S. Kookana, and M. J. McLaughlin, “Sorption of PFOA onto different laboratory materials: Filter membranes and centrifuge tubes,” </w:t>
      </w:r>
      <w:r w:rsidRPr="00BC77B7">
        <w:rPr>
          <w:rFonts w:ascii="Calibri" w:hAnsi="Calibri" w:cs="Calibri"/>
          <w:i/>
          <w:iCs/>
          <w:noProof/>
          <w:szCs w:val="24"/>
        </w:rPr>
        <w:t>Chemosphere</w:t>
      </w:r>
      <w:r w:rsidRPr="00BC77B7">
        <w:rPr>
          <w:rFonts w:ascii="Calibri" w:hAnsi="Calibri" w:cs="Calibri"/>
          <w:noProof/>
          <w:szCs w:val="24"/>
        </w:rPr>
        <w:t>, vol. 222, pp. 671–678, 2019.</w:t>
      </w:r>
    </w:p>
    <w:p w14:paraId="3DA9686A"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5]</w:t>
      </w:r>
      <w:r w:rsidRPr="00BC77B7">
        <w:rPr>
          <w:rFonts w:ascii="Calibri" w:hAnsi="Calibri" w:cs="Calibri"/>
          <w:noProof/>
          <w:szCs w:val="24"/>
        </w:rPr>
        <w:tab/>
        <w:t xml:space="preserve">J. W. Martin </w:t>
      </w:r>
      <w:r w:rsidRPr="00BC77B7">
        <w:rPr>
          <w:rFonts w:ascii="Calibri" w:hAnsi="Calibri" w:cs="Calibri"/>
          <w:i/>
          <w:iCs/>
          <w:noProof/>
          <w:szCs w:val="24"/>
        </w:rPr>
        <w:t>et al.</w:t>
      </w:r>
      <w:r w:rsidRPr="00BC77B7">
        <w:rPr>
          <w:rFonts w:ascii="Calibri" w:hAnsi="Calibri" w:cs="Calibri"/>
          <w:noProof/>
          <w:szCs w:val="24"/>
        </w:rPr>
        <w:t xml:space="preserve">, “Peer Reviewed: Analytical Challenges Hamper Perfluoroalkyl Research,” </w:t>
      </w:r>
      <w:r w:rsidRPr="00BC77B7">
        <w:rPr>
          <w:rFonts w:ascii="Calibri" w:hAnsi="Calibri" w:cs="Calibri"/>
          <w:i/>
          <w:iCs/>
          <w:noProof/>
          <w:szCs w:val="24"/>
        </w:rPr>
        <w:t>Environ. Sci. Technol.</w:t>
      </w:r>
      <w:r w:rsidRPr="00BC77B7">
        <w:rPr>
          <w:rFonts w:ascii="Calibri" w:hAnsi="Calibri" w:cs="Calibri"/>
          <w:noProof/>
          <w:szCs w:val="24"/>
        </w:rPr>
        <w:t>, vol. 38, no. 13, pp. 248A-255A, 2004.</w:t>
      </w:r>
    </w:p>
    <w:p w14:paraId="271778E2"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6]</w:t>
      </w:r>
      <w:r w:rsidRPr="00BC77B7">
        <w:rPr>
          <w:rFonts w:ascii="Calibri" w:hAnsi="Calibri" w:cs="Calibri"/>
          <w:noProof/>
          <w:szCs w:val="24"/>
        </w:rPr>
        <w:tab/>
        <w:t xml:space="preserve">B. Chandramouli, J. P. Benskin, M. C. Hamilton, and J. R. Cosgrove, “Sorption of per- and polyfluoroalkyl substances (PFASs) on filter media: Implications for phase partitioning studies,” </w:t>
      </w:r>
      <w:r w:rsidRPr="00BC77B7">
        <w:rPr>
          <w:rFonts w:ascii="Calibri" w:hAnsi="Calibri" w:cs="Calibri"/>
          <w:i/>
          <w:iCs/>
          <w:noProof/>
          <w:szCs w:val="24"/>
        </w:rPr>
        <w:t>Environ. Toxicol. Chem.</w:t>
      </w:r>
      <w:r w:rsidRPr="00BC77B7">
        <w:rPr>
          <w:rFonts w:ascii="Calibri" w:hAnsi="Calibri" w:cs="Calibri"/>
          <w:noProof/>
          <w:szCs w:val="24"/>
        </w:rPr>
        <w:t>, vol. 34, no. 1, pp. 30–36, 2015.</w:t>
      </w:r>
    </w:p>
    <w:p w14:paraId="4A854FCA"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7]</w:t>
      </w:r>
      <w:r w:rsidRPr="00BC77B7">
        <w:rPr>
          <w:rFonts w:ascii="Calibri" w:hAnsi="Calibri" w:cs="Calibri"/>
          <w:noProof/>
          <w:szCs w:val="24"/>
        </w:rPr>
        <w:tab/>
        <w:t xml:space="preserve">N. Bolan </w:t>
      </w:r>
      <w:r w:rsidRPr="00BC77B7">
        <w:rPr>
          <w:rFonts w:ascii="Calibri" w:hAnsi="Calibri" w:cs="Calibri"/>
          <w:i/>
          <w:iCs/>
          <w:noProof/>
          <w:szCs w:val="24"/>
        </w:rPr>
        <w:t>et al.</w:t>
      </w:r>
      <w:r w:rsidRPr="00BC77B7">
        <w:rPr>
          <w:rFonts w:ascii="Calibri" w:hAnsi="Calibri" w:cs="Calibri"/>
          <w:noProof/>
          <w:szCs w:val="24"/>
        </w:rPr>
        <w:t xml:space="preserve">, “Remediation of poly- and perfluoroalkyl substances (PFAS) contaminated soils – To mobilize or to immobilize or to degrade?,” </w:t>
      </w:r>
      <w:r w:rsidRPr="00BC77B7">
        <w:rPr>
          <w:rFonts w:ascii="Calibri" w:hAnsi="Calibri" w:cs="Calibri"/>
          <w:i/>
          <w:iCs/>
          <w:noProof/>
          <w:szCs w:val="24"/>
        </w:rPr>
        <w:t>J. Hazard. Mater.</w:t>
      </w:r>
      <w:r w:rsidRPr="00BC77B7">
        <w:rPr>
          <w:rFonts w:ascii="Calibri" w:hAnsi="Calibri" w:cs="Calibri"/>
          <w:noProof/>
          <w:szCs w:val="24"/>
        </w:rPr>
        <w:t>, vol. 401, no. September 2020, 2021.</w:t>
      </w:r>
    </w:p>
    <w:p w14:paraId="7752E27A"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8]</w:t>
      </w:r>
      <w:r w:rsidRPr="00BC77B7">
        <w:rPr>
          <w:rFonts w:ascii="Calibri" w:hAnsi="Calibri" w:cs="Calibri"/>
          <w:noProof/>
          <w:szCs w:val="24"/>
        </w:rPr>
        <w:tab/>
        <w:t xml:space="preserve">G. Munoz, S. Vo Duy, H. Budzinski, P. Labadie, J. Liu, and S. Sauvé, “Quantitative analysis of poly- and perfluoroalkyl compounds in water matrices using high resolution mass spectrometry: Optimization for a laser diode thermal desorption method,” </w:t>
      </w:r>
      <w:r w:rsidRPr="00BC77B7">
        <w:rPr>
          <w:rFonts w:ascii="Calibri" w:hAnsi="Calibri" w:cs="Calibri"/>
          <w:i/>
          <w:iCs/>
          <w:noProof/>
          <w:szCs w:val="24"/>
        </w:rPr>
        <w:t>Anal. Chim. Acta</w:t>
      </w:r>
      <w:r w:rsidRPr="00BC77B7">
        <w:rPr>
          <w:rFonts w:ascii="Calibri" w:hAnsi="Calibri" w:cs="Calibri"/>
          <w:noProof/>
          <w:szCs w:val="24"/>
        </w:rPr>
        <w:t>, vol. 881, pp. 98–106, 2015.</w:t>
      </w:r>
    </w:p>
    <w:p w14:paraId="41C76A51"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9]</w:t>
      </w:r>
      <w:r w:rsidRPr="00BC77B7">
        <w:rPr>
          <w:rFonts w:ascii="Calibri" w:hAnsi="Calibri" w:cs="Calibri"/>
          <w:noProof/>
          <w:szCs w:val="24"/>
        </w:rPr>
        <w:tab/>
        <w:t xml:space="preserve">V. Mulabagal, L. Liu, J. Qi, C. Wilson, and J. S. Hayworth, “A rapid UHPLC-MS/MS method for simultaneous quantitation of 23 perfluoroalkyl substances (PFAS) in estuarine water,” </w:t>
      </w:r>
      <w:r w:rsidRPr="00BC77B7">
        <w:rPr>
          <w:rFonts w:ascii="Calibri" w:hAnsi="Calibri" w:cs="Calibri"/>
          <w:i/>
          <w:iCs/>
          <w:noProof/>
          <w:szCs w:val="24"/>
        </w:rPr>
        <w:t>Talanta</w:t>
      </w:r>
      <w:r w:rsidRPr="00BC77B7">
        <w:rPr>
          <w:rFonts w:ascii="Calibri" w:hAnsi="Calibri" w:cs="Calibri"/>
          <w:noProof/>
          <w:szCs w:val="24"/>
        </w:rPr>
        <w:t>, vol. 190, no. July, pp. 95–102, 2018.</w:t>
      </w:r>
    </w:p>
    <w:p w14:paraId="1A4672FB"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10]</w:t>
      </w:r>
      <w:r w:rsidRPr="00BC77B7">
        <w:rPr>
          <w:rFonts w:ascii="Calibri" w:hAnsi="Calibri" w:cs="Calibri"/>
          <w:noProof/>
          <w:szCs w:val="24"/>
        </w:rPr>
        <w:tab/>
        <w:t xml:space="preserve">D. Panda, V. Sethu, and S. Manickam, “Kinetics and mechanism of low-frequency ultrasound </w:t>
      </w:r>
      <w:r w:rsidRPr="00BC77B7">
        <w:rPr>
          <w:rFonts w:ascii="Calibri" w:hAnsi="Calibri" w:cs="Calibri"/>
          <w:noProof/>
          <w:szCs w:val="24"/>
        </w:rPr>
        <w:lastRenderedPageBreak/>
        <w:t xml:space="preserve">driven elimination of trace level aqueous perfluorooctanesulfonic acid and perfluorooctanoic acid,” </w:t>
      </w:r>
      <w:r w:rsidRPr="00BC77B7">
        <w:rPr>
          <w:rFonts w:ascii="Calibri" w:hAnsi="Calibri" w:cs="Calibri"/>
          <w:i/>
          <w:iCs/>
          <w:noProof/>
          <w:szCs w:val="24"/>
        </w:rPr>
        <w:t>Chem. Eng. Process. - Process Intensif.</w:t>
      </w:r>
      <w:r w:rsidRPr="00BC77B7">
        <w:rPr>
          <w:rFonts w:ascii="Calibri" w:hAnsi="Calibri" w:cs="Calibri"/>
          <w:noProof/>
          <w:szCs w:val="24"/>
        </w:rPr>
        <w:t>, vol. 142, p. 107542, 2019.</w:t>
      </w:r>
    </w:p>
    <w:p w14:paraId="1BB5BA96"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11]</w:t>
      </w:r>
      <w:r w:rsidRPr="00BC77B7">
        <w:rPr>
          <w:rFonts w:ascii="Calibri" w:hAnsi="Calibri" w:cs="Calibri"/>
          <w:noProof/>
          <w:szCs w:val="24"/>
        </w:rPr>
        <w:tab/>
        <w:t xml:space="preserve">R. A. Brase and D. C. Spink, “Enhanced Sensitivity for the Analysis of Perfluoroethercarboxylic Acids Using LC-ESI-MS/MS: Effects of Probe Position, Mobile Phase Additive, and Capillary Voltage,” </w:t>
      </w:r>
      <w:r w:rsidRPr="00BC77B7">
        <w:rPr>
          <w:rFonts w:ascii="Calibri" w:hAnsi="Calibri" w:cs="Calibri"/>
          <w:i/>
          <w:iCs/>
          <w:noProof/>
          <w:szCs w:val="24"/>
        </w:rPr>
        <w:t>J. Am. Soc. Mass Spectrom.</w:t>
      </w:r>
      <w:r w:rsidRPr="00BC77B7">
        <w:rPr>
          <w:rFonts w:ascii="Calibri" w:hAnsi="Calibri" w:cs="Calibri"/>
          <w:noProof/>
          <w:szCs w:val="24"/>
        </w:rPr>
        <w:t>, vol. 31, no. 10, pp. 2124–2132, 2020.</w:t>
      </w:r>
    </w:p>
    <w:p w14:paraId="25C3D733"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12]</w:t>
      </w:r>
      <w:r w:rsidRPr="00BC77B7">
        <w:rPr>
          <w:rFonts w:ascii="Calibri" w:hAnsi="Calibri" w:cs="Calibri"/>
          <w:noProof/>
          <w:szCs w:val="24"/>
        </w:rPr>
        <w:tab/>
        <w:t xml:space="preserve">H. Moriwaki, Y. Takagi, M. Tanaka, K. Tsuruho, K. Okitsu, and Y. Maeda, “Sonochemical decomposition of perfluorooctane sulfonate and perfluorooctanoic acid,” </w:t>
      </w:r>
      <w:r w:rsidRPr="00BC77B7">
        <w:rPr>
          <w:rFonts w:ascii="Calibri" w:hAnsi="Calibri" w:cs="Calibri"/>
          <w:i/>
          <w:iCs/>
          <w:noProof/>
          <w:szCs w:val="24"/>
        </w:rPr>
        <w:t>Environ. Sci. Technol.</w:t>
      </w:r>
      <w:r w:rsidRPr="00BC77B7">
        <w:rPr>
          <w:rFonts w:ascii="Calibri" w:hAnsi="Calibri" w:cs="Calibri"/>
          <w:noProof/>
          <w:szCs w:val="24"/>
        </w:rPr>
        <w:t>, vol. 39, no. 9, pp. 3388–3392, 2005.</w:t>
      </w:r>
    </w:p>
    <w:p w14:paraId="652376AC"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13]</w:t>
      </w:r>
      <w:r w:rsidRPr="00BC77B7">
        <w:rPr>
          <w:rFonts w:ascii="Calibri" w:hAnsi="Calibri" w:cs="Calibri"/>
          <w:noProof/>
          <w:szCs w:val="24"/>
        </w:rPr>
        <w:tab/>
        <w:t xml:space="preserve">R. James Wood, T. Sidnell, I. Ross, J. McDonough, J. Lee, and M. J. Bussemaker, “Ultrasonic degradation of perfluorooctane sulfonic acid (PFOS) correlated with sonochemical and sonoluminescence characterisation,” </w:t>
      </w:r>
      <w:r w:rsidRPr="00BC77B7">
        <w:rPr>
          <w:rFonts w:ascii="Calibri" w:hAnsi="Calibri" w:cs="Calibri"/>
          <w:i/>
          <w:iCs/>
          <w:noProof/>
          <w:szCs w:val="24"/>
        </w:rPr>
        <w:t>Ultrason. Sonochem.</w:t>
      </w:r>
      <w:r w:rsidRPr="00BC77B7">
        <w:rPr>
          <w:rFonts w:ascii="Calibri" w:hAnsi="Calibri" w:cs="Calibri"/>
          <w:noProof/>
          <w:szCs w:val="24"/>
        </w:rPr>
        <w:t>, vol. 68, no. August 2019, p. 105196, 2020.</w:t>
      </w:r>
    </w:p>
    <w:p w14:paraId="1C8C98B3"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14]</w:t>
      </w:r>
      <w:r w:rsidRPr="00BC77B7">
        <w:rPr>
          <w:rFonts w:ascii="Calibri" w:hAnsi="Calibri" w:cs="Calibri"/>
          <w:noProof/>
          <w:szCs w:val="24"/>
        </w:rPr>
        <w:tab/>
        <w:t xml:space="preserve">Y. C. Lee, S. L. Lo, J. Kuo, and Y. L. Lin, “Persulfate oxidation of perfluorooctanoic acid under the temperatures of 20-40°C,” </w:t>
      </w:r>
      <w:r w:rsidRPr="00BC77B7">
        <w:rPr>
          <w:rFonts w:ascii="Calibri" w:hAnsi="Calibri" w:cs="Calibri"/>
          <w:i/>
          <w:iCs/>
          <w:noProof/>
          <w:szCs w:val="24"/>
        </w:rPr>
        <w:t>Chem. Eng. J.</w:t>
      </w:r>
      <w:r w:rsidRPr="00BC77B7">
        <w:rPr>
          <w:rFonts w:ascii="Calibri" w:hAnsi="Calibri" w:cs="Calibri"/>
          <w:noProof/>
          <w:szCs w:val="24"/>
        </w:rPr>
        <w:t>, vol. 198–199, pp. 27–32, 2012.</w:t>
      </w:r>
    </w:p>
    <w:p w14:paraId="58CADA4D"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15]</w:t>
      </w:r>
      <w:r w:rsidRPr="00BC77B7">
        <w:rPr>
          <w:rFonts w:ascii="Calibri" w:hAnsi="Calibri" w:cs="Calibri"/>
          <w:noProof/>
          <w:szCs w:val="24"/>
        </w:rPr>
        <w:tab/>
        <w:t xml:space="preserve">T. A. Bruton and D. L. Sedlak, “Treatment of Aqueous Film-Forming Foam by Heat-Activated Persulfate under Conditions Representative of in Situ Chemical Oxidation,” </w:t>
      </w:r>
      <w:r w:rsidRPr="00BC77B7">
        <w:rPr>
          <w:rFonts w:ascii="Calibri" w:hAnsi="Calibri" w:cs="Calibri"/>
          <w:i/>
          <w:iCs/>
          <w:noProof/>
          <w:szCs w:val="24"/>
        </w:rPr>
        <w:t>Environ. Sci. Technol.</w:t>
      </w:r>
      <w:r w:rsidRPr="00BC77B7">
        <w:rPr>
          <w:rFonts w:ascii="Calibri" w:hAnsi="Calibri" w:cs="Calibri"/>
          <w:noProof/>
          <w:szCs w:val="24"/>
        </w:rPr>
        <w:t>, vol. 51, no. 23, pp. 13878–13885, 2017.</w:t>
      </w:r>
    </w:p>
    <w:p w14:paraId="79259C8D"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16]</w:t>
      </w:r>
      <w:r w:rsidRPr="00BC77B7">
        <w:rPr>
          <w:rFonts w:ascii="Calibri" w:hAnsi="Calibri" w:cs="Calibri"/>
          <w:noProof/>
          <w:szCs w:val="24"/>
        </w:rPr>
        <w:tab/>
        <w:t xml:space="preserve">H. Hori </w:t>
      </w:r>
      <w:r w:rsidRPr="00BC77B7">
        <w:rPr>
          <w:rFonts w:ascii="Calibri" w:hAnsi="Calibri" w:cs="Calibri"/>
          <w:i/>
          <w:iCs/>
          <w:noProof/>
          <w:szCs w:val="24"/>
        </w:rPr>
        <w:t>et al.</w:t>
      </w:r>
      <w:r w:rsidRPr="00BC77B7">
        <w:rPr>
          <w:rFonts w:ascii="Calibri" w:hAnsi="Calibri" w:cs="Calibri"/>
          <w:noProof/>
          <w:szCs w:val="24"/>
        </w:rPr>
        <w:t xml:space="preserve">, “Decomposition of environmentally persistent perfluorooctanoic acid in water by photochemical approaches,” </w:t>
      </w:r>
      <w:r w:rsidRPr="00BC77B7">
        <w:rPr>
          <w:rFonts w:ascii="Calibri" w:hAnsi="Calibri" w:cs="Calibri"/>
          <w:i/>
          <w:iCs/>
          <w:noProof/>
          <w:szCs w:val="24"/>
        </w:rPr>
        <w:t>Environ. Sci. Technol.</w:t>
      </w:r>
      <w:r w:rsidRPr="00BC77B7">
        <w:rPr>
          <w:rFonts w:ascii="Calibri" w:hAnsi="Calibri" w:cs="Calibri"/>
          <w:noProof/>
          <w:szCs w:val="24"/>
        </w:rPr>
        <w:t>, vol. 38, no. 22, pp. 6118–6124, 2004.</w:t>
      </w:r>
    </w:p>
    <w:p w14:paraId="32F3D299"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17]</w:t>
      </w:r>
      <w:r w:rsidRPr="00BC77B7">
        <w:rPr>
          <w:rFonts w:ascii="Calibri" w:hAnsi="Calibri" w:cs="Calibri"/>
          <w:noProof/>
          <w:szCs w:val="24"/>
        </w:rPr>
        <w:tab/>
        <w:t xml:space="preserve">H. Hori </w:t>
      </w:r>
      <w:r w:rsidRPr="00BC77B7">
        <w:rPr>
          <w:rFonts w:ascii="Calibri" w:hAnsi="Calibri" w:cs="Calibri"/>
          <w:i/>
          <w:iCs/>
          <w:noProof/>
          <w:szCs w:val="24"/>
        </w:rPr>
        <w:t>et al.</w:t>
      </w:r>
      <w:r w:rsidRPr="00BC77B7">
        <w:rPr>
          <w:rFonts w:ascii="Calibri" w:hAnsi="Calibri" w:cs="Calibri"/>
          <w:noProof/>
          <w:szCs w:val="24"/>
        </w:rPr>
        <w:t xml:space="preserve">, “Efficient decomposition of environmentally persistent perfluorocarboxylic acids by use of persulfate as a photochemical oxidant,” </w:t>
      </w:r>
      <w:r w:rsidRPr="00BC77B7">
        <w:rPr>
          <w:rFonts w:ascii="Calibri" w:hAnsi="Calibri" w:cs="Calibri"/>
          <w:i/>
          <w:iCs/>
          <w:noProof/>
          <w:szCs w:val="24"/>
        </w:rPr>
        <w:t>Environ. Sci. Technol.</w:t>
      </w:r>
      <w:r w:rsidRPr="00BC77B7">
        <w:rPr>
          <w:rFonts w:ascii="Calibri" w:hAnsi="Calibri" w:cs="Calibri"/>
          <w:noProof/>
          <w:szCs w:val="24"/>
        </w:rPr>
        <w:t>, vol. 39, no. 7, pp. 2383–2388, 2005.</w:t>
      </w:r>
    </w:p>
    <w:p w14:paraId="4EE2F758"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18]</w:t>
      </w:r>
      <w:r w:rsidRPr="00BC77B7">
        <w:rPr>
          <w:rFonts w:ascii="Calibri" w:hAnsi="Calibri" w:cs="Calibri"/>
          <w:noProof/>
          <w:szCs w:val="24"/>
        </w:rPr>
        <w:tab/>
        <w:t xml:space="preserve">Y. Wang, P. Zhang, G. Pan, and H. Chen, “Ferric ion mediated photochemical decomposition of perfluorooctanoic acid (PFOA) by 254 nm UV light,” </w:t>
      </w:r>
      <w:r w:rsidRPr="00BC77B7">
        <w:rPr>
          <w:rFonts w:ascii="Calibri" w:hAnsi="Calibri" w:cs="Calibri"/>
          <w:i/>
          <w:iCs/>
          <w:noProof/>
          <w:szCs w:val="24"/>
        </w:rPr>
        <w:t>J. Hazard. Mater.</w:t>
      </w:r>
      <w:r w:rsidRPr="00BC77B7">
        <w:rPr>
          <w:rFonts w:ascii="Calibri" w:hAnsi="Calibri" w:cs="Calibri"/>
          <w:noProof/>
          <w:szCs w:val="24"/>
        </w:rPr>
        <w:t xml:space="preserve">, vol. 160, no. 1, pp. </w:t>
      </w:r>
      <w:r w:rsidRPr="00BC77B7">
        <w:rPr>
          <w:rFonts w:ascii="Calibri" w:hAnsi="Calibri" w:cs="Calibri"/>
          <w:noProof/>
          <w:szCs w:val="24"/>
        </w:rPr>
        <w:lastRenderedPageBreak/>
        <w:t>181–186, 2008.</w:t>
      </w:r>
    </w:p>
    <w:p w14:paraId="7437DAE9"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19]</w:t>
      </w:r>
      <w:r w:rsidRPr="00BC77B7">
        <w:rPr>
          <w:rFonts w:ascii="Calibri" w:hAnsi="Calibri" w:cs="Calibri"/>
          <w:noProof/>
          <w:szCs w:val="24"/>
        </w:rPr>
        <w:tab/>
        <w:t xml:space="preserve">Z. Song, H. Tang, N. Wang, and L. Zhu, “Reductive defluorination of perfluorooctanoic acid by hydrated electrons in a sulfite-mediated UV photochemical system,” </w:t>
      </w:r>
      <w:r w:rsidRPr="00BC77B7">
        <w:rPr>
          <w:rFonts w:ascii="Calibri" w:hAnsi="Calibri" w:cs="Calibri"/>
          <w:i/>
          <w:iCs/>
          <w:noProof/>
          <w:szCs w:val="24"/>
        </w:rPr>
        <w:t>J. Hazard. Mater.</w:t>
      </w:r>
      <w:r w:rsidRPr="00BC77B7">
        <w:rPr>
          <w:rFonts w:ascii="Calibri" w:hAnsi="Calibri" w:cs="Calibri"/>
          <w:noProof/>
          <w:szCs w:val="24"/>
        </w:rPr>
        <w:t>, vol. 262, pp. 332–338, 2013.</w:t>
      </w:r>
    </w:p>
    <w:p w14:paraId="1DD604B9"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szCs w:val="24"/>
        </w:rPr>
      </w:pPr>
      <w:r w:rsidRPr="00BC77B7">
        <w:rPr>
          <w:rFonts w:ascii="Calibri" w:hAnsi="Calibri" w:cs="Calibri"/>
          <w:noProof/>
          <w:szCs w:val="24"/>
        </w:rPr>
        <w:t>[20]</w:t>
      </w:r>
      <w:r w:rsidRPr="00BC77B7">
        <w:rPr>
          <w:rFonts w:ascii="Calibri" w:hAnsi="Calibri" w:cs="Calibri"/>
          <w:noProof/>
          <w:szCs w:val="24"/>
        </w:rPr>
        <w:tab/>
        <w:t xml:space="preserve">R. K. products from perfluorinated alkyl substances (PFAS) degradation in a plasma-based water treatment process Singh, S. Fernando, S. Fakouri Baygi, N. Multari, S. Mededovic Thagard, and T. M. Holsen, “Breakdown products from perfluorinated alkyl substances (PFAS) degradation in a plasma-based water treatment process,” </w:t>
      </w:r>
      <w:r w:rsidRPr="00BC77B7">
        <w:rPr>
          <w:rFonts w:ascii="Calibri" w:hAnsi="Calibri" w:cs="Calibri"/>
          <w:i/>
          <w:iCs/>
          <w:noProof/>
          <w:szCs w:val="24"/>
        </w:rPr>
        <w:t>Environ. Sci. Technol.</w:t>
      </w:r>
      <w:r w:rsidRPr="00BC77B7">
        <w:rPr>
          <w:rFonts w:ascii="Calibri" w:hAnsi="Calibri" w:cs="Calibri"/>
          <w:noProof/>
          <w:szCs w:val="24"/>
        </w:rPr>
        <w:t>, vol. 53, p. acs.est.8b07031, 2019.</w:t>
      </w:r>
    </w:p>
    <w:p w14:paraId="367FEC39" w14:textId="77777777" w:rsidR="00BC77B7" w:rsidRPr="00BC77B7" w:rsidRDefault="00BC77B7" w:rsidP="003A010E">
      <w:pPr>
        <w:widowControl w:val="0"/>
        <w:autoSpaceDE w:val="0"/>
        <w:autoSpaceDN w:val="0"/>
        <w:adjustRightInd w:val="0"/>
        <w:spacing w:line="480" w:lineRule="auto"/>
        <w:ind w:left="640" w:hanging="640"/>
        <w:rPr>
          <w:rFonts w:ascii="Calibri" w:hAnsi="Calibri" w:cs="Calibri"/>
          <w:noProof/>
        </w:rPr>
      </w:pPr>
      <w:r w:rsidRPr="00BC77B7">
        <w:rPr>
          <w:rFonts w:ascii="Calibri" w:hAnsi="Calibri" w:cs="Calibri"/>
          <w:noProof/>
          <w:szCs w:val="24"/>
        </w:rPr>
        <w:t>[21]</w:t>
      </w:r>
      <w:r w:rsidRPr="00BC77B7">
        <w:rPr>
          <w:rFonts w:ascii="Calibri" w:hAnsi="Calibri" w:cs="Calibri"/>
          <w:noProof/>
          <w:szCs w:val="24"/>
        </w:rPr>
        <w:tab/>
        <w:t xml:space="preserve">G. R. Stratton, F. Dai, C. L. Bellona, T. M. Holsen, E. R. V. Dickenson, and S. Mededovic Thagard, “Plasma-Based Water Treatment: Efficient Transformation of Perfluoroalkyl Substances in Prepared Solutions and Contaminated Groundwater,” </w:t>
      </w:r>
      <w:r w:rsidRPr="00BC77B7">
        <w:rPr>
          <w:rFonts w:ascii="Calibri" w:hAnsi="Calibri" w:cs="Calibri"/>
          <w:i/>
          <w:iCs/>
          <w:noProof/>
          <w:szCs w:val="24"/>
        </w:rPr>
        <w:t>Environ. Sci. Technol.</w:t>
      </w:r>
      <w:r w:rsidRPr="00BC77B7">
        <w:rPr>
          <w:rFonts w:ascii="Calibri" w:hAnsi="Calibri" w:cs="Calibri"/>
          <w:noProof/>
          <w:szCs w:val="24"/>
        </w:rPr>
        <w:t>, vol. 51, no. 3, pp. 1643–1648, 2017.</w:t>
      </w:r>
    </w:p>
    <w:p w14:paraId="707BB723" w14:textId="799CD583" w:rsidR="00F40F5C" w:rsidRPr="00F40F5C" w:rsidRDefault="00F40F5C" w:rsidP="003A010E">
      <w:pPr>
        <w:spacing w:line="480" w:lineRule="auto"/>
      </w:pPr>
      <w:r>
        <w:fldChar w:fldCharType="end"/>
      </w:r>
    </w:p>
    <w:sectPr w:rsidR="00F40F5C" w:rsidRPr="00F40F5C" w:rsidSect="00BE6330">
      <w:footerReference w:type="default" r:id="rId2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AF3CB2" w14:textId="77777777" w:rsidR="00441985" w:rsidRDefault="00441985" w:rsidP="00D3695B">
      <w:pPr>
        <w:spacing w:after="0" w:line="240" w:lineRule="auto"/>
      </w:pPr>
      <w:r>
        <w:separator/>
      </w:r>
    </w:p>
  </w:endnote>
  <w:endnote w:type="continuationSeparator" w:id="0">
    <w:p w14:paraId="314E4992" w14:textId="77777777" w:rsidR="00441985" w:rsidRDefault="00441985" w:rsidP="00D369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4D57A5" w14:textId="25662D1F" w:rsidR="00D3695B" w:rsidRDefault="00D3695B">
    <w:pPr>
      <w:pStyle w:val="Footer"/>
      <w:jc w:val="right"/>
    </w:pPr>
    <w:r>
      <w:t>S</w:t>
    </w:r>
    <w:sdt>
      <w:sdtPr>
        <w:id w:val="-1070569200"/>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31F34B3C" w14:textId="77777777" w:rsidR="00D3695B" w:rsidRDefault="00D369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309437" w14:textId="77777777" w:rsidR="00441985" w:rsidRDefault="00441985" w:rsidP="00D3695B">
      <w:pPr>
        <w:spacing w:after="0" w:line="240" w:lineRule="auto"/>
      </w:pPr>
      <w:r>
        <w:separator/>
      </w:r>
    </w:p>
  </w:footnote>
  <w:footnote w:type="continuationSeparator" w:id="0">
    <w:p w14:paraId="788EA829" w14:textId="77777777" w:rsidR="00441985" w:rsidRDefault="00441985" w:rsidP="00D369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413DB3"/>
    <w:multiLevelType w:val="hybridMultilevel"/>
    <w:tmpl w:val="82B838B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1802ECC"/>
    <w:multiLevelType w:val="hybridMultilevel"/>
    <w:tmpl w:val="35767F2A"/>
    <w:lvl w:ilvl="0" w:tplc="565A2DCC">
      <w:start w:val="1"/>
      <w:numFmt w:val="decimal"/>
      <w:lvlText w:val="S%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7D361EC"/>
    <w:multiLevelType w:val="hybridMultilevel"/>
    <w:tmpl w:val="99D031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D3978B9"/>
    <w:multiLevelType w:val="hybridMultilevel"/>
    <w:tmpl w:val="21400C3E"/>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2DC24E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C5B7EF5"/>
    <w:multiLevelType w:val="hybridMultilevel"/>
    <w:tmpl w:val="BD028C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D144422"/>
    <w:multiLevelType w:val="hybridMultilevel"/>
    <w:tmpl w:val="224C2B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E63387E"/>
    <w:multiLevelType w:val="hybridMultilevel"/>
    <w:tmpl w:val="11E84334"/>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6785330F"/>
    <w:multiLevelType w:val="hybridMultilevel"/>
    <w:tmpl w:val="9A960E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F556F50"/>
    <w:multiLevelType w:val="hybridMultilevel"/>
    <w:tmpl w:val="2D5A58DA"/>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741A60D5"/>
    <w:multiLevelType w:val="hybridMultilevel"/>
    <w:tmpl w:val="407A0488"/>
    <w:lvl w:ilvl="0" w:tplc="08090019">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799B03DA"/>
    <w:multiLevelType w:val="hybridMultilevel"/>
    <w:tmpl w:val="139ED6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00689192">
    <w:abstractNumId w:val="6"/>
  </w:num>
  <w:num w:numId="2" w16cid:durableId="465200886">
    <w:abstractNumId w:val="5"/>
  </w:num>
  <w:num w:numId="3" w16cid:durableId="193544275">
    <w:abstractNumId w:val="3"/>
  </w:num>
  <w:num w:numId="4" w16cid:durableId="1657956045">
    <w:abstractNumId w:val="0"/>
  </w:num>
  <w:num w:numId="5" w16cid:durableId="1467242103">
    <w:abstractNumId w:val="10"/>
  </w:num>
  <w:num w:numId="6" w16cid:durableId="2055932428">
    <w:abstractNumId w:val="7"/>
  </w:num>
  <w:num w:numId="7" w16cid:durableId="2167416">
    <w:abstractNumId w:val="9"/>
  </w:num>
  <w:num w:numId="8" w16cid:durableId="217281179">
    <w:abstractNumId w:val="4"/>
  </w:num>
  <w:num w:numId="9" w16cid:durableId="1964841061">
    <w:abstractNumId w:val="1"/>
  </w:num>
  <w:num w:numId="10" w16cid:durableId="1327855761">
    <w:abstractNumId w:val="8"/>
  </w:num>
  <w:num w:numId="11" w16cid:durableId="574584699">
    <w:abstractNumId w:val="11"/>
  </w:num>
  <w:num w:numId="12" w16cid:durableId="4096204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BFA"/>
    <w:rsid w:val="00007491"/>
    <w:rsid w:val="00010C76"/>
    <w:rsid w:val="000162E1"/>
    <w:rsid w:val="00025025"/>
    <w:rsid w:val="0002783A"/>
    <w:rsid w:val="0003430A"/>
    <w:rsid w:val="00036C75"/>
    <w:rsid w:val="00043D9B"/>
    <w:rsid w:val="00071AFB"/>
    <w:rsid w:val="00074880"/>
    <w:rsid w:val="00076B03"/>
    <w:rsid w:val="00082EE8"/>
    <w:rsid w:val="00084F6E"/>
    <w:rsid w:val="00097034"/>
    <w:rsid w:val="000A67B1"/>
    <w:rsid w:val="000B5941"/>
    <w:rsid w:val="000D1A55"/>
    <w:rsid w:val="000E532A"/>
    <w:rsid w:val="000E5334"/>
    <w:rsid w:val="000E6565"/>
    <w:rsid w:val="000E682B"/>
    <w:rsid w:val="000F126F"/>
    <w:rsid w:val="000F511E"/>
    <w:rsid w:val="001010F2"/>
    <w:rsid w:val="001024B6"/>
    <w:rsid w:val="00103C09"/>
    <w:rsid w:val="0011314E"/>
    <w:rsid w:val="00114A5B"/>
    <w:rsid w:val="00116FD8"/>
    <w:rsid w:val="0012372A"/>
    <w:rsid w:val="0012395A"/>
    <w:rsid w:val="0013004D"/>
    <w:rsid w:val="0013454B"/>
    <w:rsid w:val="00136059"/>
    <w:rsid w:val="001432D6"/>
    <w:rsid w:val="00164425"/>
    <w:rsid w:val="00164C0A"/>
    <w:rsid w:val="00173BF4"/>
    <w:rsid w:val="00184292"/>
    <w:rsid w:val="00185B7E"/>
    <w:rsid w:val="001869A0"/>
    <w:rsid w:val="001901D0"/>
    <w:rsid w:val="0019593A"/>
    <w:rsid w:val="001B00A6"/>
    <w:rsid w:val="001B1B08"/>
    <w:rsid w:val="001C12C7"/>
    <w:rsid w:val="001D629B"/>
    <w:rsid w:val="001E5C32"/>
    <w:rsid w:val="001E6F42"/>
    <w:rsid w:val="001F064F"/>
    <w:rsid w:val="001F0AF2"/>
    <w:rsid w:val="001F1520"/>
    <w:rsid w:val="001F5AA5"/>
    <w:rsid w:val="00211503"/>
    <w:rsid w:val="0021175F"/>
    <w:rsid w:val="0023752D"/>
    <w:rsid w:val="002562DA"/>
    <w:rsid w:val="00256B46"/>
    <w:rsid w:val="00257499"/>
    <w:rsid w:val="00267EC2"/>
    <w:rsid w:val="00271A24"/>
    <w:rsid w:val="00271CBE"/>
    <w:rsid w:val="00281F39"/>
    <w:rsid w:val="00292664"/>
    <w:rsid w:val="002A52B4"/>
    <w:rsid w:val="002B2237"/>
    <w:rsid w:val="002B4B76"/>
    <w:rsid w:val="002B6C6B"/>
    <w:rsid w:val="002E6BF2"/>
    <w:rsid w:val="002F2BA2"/>
    <w:rsid w:val="00305F11"/>
    <w:rsid w:val="003148A4"/>
    <w:rsid w:val="00317AF6"/>
    <w:rsid w:val="00323DDF"/>
    <w:rsid w:val="0032501C"/>
    <w:rsid w:val="00330DBB"/>
    <w:rsid w:val="00332EF8"/>
    <w:rsid w:val="0033340C"/>
    <w:rsid w:val="0033791C"/>
    <w:rsid w:val="003541C9"/>
    <w:rsid w:val="003567ED"/>
    <w:rsid w:val="00356C84"/>
    <w:rsid w:val="00373E23"/>
    <w:rsid w:val="00375B91"/>
    <w:rsid w:val="00376466"/>
    <w:rsid w:val="00384004"/>
    <w:rsid w:val="00396F08"/>
    <w:rsid w:val="003A010E"/>
    <w:rsid w:val="003A3D57"/>
    <w:rsid w:val="003A55F8"/>
    <w:rsid w:val="003B1C12"/>
    <w:rsid w:val="003B4871"/>
    <w:rsid w:val="003E42EF"/>
    <w:rsid w:val="00404F80"/>
    <w:rsid w:val="0041079F"/>
    <w:rsid w:val="00415310"/>
    <w:rsid w:val="004172E7"/>
    <w:rsid w:val="00420365"/>
    <w:rsid w:val="00427ED3"/>
    <w:rsid w:val="0043100F"/>
    <w:rsid w:val="00441985"/>
    <w:rsid w:val="004434AB"/>
    <w:rsid w:val="00445090"/>
    <w:rsid w:val="004456A0"/>
    <w:rsid w:val="00447A2B"/>
    <w:rsid w:val="004527D2"/>
    <w:rsid w:val="0045632A"/>
    <w:rsid w:val="00462F67"/>
    <w:rsid w:val="004703A8"/>
    <w:rsid w:val="00475A4D"/>
    <w:rsid w:val="00480C4C"/>
    <w:rsid w:val="00481186"/>
    <w:rsid w:val="00493254"/>
    <w:rsid w:val="00495148"/>
    <w:rsid w:val="004A06F9"/>
    <w:rsid w:val="004A37B1"/>
    <w:rsid w:val="004A38DD"/>
    <w:rsid w:val="004C2CDE"/>
    <w:rsid w:val="004C45E2"/>
    <w:rsid w:val="004C690B"/>
    <w:rsid w:val="004E027F"/>
    <w:rsid w:val="004E55AE"/>
    <w:rsid w:val="00503A44"/>
    <w:rsid w:val="005119B3"/>
    <w:rsid w:val="00515260"/>
    <w:rsid w:val="005160E3"/>
    <w:rsid w:val="00520266"/>
    <w:rsid w:val="00535A1D"/>
    <w:rsid w:val="00536237"/>
    <w:rsid w:val="00544C18"/>
    <w:rsid w:val="00552575"/>
    <w:rsid w:val="005538BC"/>
    <w:rsid w:val="0055674C"/>
    <w:rsid w:val="00573AFD"/>
    <w:rsid w:val="00573B5C"/>
    <w:rsid w:val="005857D0"/>
    <w:rsid w:val="0058738F"/>
    <w:rsid w:val="00587730"/>
    <w:rsid w:val="005A0E78"/>
    <w:rsid w:val="005A6CE6"/>
    <w:rsid w:val="005B44BC"/>
    <w:rsid w:val="005D3267"/>
    <w:rsid w:val="005D4E11"/>
    <w:rsid w:val="005E1CE6"/>
    <w:rsid w:val="005E206B"/>
    <w:rsid w:val="005E25AB"/>
    <w:rsid w:val="005E28ED"/>
    <w:rsid w:val="005E5D60"/>
    <w:rsid w:val="0060251B"/>
    <w:rsid w:val="00603BCE"/>
    <w:rsid w:val="00616178"/>
    <w:rsid w:val="006223E9"/>
    <w:rsid w:val="006248B7"/>
    <w:rsid w:val="006361B0"/>
    <w:rsid w:val="006364C3"/>
    <w:rsid w:val="0064776E"/>
    <w:rsid w:val="00647C80"/>
    <w:rsid w:val="00651E95"/>
    <w:rsid w:val="006554FF"/>
    <w:rsid w:val="00660150"/>
    <w:rsid w:val="006839C3"/>
    <w:rsid w:val="00690D98"/>
    <w:rsid w:val="0069607B"/>
    <w:rsid w:val="006A5773"/>
    <w:rsid w:val="006B028F"/>
    <w:rsid w:val="006B5AB3"/>
    <w:rsid w:val="006C5377"/>
    <w:rsid w:val="006D3D1D"/>
    <w:rsid w:val="006E608D"/>
    <w:rsid w:val="006F3B11"/>
    <w:rsid w:val="00713ED1"/>
    <w:rsid w:val="00722238"/>
    <w:rsid w:val="00762A69"/>
    <w:rsid w:val="00763641"/>
    <w:rsid w:val="00764338"/>
    <w:rsid w:val="00764A71"/>
    <w:rsid w:val="00775C17"/>
    <w:rsid w:val="00784814"/>
    <w:rsid w:val="007A0E8F"/>
    <w:rsid w:val="007A2A43"/>
    <w:rsid w:val="007B32FA"/>
    <w:rsid w:val="007C6944"/>
    <w:rsid w:val="007D493A"/>
    <w:rsid w:val="007F06FD"/>
    <w:rsid w:val="007F1BE4"/>
    <w:rsid w:val="007F229F"/>
    <w:rsid w:val="007F3D7C"/>
    <w:rsid w:val="00800DC0"/>
    <w:rsid w:val="00807572"/>
    <w:rsid w:val="0081009D"/>
    <w:rsid w:val="008124CA"/>
    <w:rsid w:val="00816144"/>
    <w:rsid w:val="008235BF"/>
    <w:rsid w:val="008355D0"/>
    <w:rsid w:val="00844388"/>
    <w:rsid w:val="00846183"/>
    <w:rsid w:val="00850A72"/>
    <w:rsid w:val="00853509"/>
    <w:rsid w:val="00854176"/>
    <w:rsid w:val="0086548F"/>
    <w:rsid w:val="00885D99"/>
    <w:rsid w:val="00887F59"/>
    <w:rsid w:val="008A1A68"/>
    <w:rsid w:val="008A599F"/>
    <w:rsid w:val="008B2B6D"/>
    <w:rsid w:val="008C35F1"/>
    <w:rsid w:val="008C6D96"/>
    <w:rsid w:val="008D31C2"/>
    <w:rsid w:val="008D6A86"/>
    <w:rsid w:val="008F3C34"/>
    <w:rsid w:val="00901E3D"/>
    <w:rsid w:val="00915C52"/>
    <w:rsid w:val="00923BFA"/>
    <w:rsid w:val="00924E7D"/>
    <w:rsid w:val="009261EA"/>
    <w:rsid w:val="00927743"/>
    <w:rsid w:val="009317BD"/>
    <w:rsid w:val="00933588"/>
    <w:rsid w:val="009411EB"/>
    <w:rsid w:val="009611D9"/>
    <w:rsid w:val="00961E79"/>
    <w:rsid w:val="0096597C"/>
    <w:rsid w:val="009708BF"/>
    <w:rsid w:val="00974641"/>
    <w:rsid w:val="009777CE"/>
    <w:rsid w:val="009857E7"/>
    <w:rsid w:val="00985DCD"/>
    <w:rsid w:val="009931B7"/>
    <w:rsid w:val="009948AA"/>
    <w:rsid w:val="009A50C9"/>
    <w:rsid w:val="009E19F6"/>
    <w:rsid w:val="009F18A3"/>
    <w:rsid w:val="00A065B5"/>
    <w:rsid w:val="00A11A45"/>
    <w:rsid w:val="00A1673B"/>
    <w:rsid w:val="00A22B1E"/>
    <w:rsid w:val="00A24096"/>
    <w:rsid w:val="00A41EC7"/>
    <w:rsid w:val="00A5499B"/>
    <w:rsid w:val="00A63256"/>
    <w:rsid w:val="00A70748"/>
    <w:rsid w:val="00A70C0C"/>
    <w:rsid w:val="00A77E28"/>
    <w:rsid w:val="00A808B3"/>
    <w:rsid w:val="00A83058"/>
    <w:rsid w:val="00A94FB9"/>
    <w:rsid w:val="00AA6ABF"/>
    <w:rsid w:val="00AB0EB5"/>
    <w:rsid w:val="00AB5A83"/>
    <w:rsid w:val="00AB6857"/>
    <w:rsid w:val="00AC641E"/>
    <w:rsid w:val="00AD6E1E"/>
    <w:rsid w:val="00AE116D"/>
    <w:rsid w:val="00AE5137"/>
    <w:rsid w:val="00AE5147"/>
    <w:rsid w:val="00AF58FE"/>
    <w:rsid w:val="00B12F35"/>
    <w:rsid w:val="00B15B64"/>
    <w:rsid w:val="00B53106"/>
    <w:rsid w:val="00B531DB"/>
    <w:rsid w:val="00B73007"/>
    <w:rsid w:val="00B749CE"/>
    <w:rsid w:val="00B92B18"/>
    <w:rsid w:val="00B93727"/>
    <w:rsid w:val="00BA1819"/>
    <w:rsid w:val="00BA39D6"/>
    <w:rsid w:val="00BB1969"/>
    <w:rsid w:val="00BC2809"/>
    <w:rsid w:val="00BC448F"/>
    <w:rsid w:val="00BC58E4"/>
    <w:rsid w:val="00BC6D76"/>
    <w:rsid w:val="00BC77B7"/>
    <w:rsid w:val="00BE5F1B"/>
    <w:rsid w:val="00BE6330"/>
    <w:rsid w:val="00BF67F5"/>
    <w:rsid w:val="00C01507"/>
    <w:rsid w:val="00C0308B"/>
    <w:rsid w:val="00C23CED"/>
    <w:rsid w:val="00C35438"/>
    <w:rsid w:val="00C37EE9"/>
    <w:rsid w:val="00C4578B"/>
    <w:rsid w:val="00C561A2"/>
    <w:rsid w:val="00C60C63"/>
    <w:rsid w:val="00C73255"/>
    <w:rsid w:val="00C80B0A"/>
    <w:rsid w:val="00C9224E"/>
    <w:rsid w:val="00C93FE3"/>
    <w:rsid w:val="00CA66D0"/>
    <w:rsid w:val="00CB3051"/>
    <w:rsid w:val="00CB56EA"/>
    <w:rsid w:val="00CB5EE6"/>
    <w:rsid w:val="00CC292E"/>
    <w:rsid w:val="00CD0CF6"/>
    <w:rsid w:val="00CD1CF8"/>
    <w:rsid w:val="00CD1E1D"/>
    <w:rsid w:val="00CE3EF1"/>
    <w:rsid w:val="00CE6CE9"/>
    <w:rsid w:val="00D00524"/>
    <w:rsid w:val="00D018F7"/>
    <w:rsid w:val="00D022A1"/>
    <w:rsid w:val="00D0281C"/>
    <w:rsid w:val="00D031B1"/>
    <w:rsid w:val="00D13EF5"/>
    <w:rsid w:val="00D16C9D"/>
    <w:rsid w:val="00D24217"/>
    <w:rsid w:val="00D26A12"/>
    <w:rsid w:val="00D351FB"/>
    <w:rsid w:val="00D3695B"/>
    <w:rsid w:val="00D411AD"/>
    <w:rsid w:val="00D50FF3"/>
    <w:rsid w:val="00D5407D"/>
    <w:rsid w:val="00D57839"/>
    <w:rsid w:val="00D6050E"/>
    <w:rsid w:val="00D63EC7"/>
    <w:rsid w:val="00D71CDB"/>
    <w:rsid w:val="00D7277B"/>
    <w:rsid w:val="00D7497B"/>
    <w:rsid w:val="00D7607B"/>
    <w:rsid w:val="00D80D73"/>
    <w:rsid w:val="00D81AEB"/>
    <w:rsid w:val="00D9318C"/>
    <w:rsid w:val="00D96FBC"/>
    <w:rsid w:val="00DB02C0"/>
    <w:rsid w:val="00DB41B7"/>
    <w:rsid w:val="00DB7512"/>
    <w:rsid w:val="00DF2A80"/>
    <w:rsid w:val="00DF5E46"/>
    <w:rsid w:val="00E04772"/>
    <w:rsid w:val="00E048B3"/>
    <w:rsid w:val="00E06B9E"/>
    <w:rsid w:val="00E159D2"/>
    <w:rsid w:val="00E15A4C"/>
    <w:rsid w:val="00E17EB1"/>
    <w:rsid w:val="00E265ED"/>
    <w:rsid w:val="00E378AA"/>
    <w:rsid w:val="00E63917"/>
    <w:rsid w:val="00E70B06"/>
    <w:rsid w:val="00E72B23"/>
    <w:rsid w:val="00E778F8"/>
    <w:rsid w:val="00E8038A"/>
    <w:rsid w:val="00E82730"/>
    <w:rsid w:val="00E86B40"/>
    <w:rsid w:val="00E939F5"/>
    <w:rsid w:val="00E9641C"/>
    <w:rsid w:val="00E96800"/>
    <w:rsid w:val="00EA37A7"/>
    <w:rsid w:val="00EA5C3F"/>
    <w:rsid w:val="00EB5796"/>
    <w:rsid w:val="00EB675C"/>
    <w:rsid w:val="00EC4823"/>
    <w:rsid w:val="00ED6842"/>
    <w:rsid w:val="00EE6617"/>
    <w:rsid w:val="00EE6AB0"/>
    <w:rsid w:val="00EF71D8"/>
    <w:rsid w:val="00F005EE"/>
    <w:rsid w:val="00F00635"/>
    <w:rsid w:val="00F01CE8"/>
    <w:rsid w:val="00F0528E"/>
    <w:rsid w:val="00F07354"/>
    <w:rsid w:val="00F1741B"/>
    <w:rsid w:val="00F37407"/>
    <w:rsid w:val="00F40F5C"/>
    <w:rsid w:val="00F42317"/>
    <w:rsid w:val="00F44D24"/>
    <w:rsid w:val="00F465A4"/>
    <w:rsid w:val="00F85174"/>
    <w:rsid w:val="00F90ED5"/>
    <w:rsid w:val="00F919AA"/>
    <w:rsid w:val="00F93DF5"/>
    <w:rsid w:val="00F968A9"/>
    <w:rsid w:val="00FA04E8"/>
    <w:rsid w:val="00FB0646"/>
    <w:rsid w:val="00FB3498"/>
    <w:rsid w:val="00FB4755"/>
    <w:rsid w:val="00FB608E"/>
    <w:rsid w:val="00FC0C90"/>
    <w:rsid w:val="00FC150D"/>
    <w:rsid w:val="00FC2209"/>
    <w:rsid w:val="00FC49EE"/>
    <w:rsid w:val="00FD1523"/>
    <w:rsid w:val="00FE3DED"/>
    <w:rsid w:val="00FF0B1E"/>
    <w:rsid w:val="00FF2A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0740B57"/>
  <w15:chartTrackingRefBased/>
  <w15:docId w15:val="{7B952550-1FD1-44A3-8D0B-689264840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0F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531D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E027F"/>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FB608E"/>
    <w:rPr>
      <w:sz w:val="16"/>
      <w:szCs w:val="16"/>
    </w:rPr>
  </w:style>
  <w:style w:type="paragraph" w:styleId="CommentText">
    <w:name w:val="annotation text"/>
    <w:basedOn w:val="Normal"/>
    <w:link w:val="CommentTextChar"/>
    <w:uiPriority w:val="99"/>
    <w:unhideWhenUsed/>
    <w:rsid w:val="00FB608E"/>
    <w:pPr>
      <w:spacing w:line="240" w:lineRule="auto"/>
    </w:pPr>
    <w:rPr>
      <w:sz w:val="20"/>
      <w:szCs w:val="20"/>
    </w:rPr>
  </w:style>
  <w:style w:type="character" w:customStyle="1" w:styleId="CommentTextChar">
    <w:name w:val="Comment Text Char"/>
    <w:basedOn w:val="DefaultParagraphFont"/>
    <w:link w:val="CommentText"/>
    <w:uiPriority w:val="99"/>
    <w:rsid w:val="00FB608E"/>
    <w:rPr>
      <w:sz w:val="20"/>
      <w:szCs w:val="20"/>
    </w:rPr>
  </w:style>
  <w:style w:type="paragraph" w:styleId="CommentSubject">
    <w:name w:val="annotation subject"/>
    <w:basedOn w:val="CommentText"/>
    <w:next w:val="CommentText"/>
    <w:link w:val="CommentSubjectChar"/>
    <w:uiPriority w:val="99"/>
    <w:semiHidden/>
    <w:unhideWhenUsed/>
    <w:rsid w:val="00FB608E"/>
    <w:rPr>
      <w:b/>
      <w:bCs/>
    </w:rPr>
  </w:style>
  <w:style w:type="character" w:customStyle="1" w:styleId="CommentSubjectChar">
    <w:name w:val="Comment Subject Char"/>
    <w:basedOn w:val="CommentTextChar"/>
    <w:link w:val="CommentSubject"/>
    <w:uiPriority w:val="99"/>
    <w:semiHidden/>
    <w:rsid w:val="00FB608E"/>
    <w:rPr>
      <w:b/>
      <w:bCs/>
      <w:sz w:val="20"/>
      <w:szCs w:val="20"/>
    </w:rPr>
  </w:style>
  <w:style w:type="paragraph" w:styleId="BalloonText">
    <w:name w:val="Balloon Text"/>
    <w:basedOn w:val="Normal"/>
    <w:link w:val="BalloonTextChar"/>
    <w:uiPriority w:val="99"/>
    <w:semiHidden/>
    <w:unhideWhenUsed/>
    <w:rsid w:val="00FB60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608E"/>
    <w:rPr>
      <w:rFonts w:ascii="Segoe UI" w:hAnsi="Segoe UI" w:cs="Segoe UI"/>
      <w:sz w:val="18"/>
      <w:szCs w:val="18"/>
    </w:rPr>
  </w:style>
  <w:style w:type="paragraph" w:styleId="ListParagraph">
    <w:name w:val="List Paragraph"/>
    <w:basedOn w:val="Normal"/>
    <w:uiPriority w:val="34"/>
    <w:qFormat/>
    <w:rsid w:val="006364C3"/>
    <w:pPr>
      <w:ind w:left="720"/>
      <w:contextualSpacing/>
    </w:pPr>
  </w:style>
  <w:style w:type="character" w:styleId="Hyperlink">
    <w:name w:val="Hyperlink"/>
    <w:basedOn w:val="DefaultParagraphFont"/>
    <w:uiPriority w:val="99"/>
    <w:unhideWhenUsed/>
    <w:rsid w:val="006364C3"/>
    <w:rPr>
      <w:color w:val="0000FF"/>
      <w:u w:val="single"/>
    </w:rPr>
  </w:style>
  <w:style w:type="table" w:styleId="TableGrid">
    <w:name w:val="Table Grid"/>
    <w:basedOn w:val="TableNormal"/>
    <w:uiPriority w:val="39"/>
    <w:rsid w:val="00305F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E6617"/>
    <w:rPr>
      <w:color w:val="605E5C"/>
      <w:shd w:val="clear" w:color="auto" w:fill="E1DFDD"/>
    </w:rPr>
  </w:style>
  <w:style w:type="character" w:customStyle="1" w:styleId="Heading1Char">
    <w:name w:val="Heading 1 Char"/>
    <w:basedOn w:val="DefaultParagraphFont"/>
    <w:link w:val="Heading1"/>
    <w:uiPriority w:val="9"/>
    <w:rsid w:val="00F40F5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531DB"/>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11314E"/>
  </w:style>
  <w:style w:type="paragraph" w:styleId="TOCHeading">
    <w:name w:val="TOC Heading"/>
    <w:basedOn w:val="Heading1"/>
    <w:next w:val="Normal"/>
    <w:uiPriority w:val="39"/>
    <w:unhideWhenUsed/>
    <w:qFormat/>
    <w:rsid w:val="001901D0"/>
    <w:pPr>
      <w:outlineLvl w:val="9"/>
    </w:pPr>
    <w:rPr>
      <w:lang w:val="en-US"/>
    </w:rPr>
  </w:style>
  <w:style w:type="paragraph" w:styleId="TOC1">
    <w:name w:val="toc 1"/>
    <w:basedOn w:val="Normal"/>
    <w:next w:val="Normal"/>
    <w:autoRedefine/>
    <w:uiPriority w:val="39"/>
    <w:unhideWhenUsed/>
    <w:rsid w:val="00D031B1"/>
    <w:pPr>
      <w:tabs>
        <w:tab w:val="left" w:pos="480"/>
        <w:tab w:val="right" w:leader="dot" w:pos="9016"/>
      </w:tabs>
      <w:spacing w:after="100" w:line="480" w:lineRule="auto"/>
    </w:pPr>
  </w:style>
  <w:style w:type="paragraph" w:styleId="TableofFigures">
    <w:name w:val="table of figures"/>
    <w:basedOn w:val="Normal"/>
    <w:next w:val="Normal"/>
    <w:uiPriority w:val="99"/>
    <w:unhideWhenUsed/>
    <w:rsid w:val="006839C3"/>
    <w:pPr>
      <w:spacing w:after="0"/>
    </w:pPr>
  </w:style>
  <w:style w:type="paragraph" w:styleId="Header">
    <w:name w:val="header"/>
    <w:basedOn w:val="Normal"/>
    <w:link w:val="HeaderChar"/>
    <w:uiPriority w:val="99"/>
    <w:unhideWhenUsed/>
    <w:rsid w:val="00D369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695B"/>
  </w:style>
  <w:style w:type="paragraph" w:styleId="Footer">
    <w:name w:val="footer"/>
    <w:basedOn w:val="Normal"/>
    <w:link w:val="FooterChar"/>
    <w:uiPriority w:val="99"/>
    <w:unhideWhenUsed/>
    <w:rsid w:val="00D369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69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480236">
      <w:bodyDiv w:val="1"/>
      <w:marLeft w:val="0"/>
      <w:marRight w:val="0"/>
      <w:marTop w:val="0"/>
      <w:marBottom w:val="0"/>
      <w:divBdr>
        <w:top w:val="none" w:sz="0" w:space="0" w:color="auto"/>
        <w:left w:val="none" w:sz="0" w:space="0" w:color="auto"/>
        <w:bottom w:val="none" w:sz="0" w:space="0" w:color="auto"/>
        <w:right w:val="none" w:sz="0" w:space="0" w:color="auto"/>
      </w:divBdr>
    </w:div>
    <w:div w:id="99641649">
      <w:bodyDiv w:val="1"/>
      <w:marLeft w:val="0"/>
      <w:marRight w:val="0"/>
      <w:marTop w:val="0"/>
      <w:marBottom w:val="0"/>
      <w:divBdr>
        <w:top w:val="none" w:sz="0" w:space="0" w:color="auto"/>
        <w:left w:val="none" w:sz="0" w:space="0" w:color="auto"/>
        <w:bottom w:val="none" w:sz="0" w:space="0" w:color="auto"/>
        <w:right w:val="none" w:sz="0" w:space="0" w:color="auto"/>
      </w:divBdr>
    </w:div>
    <w:div w:id="327287665">
      <w:bodyDiv w:val="1"/>
      <w:marLeft w:val="0"/>
      <w:marRight w:val="0"/>
      <w:marTop w:val="0"/>
      <w:marBottom w:val="0"/>
      <w:divBdr>
        <w:top w:val="none" w:sz="0" w:space="0" w:color="auto"/>
        <w:left w:val="none" w:sz="0" w:space="0" w:color="auto"/>
        <w:bottom w:val="none" w:sz="0" w:space="0" w:color="auto"/>
        <w:right w:val="none" w:sz="0" w:space="0" w:color="auto"/>
      </w:divBdr>
    </w:div>
    <w:div w:id="381371328">
      <w:bodyDiv w:val="1"/>
      <w:marLeft w:val="0"/>
      <w:marRight w:val="0"/>
      <w:marTop w:val="0"/>
      <w:marBottom w:val="0"/>
      <w:divBdr>
        <w:top w:val="none" w:sz="0" w:space="0" w:color="auto"/>
        <w:left w:val="none" w:sz="0" w:space="0" w:color="auto"/>
        <w:bottom w:val="none" w:sz="0" w:space="0" w:color="auto"/>
        <w:right w:val="none" w:sz="0" w:space="0" w:color="auto"/>
      </w:divBdr>
    </w:div>
    <w:div w:id="739641975">
      <w:bodyDiv w:val="1"/>
      <w:marLeft w:val="0"/>
      <w:marRight w:val="0"/>
      <w:marTop w:val="0"/>
      <w:marBottom w:val="0"/>
      <w:divBdr>
        <w:top w:val="none" w:sz="0" w:space="0" w:color="auto"/>
        <w:left w:val="none" w:sz="0" w:space="0" w:color="auto"/>
        <w:bottom w:val="none" w:sz="0" w:space="0" w:color="auto"/>
        <w:right w:val="none" w:sz="0" w:space="0" w:color="auto"/>
      </w:divBdr>
    </w:div>
    <w:div w:id="828525533">
      <w:bodyDiv w:val="1"/>
      <w:marLeft w:val="0"/>
      <w:marRight w:val="0"/>
      <w:marTop w:val="0"/>
      <w:marBottom w:val="0"/>
      <w:divBdr>
        <w:top w:val="none" w:sz="0" w:space="0" w:color="auto"/>
        <w:left w:val="none" w:sz="0" w:space="0" w:color="auto"/>
        <w:bottom w:val="none" w:sz="0" w:space="0" w:color="auto"/>
        <w:right w:val="none" w:sz="0" w:space="0" w:color="auto"/>
      </w:divBdr>
    </w:div>
    <w:div w:id="1639216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package" Target="embeddings/Microsoft_Visio_Drawing.vsdx"/><Relationship Id="rId18" Type="http://schemas.openxmlformats.org/officeDocument/2006/relationships/chart" Target="charts/chart5.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chart" Target="charts/chart4.xml"/><Relationship Id="rId2" Type="http://schemas.openxmlformats.org/officeDocument/2006/relationships/customXml" Target="../customXml/item2.xml"/><Relationship Id="rId16" Type="http://schemas.openxmlformats.org/officeDocument/2006/relationships/chart" Target="charts/chart3.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p.sears@surrey.ac.uk" TargetMode="External"/><Relationship Id="rId5" Type="http://schemas.openxmlformats.org/officeDocument/2006/relationships/numbering" Target="numbering.xml"/><Relationship Id="rId15" Type="http://schemas.openxmlformats.org/officeDocument/2006/relationships/chart" Target="charts/chart2.xml"/><Relationship Id="rId10" Type="http://schemas.openxmlformats.org/officeDocument/2006/relationships/endnotes" Target="endnotes.xml"/><Relationship Id="rId19" Type="http://schemas.openxmlformats.org/officeDocument/2006/relationships/chart" Target="charts/chart6.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1.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Users\timsi\Desktop\PESI%20Probe\PESI%20Example%20Diagrams.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1.xlsx"/></Relationships>
</file>

<file path=word/charts/_rels/chart4.xml.rels><?xml version="1.0" encoding="UTF-8" standalone="yes"?>
<Relationships xmlns="http://schemas.openxmlformats.org/package/2006/relationships"><Relationship Id="rId3" Type="http://schemas.openxmlformats.org/officeDocument/2006/relationships/oleObject" Target="file:///C:\Users\timsi\Desktop\PESI%20Probe\Data\Old%20data\PFOA\Effect%20of%20scan%20range%20on%20PFOA%20detection%20limit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timsi\Desktop\PESI%20Probe\Data\Old%20data\PFOA\Effect%20of%20scan%20range%20on%20PFOA%20detection%20limit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timsi\Desktop\PESI%20Probe\Data\Old%20data\PFOA\Effect%20of%20scan%20range%20on%20PFOA%20detection%20limits.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6569510432455434"/>
          <c:y val="2.8341381988270686E-2"/>
          <c:w val="0.78488568785980806"/>
          <c:h val="0.81210689572894301"/>
        </c:manualLayout>
      </c:layout>
      <c:scatterChart>
        <c:scatterStyle val="smoothMarker"/>
        <c:varyColors val="0"/>
        <c:ser>
          <c:idx val="0"/>
          <c:order val="0"/>
          <c:spPr>
            <a:ln w="19050" cap="rnd">
              <a:solidFill>
                <a:schemeClr val="accent1"/>
              </a:solidFill>
              <a:round/>
            </a:ln>
            <a:effectLst/>
          </c:spPr>
          <c:marker>
            <c:symbol val="none"/>
          </c:marker>
          <c:xVal>
            <c:numRef>
              <c:f>Sheet1!$B$3:$B$7</c:f>
              <c:numCache>
                <c:formatCode>0.00</c:formatCode>
                <c:ptCount val="5"/>
                <c:pt idx="0">
                  <c:v>0</c:v>
                </c:pt>
                <c:pt idx="1">
                  <c:v>0.03</c:v>
                </c:pt>
                <c:pt idx="2">
                  <c:v>0.05</c:v>
                </c:pt>
                <c:pt idx="3">
                  <c:v>0.06</c:v>
                </c:pt>
                <c:pt idx="4">
                  <c:v>7.0000000000000007E-2</c:v>
                </c:pt>
              </c:numCache>
            </c:numRef>
          </c:xVal>
          <c:yVal>
            <c:numRef>
              <c:f>Sheet1!$C$3:$C$7</c:f>
              <c:numCache>
                <c:formatCode>0.00</c:formatCode>
                <c:ptCount val="5"/>
                <c:pt idx="0">
                  <c:v>0</c:v>
                </c:pt>
                <c:pt idx="1">
                  <c:v>0.6</c:v>
                </c:pt>
                <c:pt idx="2">
                  <c:v>0.7</c:v>
                </c:pt>
                <c:pt idx="3">
                  <c:v>0.9</c:v>
                </c:pt>
                <c:pt idx="4">
                  <c:v>0.85</c:v>
                </c:pt>
              </c:numCache>
            </c:numRef>
          </c:yVal>
          <c:smooth val="1"/>
          <c:extLst>
            <c:ext xmlns:c16="http://schemas.microsoft.com/office/drawing/2014/chart" uri="{C3380CC4-5D6E-409C-BE32-E72D297353CC}">
              <c16:uniqueId val="{00000000-B3BF-43DC-A53F-D7F2BCDBFAF0}"/>
            </c:ext>
          </c:extLst>
        </c:ser>
        <c:ser>
          <c:idx val="1"/>
          <c:order val="1"/>
          <c:spPr>
            <a:ln w="19050" cap="rnd">
              <a:solidFill>
                <a:schemeClr val="accent1"/>
              </a:solidFill>
              <a:round/>
            </a:ln>
            <a:effectLst/>
          </c:spPr>
          <c:marker>
            <c:symbol val="none"/>
          </c:marker>
          <c:xVal>
            <c:numRef>
              <c:f>Sheet1!$B$8:$B$27</c:f>
              <c:numCache>
                <c:formatCode>0.00</c:formatCode>
                <c:ptCount val="20"/>
                <c:pt idx="0">
                  <c:v>0.09</c:v>
                </c:pt>
                <c:pt idx="1">
                  <c:v>0.1</c:v>
                </c:pt>
                <c:pt idx="2">
                  <c:v>0.15</c:v>
                </c:pt>
                <c:pt idx="3">
                  <c:v>0.2</c:v>
                </c:pt>
                <c:pt idx="4">
                  <c:v>0.25</c:v>
                </c:pt>
                <c:pt idx="5">
                  <c:v>0.3</c:v>
                </c:pt>
                <c:pt idx="6">
                  <c:v>0.35</c:v>
                </c:pt>
                <c:pt idx="7">
                  <c:v>0.4</c:v>
                </c:pt>
                <c:pt idx="8">
                  <c:v>0.45</c:v>
                </c:pt>
                <c:pt idx="9">
                  <c:v>0.5</c:v>
                </c:pt>
                <c:pt idx="10">
                  <c:v>0.55000000000000004</c:v>
                </c:pt>
                <c:pt idx="11">
                  <c:v>0.6</c:v>
                </c:pt>
                <c:pt idx="12">
                  <c:v>0.65</c:v>
                </c:pt>
                <c:pt idx="13">
                  <c:v>0.7</c:v>
                </c:pt>
                <c:pt idx="14">
                  <c:v>0.75</c:v>
                </c:pt>
                <c:pt idx="15">
                  <c:v>0.8</c:v>
                </c:pt>
                <c:pt idx="16">
                  <c:v>0.85</c:v>
                </c:pt>
                <c:pt idx="17">
                  <c:v>0.9</c:v>
                </c:pt>
                <c:pt idx="18">
                  <c:v>0.95</c:v>
                </c:pt>
                <c:pt idx="19">
                  <c:v>1</c:v>
                </c:pt>
              </c:numCache>
            </c:numRef>
          </c:xVal>
          <c:yVal>
            <c:numRef>
              <c:f>Sheet1!$C$8:$C$27</c:f>
              <c:numCache>
                <c:formatCode>0.00</c:formatCode>
                <c:ptCount val="20"/>
                <c:pt idx="0">
                  <c:v>0.5</c:v>
                </c:pt>
                <c:pt idx="1">
                  <c:v>0.65</c:v>
                </c:pt>
                <c:pt idx="2">
                  <c:v>0.3</c:v>
                </c:pt>
                <c:pt idx="3">
                  <c:v>0.7</c:v>
                </c:pt>
                <c:pt idx="4">
                  <c:v>0.28999999999999998</c:v>
                </c:pt>
                <c:pt idx="5">
                  <c:v>0.45</c:v>
                </c:pt>
                <c:pt idx="6">
                  <c:v>0.6</c:v>
                </c:pt>
                <c:pt idx="7">
                  <c:v>0.33</c:v>
                </c:pt>
                <c:pt idx="8">
                  <c:v>0.40250000000000002</c:v>
                </c:pt>
                <c:pt idx="9">
                  <c:v>0.7</c:v>
                </c:pt>
                <c:pt idx="10">
                  <c:v>0.65</c:v>
                </c:pt>
                <c:pt idx="11">
                  <c:v>0.25</c:v>
                </c:pt>
                <c:pt idx="12">
                  <c:v>0.54</c:v>
                </c:pt>
                <c:pt idx="13">
                  <c:v>0.3</c:v>
                </c:pt>
                <c:pt idx="14">
                  <c:v>0.65</c:v>
                </c:pt>
                <c:pt idx="15">
                  <c:v>0.36</c:v>
                </c:pt>
                <c:pt idx="16">
                  <c:v>0.7</c:v>
                </c:pt>
                <c:pt idx="17">
                  <c:v>0.2525</c:v>
                </c:pt>
                <c:pt idx="18">
                  <c:v>0.54</c:v>
                </c:pt>
                <c:pt idx="19">
                  <c:v>0.21916666666666601</c:v>
                </c:pt>
              </c:numCache>
            </c:numRef>
          </c:yVal>
          <c:smooth val="1"/>
          <c:extLst>
            <c:ext xmlns:c16="http://schemas.microsoft.com/office/drawing/2014/chart" uri="{C3380CC4-5D6E-409C-BE32-E72D297353CC}">
              <c16:uniqueId val="{00000001-B3BF-43DC-A53F-D7F2BCDBFAF0}"/>
            </c:ext>
          </c:extLst>
        </c:ser>
        <c:dLbls>
          <c:showLegendKey val="0"/>
          <c:showVal val="0"/>
          <c:showCatName val="0"/>
          <c:showSerName val="0"/>
          <c:showPercent val="0"/>
          <c:showBubbleSize val="0"/>
        </c:dLbls>
        <c:axId val="1809466288"/>
        <c:axId val="1798853856"/>
      </c:scatterChart>
      <c:valAx>
        <c:axId val="1809466288"/>
        <c:scaling>
          <c:orientation val="minMax"/>
          <c:max val="1"/>
          <c:min val="0"/>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US"/>
                  <a:t>Time (Minutes)</a:t>
                </a:r>
              </a:p>
            </c:rich>
          </c:tx>
          <c:layout>
            <c:manualLayout>
              <c:xMode val="edge"/>
              <c:yMode val="edge"/>
              <c:x val="0.3998021534436908"/>
              <c:y val="0.94311273074336788"/>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798853856"/>
        <c:crosses val="autoZero"/>
        <c:crossBetween val="midCat"/>
        <c:majorUnit val="0.1"/>
      </c:valAx>
      <c:valAx>
        <c:axId val="1798853856"/>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GB"/>
                  <a:t>Signal Intensity (x105 Arbitrary Units)</a:t>
                </a:r>
              </a:p>
            </c:rich>
          </c:tx>
          <c:layout>
            <c:manualLayout>
              <c:xMode val="edge"/>
              <c:yMode val="edge"/>
              <c:x val="3.2185347086192161E-3"/>
              <c:y val="0.10425326999414329"/>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80946628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4394361937450986"/>
          <c:y val="2.8341381988270686E-2"/>
          <c:w val="0.80209246957127234"/>
          <c:h val="0.8230989938275356"/>
        </c:manualLayout>
      </c:layout>
      <c:scatterChart>
        <c:scatterStyle val="smoothMarker"/>
        <c:varyColors val="0"/>
        <c:ser>
          <c:idx val="1"/>
          <c:order val="0"/>
          <c:spPr>
            <a:ln w="19050" cap="rnd">
              <a:solidFill>
                <a:schemeClr val="accent1"/>
              </a:solidFill>
              <a:round/>
            </a:ln>
            <a:effectLst/>
          </c:spPr>
          <c:marker>
            <c:symbol val="none"/>
          </c:marker>
          <c:xVal>
            <c:numRef>
              <c:f>Sheet1!$B$39:$B$139</c:f>
              <c:numCache>
                <c:formatCode>0</c:formatCode>
                <c:ptCount val="101"/>
                <c:pt idx="0">
                  <c:v>50</c:v>
                </c:pt>
                <c:pt idx="1">
                  <c:v>55</c:v>
                </c:pt>
                <c:pt idx="2">
                  <c:v>60</c:v>
                </c:pt>
                <c:pt idx="3">
                  <c:v>65</c:v>
                </c:pt>
                <c:pt idx="4">
                  <c:v>70</c:v>
                </c:pt>
                <c:pt idx="5">
                  <c:v>75</c:v>
                </c:pt>
                <c:pt idx="6">
                  <c:v>80</c:v>
                </c:pt>
                <c:pt idx="7">
                  <c:v>85</c:v>
                </c:pt>
                <c:pt idx="8">
                  <c:v>90</c:v>
                </c:pt>
                <c:pt idx="9">
                  <c:v>95</c:v>
                </c:pt>
                <c:pt idx="10">
                  <c:v>100</c:v>
                </c:pt>
                <c:pt idx="11">
                  <c:v>105</c:v>
                </c:pt>
                <c:pt idx="12">
                  <c:v>110</c:v>
                </c:pt>
                <c:pt idx="13">
                  <c:v>115</c:v>
                </c:pt>
                <c:pt idx="14">
                  <c:v>120</c:v>
                </c:pt>
                <c:pt idx="15">
                  <c:v>125</c:v>
                </c:pt>
                <c:pt idx="16">
                  <c:v>130</c:v>
                </c:pt>
                <c:pt idx="17">
                  <c:v>135</c:v>
                </c:pt>
                <c:pt idx="18">
                  <c:v>140</c:v>
                </c:pt>
                <c:pt idx="19">
                  <c:v>145</c:v>
                </c:pt>
                <c:pt idx="20">
                  <c:v>150</c:v>
                </c:pt>
                <c:pt idx="21">
                  <c:v>155</c:v>
                </c:pt>
                <c:pt idx="22">
                  <c:v>160</c:v>
                </c:pt>
                <c:pt idx="23">
                  <c:v>165</c:v>
                </c:pt>
                <c:pt idx="24">
                  <c:v>170</c:v>
                </c:pt>
                <c:pt idx="25">
                  <c:v>175</c:v>
                </c:pt>
                <c:pt idx="26">
                  <c:v>180</c:v>
                </c:pt>
                <c:pt idx="27">
                  <c:v>185</c:v>
                </c:pt>
                <c:pt idx="28">
                  <c:v>190</c:v>
                </c:pt>
                <c:pt idx="29">
                  <c:v>195</c:v>
                </c:pt>
                <c:pt idx="30">
                  <c:v>200</c:v>
                </c:pt>
                <c:pt idx="31">
                  <c:v>205</c:v>
                </c:pt>
                <c:pt idx="32">
                  <c:v>210</c:v>
                </c:pt>
                <c:pt idx="33">
                  <c:v>215</c:v>
                </c:pt>
                <c:pt idx="34">
                  <c:v>220</c:v>
                </c:pt>
                <c:pt idx="35">
                  <c:v>225</c:v>
                </c:pt>
                <c:pt idx="36">
                  <c:v>230</c:v>
                </c:pt>
                <c:pt idx="37">
                  <c:v>235</c:v>
                </c:pt>
                <c:pt idx="38">
                  <c:v>240</c:v>
                </c:pt>
                <c:pt idx="39">
                  <c:v>245</c:v>
                </c:pt>
                <c:pt idx="40">
                  <c:v>250</c:v>
                </c:pt>
                <c:pt idx="41">
                  <c:v>255</c:v>
                </c:pt>
                <c:pt idx="42">
                  <c:v>260</c:v>
                </c:pt>
                <c:pt idx="43">
                  <c:v>265</c:v>
                </c:pt>
                <c:pt idx="44">
                  <c:v>270</c:v>
                </c:pt>
                <c:pt idx="45">
                  <c:v>275</c:v>
                </c:pt>
                <c:pt idx="46">
                  <c:v>280</c:v>
                </c:pt>
                <c:pt idx="47">
                  <c:v>285</c:v>
                </c:pt>
                <c:pt idx="48">
                  <c:v>290</c:v>
                </c:pt>
                <c:pt idx="49">
                  <c:v>295</c:v>
                </c:pt>
                <c:pt idx="50">
                  <c:v>300</c:v>
                </c:pt>
                <c:pt idx="51">
                  <c:v>305</c:v>
                </c:pt>
                <c:pt idx="52">
                  <c:v>310</c:v>
                </c:pt>
                <c:pt idx="53">
                  <c:v>315</c:v>
                </c:pt>
                <c:pt idx="54">
                  <c:v>320</c:v>
                </c:pt>
                <c:pt idx="55">
                  <c:v>325</c:v>
                </c:pt>
                <c:pt idx="56">
                  <c:v>330</c:v>
                </c:pt>
                <c:pt idx="57">
                  <c:v>335</c:v>
                </c:pt>
                <c:pt idx="58">
                  <c:v>340</c:v>
                </c:pt>
                <c:pt idx="59">
                  <c:v>345</c:v>
                </c:pt>
                <c:pt idx="60">
                  <c:v>350</c:v>
                </c:pt>
                <c:pt idx="61">
                  <c:v>355</c:v>
                </c:pt>
                <c:pt idx="62">
                  <c:v>360</c:v>
                </c:pt>
                <c:pt idx="63">
                  <c:v>365</c:v>
                </c:pt>
                <c:pt idx="64">
                  <c:v>370</c:v>
                </c:pt>
                <c:pt idx="65">
                  <c:v>375</c:v>
                </c:pt>
                <c:pt idx="66">
                  <c:v>380</c:v>
                </c:pt>
                <c:pt idx="67">
                  <c:v>385</c:v>
                </c:pt>
                <c:pt idx="68">
                  <c:v>390</c:v>
                </c:pt>
                <c:pt idx="69">
                  <c:v>395</c:v>
                </c:pt>
                <c:pt idx="70">
                  <c:v>400</c:v>
                </c:pt>
                <c:pt idx="71">
                  <c:v>405</c:v>
                </c:pt>
                <c:pt idx="72">
                  <c:v>410</c:v>
                </c:pt>
                <c:pt idx="73">
                  <c:v>415</c:v>
                </c:pt>
                <c:pt idx="74">
                  <c:v>420</c:v>
                </c:pt>
                <c:pt idx="75">
                  <c:v>425</c:v>
                </c:pt>
                <c:pt idx="76">
                  <c:v>430</c:v>
                </c:pt>
                <c:pt idx="77">
                  <c:v>435</c:v>
                </c:pt>
                <c:pt idx="78">
                  <c:v>440</c:v>
                </c:pt>
                <c:pt idx="79">
                  <c:v>445</c:v>
                </c:pt>
                <c:pt idx="80">
                  <c:v>450</c:v>
                </c:pt>
                <c:pt idx="81">
                  <c:v>455</c:v>
                </c:pt>
                <c:pt idx="82">
                  <c:v>460</c:v>
                </c:pt>
                <c:pt idx="83">
                  <c:v>465</c:v>
                </c:pt>
                <c:pt idx="84">
                  <c:v>470</c:v>
                </c:pt>
                <c:pt idx="85">
                  <c:v>475</c:v>
                </c:pt>
                <c:pt idx="86">
                  <c:v>480</c:v>
                </c:pt>
                <c:pt idx="87">
                  <c:v>485</c:v>
                </c:pt>
                <c:pt idx="88">
                  <c:v>490</c:v>
                </c:pt>
                <c:pt idx="89">
                  <c:v>495</c:v>
                </c:pt>
                <c:pt idx="90">
                  <c:v>500</c:v>
                </c:pt>
                <c:pt idx="91">
                  <c:v>505</c:v>
                </c:pt>
                <c:pt idx="92">
                  <c:v>510</c:v>
                </c:pt>
                <c:pt idx="93">
                  <c:v>515</c:v>
                </c:pt>
                <c:pt idx="94">
                  <c:v>520</c:v>
                </c:pt>
                <c:pt idx="95">
                  <c:v>525</c:v>
                </c:pt>
                <c:pt idx="96">
                  <c:v>530</c:v>
                </c:pt>
                <c:pt idx="97">
                  <c:v>535</c:v>
                </c:pt>
                <c:pt idx="98">
                  <c:v>540</c:v>
                </c:pt>
                <c:pt idx="99">
                  <c:v>545</c:v>
                </c:pt>
                <c:pt idx="100">
                  <c:v>550</c:v>
                </c:pt>
              </c:numCache>
            </c:numRef>
          </c:xVal>
          <c:yVal>
            <c:numRef>
              <c:f>Sheet1!$C$39:$C$139</c:f>
              <c:numCache>
                <c:formatCode>0.00</c:formatCode>
                <c:ptCount val="101"/>
                <c:pt idx="0">
                  <c:v>0</c:v>
                </c:pt>
                <c:pt idx="1">
                  <c:v>0.6</c:v>
                </c:pt>
                <c:pt idx="2">
                  <c:v>0.7</c:v>
                </c:pt>
                <c:pt idx="3">
                  <c:v>0</c:v>
                </c:pt>
                <c:pt idx="4">
                  <c:v>0</c:v>
                </c:pt>
                <c:pt idx="5">
                  <c:v>0.1</c:v>
                </c:pt>
                <c:pt idx="6">
                  <c:v>0</c:v>
                </c:pt>
                <c:pt idx="7">
                  <c:v>0</c:v>
                </c:pt>
                <c:pt idx="8">
                  <c:v>1</c:v>
                </c:pt>
                <c:pt idx="9">
                  <c:v>0</c:v>
                </c:pt>
                <c:pt idx="10">
                  <c:v>0</c:v>
                </c:pt>
                <c:pt idx="11">
                  <c:v>0.02</c:v>
                </c:pt>
                <c:pt idx="12">
                  <c:v>0.03</c:v>
                </c:pt>
                <c:pt idx="13">
                  <c:v>0.01</c:v>
                </c:pt>
                <c:pt idx="14">
                  <c:v>0</c:v>
                </c:pt>
                <c:pt idx="15">
                  <c:v>0</c:v>
                </c:pt>
                <c:pt idx="16">
                  <c:v>0.01</c:v>
                </c:pt>
                <c:pt idx="17">
                  <c:v>0.01</c:v>
                </c:pt>
                <c:pt idx="18">
                  <c:v>0.01</c:v>
                </c:pt>
                <c:pt idx="19">
                  <c:v>0</c:v>
                </c:pt>
                <c:pt idx="20">
                  <c:v>0</c:v>
                </c:pt>
                <c:pt idx="21">
                  <c:v>0</c:v>
                </c:pt>
                <c:pt idx="22">
                  <c:v>0</c:v>
                </c:pt>
                <c:pt idx="23">
                  <c:v>0.02</c:v>
                </c:pt>
                <c:pt idx="24">
                  <c:v>0.02</c:v>
                </c:pt>
                <c:pt idx="25">
                  <c:v>0.01</c:v>
                </c:pt>
                <c:pt idx="26">
                  <c:v>0</c:v>
                </c:pt>
                <c:pt idx="27">
                  <c:v>0</c:v>
                </c:pt>
                <c:pt idx="28">
                  <c:v>0.5</c:v>
                </c:pt>
                <c:pt idx="29">
                  <c:v>0</c:v>
                </c:pt>
                <c:pt idx="30">
                  <c:v>0</c:v>
                </c:pt>
                <c:pt idx="31">
                  <c:v>0</c:v>
                </c:pt>
                <c:pt idx="32">
                  <c:v>0</c:v>
                </c:pt>
                <c:pt idx="33">
                  <c:v>1E-3</c:v>
                </c:pt>
                <c:pt idx="34">
                  <c:v>2E-3</c:v>
                </c:pt>
                <c:pt idx="35">
                  <c:v>0</c:v>
                </c:pt>
                <c:pt idx="36">
                  <c:v>0</c:v>
                </c:pt>
                <c:pt idx="37">
                  <c:v>5.0000000000000001E-3</c:v>
                </c:pt>
                <c:pt idx="38">
                  <c:v>8.9999999999999993E-3</c:v>
                </c:pt>
                <c:pt idx="39">
                  <c:v>0</c:v>
                </c:pt>
                <c:pt idx="40">
                  <c:v>0</c:v>
                </c:pt>
                <c:pt idx="41">
                  <c:v>0</c:v>
                </c:pt>
                <c:pt idx="42">
                  <c:v>0</c:v>
                </c:pt>
                <c:pt idx="43">
                  <c:v>0</c:v>
                </c:pt>
                <c:pt idx="44">
                  <c:v>0</c:v>
                </c:pt>
                <c:pt idx="45">
                  <c:v>0</c:v>
                </c:pt>
                <c:pt idx="46">
                  <c:v>8.0000000000000002E-3</c:v>
                </c:pt>
                <c:pt idx="47">
                  <c:v>0</c:v>
                </c:pt>
                <c:pt idx="48">
                  <c:v>0</c:v>
                </c:pt>
                <c:pt idx="49">
                  <c:v>0</c:v>
                </c:pt>
                <c:pt idx="50">
                  <c:v>0.12</c:v>
                </c:pt>
                <c:pt idx="51">
                  <c:v>0</c:v>
                </c:pt>
                <c:pt idx="52">
                  <c:v>0</c:v>
                </c:pt>
                <c:pt idx="53">
                  <c:v>0</c:v>
                </c:pt>
                <c:pt idx="54">
                  <c:v>0</c:v>
                </c:pt>
                <c:pt idx="55">
                  <c:v>0</c:v>
                </c:pt>
                <c:pt idx="56">
                  <c:v>1.2E-2</c:v>
                </c:pt>
                <c:pt idx="57">
                  <c:v>0</c:v>
                </c:pt>
                <c:pt idx="58">
                  <c:v>0</c:v>
                </c:pt>
                <c:pt idx="59">
                  <c:v>0</c:v>
                </c:pt>
                <c:pt idx="60">
                  <c:v>0</c:v>
                </c:pt>
                <c:pt idx="61">
                  <c:v>1.2999999999999999E-2</c:v>
                </c:pt>
                <c:pt idx="62">
                  <c:v>0</c:v>
                </c:pt>
                <c:pt idx="63">
                  <c:v>0</c:v>
                </c:pt>
                <c:pt idx="64">
                  <c:v>0</c:v>
                </c:pt>
                <c:pt idx="65">
                  <c:v>0</c:v>
                </c:pt>
                <c:pt idx="66">
                  <c:v>0.1</c:v>
                </c:pt>
                <c:pt idx="67">
                  <c:v>0</c:v>
                </c:pt>
                <c:pt idx="68">
                  <c:v>0</c:v>
                </c:pt>
                <c:pt idx="69">
                  <c:v>0</c:v>
                </c:pt>
                <c:pt idx="70">
                  <c:v>0</c:v>
                </c:pt>
                <c:pt idx="71">
                  <c:v>0</c:v>
                </c:pt>
                <c:pt idx="72">
                  <c:v>0</c:v>
                </c:pt>
                <c:pt idx="73">
                  <c:v>0</c:v>
                </c:pt>
                <c:pt idx="74">
                  <c:v>0</c:v>
                </c:pt>
                <c:pt idx="75">
                  <c:v>0</c:v>
                </c:pt>
                <c:pt idx="76">
                  <c:v>0.6</c:v>
                </c:pt>
                <c:pt idx="77">
                  <c:v>0</c:v>
                </c:pt>
                <c:pt idx="78">
                  <c:v>0</c:v>
                </c:pt>
                <c:pt idx="79">
                  <c:v>0</c:v>
                </c:pt>
                <c:pt idx="80">
                  <c:v>0</c:v>
                </c:pt>
                <c:pt idx="81">
                  <c:v>0</c:v>
                </c:pt>
                <c:pt idx="82">
                  <c:v>0</c:v>
                </c:pt>
                <c:pt idx="83">
                  <c:v>3.5999999999999997E-2</c:v>
                </c:pt>
                <c:pt idx="84">
                  <c:v>5.4000000000000003E-3</c:v>
                </c:pt>
                <c:pt idx="85">
                  <c:v>1E-3</c:v>
                </c:pt>
                <c:pt idx="86">
                  <c:v>1E-3</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numCache>
            </c:numRef>
          </c:yVal>
          <c:smooth val="1"/>
          <c:extLst>
            <c:ext xmlns:c16="http://schemas.microsoft.com/office/drawing/2014/chart" uri="{C3380CC4-5D6E-409C-BE32-E72D297353CC}">
              <c16:uniqueId val="{00000000-EC64-4EB7-B1C6-1C8826426E60}"/>
            </c:ext>
          </c:extLst>
        </c:ser>
        <c:dLbls>
          <c:showLegendKey val="0"/>
          <c:showVal val="0"/>
          <c:showCatName val="0"/>
          <c:showSerName val="0"/>
          <c:showPercent val="0"/>
          <c:showBubbleSize val="0"/>
        </c:dLbls>
        <c:axId val="1809466288"/>
        <c:axId val="1798853856"/>
      </c:scatterChart>
      <c:valAx>
        <c:axId val="1809466288"/>
        <c:scaling>
          <c:orientation val="minMax"/>
          <c:max val="550"/>
          <c:min val="50"/>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US"/>
                  <a:t>Th</a:t>
                </a:r>
              </a:p>
            </c:rich>
          </c:tx>
          <c:layout>
            <c:manualLayout>
              <c:xMode val="edge"/>
              <c:yMode val="edge"/>
              <c:x val="0.46580877390326209"/>
              <c:y val="0.95567140064448763"/>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798853856"/>
        <c:crosses val="autoZero"/>
        <c:crossBetween val="midCat"/>
      </c:valAx>
      <c:valAx>
        <c:axId val="1798853856"/>
        <c:scaling>
          <c:orientation val="minMax"/>
          <c:min val="0"/>
        </c:scaling>
        <c:delete val="0"/>
        <c:axPos val="l"/>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GB"/>
                  <a:t>Signal Intensity (x105 Arbitrary Units)</a:t>
                </a:r>
              </a:p>
            </c:rich>
          </c:tx>
          <c:layout>
            <c:manualLayout>
              <c:xMode val="edge"/>
              <c:yMode val="edge"/>
              <c:x val="3.152771379236371E-3"/>
              <c:y val="0.10963546866454262"/>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80946628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483659395188375"/>
          <c:y val="2.8341381988270686E-2"/>
          <c:w val="0.81549130833857919"/>
          <c:h val="0.81758631466546283"/>
        </c:manualLayout>
      </c:layout>
      <c:barChart>
        <c:barDir val="col"/>
        <c:grouping val="clustered"/>
        <c:varyColors val="0"/>
        <c:ser>
          <c:idx val="1"/>
          <c:order val="0"/>
          <c:spPr>
            <a:solidFill>
              <a:schemeClr val="accent1"/>
            </a:solidFill>
            <a:ln w="0">
              <a:noFill/>
            </a:ln>
            <a:effectLst/>
          </c:spPr>
          <c:invertIfNegative val="0"/>
          <c:cat>
            <c:numRef>
              <c:f>Sheet1!$B$32:$B$37</c:f>
              <c:numCache>
                <c:formatCode>0</c:formatCode>
                <c:ptCount val="6"/>
                <c:pt idx="0">
                  <c:v>425</c:v>
                </c:pt>
                <c:pt idx="1">
                  <c:v>435</c:v>
                </c:pt>
                <c:pt idx="2">
                  <c:v>445</c:v>
                </c:pt>
                <c:pt idx="3">
                  <c:v>455</c:v>
                </c:pt>
                <c:pt idx="4">
                  <c:v>465</c:v>
                </c:pt>
                <c:pt idx="5">
                  <c:v>475</c:v>
                </c:pt>
              </c:numCache>
            </c:numRef>
          </c:cat>
          <c:val>
            <c:numRef>
              <c:f>Sheet1!$C$32:$C$37</c:f>
              <c:numCache>
                <c:formatCode>General</c:formatCode>
                <c:ptCount val="6"/>
                <c:pt idx="0" formatCode="0.00">
                  <c:v>1.03</c:v>
                </c:pt>
                <c:pt idx="5" formatCode="0.00">
                  <c:v>1.65</c:v>
                </c:pt>
              </c:numCache>
            </c:numRef>
          </c:val>
          <c:extLst>
            <c:ext xmlns:c16="http://schemas.microsoft.com/office/drawing/2014/chart" uri="{C3380CC4-5D6E-409C-BE32-E72D297353CC}">
              <c16:uniqueId val="{00000000-8E30-4515-A106-A703A3F2BE13}"/>
            </c:ext>
          </c:extLst>
        </c:ser>
        <c:dLbls>
          <c:showLegendKey val="0"/>
          <c:showVal val="0"/>
          <c:showCatName val="0"/>
          <c:showSerName val="0"/>
          <c:showPercent val="0"/>
          <c:showBubbleSize val="0"/>
        </c:dLbls>
        <c:gapWidth val="500"/>
        <c:axId val="1809466288"/>
        <c:axId val="1798853856"/>
      </c:barChart>
      <c:catAx>
        <c:axId val="1809466288"/>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US"/>
                  <a:t>Th</a:t>
                </a:r>
              </a:p>
            </c:rich>
          </c:tx>
          <c:layout>
            <c:manualLayout>
              <c:xMode val="edge"/>
              <c:yMode val="edge"/>
              <c:x val="0.46580877390326209"/>
              <c:y val="0.95567140064448763"/>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798853856"/>
        <c:crosses val="autoZero"/>
        <c:auto val="1"/>
        <c:lblAlgn val="ctr"/>
        <c:lblOffset val="100"/>
        <c:noMultiLvlLbl val="0"/>
      </c:catAx>
      <c:valAx>
        <c:axId val="1798853856"/>
        <c:scaling>
          <c:orientation val="minMax"/>
          <c:min val="0"/>
        </c:scaling>
        <c:delete val="0"/>
        <c:axPos val="l"/>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GB"/>
                  <a:t>Signal Intensity (x106 Arbitrary Units)</a:t>
                </a:r>
              </a:p>
            </c:rich>
          </c:tx>
          <c:layout>
            <c:manualLayout>
              <c:xMode val="edge"/>
              <c:yMode val="edge"/>
              <c:x val="3.152771379236371E-3"/>
              <c:y val="9.86101103403971E-2"/>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80946628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mn-lt"/>
                <a:ea typeface="+mn-ea"/>
                <a:cs typeface="+mn-cs"/>
              </a:defRPr>
            </a:pPr>
            <a:r>
              <a:rPr lang="en-GB" b="1"/>
              <a:t>Repeat 1</a:t>
            </a:r>
          </a:p>
        </c:rich>
      </c:tx>
      <c:layout>
        <c:manualLayout>
          <c:xMode val="edge"/>
          <c:yMode val="edge"/>
          <c:x val="0.42747607702361501"/>
          <c:y val="3.6182722749886931E-2"/>
        </c:manualLayout>
      </c:layout>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3435613628350729"/>
          <c:y val="0.14346449570330166"/>
          <c:w val="0.71099655623101388"/>
          <c:h val="0.70679886181120166"/>
        </c:manualLayout>
      </c:layout>
      <c:scatterChart>
        <c:scatterStyle val="smoothMarker"/>
        <c:varyColors val="0"/>
        <c:ser>
          <c:idx val="0"/>
          <c:order val="0"/>
          <c:spPr>
            <a:ln w="19050" cap="rnd">
              <a:solidFill>
                <a:schemeClr val="accent1"/>
              </a:solidFill>
              <a:round/>
            </a:ln>
            <a:effectLst/>
          </c:spPr>
          <c:marker>
            <c:symbol val="none"/>
          </c:marker>
          <c:xVal>
            <c:numRef>
              <c:f>'Raw Data 50-550 method'!$CT$5:$CT$504</c:f>
              <c:numCache>
                <c:formatCode>0.00</c:formatCode>
                <c:ptCount val="500"/>
                <c:pt idx="0">
                  <c:v>50.44</c:v>
                </c:pt>
                <c:pt idx="1">
                  <c:v>51.9</c:v>
                </c:pt>
                <c:pt idx="2">
                  <c:v>53.49</c:v>
                </c:pt>
                <c:pt idx="3">
                  <c:v>54.35</c:v>
                </c:pt>
                <c:pt idx="4">
                  <c:v>55.6</c:v>
                </c:pt>
                <c:pt idx="5">
                  <c:v>56.35</c:v>
                </c:pt>
                <c:pt idx="6">
                  <c:v>57.25</c:v>
                </c:pt>
                <c:pt idx="7">
                  <c:v>57.47</c:v>
                </c:pt>
                <c:pt idx="8">
                  <c:v>59.21</c:v>
                </c:pt>
                <c:pt idx="9">
                  <c:v>60.16</c:v>
                </c:pt>
                <c:pt idx="10">
                  <c:v>61.18</c:v>
                </c:pt>
                <c:pt idx="11">
                  <c:v>62.17</c:v>
                </c:pt>
                <c:pt idx="12">
                  <c:v>63.24</c:v>
                </c:pt>
                <c:pt idx="13">
                  <c:v>64.63</c:v>
                </c:pt>
                <c:pt idx="14">
                  <c:v>65.88</c:v>
                </c:pt>
                <c:pt idx="15">
                  <c:v>66.849999999999994</c:v>
                </c:pt>
                <c:pt idx="16">
                  <c:v>68.19</c:v>
                </c:pt>
                <c:pt idx="17">
                  <c:v>69.19</c:v>
                </c:pt>
                <c:pt idx="18">
                  <c:v>70.150000000000006</c:v>
                </c:pt>
                <c:pt idx="19">
                  <c:v>71.17</c:v>
                </c:pt>
                <c:pt idx="20">
                  <c:v>72.11</c:v>
                </c:pt>
                <c:pt idx="21">
                  <c:v>73.19</c:v>
                </c:pt>
                <c:pt idx="22">
                  <c:v>74.180000000000007</c:v>
                </c:pt>
                <c:pt idx="23">
                  <c:v>75.17</c:v>
                </c:pt>
                <c:pt idx="24">
                  <c:v>76.19</c:v>
                </c:pt>
                <c:pt idx="25">
                  <c:v>77.16</c:v>
                </c:pt>
                <c:pt idx="26">
                  <c:v>78.2</c:v>
                </c:pt>
                <c:pt idx="27">
                  <c:v>79.16</c:v>
                </c:pt>
                <c:pt idx="28">
                  <c:v>80.23</c:v>
                </c:pt>
                <c:pt idx="29">
                  <c:v>81.19</c:v>
                </c:pt>
                <c:pt idx="30">
                  <c:v>82.09</c:v>
                </c:pt>
                <c:pt idx="31">
                  <c:v>83.13</c:v>
                </c:pt>
                <c:pt idx="32">
                  <c:v>84.11</c:v>
                </c:pt>
                <c:pt idx="33">
                  <c:v>85.19</c:v>
                </c:pt>
                <c:pt idx="34">
                  <c:v>86.2</c:v>
                </c:pt>
                <c:pt idx="35">
                  <c:v>87.23</c:v>
                </c:pt>
                <c:pt idx="36">
                  <c:v>88.17</c:v>
                </c:pt>
                <c:pt idx="37">
                  <c:v>89.15</c:v>
                </c:pt>
                <c:pt idx="38">
                  <c:v>90.18</c:v>
                </c:pt>
                <c:pt idx="39">
                  <c:v>91.12</c:v>
                </c:pt>
                <c:pt idx="40">
                  <c:v>92.13</c:v>
                </c:pt>
                <c:pt idx="41">
                  <c:v>93.18</c:v>
                </c:pt>
                <c:pt idx="42">
                  <c:v>94.16</c:v>
                </c:pt>
                <c:pt idx="43">
                  <c:v>95.14</c:v>
                </c:pt>
                <c:pt idx="44">
                  <c:v>96.1</c:v>
                </c:pt>
                <c:pt idx="45">
                  <c:v>97.1</c:v>
                </c:pt>
                <c:pt idx="46">
                  <c:v>98.15</c:v>
                </c:pt>
                <c:pt idx="47">
                  <c:v>99.12</c:v>
                </c:pt>
                <c:pt idx="48">
                  <c:v>100.1</c:v>
                </c:pt>
                <c:pt idx="49">
                  <c:v>101.18</c:v>
                </c:pt>
                <c:pt idx="50">
                  <c:v>102.2</c:v>
                </c:pt>
                <c:pt idx="51">
                  <c:v>103.16</c:v>
                </c:pt>
                <c:pt idx="52">
                  <c:v>104.15</c:v>
                </c:pt>
                <c:pt idx="53">
                  <c:v>105.16</c:v>
                </c:pt>
                <c:pt idx="54">
                  <c:v>106.15</c:v>
                </c:pt>
                <c:pt idx="55">
                  <c:v>107.13</c:v>
                </c:pt>
                <c:pt idx="56">
                  <c:v>108.14</c:v>
                </c:pt>
                <c:pt idx="57">
                  <c:v>109.15</c:v>
                </c:pt>
                <c:pt idx="58">
                  <c:v>110.14</c:v>
                </c:pt>
                <c:pt idx="59">
                  <c:v>111.15</c:v>
                </c:pt>
                <c:pt idx="60">
                  <c:v>112.1</c:v>
                </c:pt>
                <c:pt idx="61">
                  <c:v>113.1</c:v>
                </c:pt>
                <c:pt idx="62">
                  <c:v>114.08</c:v>
                </c:pt>
                <c:pt idx="63">
                  <c:v>115.18</c:v>
                </c:pt>
                <c:pt idx="64">
                  <c:v>116.18</c:v>
                </c:pt>
                <c:pt idx="65">
                  <c:v>117.09</c:v>
                </c:pt>
                <c:pt idx="66">
                  <c:v>118.15</c:v>
                </c:pt>
                <c:pt idx="67">
                  <c:v>119.17</c:v>
                </c:pt>
                <c:pt idx="68">
                  <c:v>120.13</c:v>
                </c:pt>
                <c:pt idx="69">
                  <c:v>121.21</c:v>
                </c:pt>
                <c:pt idx="70">
                  <c:v>122.16</c:v>
                </c:pt>
                <c:pt idx="71">
                  <c:v>123.06</c:v>
                </c:pt>
                <c:pt idx="72">
                  <c:v>124.01</c:v>
                </c:pt>
                <c:pt idx="73">
                  <c:v>125.13</c:v>
                </c:pt>
                <c:pt idx="74">
                  <c:v>126.13</c:v>
                </c:pt>
                <c:pt idx="75">
                  <c:v>127.13</c:v>
                </c:pt>
                <c:pt idx="76">
                  <c:v>128.07</c:v>
                </c:pt>
                <c:pt idx="77">
                  <c:v>129.16999999999999</c:v>
                </c:pt>
                <c:pt idx="78">
                  <c:v>130.6</c:v>
                </c:pt>
                <c:pt idx="79">
                  <c:v>131.27000000000001</c:v>
                </c:pt>
                <c:pt idx="80">
                  <c:v>132.07</c:v>
                </c:pt>
                <c:pt idx="81">
                  <c:v>133.13999999999999</c:v>
                </c:pt>
                <c:pt idx="82">
                  <c:v>134.13999999999999</c:v>
                </c:pt>
                <c:pt idx="83">
                  <c:v>135.1</c:v>
                </c:pt>
                <c:pt idx="84">
                  <c:v>136.12</c:v>
                </c:pt>
                <c:pt idx="85">
                  <c:v>137.13</c:v>
                </c:pt>
                <c:pt idx="86">
                  <c:v>138.13999999999999</c:v>
                </c:pt>
                <c:pt idx="87">
                  <c:v>139.1</c:v>
                </c:pt>
                <c:pt idx="88">
                  <c:v>140.15</c:v>
                </c:pt>
                <c:pt idx="89">
                  <c:v>141.13</c:v>
                </c:pt>
                <c:pt idx="90">
                  <c:v>142.09</c:v>
                </c:pt>
                <c:pt idx="91">
                  <c:v>143.18</c:v>
                </c:pt>
                <c:pt idx="92">
                  <c:v>144.22</c:v>
                </c:pt>
                <c:pt idx="93">
                  <c:v>145.13</c:v>
                </c:pt>
                <c:pt idx="94">
                  <c:v>146.12</c:v>
                </c:pt>
                <c:pt idx="95">
                  <c:v>147.13</c:v>
                </c:pt>
                <c:pt idx="96">
                  <c:v>148.15</c:v>
                </c:pt>
                <c:pt idx="97">
                  <c:v>149.15</c:v>
                </c:pt>
                <c:pt idx="98">
                  <c:v>150.11000000000001</c:v>
                </c:pt>
                <c:pt idx="99">
                  <c:v>151.12</c:v>
                </c:pt>
                <c:pt idx="100">
                  <c:v>152.11000000000001</c:v>
                </c:pt>
                <c:pt idx="101">
                  <c:v>153.1</c:v>
                </c:pt>
                <c:pt idx="102">
                  <c:v>154.1</c:v>
                </c:pt>
                <c:pt idx="103">
                  <c:v>155.16</c:v>
                </c:pt>
                <c:pt idx="104">
                  <c:v>156.09</c:v>
                </c:pt>
                <c:pt idx="105">
                  <c:v>157.16999999999999</c:v>
                </c:pt>
                <c:pt idx="106">
                  <c:v>158.22</c:v>
                </c:pt>
                <c:pt idx="107">
                  <c:v>159.11000000000001</c:v>
                </c:pt>
                <c:pt idx="108">
                  <c:v>160.07</c:v>
                </c:pt>
                <c:pt idx="109">
                  <c:v>161.16</c:v>
                </c:pt>
                <c:pt idx="110">
                  <c:v>162.13</c:v>
                </c:pt>
                <c:pt idx="111">
                  <c:v>163.08000000000001</c:v>
                </c:pt>
                <c:pt idx="112">
                  <c:v>164.08</c:v>
                </c:pt>
                <c:pt idx="113">
                  <c:v>165.08</c:v>
                </c:pt>
                <c:pt idx="114">
                  <c:v>166.11</c:v>
                </c:pt>
                <c:pt idx="115">
                  <c:v>167.07</c:v>
                </c:pt>
                <c:pt idx="116">
                  <c:v>168.02</c:v>
                </c:pt>
                <c:pt idx="117">
                  <c:v>169.12</c:v>
                </c:pt>
                <c:pt idx="118">
                  <c:v>170.05</c:v>
                </c:pt>
                <c:pt idx="119">
                  <c:v>171.18</c:v>
                </c:pt>
                <c:pt idx="120">
                  <c:v>172.22</c:v>
                </c:pt>
                <c:pt idx="121">
                  <c:v>173.13</c:v>
                </c:pt>
                <c:pt idx="122">
                  <c:v>174.12</c:v>
                </c:pt>
                <c:pt idx="123">
                  <c:v>175.16</c:v>
                </c:pt>
                <c:pt idx="124">
                  <c:v>176.17</c:v>
                </c:pt>
                <c:pt idx="125">
                  <c:v>177.11</c:v>
                </c:pt>
                <c:pt idx="126">
                  <c:v>178.12</c:v>
                </c:pt>
                <c:pt idx="127">
                  <c:v>179.13</c:v>
                </c:pt>
                <c:pt idx="128">
                  <c:v>180.11</c:v>
                </c:pt>
                <c:pt idx="129">
                  <c:v>181.09</c:v>
                </c:pt>
                <c:pt idx="130">
                  <c:v>182.1</c:v>
                </c:pt>
                <c:pt idx="131">
                  <c:v>183.14</c:v>
                </c:pt>
                <c:pt idx="132">
                  <c:v>184.11</c:v>
                </c:pt>
                <c:pt idx="133">
                  <c:v>185.16</c:v>
                </c:pt>
                <c:pt idx="134">
                  <c:v>186.19</c:v>
                </c:pt>
                <c:pt idx="135">
                  <c:v>187.14</c:v>
                </c:pt>
                <c:pt idx="136">
                  <c:v>188.08</c:v>
                </c:pt>
                <c:pt idx="137">
                  <c:v>189.09</c:v>
                </c:pt>
                <c:pt idx="138">
                  <c:v>190.17</c:v>
                </c:pt>
                <c:pt idx="139">
                  <c:v>191.15</c:v>
                </c:pt>
                <c:pt idx="140">
                  <c:v>192.09</c:v>
                </c:pt>
                <c:pt idx="141">
                  <c:v>193.05</c:v>
                </c:pt>
                <c:pt idx="142">
                  <c:v>194.03</c:v>
                </c:pt>
                <c:pt idx="143">
                  <c:v>195.09</c:v>
                </c:pt>
                <c:pt idx="144">
                  <c:v>196.03</c:v>
                </c:pt>
                <c:pt idx="145">
                  <c:v>197.1</c:v>
                </c:pt>
                <c:pt idx="146">
                  <c:v>198.02</c:v>
                </c:pt>
                <c:pt idx="147">
                  <c:v>199.19</c:v>
                </c:pt>
                <c:pt idx="148">
                  <c:v>200.15</c:v>
                </c:pt>
                <c:pt idx="149">
                  <c:v>201.12</c:v>
                </c:pt>
                <c:pt idx="150">
                  <c:v>202.11</c:v>
                </c:pt>
                <c:pt idx="151">
                  <c:v>203.12</c:v>
                </c:pt>
                <c:pt idx="152">
                  <c:v>204.14</c:v>
                </c:pt>
                <c:pt idx="153">
                  <c:v>205.13</c:v>
                </c:pt>
                <c:pt idx="154">
                  <c:v>206.1</c:v>
                </c:pt>
                <c:pt idx="155">
                  <c:v>207.06</c:v>
                </c:pt>
                <c:pt idx="156">
                  <c:v>208.02</c:v>
                </c:pt>
                <c:pt idx="157">
                  <c:v>208.98</c:v>
                </c:pt>
                <c:pt idx="158">
                  <c:v>209.56</c:v>
                </c:pt>
                <c:pt idx="159">
                  <c:v>210.22</c:v>
                </c:pt>
                <c:pt idx="160">
                  <c:v>211.15</c:v>
                </c:pt>
                <c:pt idx="161">
                  <c:v>212.11</c:v>
                </c:pt>
                <c:pt idx="162">
                  <c:v>213.19</c:v>
                </c:pt>
                <c:pt idx="163">
                  <c:v>214.22</c:v>
                </c:pt>
                <c:pt idx="164">
                  <c:v>215.14</c:v>
                </c:pt>
                <c:pt idx="165">
                  <c:v>216.1</c:v>
                </c:pt>
                <c:pt idx="166">
                  <c:v>217.11</c:v>
                </c:pt>
                <c:pt idx="167">
                  <c:v>218.09</c:v>
                </c:pt>
                <c:pt idx="168">
                  <c:v>219.24</c:v>
                </c:pt>
                <c:pt idx="169">
                  <c:v>220.22</c:v>
                </c:pt>
                <c:pt idx="170">
                  <c:v>221.21</c:v>
                </c:pt>
                <c:pt idx="171">
                  <c:v>222.15</c:v>
                </c:pt>
                <c:pt idx="172">
                  <c:v>223.06</c:v>
                </c:pt>
                <c:pt idx="173">
                  <c:v>224.09</c:v>
                </c:pt>
                <c:pt idx="174">
                  <c:v>225.12</c:v>
                </c:pt>
                <c:pt idx="175">
                  <c:v>226.04</c:v>
                </c:pt>
                <c:pt idx="176">
                  <c:v>227.14</c:v>
                </c:pt>
                <c:pt idx="177">
                  <c:v>228.18</c:v>
                </c:pt>
                <c:pt idx="178">
                  <c:v>229.14</c:v>
                </c:pt>
                <c:pt idx="179">
                  <c:v>230.07</c:v>
                </c:pt>
                <c:pt idx="180">
                  <c:v>231.06</c:v>
                </c:pt>
                <c:pt idx="181">
                  <c:v>232.02</c:v>
                </c:pt>
                <c:pt idx="182">
                  <c:v>233.16</c:v>
                </c:pt>
                <c:pt idx="183">
                  <c:v>234.14</c:v>
                </c:pt>
                <c:pt idx="184">
                  <c:v>235.11</c:v>
                </c:pt>
                <c:pt idx="185">
                  <c:v>236.13</c:v>
                </c:pt>
                <c:pt idx="186">
                  <c:v>237.08</c:v>
                </c:pt>
                <c:pt idx="187">
                  <c:v>237.88</c:v>
                </c:pt>
                <c:pt idx="188">
                  <c:v>239.04</c:v>
                </c:pt>
                <c:pt idx="189">
                  <c:v>240.1</c:v>
                </c:pt>
                <c:pt idx="190">
                  <c:v>241.15</c:v>
                </c:pt>
                <c:pt idx="191">
                  <c:v>242.18</c:v>
                </c:pt>
                <c:pt idx="192">
                  <c:v>243.2</c:v>
                </c:pt>
                <c:pt idx="193">
                  <c:v>244.14</c:v>
                </c:pt>
                <c:pt idx="194">
                  <c:v>245.08</c:v>
                </c:pt>
                <c:pt idx="195">
                  <c:v>246.08</c:v>
                </c:pt>
                <c:pt idx="196">
                  <c:v>247.02</c:v>
                </c:pt>
                <c:pt idx="197">
                  <c:v>248.19</c:v>
                </c:pt>
                <c:pt idx="198">
                  <c:v>249.07</c:v>
                </c:pt>
                <c:pt idx="199">
                  <c:v>250.19</c:v>
                </c:pt>
                <c:pt idx="200">
                  <c:v>251.22</c:v>
                </c:pt>
                <c:pt idx="201">
                  <c:v>252.19</c:v>
                </c:pt>
                <c:pt idx="202">
                  <c:v>253.18</c:v>
                </c:pt>
                <c:pt idx="203">
                  <c:v>254.11</c:v>
                </c:pt>
                <c:pt idx="204">
                  <c:v>255.25</c:v>
                </c:pt>
                <c:pt idx="205">
                  <c:v>256.31</c:v>
                </c:pt>
                <c:pt idx="206">
                  <c:v>257.23</c:v>
                </c:pt>
                <c:pt idx="207">
                  <c:v>258.17</c:v>
                </c:pt>
                <c:pt idx="208">
                  <c:v>259.08</c:v>
                </c:pt>
                <c:pt idx="209">
                  <c:v>260.11</c:v>
                </c:pt>
                <c:pt idx="210">
                  <c:v>261.08</c:v>
                </c:pt>
                <c:pt idx="211">
                  <c:v>262.07</c:v>
                </c:pt>
                <c:pt idx="212">
                  <c:v>263.02</c:v>
                </c:pt>
                <c:pt idx="213">
                  <c:v>264.07</c:v>
                </c:pt>
                <c:pt idx="214">
                  <c:v>265.14999999999998</c:v>
                </c:pt>
                <c:pt idx="215">
                  <c:v>266.18</c:v>
                </c:pt>
                <c:pt idx="216">
                  <c:v>267.10000000000002</c:v>
                </c:pt>
                <c:pt idx="217">
                  <c:v>268.14</c:v>
                </c:pt>
                <c:pt idx="218">
                  <c:v>269.14999999999998</c:v>
                </c:pt>
                <c:pt idx="219">
                  <c:v>270.16000000000003</c:v>
                </c:pt>
                <c:pt idx="220">
                  <c:v>271.10000000000002</c:v>
                </c:pt>
                <c:pt idx="221">
                  <c:v>272.19</c:v>
                </c:pt>
                <c:pt idx="222">
                  <c:v>273.16000000000003</c:v>
                </c:pt>
                <c:pt idx="223">
                  <c:v>274.17</c:v>
                </c:pt>
                <c:pt idx="224">
                  <c:v>275.04000000000002</c:v>
                </c:pt>
                <c:pt idx="225">
                  <c:v>276.05</c:v>
                </c:pt>
                <c:pt idx="226">
                  <c:v>277.02999999999997</c:v>
                </c:pt>
                <c:pt idx="227">
                  <c:v>278.06</c:v>
                </c:pt>
                <c:pt idx="228">
                  <c:v>279.11</c:v>
                </c:pt>
                <c:pt idx="229">
                  <c:v>280.14999999999998</c:v>
                </c:pt>
                <c:pt idx="230">
                  <c:v>281</c:v>
                </c:pt>
                <c:pt idx="231">
                  <c:v>282.11</c:v>
                </c:pt>
                <c:pt idx="232">
                  <c:v>283.26</c:v>
                </c:pt>
                <c:pt idx="233">
                  <c:v>284.33</c:v>
                </c:pt>
                <c:pt idx="234">
                  <c:v>285.2</c:v>
                </c:pt>
                <c:pt idx="235">
                  <c:v>286.2</c:v>
                </c:pt>
                <c:pt idx="236">
                  <c:v>287.19</c:v>
                </c:pt>
                <c:pt idx="237">
                  <c:v>288.14999999999998</c:v>
                </c:pt>
                <c:pt idx="238">
                  <c:v>288.98</c:v>
                </c:pt>
                <c:pt idx="239">
                  <c:v>290.10000000000002</c:v>
                </c:pt>
                <c:pt idx="240">
                  <c:v>291.04000000000002</c:v>
                </c:pt>
                <c:pt idx="241">
                  <c:v>292.10000000000002</c:v>
                </c:pt>
                <c:pt idx="242">
                  <c:v>293.14999999999998</c:v>
                </c:pt>
                <c:pt idx="243">
                  <c:v>294.14999999999998</c:v>
                </c:pt>
                <c:pt idx="244">
                  <c:v>295.04000000000002</c:v>
                </c:pt>
                <c:pt idx="245">
                  <c:v>296.05</c:v>
                </c:pt>
                <c:pt idx="246">
                  <c:v>297.14</c:v>
                </c:pt>
                <c:pt idx="247">
                  <c:v>298.20999999999998</c:v>
                </c:pt>
                <c:pt idx="248">
                  <c:v>299.16000000000003</c:v>
                </c:pt>
                <c:pt idx="249">
                  <c:v>300.14999999999998</c:v>
                </c:pt>
                <c:pt idx="250">
                  <c:v>301.08999999999997</c:v>
                </c:pt>
                <c:pt idx="251">
                  <c:v>302.23</c:v>
                </c:pt>
                <c:pt idx="252">
                  <c:v>303.13</c:v>
                </c:pt>
                <c:pt idx="253">
                  <c:v>304.12</c:v>
                </c:pt>
                <c:pt idx="254">
                  <c:v>305.06</c:v>
                </c:pt>
                <c:pt idx="255">
                  <c:v>306.07</c:v>
                </c:pt>
                <c:pt idx="256">
                  <c:v>307.05</c:v>
                </c:pt>
                <c:pt idx="257">
                  <c:v>308.05</c:v>
                </c:pt>
                <c:pt idx="258">
                  <c:v>309.14</c:v>
                </c:pt>
                <c:pt idx="259">
                  <c:v>310.11</c:v>
                </c:pt>
                <c:pt idx="260">
                  <c:v>311.16000000000003</c:v>
                </c:pt>
                <c:pt idx="261">
                  <c:v>312.24</c:v>
                </c:pt>
                <c:pt idx="262">
                  <c:v>313.11</c:v>
                </c:pt>
                <c:pt idx="263">
                  <c:v>314.14999999999998</c:v>
                </c:pt>
                <c:pt idx="264">
                  <c:v>315.16000000000003</c:v>
                </c:pt>
                <c:pt idx="265">
                  <c:v>316.2</c:v>
                </c:pt>
                <c:pt idx="266">
                  <c:v>317.07</c:v>
                </c:pt>
                <c:pt idx="267">
                  <c:v>318.05</c:v>
                </c:pt>
                <c:pt idx="268">
                  <c:v>319.04000000000002</c:v>
                </c:pt>
                <c:pt idx="269">
                  <c:v>320.26</c:v>
                </c:pt>
                <c:pt idx="270">
                  <c:v>321.11</c:v>
                </c:pt>
                <c:pt idx="271">
                  <c:v>322.14999999999998</c:v>
                </c:pt>
                <c:pt idx="272">
                  <c:v>323.13</c:v>
                </c:pt>
                <c:pt idx="273">
                  <c:v>324.06</c:v>
                </c:pt>
                <c:pt idx="274">
                  <c:v>325.19</c:v>
                </c:pt>
                <c:pt idx="275">
                  <c:v>326.23</c:v>
                </c:pt>
                <c:pt idx="276">
                  <c:v>327.11</c:v>
                </c:pt>
                <c:pt idx="277">
                  <c:v>328.15</c:v>
                </c:pt>
                <c:pt idx="278">
                  <c:v>329.14</c:v>
                </c:pt>
                <c:pt idx="279">
                  <c:v>330.15</c:v>
                </c:pt>
                <c:pt idx="280">
                  <c:v>331.01</c:v>
                </c:pt>
                <c:pt idx="281">
                  <c:v>332.1</c:v>
                </c:pt>
                <c:pt idx="282">
                  <c:v>333.13</c:v>
                </c:pt>
                <c:pt idx="283">
                  <c:v>334.15</c:v>
                </c:pt>
                <c:pt idx="284">
                  <c:v>335.09</c:v>
                </c:pt>
                <c:pt idx="285">
                  <c:v>336.15</c:v>
                </c:pt>
                <c:pt idx="286">
                  <c:v>337.14</c:v>
                </c:pt>
                <c:pt idx="287">
                  <c:v>338.15</c:v>
                </c:pt>
                <c:pt idx="288">
                  <c:v>339.13</c:v>
                </c:pt>
                <c:pt idx="289">
                  <c:v>340.24</c:v>
                </c:pt>
                <c:pt idx="290">
                  <c:v>341.11</c:v>
                </c:pt>
                <c:pt idx="291">
                  <c:v>342.15</c:v>
                </c:pt>
                <c:pt idx="292">
                  <c:v>343.15</c:v>
                </c:pt>
                <c:pt idx="293">
                  <c:v>344.18</c:v>
                </c:pt>
                <c:pt idx="294">
                  <c:v>345.07</c:v>
                </c:pt>
                <c:pt idx="295">
                  <c:v>346.05</c:v>
                </c:pt>
                <c:pt idx="296">
                  <c:v>346.97</c:v>
                </c:pt>
                <c:pt idx="297">
                  <c:v>348.01</c:v>
                </c:pt>
                <c:pt idx="298">
                  <c:v>349.1</c:v>
                </c:pt>
                <c:pt idx="299">
                  <c:v>350.17</c:v>
                </c:pt>
                <c:pt idx="300">
                  <c:v>351.09</c:v>
                </c:pt>
                <c:pt idx="301">
                  <c:v>352.17</c:v>
                </c:pt>
                <c:pt idx="302">
                  <c:v>353.15</c:v>
                </c:pt>
                <c:pt idx="303">
                  <c:v>354.19</c:v>
                </c:pt>
                <c:pt idx="304">
                  <c:v>355.11</c:v>
                </c:pt>
                <c:pt idx="305">
                  <c:v>356.18</c:v>
                </c:pt>
                <c:pt idx="306">
                  <c:v>357.14</c:v>
                </c:pt>
                <c:pt idx="307">
                  <c:v>358.14</c:v>
                </c:pt>
                <c:pt idx="308">
                  <c:v>359.16</c:v>
                </c:pt>
                <c:pt idx="309">
                  <c:v>360.18</c:v>
                </c:pt>
                <c:pt idx="310">
                  <c:v>361.19</c:v>
                </c:pt>
                <c:pt idx="311">
                  <c:v>362.05</c:v>
                </c:pt>
                <c:pt idx="312">
                  <c:v>362.93</c:v>
                </c:pt>
                <c:pt idx="313">
                  <c:v>364.12</c:v>
                </c:pt>
                <c:pt idx="314">
                  <c:v>365.12</c:v>
                </c:pt>
                <c:pt idx="315">
                  <c:v>366.15</c:v>
                </c:pt>
                <c:pt idx="316">
                  <c:v>367.01</c:v>
                </c:pt>
                <c:pt idx="317">
                  <c:v>368.05</c:v>
                </c:pt>
                <c:pt idx="318">
                  <c:v>368.97</c:v>
                </c:pt>
                <c:pt idx="319">
                  <c:v>370.02</c:v>
                </c:pt>
                <c:pt idx="320">
                  <c:v>371.08</c:v>
                </c:pt>
                <c:pt idx="321">
                  <c:v>372.05</c:v>
                </c:pt>
                <c:pt idx="322">
                  <c:v>373.04</c:v>
                </c:pt>
                <c:pt idx="323">
                  <c:v>374.05</c:v>
                </c:pt>
                <c:pt idx="324">
                  <c:v>375.07</c:v>
                </c:pt>
                <c:pt idx="325">
                  <c:v>376.05</c:v>
                </c:pt>
                <c:pt idx="326">
                  <c:v>377</c:v>
                </c:pt>
                <c:pt idx="327">
                  <c:v>378.1</c:v>
                </c:pt>
                <c:pt idx="328">
                  <c:v>379.1</c:v>
                </c:pt>
                <c:pt idx="329">
                  <c:v>380.13</c:v>
                </c:pt>
                <c:pt idx="330">
                  <c:v>381.15</c:v>
                </c:pt>
                <c:pt idx="331">
                  <c:v>382.26</c:v>
                </c:pt>
                <c:pt idx="332">
                  <c:v>383.21</c:v>
                </c:pt>
                <c:pt idx="333">
                  <c:v>384.15</c:v>
                </c:pt>
                <c:pt idx="334">
                  <c:v>385.03</c:v>
                </c:pt>
                <c:pt idx="335">
                  <c:v>386.05</c:v>
                </c:pt>
                <c:pt idx="336">
                  <c:v>387.14</c:v>
                </c:pt>
                <c:pt idx="337">
                  <c:v>388.15</c:v>
                </c:pt>
                <c:pt idx="338">
                  <c:v>389.03</c:v>
                </c:pt>
                <c:pt idx="339">
                  <c:v>390.05</c:v>
                </c:pt>
                <c:pt idx="340">
                  <c:v>390.99</c:v>
                </c:pt>
                <c:pt idx="341">
                  <c:v>392.14</c:v>
                </c:pt>
                <c:pt idx="342">
                  <c:v>393.16</c:v>
                </c:pt>
                <c:pt idx="343">
                  <c:v>394.05</c:v>
                </c:pt>
                <c:pt idx="344">
                  <c:v>394.99</c:v>
                </c:pt>
                <c:pt idx="345">
                  <c:v>396.17</c:v>
                </c:pt>
                <c:pt idx="346">
                  <c:v>397.2</c:v>
                </c:pt>
                <c:pt idx="347">
                  <c:v>398.29</c:v>
                </c:pt>
                <c:pt idx="348">
                  <c:v>399.29</c:v>
                </c:pt>
                <c:pt idx="349">
                  <c:v>400.25</c:v>
                </c:pt>
                <c:pt idx="350">
                  <c:v>401.1</c:v>
                </c:pt>
                <c:pt idx="351">
                  <c:v>402.12</c:v>
                </c:pt>
                <c:pt idx="352">
                  <c:v>403.16</c:v>
                </c:pt>
                <c:pt idx="353">
                  <c:v>404.2</c:v>
                </c:pt>
                <c:pt idx="354">
                  <c:v>405.13</c:v>
                </c:pt>
                <c:pt idx="355">
                  <c:v>406.19</c:v>
                </c:pt>
                <c:pt idx="356">
                  <c:v>407.15</c:v>
                </c:pt>
                <c:pt idx="357">
                  <c:v>408.05</c:v>
                </c:pt>
                <c:pt idx="358">
                  <c:v>408.93</c:v>
                </c:pt>
                <c:pt idx="359">
                  <c:v>410.16</c:v>
                </c:pt>
                <c:pt idx="360">
                  <c:v>411.14</c:v>
                </c:pt>
                <c:pt idx="361">
                  <c:v>412.05</c:v>
                </c:pt>
                <c:pt idx="362">
                  <c:v>412.97</c:v>
                </c:pt>
                <c:pt idx="363">
                  <c:v>414</c:v>
                </c:pt>
                <c:pt idx="364">
                  <c:v>415.04</c:v>
                </c:pt>
                <c:pt idx="365">
                  <c:v>416.17</c:v>
                </c:pt>
                <c:pt idx="366">
                  <c:v>417.09</c:v>
                </c:pt>
                <c:pt idx="367">
                  <c:v>418.2</c:v>
                </c:pt>
                <c:pt idx="368">
                  <c:v>419.19</c:v>
                </c:pt>
                <c:pt idx="369">
                  <c:v>420.15</c:v>
                </c:pt>
                <c:pt idx="370">
                  <c:v>421.14</c:v>
                </c:pt>
                <c:pt idx="371">
                  <c:v>422.2</c:v>
                </c:pt>
                <c:pt idx="372">
                  <c:v>423.18</c:v>
                </c:pt>
                <c:pt idx="373">
                  <c:v>424.15</c:v>
                </c:pt>
                <c:pt idx="374">
                  <c:v>425.1</c:v>
                </c:pt>
                <c:pt idx="375">
                  <c:v>426.05</c:v>
                </c:pt>
                <c:pt idx="376">
                  <c:v>426.96</c:v>
                </c:pt>
                <c:pt idx="377">
                  <c:v>428.13</c:v>
                </c:pt>
                <c:pt idx="378">
                  <c:v>429.13</c:v>
                </c:pt>
                <c:pt idx="379">
                  <c:v>430.15</c:v>
                </c:pt>
                <c:pt idx="380">
                  <c:v>431.14</c:v>
                </c:pt>
                <c:pt idx="381">
                  <c:v>432.29</c:v>
                </c:pt>
                <c:pt idx="382">
                  <c:v>433.25</c:v>
                </c:pt>
                <c:pt idx="383">
                  <c:v>434.19</c:v>
                </c:pt>
                <c:pt idx="384">
                  <c:v>435.14</c:v>
                </c:pt>
                <c:pt idx="385">
                  <c:v>436.2</c:v>
                </c:pt>
                <c:pt idx="386">
                  <c:v>437.12</c:v>
                </c:pt>
                <c:pt idx="387">
                  <c:v>438.15</c:v>
                </c:pt>
                <c:pt idx="388">
                  <c:v>439</c:v>
                </c:pt>
                <c:pt idx="389">
                  <c:v>440.2</c:v>
                </c:pt>
                <c:pt idx="390">
                  <c:v>441.18</c:v>
                </c:pt>
                <c:pt idx="391">
                  <c:v>442.21</c:v>
                </c:pt>
                <c:pt idx="392">
                  <c:v>443.15</c:v>
                </c:pt>
                <c:pt idx="393">
                  <c:v>444.22</c:v>
                </c:pt>
                <c:pt idx="394">
                  <c:v>445.26</c:v>
                </c:pt>
                <c:pt idx="395">
                  <c:v>446.21</c:v>
                </c:pt>
                <c:pt idx="396">
                  <c:v>447.25</c:v>
                </c:pt>
                <c:pt idx="397">
                  <c:v>448.25</c:v>
                </c:pt>
                <c:pt idx="398">
                  <c:v>449.09</c:v>
                </c:pt>
                <c:pt idx="399">
                  <c:v>450.24</c:v>
                </c:pt>
                <c:pt idx="400">
                  <c:v>451.24</c:v>
                </c:pt>
                <c:pt idx="401">
                  <c:v>452.25</c:v>
                </c:pt>
                <c:pt idx="402">
                  <c:v>453.08</c:v>
                </c:pt>
                <c:pt idx="403">
                  <c:v>454.21</c:v>
                </c:pt>
                <c:pt idx="404">
                  <c:v>455.18</c:v>
                </c:pt>
                <c:pt idx="405">
                  <c:v>456.23</c:v>
                </c:pt>
                <c:pt idx="406">
                  <c:v>457.15</c:v>
                </c:pt>
                <c:pt idx="407">
                  <c:v>458.19</c:v>
                </c:pt>
                <c:pt idx="408">
                  <c:v>459.23</c:v>
                </c:pt>
                <c:pt idx="409">
                  <c:v>460.32</c:v>
                </c:pt>
                <c:pt idx="410">
                  <c:v>461.27</c:v>
                </c:pt>
                <c:pt idx="411">
                  <c:v>462.15</c:v>
                </c:pt>
                <c:pt idx="412">
                  <c:v>463.03</c:v>
                </c:pt>
                <c:pt idx="413">
                  <c:v>464.18</c:v>
                </c:pt>
                <c:pt idx="414">
                  <c:v>465.18</c:v>
                </c:pt>
                <c:pt idx="415">
                  <c:v>466.25</c:v>
                </c:pt>
                <c:pt idx="416">
                  <c:v>467.21</c:v>
                </c:pt>
                <c:pt idx="417">
                  <c:v>468.23</c:v>
                </c:pt>
                <c:pt idx="418">
                  <c:v>469.19</c:v>
                </c:pt>
                <c:pt idx="419">
                  <c:v>470.15</c:v>
                </c:pt>
                <c:pt idx="420">
                  <c:v>471.03</c:v>
                </c:pt>
                <c:pt idx="421">
                  <c:v>472.17</c:v>
                </c:pt>
                <c:pt idx="422">
                  <c:v>473.21</c:v>
                </c:pt>
                <c:pt idx="423">
                  <c:v>474.15</c:v>
                </c:pt>
                <c:pt idx="424">
                  <c:v>474.84</c:v>
                </c:pt>
                <c:pt idx="425">
                  <c:v>476.05</c:v>
                </c:pt>
                <c:pt idx="426">
                  <c:v>477.18</c:v>
                </c:pt>
                <c:pt idx="427">
                  <c:v>478.24</c:v>
                </c:pt>
                <c:pt idx="428">
                  <c:v>479.27</c:v>
                </c:pt>
                <c:pt idx="429">
                  <c:v>480.25</c:v>
                </c:pt>
                <c:pt idx="430">
                  <c:v>481.1</c:v>
                </c:pt>
                <c:pt idx="431">
                  <c:v>482.13</c:v>
                </c:pt>
                <c:pt idx="432">
                  <c:v>483.17</c:v>
                </c:pt>
                <c:pt idx="433">
                  <c:v>484.18</c:v>
                </c:pt>
                <c:pt idx="434">
                  <c:v>485.13</c:v>
                </c:pt>
                <c:pt idx="435">
                  <c:v>486.16</c:v>
                </c:pt>
                <c:pt idx="436">
                  <c:v>487.19</c:v>
                </c:pt>
                <c:pt idx="437">
                  <c:v>488.19</c:v>
                </c:pt>
                <c:pt idx="438">
                  <c:v>489.22</c:v>
                </c:pt>
                <c:pt idx="439">
                  <c:v>490.25</c:v>
                </c:pt>
                <c:pt idx="440">
                  <c:v>491.22</c:v>
                </c:pt>
                <c:pt idx="441">
                  <c:v>492.24</c:v>
                </c:pt>
                <c:pt idx="442">
                  <c:v>493.24</c:v>
                </c:pt>
                <c:pt idx="443">
                  <c:v>494.25</c:v>
                </c:pt>
                <c:pt idx="444">
                  <c:v>495.18</c:v>
                </c:pt>
                <c:pt idx="445">
                  <c:v>496.24</c:v>
                </c:pt>
                <c:pt idx="446">
                  <c:v>497.13</c:v>
                </c:pt>
                <c:pt idx="447">
                  <c:v>498.05</c:v>
                </c:pt>
                <c:pt idx="448">
                  <c:v>498.96</c:v>
                </c:pt>
                <c:pt idx="449">
                  <c:v>500.06</c:v>
                </c:pt>
                <c:pt idx="450">
                  <c:v>501.01</c:v>
                </c:pt>
                <c:pt idx="451">
                  <c:v>502.11</c:v>
                </c:pt>
                <c:pt idx="452">
                  <c:v>503.18</c:v>
                </c:pt>
                <c:pt idx="453">
                  <c:v>504.15</c:v>
                </c:pt>
                <c:pt idx="454">
                  <c:v>505.16</c:v>
                </c:pt>
                <c:pt idx="455">
                  <c:v>506.15</c:v>
                </c:pt>
                <c:pt idx="456">
                  <c:v>507.13</c:v>
                </c:pt>
                <c:pt idx="457">
                  <c:v>508.25</c:v>
                </c:pt>
                <c:pt idx="458">
                  <c:v>509.23</c:v>
                </c:pt>
                <c:pt idx="459">
                  <c:v>510.25</c:v>
                </c:pt>
                <c:pt idx="460">
                  <c:v>511.24</c:v>
                </c:pt>
                <c:pt idx="461">
                  <c:v>512.15</c:v>
                </c:pt>
                <c:pt idx="462">
                  <c:v>512.89</c:v>
                </c:pt>
                <c:pt idx="463">
                  <c:v>514.07000000000005</c:v>
                </c:pt>
                <c:pt idx="464">
                  <c:v>515.17999999999995</c:v>
                </c:pt>
                <c:pt idx="465">
                  <c:v>516.19000000000005</c:v>
                </c:pt>
                <c:pt idx="466">
                  <c:v>517.15</c:v>
                </c:pt>
                <c:pt idx="467">
                  <c:v>518.20000000000005</c:v>
                </c:pt>
                <c:pt idx="468">
                  <c:v>519.26</c:v>
                </c:pt>
                <c:pt idx="469">
                  <c:v>520.29999999999995</c:v>
                </c:pt>
                <c:pt idx="470">
                  <c:v>521.28</c:v>
                </c:pt>
                <c:pt idx="471">
                  <c:v>522.30999999999995</c:v>
                </c:pt>
                <c:pt idx="472">
                  <c:v>523.29</c:v>
                </c:pt>
                <c:pt idx="473">
                  <c:v>524.25</c:v>
                </c:pt>
                <c:pt idx="474">
                  <c:v>525.14</c:v>
                </c:pt>
                <c:pt idx="475">
                  <c:v>526.15</c:v>
                </c:pt>
                <c:pt idx="476">
                  <c:v>527.16</c:v>
                </c:pt>
                <c:pt idx="477">
                  <c:v>528.04999999999995</c:v>
                </c:pt>
                <c:pt idx="478">
                  <c:v>528.91999999999996</c:v>
                </c:pt>
                <c:pt idx="479">
                  <c:v>530.04999999999995</c:v>
                </c:pt>
                <c:pt idx="480">
                  <c:v>531.16</c:v>
                </c:pt>
                <c:pt idx="481">
                  <c:v>532.19000000000005</c:v>
                </c:pt>
                <c:pt idx="482">
                  <c:v>533.24</c:v>
                </c:pt>
                <c:pt idx="483">
                  <c:v>534.26</c:v>
                </c:pt>
                <c:pt idx="484">
                  <c:v>535.28</c:v>
                </c:pt>
                <c:pt idx="485">
                  <c:v>536.29999999999995</c:v>
                </c:pt>
                <c:pt idx="486">
                  <c:v>537.30999999999995</c:v>
                </c:pt>
                <c:pt idx="487">
                  <c:v>538.35</c:v>
                </c:pt>
                <c:pt idx="488">
                  <c:v>539.41999999999996</c:v>
                </c:pt>
                <c:pt idx="489">
                  <c:v>540.86</c:v>
                </c:pt>
                <c:pt idx="490">
                  <c:v>541.54999999999995</c:v>
                </c:pt>
                <c:pt idx="491">
                  <c:v>542.45000000000005</c:v>
                </c:pt>
                <c:pt idx="492">
                  <c:v>543.17999999999995</c:v>
                </c:pt>
                <c:pt idx="493">
                  <c:v>544.15</c:v>
                </c:pt>
                <c:pt idx="494">
                  <c:v>545.04</c:v>
                </c:pt>
                <c:pt idx="495">
                  <c:v>546.1</c:v>
                </c:pt>
                <c:pt idx="496">
                  <c:v>547.17999999999995</c:v>
                </c:pt>
                <c:pt idx="497">
                  <c:v>548.15</c:v>
                </c:pt>
                <c:pt idx="498">
                  <c:v>549.08000000000004</c:v>
                </c:pt>
              </c:numCache>
            </c:numRef>
          </c:xVal>
          <c:yVal>
            <c:numRef>
              <c:f>'Raw Data 50-550 method'!$CU$5:$CU$504</c:f>
              <c:numCache>
                <c:formatCode>0</c:formatCode>
                <c:ptCount val="500"/>
                <c:pt idx="0">
                  <c:v>668</c:v>
                </c:pt>
                <c:pt idx="1">
                  <c:v>1066</c:v>
                </c:pt>
                <c:pt idx="2">
                  <c:v>814</c:v>
                </c:pt>
                <c:pt idx="3">
                  <c:v>145</c:v>
                </c:pt>
                <c:pt idx="4">
                  <c:v>738</c:v>
                </c:pt>
                <c:pt idx="5">
                  <c:v>150</c:v>
                </c:pt>
                <c:pt idx="6">
                  <c:v>173</c:v>
                </c:pt>
                <c:pt idx="7">
                  <c:v>682</c:v>
                </c:pt>
                <c:pt idx="8">
                  <c:v>41522</c:v>
                </c:pt>
                <c:pt idx="9">
                  <c:v>96879</c:v>
                </c:pt>
                <c:pt idx="10">
                  <c:v>24826</c:v>
                </c:pt>
                <c:pt idx="11">
                  <c:v>19186</c:v>
                </c:pt>
                <c:pt idx="12">
                  <c:v>986</c:v>
                </c:pt>
                <c:pt idx="13">
                  <c:v>2984</c:v>
                </c:pt>
                <c:pt idx="14">
                  <c:v>1115</c:v>
                </c:pt>
                <c:pt idx="15">
                  <c:v>162</c:v>
                </c:pt>
                <c:pt idx="16">
                  <c:v>549</c:v>
                </c:pt>
                <c:pt idx="17">
                  <c:v>452</c:v>
                </c:pt>
                <c:pt idx="18">
                  <c:v>168</c:v>
                </c:pt>
                <c:pt idx="19">
                  <c:v>952</c:v>
                </c:pt>
                <c:pt idx="20">
                  <c:v>369</c:v>
                </c:pt>
                <c:pt idx="21">
                  <c:v>5079</c:v>
                </c:pt>
                <c:pt idx="22">
                  <c:v>351</c:v>
                </c:pt>
                <c:pt idx="23">
                  <c:v>5070</c:v>
                </c:pt>
                <c:pt idx="24">
                  <c:v>4219</c:v>
                </c:pt>
                <c:pt idx="25">
                  <c:v>82279</c:v>
                </c:pt>
                <c:pt idx="26">
                  <c:v>8801</c:v>
                </c:pt>
                <c:pt idx="27">
                  <c:v>4162</c:v>
                </c:pt>
                <c:pt idx="28">
                  <c:v>763</c:v>
                </c:pt>
                <c:pt idx="29">
                  <c:v>529</c:v>
                </c:pt>
                <c:pt idx="30">
                  <c:v>616</c:v>
                </c:pt>
                <c:pt idx="31">
                  <c:v>645</c:v>
                </c:pt>
                <c:pt idx="32">
                  <c:v>315</c:v>
                </c:pt>
                <c:pt idx="33">
                  <c:v>4651</c:v>
                </c:pt>
                <c:pt idx="34">
                  <c:v>648</c:v>
                </c:pt>
                <c:pt idx="35">
                  <c:v>8601</c:v>
                </c:pt>
                <c:pt idx="36">
                  <c:v>3518</c:v>
                </c:pt>
                <c:pt idx="37">
                  <c:v>22055</c:v>
                </c:pt>
                <c:pt idx="38">
                  <c:v>2842</c:v>
                </c:pt>
                <c:pt idx="39">
                  <c:v>3893</c:v>
                </c:pt>
                <c:pt idx="40">
                  <c:v>26126</c:v>
                </c:pt>
                <c:pt idx="41">
                  <c:v>3210</c:v>
                </c:pt>
                <c:pt idx="42">
                  <c:v>1809</c:v>
                </c:pt>
                <c:pt idx="43">
                  <c:v>1680</c:v>
                </c:pt>
                <c:pt idx="44">
                  <c:v>1104</c:v>
                </c:pt>
                <c:pt idx="45">
                  <c:v>2494</c:v>
                </c:pt>
                <c:pt idx="46">
                  <c:v>628</c:v>
                </c:pt>
                <c:pt idx="47">
                  <c:v>1109</c:v>
                </c:pt>
                <c:pt idx="48">
                  <c:v>507</c:v>
                </c:pt>
                <c:pt idx="49">
                  <c:v>5950</c:v>
                </c:pt>
                <c:pt idx="50">
                  <c:v>721</c:v>
                </c:pt>
                <c:pt idx="51">
                  <c:v>3117</c:v>
                </c:pt>
                <c:pt idx="52">
                  <c:v>1040</c:v>
                </c:pt>
                <c:pt idx="53">
                  <c:v>2312</c:v>
                </c:pt>
                <c:pt idx="54">
                  <c:v>2106</c:v>
                </c:pt>
                <c:pt idx="55">
                  <c:v>1987</c:v>
                </c:pt>
                <c:pt idx="56">
                  <c:v>1598</c:v>
                </c:pt>
                <c:pt idx="57">
                  <c:v>1349</c:v>
                </c:pt>
                <c:pt idx="58">
                  <c:v>1166</c:v>
                </c:pt>
                <c:pt idx="59">
                  <c:v>1094</c:v>
                </c:pt>
                <c:pt idx="60">
                  <c:v>920</c:v>
                </c:pt>
                <c:pt idx="61">
                  <c:v>1515</c:v>
                </c:pt>
                <c:pt idx="62">
                  <c:v>459</c:v>
                </c:pt>
                <c:pt idx="63">
                  <c:v>12609</c:v>
                </c:pt>
                <c:pt idx="64">
                  <c:v>1709</c:v>
                </c:pt>
                <c:pt idx="65">
                  <c:v>3283</c:v>
                </c:pt>
                <c:pt idx="66">
                  <c:v>1868</c:v>
                </c:pt>
                <c:pt idx="67">
                  <c:v>2799</c:v>
                </c:pt>
                <c:pt idx="68">
                  <c:v>2032</c:v>
                </c:pt>
                <c:pt idx="69">
                  <c:v>9774</c:v>
                </c:pt>
                <c:pt idx="70">
                  <c:v>2111</c:v>
                </c:pt>
                <c:pt idx="71">
                  <c:v>1220</c:v>
                </c:pt>
                <c:pt idx="72">
                  <c:v>33391</c:v>
                </c:pt>
                <c:pt idx="73">
                  <c:v>2010</c:v>
                </c:pt>
                <c:pt idx="74">
                  <c:v>1704</c:v>
                </c:pt>
                <c:pt idx="75">
                  <c:v>1676</c:v>
                </c:pt>
                <c:pt idx="76">
                  <c:v>834</c:v>
                </c:pt>
                <c:pt idx="77">
                  <c:v>6294</c:v>
                </c:pt>
                <c:pt idx="78">
                  <c:v>4434</c:v>
                </c:pt>
                <c:pt idx="79">
                  <c:v>1248</c:v>
                </c:pt>
                <c:pt idx="80">
                  <c:v>1092</c:v>
                </c:pt>
                <c:pt idx="81">
                  <c:v>4298</c:v>
                </c:pt>
                <c:pt idx="82">
                  <c:v>2863</c:v>
                </c:pt>
                <c:pt idx="83">
                  <c:v>2419</c:v>
                </c:pt>
                <c:pt idx="84">
                  <c:v>1363</c:v>
                </c:pt>
                <c:pt idx="85">
                  <c:v>2346</c:v>
                </c:pt>
                <c:pt idx="86">
                  <c:v>2784</c:v>
                </c:pt>
                <c:pt idx="87">
                  <c:v>2441</c:v>
                </c:pt>
                <c:pt idx="88">
                  <c:v>748</c:v>
                </c:pt>
                <c:pt idx="89">
                  <c:v>1818</c:v>
                </c:pt>
                <c:pt idx="90">
                  <c:v>569</c:v>
                </c:pt>
                <c:pt idx="91">
                  <c:v>12486</c:v>
                </c:pt>
                <c:pt idx="92">
                  <c:v>1907</c:v>
                </c:pt>
                <c:pt idx="93">
                  <c:v>2483</c:v>
                </c:pt>
                <c:pt idx="94">
                  <c:v>1677</c:v>
                </c:pt>
                <c:pt idx="95">
                  <c:v>3694</c:v>
                </c:pt>
                <c:pt idx="96">
                  <c:v>3918</c:v>
                </c:pt>
                <c:pt idx="97">
                  <c:v>1888</c:v>
                </c:pt>
                <c:pt idx="98">
                  <c:v>1163</c:v>
                </c:pt>
                <c:pt idx="99">
                  <c:v>3101</c:v>
                </c:pt>
                <c:pt idx="100">
                  <c:v>1523</c:v>
                </c:pt>
                <c:pt idx="101">
                  <c:v>2159</c:v>
                </c:pt>
                <c:pt idx="102">
                  <c:v>1569</c:v>
                </c:pt>
                <c:pt idx="103">
                  <c:v>2392</c:v>
                </c:pt>
                <c:pt idx="104">
                  <c:v>899</c:v>
                </c:pt>
                <c:pt idx="105">
                  <c:v>20594</c:v>
                </c:pt>
                <c:pt idx="106">
                  <c:v>2575</c:v>
                </c:pt>
                <c:pt idx="107">
                  <c:v>2243</c:v>
                </c:pt>
                <c:pt idx="108">
                  <c:v>1079</c:v>
                </c:pt>
                <c:pt idx="109">
                  <c:v>4124</c:v>
                </c:pt>
                <c:pt idx="110">
                  <c:v>2953</c:v>
                </c:pt>
                <c:pt idx="111">
                  <c:v>2435</c:v>
                </c:pt>
                <c:pt idx="112">
                  <c:v>1097</c:v>
                </c:pt>
                <c:pt idx="113">
                  <c:v>3861</c:v>
                </c:pt>
                <c:pt idx="114">
                  <c:v>2177</c:v>
                </c:pt>
                <c:pt idx="115">
                  <c:v>3074</c:v>
                </c:pt>
                <c:pt idx="116">
                  <c:v>961</c:v>
                </c:pt>
                <c:pt idx="117">
                  <c:v>9600</c:v>
                </c:pt>
                <c:pt idx="118">
                  <c:v>773</c:v>
                </c:pt>
                <c:pt idx="119">
                  <c:v>12316</c:v>
                </c:pt>
                <c:pt idx="120">
                  <c:v>2020</c:v>
                </c:pt>
                <c:pt idx="121">
                  <c:v>2787</c:v>
                </c:pt>
                <c:pt idx="122">
                  <c:v>1649</c:v>
                </c:pt>
                <c:pt idx="123">
                  <c:v>5152</c:v>
                </c:pt>
                <c:pt idx="124">
                  <c:v>4633</c:v>
                </c:pt>
                <c:pt idx="125">
                  <c:v>4427</c:v>
                </c:pt>
                <c:pt idx="126">
                  <c:v>2939</c:v>
                </c:pt>
                <c:pt idx="127">
                  <c:v>2586</c:v>
                </c:pt>
                <c:pt idx="128">
                  <c:v>1384</c:v>
                </c:pt>
                <c:pt idx="129">
                  <c:v>2674</c:v>
                </c:pt>
                <c:pt idx="130">
                  <c:v>1193</c:v>
                </c:pt>
                <c:pt idx="131">
                  <c:v>3178</c:v>
                </c:pt>
                <c:pt idx="132">
                  <c:v>1091</c:v>
                </c:pt>
                <c:pt idx="133">
                  <c:v>5506</c:v>
                </c:pt>
                <c:pt idx="134">
                  <c:v>1093</c:v>
                </c:pt>
                <c:pt idx="135">
                  <c:v>3012</c:v>
                </c:pt>
                <c:pt idx="136">
                  <c:v>2200</c:v>
                </c:pt>
                <c:pt idx="137">
                  <c:v>8295</c:v>
                </c:pt>
                <c:pt idx="138">
                  <c:v>5271</c:v>
                </c:pt>
                <c:pt idx="139">
                  <c:v>2215</c:v>
                </c:pt>
                <c:pt idx="140">
                  <c:v>1567</c:v>
                </c:pt>
                <c:pt idx="141">
                  <c:v>986</c:v>
                </c:pt>
                <c:pt idx="142">
                  <c:v>12695</c:v>
                </c:pt>
                <c:pt idx="143">
                  <c:v>3373</c:v>
                </c:pt>
                <c:pt idx="144">
                  <c:v>1548</c:v>
                </c:pt>
                <c:pt idx="145">
                  <c:v>3801</c:v>
                </c:pt>
                <c:pt idx="146">
                  <c:v>3638</c:v>
                </c:pt>
                <c:pt idx="147">
                  <c:v>7659</c:v>
                </c:pt>
                <c:pt idx="148">
                  <c:v>2540</c:v>
                </c:pt>
                <c:pt idx="149">
                  <c:v>2269</c:v>
                </c:pt>
                <c:pt idx="150">
                  <c:v>1849</c:v>
                </c:pt>
                <c:pt idx="151">
                  <c:v>3191</c:v>
                </c:pt>
                <c:pt idx="152">
                  <c:v>3444</c:v>
                </c:pt>
                <c:pt idx="153">
                  <c:v>2353</c:v>
                </c:pt>
                <c:pt idx="154">
                  <c:v>1066</c:v>
                </c:pt>
                <c:pt idx="155">
                  <c:v>2732</c:v>
                </c:pt>
                <c:pt idx="156">
                  <c:v>905</c:v>
                </c:pt>
                <c:pt idx="157">
                  <c:v>18271</c:v>
                </c:pt>
                <c:pt idx="158">
                  <c:v>3241</c:v>
                </c:pt>
                <c:pt idx="159">
                  <c:v>1080</c:v>
                </c:pt>
                <c:pt idx="160">
                  <c:v>2816</c:v>
                </c:pt>
                <c:pt idx="161">
                  <c:v>1904</c:v>
                </c:pt>
                <c:pt idx="162">
                  <c:v>5357</c:v>
                </c:pt>
                <c:pt idx="163">
                  <c:v>1755</c:v>
                </c:pt>
                <c:pt idx="164">
                  <c:v>2223</c:v>
                </c:pt>
                <c:pt idx="165">
                  <c:v>1745</c:v>
                </c:pt>
                <c:pt idx="166">
                  <c:v>3092</c:v>
                </c:pt>
                <c:pt idx="167">
                  <c:v>2200</c:v>
                </c:pt>
                <c:pt idx="168">
                  <c:v>55973</c:v>
                </c:pt>
                <c:pt idx="169">
                  <c:v>16576</c:v>
                </c:pt>
                <c:pt idx="170">
                  <c:v>4019</c:v>
                </c:pt>
                <c:pt idx="171">
                  <c:v>1052</c:v>
                </c:pt>
                <c:pt idx="172">
                  <c:v>3088</c:v>
                </c:pt>
                <c:pt idx="173">
                  <c:v>1386</c:v>
                </c:pt>
                <c:pt idx="174">
                  <c:v>4013</c:v>
                </c:pt>
                <c:pt idx="175">
                  <c:v>2656</c:v>
                </c:pt>
                <c:pt idx="176">
                  <c:v>7967</c:v>
                </c:pt>
                <c:pt idx="177">
                  <c:v>2584</c:v>
                </c:pt>
                <c:pt idx="178">
                  <c:v>2838</c:v>
                </c:pt>
                <c:pt idx="179">
                  <c:v>1820</c:v>
                </c:pt>
                <c:pt idx="180">
                  <c:v>5976</c:v>
                </c:pt>
                <c:pt idx="181">
                  <c:v>5223</c:v>
                </c:pt>
                <c:pt idx="182">
                  <c:v>11119</c:v>
                </c:pt>
                <c:pt idx="183">
                  <c:v>3028</c:v>
                </c:pt>
                <c:pt idx="184">
                  <c:v>5018</c:v>
                </c:pt>
                <c:pt idx="185">
                  <c:v>1932</c:v>
                </c:pt>
                <c:pt idx="186">
                  <c:v>2438</c:v>
                </c:pt>
                <c:pt idx="187">
                  <c:v>1415</c:v>
                </c:pt>
                <c:pt idx="188">
                  <c:v>13006</c:v>
                </c:pt>
                <c:pt idx="189">
                  <c:v>2235</c:v>
                </c:pt>
                <c:pt idx="190">
                  <c:v>7780</c:v>
                </c:pt>
                <c:pt idx="191">
                  <c:v>6589</c:v>
                </c:pt>
                <c:pt idx="192">
                  <c:v>3291</c:v>
                </c:pt>
                <c:pt idx="193">
                  <c:v>1673</c:v>
                </c:pt>
                <c:pt idx="194">
                  <c:v>3576</c:v>
                </c:pt>
                <c:pt idx="195">
                  <c:v>1828</c:v>
                </c:pt>
                <c:pt idx="196">
                  <c:v>4583</c:v>
                </c:pt>
                <c:pt idx="197">
                  <c:v>7854</c:v>
                </c:pt>
                <c:pt idx="198">
                  <c:v>2849</c:v>
                </c:pt>
                <c:pt idx="199">
                  <c:v>25743</c:v>
                </c:pt>
                <c:pt idx="200">
                  <c:v>6450</c:v>
                </c:pt>
                <c:pt idx="201">
                  <c:v>2891</c:v>
                </c:pt>
                <c:pt idx="202">
                  <c:v>3462</c:v>
                </c:pt>
                <c:pt idx="203">
                  <c:v>1797</c:v>
                </c:pt>
                <c:pt idx="204">
                  <c:v>36709</c:v>
                </c:pt>
                <c:pt idx="205">
                  <c:v>7908</c:v>
                </c:pt>
                <c:pt idx="206">
                  <c:v>3290</c:v>
                </c:pt>
                <c:pt idx="207">
                  <c:v>1864</c:v>
                </c:pt>
                <c:pt idx="208">
                  <c:v>3283</c:v>
                </c:pt>
                <c:pt idx="209">
                  <c:v>1884</c:v>
                </c:pt>
                <c:pt idx="210">
                  <c:v>2248</c:v>
                </c:pt>
                <c:pt idx="211">
                  <c:v>1388</c:v>
                </c:pt>
                <c:pt idx="212">
                  <c:v>3375</c:v>
                </c:pt>
                <c:pt idx="213">
                  <c:v>1578</c:v>
                </c:pt>
                <c:pt idx="214">
                  <c:v>11675</c:v>
                </c:pt>
                <c:pt idx="215">
                  <c:v>2285</c:v>
                </c:pt>
                <c:pt idx="216">
                  <c:v>4496</c:v>
                </c:pt>
                <c:pt idx="217">
                  <c:v>4391</c:v>
                </c:pt>
                <c:pt idx="218">
                  <c:v>9036</c:v>
                </c:pt>
                <c:pt idx="219">
                  <c:v>3049</c:v>
                </c:pt>
                <c:pt idx="220">
                  <c:v>6658</c:v>
                </c:pt>
                <c:pt idx="221">
                  <c:v>2420</c:v>
                </c:pt>
                <c:pt idx="222">
                  <c:v>3189</c:v>
                </c:pt>
                <c:pt idx="223">
                  <c:v>1765</c:v>
                </c:pt>
                <c:pt idx="224">
                  <c:v>3073</c:v>
                </c:pt>
                <c:pt idx="225">
                  <c:v>733</c:v>
                </c:pt>
                <c:pt idx="226">
                  <c:v>4379</c:v>
                </c:pt>
                <c:pt idx="227">
                  <c:v>1276</c:v>
                </c:pt>
                <c:pt idx="228">
                  <c:v>3218</c:v>
                </c:pt>
                <c:pt idx="229">
                  <c:v>816</c:v>
                </c:pt>
                <c:pt idx="230">
                  <c:v>49238</c:v>
                </c:pt>
                <c:pt idx="231">
                  <c:v>4798</c:v>
                </c:pt>
                <c:pt idx="232">
                  <c:v>28747</c:v>
                </c:pt>
                <c:pt idx="233">
                  <c:v>6375</c:v>
                </c:pt>
                <c:pt idx="234">
                  <c:v>5416</c:v>
                </c:pt>
                <c:pt idx="235">
                  <c:v>2465</c:v>
                </c:pt>
                <c:pt idx="236">
                  <c:v>4259</c:v>
                </c:pt>
                <c:pt idx="237">
                  <c:v>1331</c:v>
                </c:pt>
                <c:pt idx="238">
                  <c:v>9237</c:v>
                </c:pt>
                <c:pt idx="239">
                  <c:v>1412</c:v>
                </c:pt>
                <c:pt idx="240">
                  <c:v>3510</c:v>
                </c:pt>
                <c:pt idx="241">
                  <c:v>1040</c:v>
                </c:pt>
                <c:pt idx="242">
                  <c:v>5932</c:v>
                </c:pt>
                <c:pt idx="243">
                  <c:v>868</c:v>
                </c:pt>
                <c:pt idx="244">
                  <c:v>4873</c:v>
                </c:pt>
                <c:pt idx="245">
                  <c:v>789</c:v>
                </c:pt>
                <c:pt idx="246">
                  <c:v>33863</c:v>
                </c:pt>
                <c:pt idx="247">
                  <c:v>6403</c:v>
                </c:pt>
                <c:pt idx="248">
                  <c:v>7546</c:v>
                </c:pt>
                <c:pt idx="249">
                  <c:v>1307</c:v>
                </c:pt>
                <c:pt idx="250">
                  <c:v>7238</c:v>
                </c:pt>
                <c:pt idx="251">
                  <c:v>2128</c:v>
                </c:pt>
                <c:pt idx="252">
                  <c:v>2837</c:v>
                </c:pt>
                <c:pt idx="253">
                  <c:v>1061</c:v>
                </c:pt>
                <c:pt idx="254">
                  <c:v>3012</c:v>
                </c:pt>
                <c:pt idx="255">
                  <c:v>1211</c:v>
                </c:pt>
                <c:pt idx="256">
                  <c:v>2888</c:v>
                </c:pt>
                <c:pt idx="257">
                  <c:v>685</c:v>
                </c:pt>
                <c:pt idx="258">
                  <c:v>7157</c:v>
                </c:pt>
                <c:pt idx="259">
                  <c:v>1180</c:v>
                </c:pt>
                <c:pt idx="260">
                  <c:v>40931</c:v>
                </c:pt>
                <c:pt idx="261">
                  <c:v>7616</c:v>
                </c:pt>
                <c:pt idx="262">
                  <c:v>10579</c:v>
                </c:pt>
                <c:pt idx="263">
                  <c:v>2589</c:v>
                </c:pt>
                <c:pt idx="264">
                  <c:v>5544</c:v>
                </c:pt>
                <c:pt idx="265">
                  <c:v>1750</c:v>
                </c:pt>
                <c:pt idx="266">
                  <c:v>3034</c:v>
                </c:pt>
                <c:pt idx="267">
                  <c:v>887</c:v>
                </c:pt>
                <c:pt idx="268">
                  <c:v>6106</c:v>
                </c:pt>
                <c:pt idx="269">
                  <c:v>16457</c:v>
                </c:pt>
                <c:pt idx="270">
                  <c:v>4075</c:v>
                </c:pt>
                <c:pt idx="271">
                  <c:v>1743</c:v>
                </c:pt>
                <c:pt idx="272">
                  <c:v>3947</c:v>
                </c:pt>
                <c:pt idx="273">
                  <c:v>1193</c:v>
                </c:pt>
                <c:pt idx="274">
                  <c:v>32928</c:v>
                </c:pt>
                <c:pt idx="275">
                  <c:v>8211</c:v>
                </c:pt>
                <c:pt idx="276">
                  <c:v>9980</c:v>
                </c:pt>
                <c:pt idx="277">
                  <c:v>1195</c:v>
                </c:pt>
                <c:pt idx="278">
                  <c:v>7375</c:v>
                </c:pt>
                <c:pt idx="279">
                  <c:v>1613</c:v>
                </c:pt>
                <c:pt idx="280">
                  <c:v>11492</c:v>
                </c:pt>
                <c:pt idx="281">
                  <c:v>2958</c:v>
                </c:pt>
                <c:pt idx="282">
                  <c:v>4040</c:v>
                </c:pt>
                <c:pt idx="283">
                  <c:v>1541</c:v>
                </c:pt>
                <c:pt idx="284">
                  <c:v>3232</c:v>
                </c:pt>
                <c:pt idx="285">
                  <c:v>861</c:v>
                </c:pt>
                <c:pt idx="286">
                  <c:v>4182</c:v>
                </c:pt>
                <c:pt idx="287">
                  <c:v>939</c:v>
                </c:pt>
                <c:pt idx="288">
                  <c:v>21145</c:v>
                </c:pt>
                <c:pt idx="289">
                  <c:v>4374</c:v>
                </c:pt>
                <c:pt idx="290">
                  <c:v>6265</c:v>
                </c:pt>
                <c:pt idx="291">
                  <c:v>2065</c:v>
                </c:pt>
                <c:pt idx="292">
                  <c:v>5287</c:v>
                </c:pt>
                <c:pt idx="293">
                  <c:v>2679</c:v>
                </c:pt>
                <c:pt idx="294">
                  <c:v>5557</c:v>
                </c:pt>
                <c:pt idx="295">
                  <c:v>421</c:v>
                </c:pt>
                <c:pt idx="296">
                  <c:v>470582</c:v>
                </c:pt>
                <c:pt idx="297">
                  <c:v>29922</c:v>
                </c:pt>
                <c:pt idx="298">
                  <c:v>3853</c:v>
                </c:pt>
                <c:pt idx="299">
                  <c:v>1920</c:v>
                </c:pt>
                <c:pt idx="300">
                  <c:v>3049</c:v>
                </c:pt>
                <c:pt idx="301">
                  <c:v>2557</c:v>
                </c:pt>
                <c:pt idx="302">
                  <c:v>7414</c:v>
                </c:pt>
                <c:pt idx="303">
                  <c:v>2026</c:v>
                </c:pt>
                <c:pt idx="304">
                  <c:v>4269</c:v>
                </c:pt>
                <c:pt idx="305">
                  <c:v>1957</c:v>
                </c:pt>
                <c:pt idx="306">
                  <c:v>6045</c:v>
                </c:pt>
                <c:pt idx="307">
                  <c:v>2108</c:v>
                </c:pt>
                <c:pt idx="308">
                  <c:v>5091</c:v>
                </c:pt>
                <c:pt idx="309">
                  <c:v>2643</c:v>
                </c:pt>
                <c:pt idx="310">
                  <c:v>4131</c:v>
                </c:pt>
                <c:pt idx="311">
                  <c:v>1165</c:v>
                </c:pt>
                <c:pt idx="312">
                  <c:v>6729</c:v>
                </c:pt>
                <c:pt idx="313">
                  <c:v>2219</c:v>
                </c:pt>
                <c:pt idx="314">
                  <c:v>3252</c:v>
                </c:pt>
                <c:pt idx="315">
                  <c:v>1478</c:v>
                </c:pt>
                <c:pt idx="316">
                  <c:v>5946</c:v>
                </c:pt>
                <c:pt idx="317">
                  <c:v>863</c:v>
                </c:pt>
                <c:pt idx="318">
                  <c:v>1119733</c:v>
                </c:pt>
                <c:pt idx="319">
                  <c:v>83689</c:v>
                </c:pt>
                <c:pt idx="320">
                  <c:v>8652</c:v>
                </c:pt>
                <c:pt idx="321">
                  <c:v>1472</c:v>
                </c:pt>
                <c:pt idx="322">
                  <c:v>7522</c:v>
                </c:pt>
                <c:pt idx="323">
                  <c:v>1184</c:v>
                </c:pt>
                <c:pt idx="324">
                  <c:v>9383</c:v>
                </c:pt>
                <c:pt idx="325">
                  <c:v>1519</c:v>
                </c:pt>
                <c:pt idx="326">
                  <c:v>7850</c:v>
                </c:pt>
                <c:pt idx="327">
                  <c:v>2416</c:v>
                </c:pt>
                <c:pt idx="328">
                  <c:v>2991</c:v>
                </c:pt>
                <c:pt idx="329">
                  <c:v>2008</c:v>
                </c:pt>
                <c:pt idx="330">
                  <c:v>3832</c:v>
                </c:pt>
                <c:pt idx="331">
                  <c:v>3441</c:v>
                </c:pt>
                <c:pt idx="332">
                  <c:v>2786</c:v>
                </c:pt>
                <c:pt idx="333">
                  <c:v>1208</c:v>
                </c:pt>
                <c:pt idx="334">
                  <c:v>5020</c:v>
                </c:pt>
                <c:pt idx="335">
                  <c:v>1001</c:v>
                </c:pt>
                <c:pt idx="336">
                  <c:v>5238</c:v>
                </c:pt>
                <c:pt idx="337">
                  <c:v>1499</c:v>
                </c:pt>
                <c:pt idx="338">
                  <c:v>15573</c:v>
                </c:pt>
                <c:pt idx="339">
                  <c:v>1763</c:v>
                </c:pt>
                <c:pt idx="340">
                  <c:v>15878</c:v>
                </c:pt>
                <c:pt idx="341">
                  <c:v>3724</c:v>
                </c:pt>
                <c:pt idx="342">
                  <c:v>3288</c:v>
                </c:pt>
                <c:pt idx="343">
                  <c:v>1000</c:v>
                </c:pt>
                <c:pt idx="344">
                  <c:v>11957</c:v>
                </c:pt>
                <c:pt idx="345">
                  <c:v>3449</c:v>
                </c:pt>
                <c:pt idx="346">
                  <c:v>4598</c:v>
                </c:pt>
                <c:pt idx="347">
                  <c:v>4549</c:v>
                </c:pt>
                <c:pt idx="348">
                  <c:v>5331</c:v>
                </c:pt>
                <c:pt idx="349">
                  <c:v>1711</c:v>
                </c:pt>
                <c:pt idx="350">
                  <c:v>3991</c:v>
                </c:pt>
                <c:pt idx="351">
                  <c:v>2643</c:v>
                </c:pt>
                <c:pt idx="352">
                  <c:v>5904</c:v>
                </c:pt>
                <c:pt idx="353">
                  <c:v>3476</c:v>
                </c:pt>
                <c:pt idx="354">
                  <c:v>3970</c:v>
                </c:pt>
                <c:pt idx="355">
                  <c:v>2495</c:v>
                </c:pt>
                <c:pt idx="356">
                  <c:v>3237</c:v>
                </c:pt>
                <c:pt idx="357">
                  <c:v>869</c:v>
                </c:pt>
                <c:pt idx="358">
                  <c:v>6386</c:v>
                </c:pt>
                <c:pt idx="359">
                  <c:v>2518</c:v>
                </c:pt>
                <c:pt idx="360">
                  <c:v>2696</c:v>
                </c:pt>
                <c:pt idx="361">
                  <c:v>1163</c:v>
                </c:pt>
                <c:pt idx="362">
                  <c:v>1413824</c:v>
                </c:pt>
                <c:pt idx="363">
                  <c:v>149192</c:v>
                </c:pt>
                <c:pt idx="364">
                  <c:v>17252</c:v>
                </c:pt>
                <c:pt idx="365">
                  <c:v>3344</c:v>
                </c:pt>
                <c:pt idx="366">
                  <c:v>6918</c:v>
                </c:pt>
                <c:pt idx="367">
                  <c:v>2638</c:v>
                </c:pt>
                <c:pt idx="368">
                  <c:v>3549</c:v>
                </c:pt>
                <c:pt idx="369">
                  <c:v>1436</c:v>
                </c:pt>
                <c:pt idx="370">
                  <c:v>4432</c:v>
                </c:pt>
                <c:pt idx="371">
                  <c:v>2154</c:v>
                </c:pt>
                <c:pt idx="372">
                  <c:v>2306</c:v>
                </c:pt>
                <c:pt idx="373">
                  <c:v>861</c:v>
                </c:pt>
                <c:pt idx="374">
                  <c:v>4787</c:v>
                </c:pt>
                <c:pt idx="375">
                  <c:v>1026</c:v>
                </c:pt>
                <c:pt idx="376">
                  <c:v>11633</c:v>
                </c:pt>
                <c:pt idx="377">
                  <c:v>3159</c:v>
                </c:pt>
                <c:pt idx="378">
                  <c:v>5467</c:v>
                </c:pt>
                <c:pt idx="379">
                  <c:v>1328</c:v>
                </c:pt>
                <c:pt idx="380">
                  <c:v>6325</c:v>
                </c:pt>
                <c:pt idx="381">
                  <c:v>2555</c:v>
                </c:pt>
                <c:pt idx="382">
                  <c:v>2818</c:v>
                </c:pt>
                <c:pt idx="383">
                  <c:v>2068</c:v>
                </c:pt>
                <c:pt idx="384">
                  <c:v>2188</c:v>
                </c:pt>
                <c:pt idx="385">
                  <c:v>2317</c:v>
                </c:pt>
                <c:pt idx="386">
                  <c:v>3157</c:v>
                </c:pt>
                <c:pt idx="387">
                  <c:v>978</c:v>
                </c:pt>
                <c:pt idx="388">
                  <c:v>13911</c:v>
                </c:pt>
                <c:pt idx="389">
                  <c:v>2589</c:v>
                </c:pt>
                <c:pt idx="390">
                  <c:v>3429</c:v>
                </c:pt>
                <c:pt idx="391">
                  <c:v>2000</c:v>
                </c:pt>
                <c:pt idx="392">
                  <c:v>2456</c:v>
                </c:pt>
                <c:pt idx="393">
                  <c:v>2683</c:v>
                </c:pt>
                <c:pt idx="394">
                  <c:v>3498</c:v>
                </c:pt>
                <c:pt idx="395">
                  <c:v>2518</c:v>
                </c:pt>
                <c:pt idx="396">
                  <c:v>5270</c:v>
                </c:pt>
                <c:pt idx="397">
                  <c:v>1337</c:v>
                </c:pt>
                <c:pt idx="398">
                  <c:v>4431</c:v>
                </c:pt>
                <c:pt idx="399">
                  <c:v>2015</c:v>
                </c:pt>
                <c:pt idx="400">
                  <c:v>2105</c:v>
                </c:pt>
                <c:pt idx="401">
                  <c:v>907</c:v>
                </c:pt>
                <c:pt idx="402">
                  <c:v>3560</c:v>
                </c:pt>
                <c:pt idx="403">
                  <c:v>1676</c:v>
                </c:pt>
                <c:pt idx="404">
                  <c:v>2045</c:v>
                </c:pt>
                <c:pt idx="405">
                  <c:v>1627</c:v>
                </c:pt>
                <c:pt idx="406">
                  <c:v>2103</c:v>
                </c:pt>
                <c:pt idx="407">
                  <c:v>2173</c:v>
                </c:pt>
                <c:pt idx="408">
                  <c:v>3039</c:v>
                </c:pt>
                <c:pt idx="409">
                  <c:v>1999</c:v>
                </c:pt>
                <c:pt idx="410">
                  <c:v>2990</c:v>
                </c:pt>
                <c:pt idx="411">
                  <c:v>901</c:v>
                </c:pt>
                <c:pt idx="412">
                  <c:v>7972</c:v>
                </c:pt>
                <c:pt idx="413">
                  <c:v>2699</c:v>
                </c:pt>
                <c:pt idx="414">
                  <c:v>3232</c:v>
                </c:pt>
                <c:pt idx="415">
                  <c:v>2209</c:v>
                </c:pt>
                <c:pt idx="416">
                  <c:v>1960</c:v>
                </c:pt>
                <c:pt idx="417">
                  <c:v>1600</c:v>
                </c:pt>
                <c:pt idx="418">
                  <c:v>2294</c:v>
                </c:pt>
                <c:pt idx="419">
                  <c:v>826</c:v>
                </c:pt>
                <c:pt idx="420">
                  <c:v>3100</c:v>
                </c:pt>
                <c:pt idx="421">
                  <c:v>2042</c:v>
                </c:pt>
                <c:pt idx="422">
                  <c:v>2783</c:v>
                </c:pt>
                <c:pt idx="423">
                  <c:v>1077</c:v>
                </c:pt>
                <c:pt idx="424">
                  <c:v>6595</c:v>
                </c:pt>
                <c:pt idx="425">
                  <c:v>5280</c:v>
                </c:pt>
                <c:pt idx="426">
                  <c:v>3249</c:v>
                </c:pt>
                <c:pt idx="427">
                  <c:v>2029</c:v>
                </c:pt>
                <c:pt idx="428">
                  <c:v>2709</c:v>
                </c:pt>
                <c:pt idx="429">
                  <c:v>883</c:v>
                </c:pt>
                <c:pt idx="430">
                  <c:v>3058</c:v>
                </c:pt>
                <c:pt idx="431">
                  <c:v>2988</c:v>
                </c:pt>
                <c:pt idx="432">
                  <c:v>2576</c:v>
                </c:pt>
                <c:pt idx="433">
                  <c:v>1543</c:v>
                </c:pt>
                <c:pt idx="434">
                  <c:v>3163</c:v>
                </c:pt>
                <c:pt idx="435">
                  <c:v>2891</c:v>
                </c:pt>
                <c:pt idx="436">
                  <c:v>1841</c:v>
                </c:pt>
                <c:pt idx="437">
                  <c:v>2084</c:v>
                </c:pt>
                <c:pt idx="438">
                  <c:v>2736</c:v>
                </c:pt>
                <c:pt idx="439">
                  <c:v>725</c:v>
                </c:pt>
                <c:pt idx="440">
                  <c:v>2861</c:v>
                </c:pt>
                <c:pt idx="441">
                  <c:v>2223</c:v>
                </c:pt>
                <c:pt idx="442">
                  <c:v>2073</c:v>
                </c:pt>
                <c:pt idx="443">
                  <c:v>784</c:v>
                </c:pt>
                <c:pt idx="444">
                  <c:v>2550</c:v>
                </c:pt>
                <c:pt idx="445">
                  <c:v>1998</c:v>
                </c:pt>
                <c:pt idx="446">
                  <c:v>2914</c:v>
                </c:pt>
                <c:pt idx="447">
                  <c:v>1727</c:v>
                </c:pt>
                <c:pt idx="448">
                  <c:v>76606</c:v>
                </c:pt>
                <c:pt idx="449">
                  <c:v>8146</c:v>
                </c:pt>
                <c:pt idx="450">
                  <c:v>6023</c:v>
                </c:pt>
                <c:pt idx="451">
                  <c:v>3096</c:v>
                </c:pt>
                <c:pt idx="452">
                  <c:v>2245</c:v>
                </c:pt>
                <c:pt idx="453">
                  <c:v>793</c:v>
                </c:pt>
                <c:pt idx="454">
                  <c:v>3593</c:v>
                </c:pt>
                <c:pt idx="455">
                  <c:v>755</c:v>
                </c:pt>
                <c:pt idx="456">
                  <c:v>2734</c:v>
                </c:pt>
                <c:pt idx="457">
                  <c:v>1552</c:v>
                </c:pt>
                <c:pt idx="458">
                  <c:v>1861</c:v>
                </c:pt>
                <c:pt idx="459">
                  <c:v>781</c:v>
                </c:pt>
                <c:pt idx="460">
                  <c:v>2973</c:v>
                </c:pt>
                <c:pt idx="461">
                  <c:v>872</c:v>
                </c:pt>
                <c:pt idx="462">
                  <c:v>6536</c:v>
                </c:pt>
                <c:pt idx="463">
                  <c:v>3036</c:v>
                </c:pt>
                <c:pt idx="464">
                  <c:v>2419</c:v>
                </c:pt>
                <c:pt idx="465">
                  <c:v>1625</c:v>
                </c:pt>
                <c:pt idx="466">
                  <c:v>1794</c:v>
                </c:pt>
                <c:pt idx="467">
                  <c:v>1750</c:v>
                </c:pt>
                <c:pt idx="468">
                  <c:v>1828</c:v>
                </c:pt>
                <c:pt idx="469">
                  <c:v>1435</c:v>
                </c:pt>
                <c:pt idx="470">
                  <c:v>1838</c:v>
                </c:pt>
                <c:pt idx="471">
                  <c:v>1246</c:v>
                </c:pt>
                <c:pt idx="472">
                  <c:v>1774</c:v>
                </c:pt>
                <c:pt idx="473">
                  <c:v>642</c:v>
                </c:pt>
                <c:pt idx="474">
                  <c:v>2368</c:v>
                </c:pt>
                <c:pt idx="475">
                  <c:v>677</c:v>
                </c:pt>
                <c:pt idx="476">
                  <c:v>2094</c:v>
                </c:pt>
                <c:pt idx="477">
                  <c:v>575</c:v>
                </c:pt>
                <c:pt idx="478">
                  <c:v>6431</c:v>
                </c:pt>
                <c:pt idx="479">
                  <c:v>2687</c:v>
                </c:pt>
                <c:pt idx="480">
                  <c:v>1792</c:v>
                </c:pt>
                <c:pt idx="481">
                  <c:v>1763</c:v>
                </c:pt>
                <c:pt idx="482">
                  <c:v>1559</c:v>
                </c:pt>
                <c:pt idx="483">
                  <c:v>1556</c:v>
                </c:pt>
                <c:pt idx="484">
                  <c:v>1684</c:v>
                </c:pt>
                <c:pt idx="485">
                  <c:v>1117</c:v>
                </c:pt>
                <c:pt idx="486">
                  <c:v>1658</c:v>
                </c:pt>
                <c:pt idx="487">
                  <c:v>607</c:v>
                </c:pt>
                <c:pt idx="488">
                  <c:v>2655</c:v>
                </c:pt>
                <c:pt idx="489">
                  <c:v>2659</c:v>
                </c:pt>
                <c:pt idx="490">
                  <c:v>525</c:v>
                </c:pt>
                <c:pt idx="491">
                  <c:v>576</c:v>
                </c:pt>
                <c:pt idx="492">
                  <c:v>1766</c:v>
                </c:pt>
                <c:pt idx="493">
                  <c:v>689</c:v>
                </c:pt>
                <c:pt idx="494">
                  <c:v>2076</c:v>
                </c:pt>
                <c:pt idx="495">
                  <c:v>2075</c:v>
                </c:pt>
                <c:pt idx="496">
                  <c:v>1737</c:v>
                </c:pt>
                <c:pt idx="497">
                  <c:v>637</c:v>
                </c:pt>
                <c:pt idx="498">
                  <c:v>1804</c:v>
                </c:pt>
              </c:numCache>
            </c:numRef>
          </c:yVal>
          <c:smooth val="1"/>
          <c:extLst>
            <c:ext xmlns:c16="http://schemas.microsoft.com/office/drawing/2014/chart" uri="{C3380CC4-5D6E-409C-BE32-E72D297353CC}">
              <c16:uniqueId val="{00000000-EC3F-45A1-B01C-45CCB3A58B3C}"/>
            </c:ext>
          </c:extLst>
        </c:ser>
        <c:dLbls>
          <c:showLegendKey val="0"/>
          <c:showVal val="0"/>
          <c:showCatName val="0"/>
          <c:showSerName val="0"/>
          <c:showPercent val="0"/>
          <c:showBubbleSize val="0"/>
        </c:dLbls>
        <c:axId val="463493616"/>
        <c:axId val="463494600"/>
      </c:scatterChart>
      <c:valAx>
        <c:axId val="463493616"/>
        <c:scaling>
          <c:orientation val="minMax"/>
          <c:max val="470"/>
          <c:min val="410"/>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GB"/>
                  <a:t>m/z</a:t>
                </a:r>
              </a:p>
            </c:rich>
          </c:tx>
          <c:layout>
            <c:manualLayout>
              <c:xMode val="edge"/>
              <c:yMode val="edge"/>
              <c:x val="0.46184429175652408"/>
              <c:y val="0.93719537825299515"/>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463494600"/>
        <c:crosses val="autoZero"/>
        <c:crossBetween val="midCat"/>
        <c:majorUnit val="10"/>
      </c:valAx>
      <c:valAx>
        <c:axId val="463494600"/>
        <c:scaling>
          <c:orientation val="minMax"/>
          <c:min val="1"/>
        </c:scaling>
        <c:delete val="0"/>
        <c:axPos val="l"/>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GB"/>
                  <a:t>Intensity (AU)</a:t>
                </a:r>
              </a:p>
            </c:rich>
          </c:tx>
          <c:layout>
            <c:manualLayout>
              <c:xMode val="edge"/>
              <c:yMode val="edge"/>
              <c:x val="4.246284501061571E-3"/>
              <c:y val="0.36464499133180311"/>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0.0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46349361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800"/>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mn-lt"/>
                <a:ea typeface="+mn-ea"/>
                <a:cs typeface="+mn-cs"/>
              </a:defRPr>
            </a:pPr>
            <a:r>
              <a:rPr lang="en-GB" b="1"/>
              <a:t>Repeat 2</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6601601868965835"/>
          <c:y val="0.14346449570330166"/>
          <c:w val="0.67933667382486285"/>
          <c:h val="0.69775318112372997"/>
        </c:manualLayout>
      </c:layout>
      <c:scatterChart>
        <c:scatterStyle val="smoothMarker"/>
        <c:varyColors val="0"/>
        <c:ser>
          <c:idx val="0"/>
          <c:order val="0"/>
          <c:spPr>
            <a:ln w="19050" cap="rnd">
              <a:solidFill>
                <a:schemeClr val="accent1"/>
              </a:solidFill>
              <a:round/>
            </a:ln>
            <a:effectLst/>
          </c:spPr>
          <c:marker>
            <c:symbol val="none"/>
          </c:marker>
          <c:xVal>
            <c:numRef>
              <c:f>'Raw Data 50-550 method'!$CZ$5:$CZ$504</c:f>
              <c:numCache>
                <c:formatCode>0.00</c:formatCode>
                <c:ptCount val="500"/>
                <c:pt idx="0">
                  <c:v>50.44</c:v>
                </c:pt>
                <c:pt idx="1">
                  <c:v>51.25</c:v>
                </c:pt>
                <c:pt idx="2">
                  <c:v>51.92</c:v>
                </c:pt>
                <c:pt idx="3">
                  <c:v>53.5</c:v>
                </c:pt>
                <c:pt idx="4">
                  <c:v>54.05</c:v>
                </c:pt>
                <c:pt idx="5">
                  <c:v>55.24</c:v>
                </c:pt>
                <c:pt idx="6">
                  <c:v>56.35</c:v>
                </c:pt>
                <c:pt idx="7">
                  <c:v>57.25</c:v>
                </c:pt>
                <c:pt idx="8">
                  <c:v>57.92</c:v>
                </c:pt>
                <c:pt idx="9">
                  <c:v>59.19</c:v>
                </c:pt>
                <c:pt idx="10">
                  <c:v>60.16</c:v>
                </c:pt>
                <c:pt idx="11">
                  <c:v>61.18</c:v>
                </c:pt>
                <c:pt idx="12">
                  <c:v>62.2</c:v>
                </c:pt>
                <c:pt idx="13">
                  <c:v>63.15</c:v>
                </c:pt>
                <c:pt idx="14">
                  <c:v>64.23</c:v>
                </c:pt>
                <c:pt idx="15">
                  <c:v>65.2</c:v>
                </c:pt>
                <c:pt idx="16">
                  <c:v>66.19</c:v>
                </c:pt>
                <c:pt idx="17">
                  <c:v>67.150000000000006</c:v>
                </c:pt>
                <c:pt idx="18">
                  <c:v>68.05</c:v>
                </c:pt>
                <c:pt idx="19">
                  <c:v>69.19</c:v>
                </c:pt>
                <c:pt idx="20">
                  <c:v>70.150000000000006</c:v>
                </c:pt>
                <c:pt idx="21">
                  <c:v>71.180000000000007</c:v>
                </c:pt>
                <c:pt idx="22">
                  <c:v>72.11</c:v>
                </c:pt>
                <c:pt idx="23">
                  <c:v>73.19</c:v>
                </c:pt>
                <c:pt idx="24">
                  <c:v>74.150000000000006</c:v>
                </c:pt>
                <c:pt idx="25">
                  <c:v>75.12</c:v>
                </c:pt>
                <c:pt idx="26">
                  <c:v>76.03</c:v>
                </c:pt>
                <c:pt idx="27">
                  <c:v>77.150000000000006</c:v>
                </c:pt>
                <c:pt idx="28">
                  <c:v>78.2</c:v>
                </c:pt>
                <c:pt idx="29">
                  <c:v>79.16</c:v>
                </c:pt>
                <c:pt idx="30">
                  <c:v>80.260000000000005</c:v>
                </c:pt>
                <c:pt idx="31">
                  <c:v>81.22</c:v>
                </c:pt>
                <c:pt idx="32">
                  <c:v>82.15</c:v>
                </c:pt>
                <c:pt idx="33">
                  <c:v>83.16</c:v>
                </c:pt>
                <c:pt idx="34">
                  <c:v>84.09</c:v>
                </c:pt>
                <c:pt idx="35">
                  <c:v>85.2</c:v>
                </c:pt>
                <c:pt idx="36">
                  <c:v>85.8</c:v>
                </c:pt>
                <c:pt idx="37">
                  <c:v>87.19</c:v>
                </c:pt>
                <c:pt idx="38">
                  <c:v>88.14</c:v>
                </c:pt>
                <c:pt idx="39">
                  <c:v>89.15</c:v>
                </c:pt>
                <c:pt idx="40">
                  <c:v>90.16</c:v>
                </c:pt>
                <c:pt idx="41">
                  <c:v>91.11</c:v>
                </c:pt>
                <c:pt idx="42">
                  <c:v>92.14</c:v>
                </c:pt>
                <c:pt idx="43">
                  <c:v>93.17</c:v>
                </c:pt>
                <c:pt idx="44">
                  <c:v>94.13</c:v>
                </c:pt>
                <c:pt idx="45">
                  <c:v>95.13</c:v>
                </c:pt>
                <c:pt idx="46">
                  <c:v>96.1</c:v>
                </c:pt>
                <c:pt idx="47">
                  <c:v>97.1</c:v>
                </c:pt>
                <c:pt idx="48">
                  <c:v>98.19</c:v>
                </c:pt>
                <c:pt idx="49">
                  <c:v>99.16</c:v>
                </c:pt>
                <c:pt idx="50">
                  <c:v>100.06</c:v>
                </c:pt>
                <c:pt idx="51">
                  <c:v>101.18</c:v>
                </c:pt>
                <c:pt idx="52">
                  <c:v>102.21</c:v>
                </c:pt>
                <c:pt idx="53">
                  <c:v>103.15</c:v>
                </c:pt>
                <c:pt idx="54">
                  <c:v>104.14</c:v>
                </c:pt>
                <c:pt idx="55">
                  <c:v>105.16</c:v>
                </c:pt>
                <c:pt idx="56">
                  <c:v>106.14</c:v>
                </c:pt>
                <c:pt idx="57">
                  <c:v>107.13</c:v>
                </c:pt>
                <c:pt idx="58">
                  <c:v>108.15</c:v>
                </c:pt>
                <c:pt idx="59">
                  <c:v>109.17</c:v>
                </c:pt>
                <c:pt idx="60">
                  <c:v>110.14</c:v>
                </c:pt>
                <c:pt idx="61">
                  <c:v>111.15</c:v>
                </c:pt>
                <c:pt idx="62">
                  <c:v>112.11</c:v>
                </c:pt>
                <c:pt idx="63">
                  <c:v>113.1</c:v>
                </c:pt>
                <c:pt idx="64">
                  <c:v>114.09</c:v>
                </c:pt>
                <c:pt idx="65">
                  <c:v>115.18</c:v>
                </c:pt>
                <c:pt idx="66">
                  <c:v>116.18</c:v>
                </c:pt>
                <c:pt idx="67">
                  <c:v>117.1</c:v>
                </c:pt>
                <c:pt idx="68">
                  <c:v>118.15</c:v>
                </c:pt>
                <c:pt idx="69">
                  <c:v>119.02</c:v>
                </c:pt>
                <c:pt idx="70">
                  <c:v>120.13</c:v>
                </c:pt>
                <c:pt idx="71">
                  <c:v>121.15</c:v>
                </c:pt>
                <c:pt idx="72">
                  <c:v>122.16</c:v>
                </c:pt>
                <c:pt idx="73">
                  <c:v>123.07</c:v>
                </c:pt>
                <c:pt idx="74">
                  <c:v>124.1</c:v>
                </c:pt>
                <c:pt idx="75">
                  <c:v>125.12</c:v>
                </c:pt>
                <c:pt idx="76">
                  <c:v>126.13</c:v>
                </c:pt>
                <c:pt idx="77">
                  <c:v>127.29</c:v>
                </c:pt>
                <c:pt idx="78">
                  <c:v>128.13</c:v>
                </c:pt>
                <c:pt idx="79">
                  <c:v>129.19999999999999</c:v>
                </c:pt>
                <c:pt idx="80">
                  <c:v>130.15</c:v>
                </c:pt>
                <c:pt idx="81">
                  <c:v>131.1</c:v>
                </c:pt>
                <c:pt idx="82">
                  <c:v>132.09</c:v>
                </c:pt>
                <c:pt idx="83">
                  <c:v>133.12</c:v>
                </c:pt>
                <c:pt idx="84">
                  <c:v>134.13</c:v>
                </c:pt>
                <c:pt idx="85">
                  <c:v>135.1</c:v>
                </c:pt>
                <c:pt idx="86">
                  <c:v>136.12</c:v>
                </c:pt>
                <c:pt idx="87">
                  <c:v>137.1</c:v>
                </c:pt>
                <c:pt idx="88">
                  <c:v>138.13999999999999</c:v>
                </c:pt>
                <c:pt idx="89">
                  <c:v>139.09</c:v>
                </c:pt>
                <c:pt idx="90">
                  <c:v>140.15</c:v>
                </c:pt>
                <c:pt idx="91">
                  <c:v>141.13999999999999</c:v>
                </c:pt>
                <c:pt idx="92">
                  <c:v>142.09</c:v>
                </c:pt>
                <c:pt idx="93">
                  <c:v>143.18</c:v>
                </c:pt>
                <c:pt idx="94">
                  <c:v>144.19999999999999</c:v>
                </c:pt>
                <c:pt idx="95">
                  <c:v>145.12</c:v>
                </c:pt>
                <c:pt idx="96">
                  <c:v>146.11000000000001</c:v>
                </c:pt>
                <c:pt idx="97">
                  <c:v>147.13999999999999</c:v>
                </c:pt>
                <c:pt idx="98">
                  <c:v>148.15</c:v>
                </c:pt>
                <c:pt idx="99">
                  <c:v>149.16</c:v>
                </c:pt>
                <c:pt idx="100">
                  <c:v>150.11000000000001</c:v>
                </c:pt>
                <c:pt idx="101">
                  <c:v>151.12</c:v>
                </c:pt>
                <c:pt idx="102">
                  <c:v>152.1</c:v>
                </c:pt>
                <c:pt idx="103">
                  <c:v>153.13</c:v>
                </c:pt>
                <c:pt idx="104">
                  <c:v>154.11000000000001</c:v>
                </c:pt>
                <c:pt idx="105">
                  <c:v>155.15</c:v>
                </c:pt>
                <c:pt idx="106">
                  <c:v>156.09</c:v>
                </c:pt>
                <c:pt idx="107">
                  <c:v>157.16</c:v>
                </c:pt>
                <c:pt idx="108">
                  <c:v>158.22999999999999</c:v>
                </c:pt>
                <c:pt idx="109">
                  <c:v>159.12</c:v>
                </c:pt>
                <c:pt idx="110">
                  <c:v>160.06</c:v>
                </c:pt>
                <c:pt idx="111">
                  <c:v>161.16</c:v>
                </c:pt>
                <c:pt idx="112">
                  <c:v>162.13999999999999</c:v>
                </c:pt>
                <c:pt idx="113">
                  <c:v>163.08000000000001</c:v>
                </c:pt>
                <c:pt idx="114">
                  <c:v>164.08</c:v>
                </c:pt>
                <c:pt idx="115">
                  <c:v>165.08</c:v>
                </c:pt>
                <c:pt idx="116">
                  <c:v>166.11</c:v>
                </c:pt>
                <c:pt idx="117">
                  <c:v>167.06</c:v>
                </c:pt>
                <c:pt idx="118">
                  <c:v>168.04</c:v>
                </c:pt>
                <c:pt idx="119">
                  <c:v>168.57</c:v>
                </c:pt>
                <c:pt idx="120">
                  <c:v>169.13</c:v>
                </c:pt>
                <c:pt idx="121">
                  <c:v>170.1</c:v>
                </c:pt>
                <c:pt idx="122">
                  <c:v>171.18</c:v>
                </c:pt>
                <c:pt idx="123">
                  <c:v>172.22</c:v>
                </c:pt>
                <c:pt idx="124">
                  <c:v>173.14</c:v>
                </c:pt>
                <c:pt idx="125">
                  <c:v>174.12</c:v>
                </c:pt>
                <c:pt idx="126">
                  <c:v>175.17</c:v>
                </c:pt>
                <c:pt idx="127">
                  <c:v>176.16</c:v>
                </c:pt>
                <c:pt idx="128">
                  <c:v>177.11</c:v>
                </c:pt>
                <c:pt idx="129">
                  <c:v>178.12</c:v>
                </c:pt>
                <c:pt idx="130">
                  <c:v>179.16</c:v>
                </c:pt>
                <c:pt idx="131">
                  <c:v>180.1</c:v>
                </c:pt>
                <c:pt idx="132">
                  <c:v>181.09</c:v>
                </c:pt>
                <c:pt idx="133">
                  <c:v>182.1</c:v>
                </c:pt>
                <c:pt idx="134">
                  <c:v>183.15</c:v>
                </c:pt>
                <c:pt idx="135">
                  <c:v>184.09</c:v>
                </c:pt>
                <c:pt idx="136">
                  <c:v>185.16</c:v>
                </c:pt>
                <c:pt idx="137">
                  <c:v>186.15</c:v>
                </c:pt>
                <c:pt idx="138">
                  <c:v>186.97</c:v>
                </c:pt>
                <c:pt idx="139">
                  <c:v>188.09</c:v>
                </c:pt>
                <c:pt idx="140">
                  <c:v>189.08</c:v>
                </c:pt>
                <c:pt idx="141">
                  <c:v>190.16</c:v>
                </c:pt>
                <c:pt idx="142">
                  <c:v>191.13</c:v>
                </c:pt>
                <c:pt idx="143">
                  <c:v>192.1</c:v>
                </c:pt>
                <c:pt idx="144">
                  <c:v>193.05</c:v>
                </c:pt>
                <c:pt idx="145">
                  <c:v>193.99</c:v>
                </c:pt>
                <c:pt idx="146">
                  <c:v>195.09</c:v>
                </c:pt>
                <c:pt idx="147">
                  <c:v>195.97</c:v>
                </c:pt>
                <c:pt idx="148">
                  <c:v>197.11</c:v>
                </c:pt>
                <c:pt idx="149">
                  <c:v>198.02</c:v>
                </c:pt>
                <c:pt idx="150">
                  <c:v>199.19</c:v>
                </c:pt>
                <c:pt idx="151">
                  <c:v>200.19</c:v>
                </c:pt>
                <c:pt idx="152">
                  <c:v>201.13</c:v>
                </c:pt>
                <c:pt idx="153">
                  <c:v>202.11</c:v>
                </c:pt>
                <c:pt idx="154">
                  <c:v>203.11</c:v>
                </c:pt>
                <c:pt idx="155">
                  <c:v>204.15</c:v>
                </c:pt>
                <c:pt idx="156">
                  <c:v>205.12</c:v>
                </c:pt>
                <c:pt idx="157">
                  <c:v>206.08</c:v>
                </c:pt>
                <c:pt idx="158">
                  <c:v>207.04</c:v>
                </c:pt>
                <c:pt idx="159">
                  <c:v>208.11</c:v>
                </c:pt>
                <c:pt idx="160">
                  <c:v>209.11</c:v>
                </c:pt>
                <c:pt idx="161">
                  <c:v>210.08</c:v>
                </c:pt>
                <c:pt idx="162">
                  <c:v>211.14</c:v>
                </c:pt>
                <c:pt idx="163">
                  <c:v>212.1</c:v>
                </c:pt>
                <c:pt idx="164">
                  <c:v>213.19</c:v>
                </c:pt>
                <c:pt idx="165">
                  <c:v>214.22</c:v>
                </c:pt>
                <c:pt idx="166">
                  <c:v>215.14</c:v>
                </c:pt>
                <c:pt idx="167">
                  <c:v>216.1</c:v>
                </c:pt>
                <c:pt idx="168">
                  <c:v>217.11</c:v>
                </c:pt>
                <c:pt idx="169">
                  <c:v>218.08</c:v>
                </c:pt>
                <c:pt idx="170">
                  <c:v>219.21</c:v>
                </c:pt>
                <c:pt idx="171">
                  <c:v>220.22</c:v>
                </c:pt>
                <c:pt idx="172">
                  <c:v>221.2</c:v>
                </c:pt>
                <c:pt idx="173">
                  <c:v>222.11</c:v>
                </c:pt>
                <c:pt idx="174">
                  <c:v>223.05</c:v>
                </c:pt>
                <c:pt idx="175">
                  <c:v>224.12</c:v>
                </c:pt>
                <c:pt idx="176">
                  <c:v>225.1</c:v>
                </c:pt>
                <c:pt idx="177">
                  <c:v>225.98</c:v>
                </c:pt>
                <c:pt idx="178">
                  <c:v>227.15</c:v>
                </c:pt>
                <c:pt idx="179">
                  <c:v>228.18</c:v>
                </c:pt>
                <c:pt idx="180">
                  <c:v>229.14</c:v>
                </c:pt>
                <c:pt idx="181">
                  <c:v>230.08</c:v>
                </c:pt>
                <c:pt idx="182">
                  <c:v>231.07</c:v>
                </c:pt>
                <c:pt idx="183">
                  <c:v>232.03</c:v>
                </c:pt>
                <c:pt idx="184">
                  <c:v>233.17</c:v>
                </c:pt>
                <c:pt idx="185">
                  <c:v>234.19</c:v>
                </c:pt>
                <c:pt idx="186">
                  <c:v>235.14</c:v>
                </c:pt>
                <c:pt idx="187">
                  <c:v>236.14</c:v>
                </c:pt>
                <c:pt idx="188">
                  <c:v>237.09</c:v>
                </c:pt>
                <c:pt idx="189">
                  <c:v>238.15</c:v>
                </c:pt>
                <c:pt idx="190">
                  <c:v>239.05</c:v>
                </c:pt>
                <c:pt idx="191">
                  <c:v>240.1</c:v>
                </c:pt>
                <c:pt idx="192">
                  <c:v>241.17</c:v>
                </c:pt>
                <c:pt idx="193">
                  <c:v>242.22</c:v>
                </c:pt>
                <c:pt idx="194">
                  <c:v>243.21</c:v>
                </c:pt>
                <c:pt idx="195">
                  <c:v>244.13</c:v>
                </c:pt>
                <c:pt idx="196">
                  <c:v>245.1</c:v>
                </c:pt>
                <c:pt idx="197">
                  <c:v>246.1</c:v>
                </c:pt>
                <c:pt idx="198">
                  <c:v>247.03</c:v>
                </c:pt>
                <c:pt idx="199">
                  <c:v>248.2</c:v>
                </c:pt>
                <c:pt idx="200">
                  <c:v>249.07</c:v>
                </c:pt>
                <c:pt idx="201">
                  <c:v>250.18</c:v>
                </c:pt>
                <c:pt idx="202">
                  <c:v>251.22</c:v>
                </c:pt>
                <c:pt idx="203">
                  <c:v>252.17</c:v>
                </c:pt>
                <c:pt idx="204">
                  <c:v>253.19</c:v>
                </c:pt>
                <c:pt idx="205">
                  <c:v>254.17</c:v>
                </c:pt>
                <c:pt idx="206">
                  <c:v>255.25</c:v>
                </c:pt>
                <c:pt idx="207">
                  <c:v>256.35000000000002</c:v>
                </c:pt>
                <c:pt idx="208">
                  <c:v>257.23</c:v>
                </c:pt>
                <c:pt idx="209">
                  <c:v>258.14999999999998</c:v>
                </c:pt>
                <c:pt idx="210">
                  <c:v>259.11</c:v>
                </c:pt>
                <c:pt idx="211">
                  <c:v>260.12</c:v>
                </c:pt>
                <c:pt idx="212">
                  <c:v>261.08999999999997</c:v>
                </c:pt>
                <c:pt idx="213">
                  <c:v>262.07</c:v>
                </c:pt>
                <c:pt idx="214">
                  <c:v>263.02</c:v>
                </c:pt>
                <c:pt idx="215">
                  <c:v>264.08999999999997</c:v>
                </c:pt>
                <c:pt idx="216">
                  <c:v>265.14999999999998</c:v>
                </c:pt>
                <c:pt idx="217">
                  <c:v>266.14</c:v>
                </c:pt>
                <c:pt idx="218">
                  <c:v>267.12</c:v>
                </c:pt>
                <c:pt idx="219">
                  <c:v>268.14999999999998</c:v>
                </c:pt>
                <c:pt idx="220">
                  <c:v>269.18</c:v>
                </c:pt>
                <c:pt idx="221">
                  <c:v>270.2</c:v>
                </c:pt>
                <c:pt idx="222">
                  <c:v>271.12</c:v>
                </c:pt>
                <c:pt idx="223">
                  <c:v>272.14999999999998</c:v>
                </c:pt>
                <c:pt idx="224">
                  <c:v>273.10000000000002</c:v>
                </c:pt>
                <c:pt idx="225">
                  <c:v>274.14999999999998</c:v>
                </c:pt>
                <c:pt idx="226">
                  <c:v>274.99</c:v>
                </c:pt>
                <c:pt idx="227">
                  <c:v>276.05</c:v>
                </c:pt>
                <c:pt idx="228">
                  <c:v>277.01</c:v>
                </c:pt>
                <c:pt idx="229">
                  <c:v>278.06</c:v>
                </c:pt>
                <c:pt idx="230">
                  <c:v>279.14</c:v>
                </c:pt>
                <c:pt idx="231">
                  <c:v>280.05</c:v>
                </c:pt>
                <c:pt idx="232">
                  <c:v>281</c:v>
                </c:pt>
                <c:pt idx="233">
                  <c:v>282.11</c:v>
                </c:pt>
                <c:pt idx="234">
                  <c:v>283.29000000000002</c:v>
                </c:pt>
                <c:pt idx="235">
                  <c:v>284.35000000000002</c:v>
                </c:pt>
                <c:pt idx="236">
                  <c:v>285.24</c:v>
                </c:pt>
                <c:pt idx="237">
                  <c:v>286.24</c:v>
                </c:pt>
                <c:pt idx="238">
                  <c:v>287.2</c:v>
                </c:pt>
                <c:pt idx="239">
                  <c:v>288.14999999999998</c:v>
                </c:pt>
                <c:pt idx="240">
                  <c:v>289.02</c:v>
                </c:pt>
                <c:pt idx="241">
                  <c:v>290.10000000000002</c:v>
                </c:pt>
                <c:pt idx="242">
                  <c:v>291.02</c:v>
                </c:pt>
                <c:pt idx="243">
                  <c:v>292.10000000000002</c:v>
                </c:pt>
                <c:pt idx="244">
                  <c:v>293.16000000000003</c:v>
                </c:pt>
                <c:pt idx="245">
                  <c:v>294.16000000000003</c:v>
                </c:pt>
                <c:pt idx="246">
                  <c:v>295.06</c:v>
                </c:pt>
                <c:pt idx="247">
                  <c:v>296.14999999999998</c:v>
                </c:pt>
                <c:pt idx="248">
                  <c:v>297.14</c:v>
                </c:pt>
                <c:pt idx="249">
                  <c:v>298.20999999999998</c:v>
                </c:pt>
                <c:pt idx="250">
                  <c:v>299.16000000000003</c:v>
                </c:pt>
                <c:pt idx="251">
                  <c:v>300.24</c:v>
                </c:pt>
                <c:pt idx="252">
                  <c:v>301.2</c:v>
                </c:pt>
                <c:pt idx="253">
                  <c:v>302.24</c:v>
                </c:pt>
                <c:pt idx="254">
                  <c:v>303.14999999999998</c:v>
                </c:pt>
                <c:pt idx="255">
                  <c:v>304.14999999999998</c:v>
                </c:pt>
                <c:pt idx="256">
                  <c:v>305.13</c:v>
                </c:pt>
                <c:pt idx="257">
                  <c:v>306.10000000000002</c:v>
                </c:pt>
                <c:pt idx="258">
                  <c:v>307.06</c:v>
                </c:pt>
                <c:pt idx="259">
                  <c:v>308.06</c:v>
                </c:pt>
                <c:pt idx="260">
                  <c:v>309.14</c:v>
                </c:pt>
                <c:pt idx="261">
                  <c:v>310.06</c:v>
                </c:pt>
                <c:pt idx="262">
                  <c:v>311.19</c:v>
                </c:pt>
                <c:pt idx="263">
                  <c:v>312.24</c:v>
                </c:pt>
                <c:pt idx="264">
                  <c:v>313.13</c:v>
                </c:pt>
                <c:pt idx="265">
                  <c:v>314.24</c:v>
                </c:pt>
                <c:pt idx="266">
                  <c:v>315.2</c:v>
                </c:pt>
                <c:pt idx="267">
                  <c:v>316.14999999999998</c:v>
                </c:pt>
                <c:pt idx="268">
                  <c:v>317.08</c:v>
                </c:pt>
                <c:pt idx="269">
                  <c:v>318.14999999999998</c:v>
                </c:pt>
                <c:pt idx="270">
                  <c:v>319.05</c:v>
                </c:pt>
                <c:pt idx="271">
                  <c:v>320.10000000000002</c:v>
                </c:pt>
                <c:pt idx="272">
                  <c:v>321.07</c:v>
                </c:pt>
                <c:pt idx="273">
                  <c:v>322.10000000000002</c:v>
                </c:pt>
                <c:pt idx="274">
                  <c:v>323.08999999999997</c:v>
                </c:pt>
                <c:pt idx="275">
                  <c:v>324.05</c:v>
                </c:pt>
                <c:pt idx="276">
                  <c:v>325.18</c:v>
                </c:pt>
                <c:pt idx="277">
                  <c:v>326.23</c:v>
                </c:pt>
                <c:pt idx="278">
                  <c:v>327.14</c:v>
                </c:pt>
                <c:pt idx="279">
                  <c:v>328.2</c:v>
                </c:pt>
                <c:pt idx="280">
                  <c:v>329.18</c:v>
                </c:pt>
                <c:pt idx="281">
                  <c:v>330.05</c:v>
                </c:pt>
                <c:pt idx="282">
                  <c:v>330.98</c:v>
                </c:pt>
                <c:pt idx="283">
                  <c:v>332.14</c:v>
                </c:pt>
                <c:pt idx="284">
                  <c:v>333.16</c:v>
                </c:pt>
                <c:pt idx="285">
                  <c:v>334.16</c:v>
                </c:pt>
                <c:pt idx="286">
                  <c:v>335.14</c:v>
                </c:pt>
                <c:pt idx="287">
                  <c:v>336.16</c:v>
                </c:pt>
                <c:pt idx="288">
                  <c:v>337.13</c:v>
                </c:pt>
                <c:pt idx="289">
                  <c:v>338.15</c:v>
                </c:pt>
                <c:pt idx="290">
                  <c:v>339.13</c:v>
                </c:pt>
                <c:pt idx="291">
                  <c:v>340.2</c:v>
                </c:pt>
                <c:pt idx="292">
                  <c:v>341.07</c:v>
                </c:pt>
                <c:pt idx="293">
                  <c:v>342.15</c:v>
                </c:pt>
                <c:pt idx="294">
                  <c:v>343.17</c:v>
                </c:pt>
                <c:pt idx="295">
                  <c:v>344.12</c:v>
                </c:pt>
                <c:pt idx="296">
                  <c:v>345.07</c:v>
                </c:pt>
                <c:pt idx="297">
                  <c:v>346.05</c:v>
                </c:pt>
                <c:pt idx="298">
                  <c:v>346.99</c:v>
                </c:pt>
                <c:pt idx="299">
                  <c:v>348.03</c:v>
                </c:pt>
                <c:pt idx="300">
                  <c:v>349.13</c:v>
                </c:pt>
                <c:pt idx="301">
                  <c:v>350.17</c:v>
                </c:pt>
                <c:pt idx="302">
                  <c:v>351.11</c:v>
                </c:pt>
                <c:pt idx="303">
                  <c:v>352.15</c:v>
                </c:pt>
                <c:pt idx="304">
                  <c:v>353.13</c:v>
                </c:pt>
                <c:pt idx="305">
                  <c:v>354.16</c:v>
                </c:pt>
                <c:pt idx="306">
                  <c:v>355.13</c:v>
                </c:pt>
                <c:pt idx="307">
                  <c:v>356.17</c:v>
                </c:pt>
                <c:pt idx="308">
                  <c:v>357.16</c:v>
                </c:pt>
                <c:pt idx="309">
                  <c:v>358.15</c:v>
                </c:pt>
                <c:pt idx="310">
                  <c:v>359.16</c:v>
                </c:pt>
                <c:pt idx="311">
                  <c:v>360.19</c:v>
                </c:pt>
                <c:pt idx="312">
                  <c:v>361.2</c:v>
                </c:pt>
                <c:pt idx="313">
                  <c:v>362.15</c:v>
                </c:pt>
                <c:pt idx="314">
                  <c:v>362.97</c:v>
                </c:pt>
                <c:pt idx="315">
                  <c:v>364.14</c:v>
                </c:pt>
                <c:pt idx="316">
                  <c:v>365.1</c:v>
                </c:pt>
                <c:pt idx="317">
                  <c:v>366.15</c:v>
                </c:pt>
                <c:pt idx="318">
                  <c:v>367.05</c:v>
                </c:pt>
                <c:pt idx="319">
                  <c:v>368.05</c:v>
                </c:pt>
                <c:pt idx="320">
                  <c:v>368.97</c:v>
                </c:pt>
                <c:pt idx="321">
                  <c:v>370.01</c:v>
                </c:pt>
                <c:pt idx="322">
                  <c:v>371.06</c:v>
                </c:pt>
                <c:pt idx="323">
                  <c:v>372.09</c:v>
                </c:pt>
                <c:pt idx="324">
                  <c:v>373.03</c:v>
                </c:pt>
                <c:pt idx="325">
                  <c:v>374.05</c:v>
                </c:pt>
                <c:pt idx="326">
                  <c:v>375.01</c:v>
                </c:pt>
                <c:pt idx="327">
                  <c:v>376.05</c:v>
                </c:pt>
                <c:pt idx="328">
                  <c:v>376.98</c:v>
                </c:pt>
                <c:pt idx="329">
                  <c:v>378.15</c:v>
                </c:pt>
                <c:pt idx="330">
                  <c:v>379.09</c:v>
                </c:pt>
                <c:pt idx="331">
                  <c:v>380.16</c:v>
                </c:pt>
                <c:pt idx="332">
                  <c:v>381.19</c:v>
                </c:pt>
                <c:pt idx="333">
                  <c:v>382.23</c:v>
                </c:pt>
                <c:pt idx="334">
                  <c:v>383.17</c:v>
                </c:pt>
                <c:pt idx="335">
                  <c:v>384.15</c:v>
                </c:pt>
                <c:pt idx="336">
                  <c:v>385.06</c:v>
                </c:pt>
                <c:pt idx="337">
                  <c:v>386.17</c:v>
                </c:pt>
                <c:pt idx="338">
                  <c:v>387.13</c:v>
                </c:pt>
                <c:pt idx="339">
                  <c:v>388.15</c:v>
                </c:pt>
                <c:pt idx="340">
                  <c:v>389.03</c:v>
                </c:pt>
                <c:pt idx="341">
                  <c:v>390.05</c:v>
                </c:pt>
                <c:pt idx="342">
                  <c:v>390.97</c:v>
                </c:pt>
                <c:pt idx="343">
                  <c:v>392.18</c:v>
                </c:pt>
                <c:pt idx="344">
                  <c:v>393.16</c:v>
                </c:pt>
                <c:pt idx="345">
                  <c:v>394.15</c:v>
                </c:pt>
                <c:pt idx="346">
                  <c:v>395.01</c:v>
                </c:pt>
                <c:pt idx="347">
                  <c:v>396.15</c:v>
                </c:pt>
                <c:pt idx="348">
                  <c:v>397.18</c:v>
                </c:pt>
                <c:pt idx="349">
                  <c:v>398.23</c:v>
                </c:pt>
                <c:pt idx="350">
                  <c:v>399.16</c:v>
                </c:pt>
                <c:pt idx="351">
                  <c:v>400.16</c:v>
                </c:pt>
                <c:pt idx="352">
                  <c:v>401.12</c:v>
                </c:pt>
                <c:pt idx="353">
                  <c:v>402.17</c:v>
                </c:pt>
                <c:pt idx="354">
                  <c:v>403.13</c:v>
                </c:pt>
                <c:pt idx="355">
                  <c:v>404.16</c:v>
                </c:pt>
                <c:pt idx="356">
                  <c:v>405.14</c:v>
                </c:pt>
                <c:pt idx="357">
                  <c:v>406.12</c:v>
                </c:pt>
                <c:pt idx="358">
                  <c:v>407.11</c:v>
                </c:pt>
                <c:pt idx="359">
                  <c:v>408.05</c:v>
                </c:pt>
                <c:pt idx="360">
                  <c:v>408.97</c:v>
                </c:pt>
                <c:pt idx="361">
                  <c:v>410.07</c:v>
                </c:pt>
                <c:pt idx="362">
                  <c:v>411.09</c:v>
                </c:pt>
                <c:pt idx="363">
                  <c:v>412.05</c:v>
                </c:pt>
                <c:pt idx="364">
                  <c:v>412.96</c:v>
                </c:pt>
                <c:pt idx="365">
                  <c:v>414</c:v>
                </c:pt>
                <c:pt idx="366">
                  <c:v>415.03</c:v>
                </c:pt>
                <c:pt idx="367">
                  <c:v>416.05</c:v>
                </c:pt>
                <c:pt idx="368">
                  <c:v>417.06</c:v>
                </c:pt>
                <c:pt idx="369">
                  <c:v>418.19</c:v>
                </c:pt>
                <c:pt idx="370">
                  <c:v>419.18</c:v>
                </c:pt>
                <c:pt idx="371">
                  <c:v>420.23</c:v>
                </c:pt>
                <c:pt idx="372">
                  <c:v>421.15</c:v>
                </c:pt>
                <c:pt idx="373">
                  <c:v>422.19</c:v>
                </c:pt>
                <c:pt idx="374">
                  <c:v>423.15</c:v>
                </c:pt>
                <c:pt idx="375">
                  <c:v>424.15</c:v>
                </c:pt>
                <c:pt idx="376">
                  <c:v>425.07</c:v>
                </c:pt>
                <c:pt idx="377">
                  <c:v>426.05</c:v>
                </c:pt>
                <c:pt idx="378">
                  <c:v>426.99</c:v>
                </c:pt>
                <c:pt idx="379">
                  <c:v>428.17</c:v>
                </c:pt>
                <c:pt idx="380">
                  <c:v>429.11</c:v>
                </c:pt>
                <c:pt idx="381">
                  <c:v>430.15</c:v>
                </c:pt>
                <c:pt idx="382">
                  <c:v>431.15</c:v>
                </c:pt>
                <c:pt idx="383">
                  <c:v>432.25</c:v>
                </c:pt>
                <c:pt idx="384">
                  <c:v>433.19</c:v>
                </c:pt>
                <c:pt idx="385">
                  <c:v>434.2</c:v>
                </c:pt>
                <c:pt idx="386">
                  <c:v>435.18</c:v>
                </c:pt>
                <c:pt idx="387">
                  <c:v>436.22</c:v>
                </c:pt>
                <c:pt idx="388">
                  <c:v>437.14</c:v>
                </c:pt>
                <c:pt idx="389">
                  <c:v>438.15</c:v>
                </c:pt>
                <c:pt idx="390">
                  <c:v>439.02</c:v>
                </c:pt>
                <c:pt idx="391">
                  <c:v>440.15</c:v>
                </c:pt>
                <c:pt idx="392">
                  <c:v>441.16</c:v>
                </c:pt>
                <c:pt idx="393">
                  <c:v>442.21</c:v>
                </c:pt>
                <c:pt idx="394">
                  <c:v>443.19</c:v>
                </c:pt>
                <c:pt idx="395">
                  <c:v>444.22</c:v>
                </c:pt>
                <c:pt idx="396">
                  <c:v>445.22</c:v>
                </c:pt>
                <c:pt idx="397">
                  <c:v>446.2</c:v>
                </c:pt>
                <c:pt idx="398">
                  <c:v>447.26</c:v>
                </c:pt>
                <c:pt idx="399">
                  <c:v>448.15</c:v>
                </c:pt>
                <c:pt idx="400">
                  <c:v>449.02</c:v>
                </c:pt>
                <c:pt idx="401">
                  <c:v>449.95</c:v>
                </c:pt>
                <c:pt idx="402">
                  <c:v>450.96</c:v>
                </c:pt>
                <c:pt idx="403">
                  <c:v>452.18</c:v>
                </c:pt>
                <c:pt idx="404">
                  <c:v>453.12</c:v>
                </c:pt>
                <c:pt idx="405">
                  <c:v>454.21</c:v>
                </c:pt>
                <c:pt idx="406">
                  <c:v>455.16</c:v>
                </c:pt>
                <c:pt idx="407">
                  <c:v>456.22</c:v>
                </c:pt>
                <c:pt idx="408">
                  <c:v>457.2</c:v>
                </c:pt>
                <c:pt idx="409">
                  <c:v>458.26</c:v>
                </c:pt>
                <c:pt idx="410">
                  <c:v>459.24</c:v>
                </c:pt>
                <c:pt idx="411">
                  <c:v>460.23</c:v>
                </c:pt>
                <c:pt idx="412">
                  <c:v>461.24</c:v>
                </c:pt>
                <c:pt idx="413">
                  <c:v>462.15</c:v>
                </c:pt>
                <c:pt idx="414">
                  <c:v>463.04</c:v>
                </c:pt>
                <c:pt idx="415">
                  <c:v>464.2</c:v>
                </c:pt>
                <c:pt idx="416">
                  <c:v>465.21</c:v>
                </c:pt>
                <c:pt idx="417">
                  <c:v>466.28</c:v>
                </c:pt>
                <c:pt idx="418">
                  <c:v>467.25</c:v>
                </c:pt>
                <c:pt idx="419">
                  <c:v>468.23</c:v>
                </c:pt>
                <c:pt idx="420">
                  <c:v>469.2</c:v>
                </c:pt>
                <c:pt idx="421">
                  <c:v>470.15</c:v>
                </c:pt>
                <c:pt idx="422">
                  <c:v>471.07</c:v>
                </c:pt>
                <c:pt idx="423">
                  <c:v>472.18</c:v>
                </c:pt>
                <c:pt idx="424">
                  <c:v>473.2</c:v>
                </c:pt>
                <c:pt idx="425">
                  <c:v>474.15</c:v>
                </c:pt>
                <c:pt idx="426">
                  <c:v>475.06</c:v>
                </c:pt>
                <c:pt idx="427">
                  <c:v>476.06</c:v>
                </c:pt>
                <c:pt idx="428">
                  <c:v>477.15</c:v>
                </c:pt>
                <c:pt idx="429">
                  <c:v>478.19</c:v>
                </c:pt>
                <c:pt idx="430">
                  <c:v>479.21</c:v>
                </c:pt>
                <c:pt idx="431">
                  <c:v>480.15</c:v>
                </c:pt>
                <c:pt idx="432">
                  <c:v>481.05</c:v>
                </c:pt>
                <c:pt idx="433">
                  <c:v>482.08</c:v>
                </c:pt>
                <c:pt idx="434">
                  <c:v>483.18</c:v>
                </c:pt>
                <c:pt idx="435">
                  <c:v>484.19</c:v>
                </c:pt>
                <c:pt idx="436">
                  <c:v>485.13</c:v>
                </c:pt>
                <c:pt idx="437">
                  <c:v>486.14</c:v>
                </c:pt>
                <c:pt idx="438">
                  <c:v>487.23</c:v>
                </c:pt>
                <c:pt idx="439">
                  <c:v>488.25</c:v>
                </c:pt>
                <c:pt idx="440">
                  <c:v>489.13</c:v>
                </c:pt>
                <c:pt idx="441">
                  <c:v>490.21</c:v>
                </c:pt>
                <c:pt idx="442">
                  <c:v>491.23</c:v>
                </c:pt>
                <c:pt idx="443">
                  <c:v>492.23</c:v>
                </c:pt>
                <c:pt idx="444">
                  <c:v>493.25</c:v>
                </c:pt>
                <c:pt idx="445">
                  <c:v>494.22</c:v>
                </c:pt>
                <c:pt idx="446">
                  <c:v>495.18</c:v>
                </c:pt>
                <c:pt idx="447">
                  <c:v>496.15</c:v>
                </c:pt>
                <c:pt idx="448">
                  <c:v>497.14</c:v>
                </c:pt>
                <c:pt idx="449">
                  <c:v>498.05</c:v>
                </c:pt>
                <c:pt idx="450">
                  <c:v>498.97</c:v>
                </c:pt>
                <c:pt idx="451">
                  <c:v>500.06</c:v>
                </c:pt>
                <c:pt idx="452">
                  <c:v>500.98</c:v>
                </c:pt>
                <c:pt idx="453">
                  <c:v>502.12</c:v>
                </c:pt>
                <c:pt idx="454">
                  <c:v>503.14</c:v>
                </c:pt>
                <c:pt idx="455">
                  <c:v>504.05</c:v>
                </c:pt>
                <c:pt idx="456">
                  <c:v>505.02</c:v>
                </c:pt>
                <c:pt idx="457">
                  <c:v>505.95</c:v>
                </c:pt>
                <c:pt idx="458">
                  <c:v>507.13</c:v>
                </c:pt>
                <c:pt idx="459">
                  <c:v>508.26</c:v>
                </c:pt>
                <c:pt idx="460">
                  <c:v>509.25</c:v>
                </c:pt>
                <c:pt idx="461">
                  <c:v>510.25</c:v>
                </c:pt>
                <c:pt idx="462">
                  <c:v>511.3</c:v>
                </c:pt>
                <c:pt idx="463">
                  <c:v>512.15</c:v>
                </c:pt>
                <c:pt idx="464">
                  <c:v>512.88</c:v>
                </c:pt>
                <c:pt idx="465">
                  <c:v>514.1</c:v>
                </c:pt>
                <c:pt idx="466">
                  <c:v>515.12</c:v>
                </c:pt>
                <c:pt idx="467">
                  <c:v>516.14</c:v>
                </c:pt>
                <c:pt idx="468">
                  <c:v>517.16</c:v>
                </c:pt>
                <c:pt idx="469">
                  <c:v>518.15</c:v>
                </c:pt>
                <c:pt idx="470">
                  <c:v>519.22</c:v>
                </c:pt>
                <c:pt idx="471">
                  <c:v>520.20000000000005</c:v>
                </c:pt>
                <c:pt idx="472">
                  <c:v>521.24</c:v>
                </c:pt>
                <c:pt idx="473">
                  <c:v>522.29</c:v>
                </c:pt>
                <c:pt idx="474">
                  <c:v>523.29</c:v>
                </c:pt>
                <c:pt idx="475">
                  <c:v>524.25</c:v>
                </c:pt>
                <c:pt idx="476">
                  <c:v>525.14</c:v>
                </c:pt>
                <c:pt idx="477">
                  <c:v>526.15</c:v>
                </c:pt>
                <c:pt idx="478">
                  <c:v>527.1</c:v>
                </c:pt>
                <c:pt idx="479">
                  <c:v>528.04999999999995</c:v>
                </c:pt>
                <c:pt idx="480">
                  <c:v>528.96</c:v>
                </c:pt>
                <c:pt idx="481">
                  <c:v>530.11</c:v>
                </c:pt>
                <c:pt idx="482">
                  <c:v>531.15</c:v>
                </c:pt>
                <c:pt idx="483">
                  <c:v>532.20000000000005</c:v>
                </c:pt>
                <c:pt idx="484">
                  <c:v>533.20000000000005</c:v>
                </c:pt>
                <c:pt idx="485">
                  <c:v>534.14</c:v>
                </c:pt>
                <c:pt idx="486">
                  <c:v>535.21</c:v>
                </c:pt>
                <c:pt idx="487">
                  <c:v>536.24</c:v>
                </c:pt>
                <c:pt idx="488">
                  <c:v>537.29999999999995</c:v>
                </c:pt>
                <c:pt idx="489">
                  <c:v>538.25</c:v>
                </c:pt>
                <c:pt idx="490">
                  <c:v>539.47</c:v>
                </c:pt>
                <c:pt idx="491">
                  <c:v>540.95000000000005</c:v>
                </c:pt>
                <c:pt idx="492">
                  <c:v>541.54999999999995</c:v>
                </c:pt>
                <c:pt idx="493">
                  <c:v>542.35</c:v>
                </c:pt>
                <c:pt idx="494">
                  <c:v>542.78</c:v>
                </c:pt>
                <c:pt idx="495">
                  <c:v>544.04999999999995</c:v>
                </c:pt>
                <c:pt idx="496">
                  <c:v>544.77</c:v>
                </c:pt>
                <c:pt idx="497">
                  <c:v>546.13</c:v>
                </c:pt>
                <c:pt idx="498">
                  <c:v>547.19000000000005</c:v>
                </c:pt>
                <c:pt idx="499">
                  <c:v>548.15</c:v>
                </c:pt>
              </c:numCache>
            </c:numRef>
          </c:xVal>
          <c:yVal>
            <c:numRef>
              <c:f>'Raw Data 50-550 method'!$DA$5:$DA$504</c:f>
              <c:numCache>
                <c:formatCode>0</c:formatCode>
                <c:ptCount val="500"/>
                <c:pt idx="0">
                  <c:v>755</c:v>
                </c:pt>
                <c:pt idx="1">
                  <c:v>153</c:v>
                </c:pt>
                <c:pt idx="2">
                  <c:v>794</c:v>
                </c:pt>
                <c:pt idx="3">
                  <c:v>338</c:v>
                </c:pt>
                <c:pt idx="4">
                  <c:v>146</c:v>
                </c:pt>
                <c:pt idx="5">
                  <c:v>706</c:v>
                </c:pt>
                <c:pt idx="6">
                  <c:v>145</c:v>
                </c:pt>
                <c:pt idx="7">
                  <c:v>177</c:v>
                </c:pt>
                <c:pt idx="8">
                  <c:v>319</c:v>
                </c:pt>
                <c:pt idx="9">
                  <c:v>42088</c:v>
                </c:pt>
                <c:pt idx="10">
                  <c:v>117045</c:v>
                </c:pt>
                <c:pt idx="11">
                  <c:v>30787</c:v>
                </c:pt>
                <c:pt idx="12">
                  <c:v>24088</c:v>
                </c:pt>
                <c:pt idx="13">
                  <c:v>1645</c:v>
                </c:pt>
                <c:pt idx="14">
                  <c:v>811</c:v>
                </c:pt>
                <c:pt idx="15">
                  <c:v>453</c:v>
                </c:pt>
                <c:pt idx="16">
                  <c:v>611</c:v>
                </c:pt>
                <c:pt idx="17">
                  <c:v>155</c:v>
                </c:pt>
                <c:pt idx="18">
                  <c:v>695</c:v>
                </c:pt>
                <c:pt idx="19">
                  <c:v>449</c:v>
                </c:pt>
                <c:pt idx="20">
                  <c:v>178</c:v>
                </c:pt>
                <c:pt idx="21">
                  <c:v>1022</c:v>
                </c:pt>
                <c:pt idx="22">
                  <c:v>367</c:v>
                </c:pt>
                <c:pt idx="23">
                  <c:v>5568</c:v>
                </c:pt>
                <c:pt idx="24">
                  <c:v>245</c:v>
                </c:pt>
                <c:pt idx="25">
                  <c:v>4170</c:v>
                </c:pt>
                <c:pt idx="26">
                  <c:v>602</c:v>
                </c:pt>
                <c:pt idx="27">
                  <c:v>100894</c:v>
                </c:pt>
                <c:pt idx="28">
                  <c:v>9952</c:v>
                </c:pt>
                <c:pt idx="29">
                  <c:v>5001</c:v>
                </c:pt>
                <c:pt idx="30">
                  <c:v>782</c:v>
                </c:pt>
                <c:pt idx="31">
                  <c:v>616</c:v>
                </c:pt>
                <c:pt idx="32">
                  <c:v>171</c:v>
                </c:pt>
                <c:pt idx="33">
                  <c:v>660</c:v>
                </c:pt>
                <c:pt idx="34">
                  <c:v>309</c:v>
                </c:pt>
                <c:pt idx="35">
                  <c:v>6813</c:v>
                </c:pt>
                <c:pt idx="36">
                  <c:v>4376</c:v>
                </c:pt>
                <c:pt idx="37">
                  <c:v>6673</c:v>
                </c:pt>
                <c:pt idx="38">
                  <c:v>886</c:v>
                </c:pt>
                <c:pt idx="39">
                  <c:v>24445</c:v>
                </c:pt>
                <c:pt idx="40">
                  <c:v>3084</c:v>
                </c:pt>
                <c:pt idx="41">
                  <c:v>3918</c:v>
                </c:pt>
                <c:pt idx="42">
                  <c:v>27903</c:v>
                </c:pt>
                <c:pt idx="43">
                  <c:v>3483</c:v>
                </c:pt>
                <c:pt idx="44">
                  <c:v>2105</c:v>
                </c:pt>
                <c:pt idx="45">
                  <c:v>1842</c:v>
                </c:pt>
                <c:pt idx="46">
                  <c:v>1176</c:v>
                </c:pt>
                <c:pt idx="47">
                  <c:v>1984</c:v>
                </c:pt>
                <c:pt idx="48">
                  <c:v>738</c:v>
                </c:pt>
                <c:pt idx="49">
                  <c:v>1217</c:v>
                </c:pt>
                <c:pt idx="50">
                  <c:v>734</c:v>
                </c:pt>
                <c:pt idx="51">
                  <c:v>6552</c:v>
                </c:pt>
                <c:pt idx="52">
                  <c:v>776</c:v>
                </c:pt>
                <c:pt idx="53">
                  <c:v>3289</c:v>
                </c:pt>
                <c:pt idx="54">
                  <c:v>1099</c:v>
                </c:pt>
                <c:pt idx="55">
                  <c:v>2578</c:v>
                </c:pt>
                <c:pt idx="56">
                  <c:v>2259</c:v>
                </c:pt>
                <c:pt idx="57">
                  <c:v>2050</c:v>
                </c:pt>
                <c:pt idx="58">
                  <c:v>3557</c:v>
                </c:pt>
                <c:pt idx="59">
                  <c:v>1461</c:v>
                </c:pt>
                <c:pt idx="60">
                  <c:v>1260</c:v>
                </c:pt>
                <c:pt idx="61">
                  <c:v>1186</c:v>
                </c:pt>
                <c:pt idx="62">
                  <c:v>1003</c:v>
                </c:pt>
                <c:pt idx="63">
                  <c:v>1702</c:v>
                </c:pt>
                <c:pt idx="64">
                  <c:v>497</c:v>
                </c:pt>
                <c:pt idx="65">
                  <c:v>14543</c:v>
                </c:pt>
                <c:pt idx="66">
                  <c:v>2033</c:v>
                </c:pt>
                <c:pt idx="67">
                  <c:v>3509</c:v>
                </c:pt>
                <c:pt idx="68">
                  <c:v>1218</c:v>
                </c:pt>
                <c:pt idx="69">
                  <c:v>4234</c:v>
                </c:pt>
                <c:pt idx="70">
                  <c:v>2275</c:v>
                </c:pt>
                <c:pt idx="71">
                  <c:v>7724</c:v>
                </c:pt>
                <c:pt idx="72">
                  <c:v>2312</c:v>
                </c:pt>
                <c:pt idx="73">
                  <c:v>1370</c:v>
                </c:pt>
                <c:pt idx="74">
                  <c:v>10947</c:v>
                </c:pt>
                <c:pt idx="75">
                  <c:v>2216</c:v>
                </c:pt>
                <c:pt idx="76">
                  <c:v>1805</c:v>
                </c:pt>
                <c:pt idx="77">
                  <c:v>2782</c:v>
                </c:pt>
                <c:pt idx="78">
                  <c:v>1674</c:v>
                </c:pt>
                <c:pt idx="79">
                  <c:v>7855</c:v>
                </c:pt>
                <c:pt idx="80">
                  <c:v>711</c:v>
                </c:pt>
                <c:pt idx="81">
                  <c:v>2280</c:v>
                </c:pt>
                <c:pt idx="82">
                  <c:v>1130</c:v>
                </c:pt>
                <c:pt idx="83">
                  <c:v>5012</c:v>
                </c:pt>
                <c:pt idx="84">
                  <c:v>3387</c:v>
                </c:pt>
                <c:pt idx="85">
                  <c:v>2560</c:v>
                </c:pt>
                <c:pt idx="86">
                  <c:v>1338</c:v>
                </c:pt>
                <c:pt idx="87">
                  <c:v>2263</c:v>
                </c:pt>
                <c:pt idx="88">
                  <c:v>2933</c:v>
                </c:pt>
                <c:pt idx="89">
                  <c:v>2187</c:v>
                </c:pt>
                <c:pt idx="90">
                  <c:v>820</c:v>
                </c:pt>
                <c:pt idx="91">
                  <c:v>2036</c:v>
                </c:pt>
                <c:pt idx="92">
                  <c:v>603</c:v>
                </c:pt>
                <c:pt idx="93">
                  <c:v>14294</c:v>
                </c:pt>
                <c:pt idx="94">
                  <c:v>1906</c:v>
                </c:pt>
                <c:pt idx="95">
                  <c:v>2990</c:v>
                </c:pt>
                <c:pt idx="96">
                  <c:v>1954</c:v>
                </c:pt>
                <c:pt idx="97">
                  <c:v>4010</c:v>
                </c:pt>
                <c:pt idx="98">
                  <c:v>4239</c:v>
                </c:pt>
                <c:pt idx="99">
                  <c:v>2106</c:v>
                </c:pt>
                <c:pt idx="100">
                  <c:v>1001</c:v>
                </c:pt>
                <c:pt idx="101">
                  <c:v>3361</c:v>
                </c:pt>
                <c:pt idx="102">
                  <c:v>1638</c:v>
                </c:pt>
                <c:pt idx="103">
                  <c:v>1955</c:v>
                </c:pt>
                <c:pt idx="104">
                  <c:v>1733</c:v>
                </c:pt>
                <c:pt idx="105">
                  <c:v>2554</c:v>
                </c:pt>
                <c:pt idx="106">
                  <c:v>1127</c:v>
                </c:pt>
                <c:pt idx="107">
                  <c:v>22745</c:v>
                </c:pt>
                <c:pt idx="108">
                  <c:v>2661</c:v>
                </c:pt>
                <c:pt idx="109">
                  <c:v>2162</c:v>
                </c:pt>
                <c:pt idx="110">
                  <c:v>1083</c:v>
                </c:pt>
                <c:pt idx="111">
                  <c:v>4338</c:v>
                </c:pt>
                <c:pt idx="112">
                  <c:v>3132</c:v>
                </c:pt>
                <c:pt idx="113">
                  <c:v>2430</c:v>
                </c:pt>
                <c:pt idx="114">
                  <c:v>1254</c:v>
                </c:pt>
                <c:pt idx="115">
                  <c:v>4321</c:v>
                </c:pt>
                <c:pt idx="116">
                  <c:v>2502</c:v>
                </c:pt>
                <c:pt idx="117">
                  <c:v>3327</c:v>
                </c:pt>
                <c:pt idx="118">
                  <c:v>1162</c:v>
                </c:pt>
                <c:pt idx="119">
                  <c:v>980</c:v>
                </c:pt>
                <c:pt idx="120">
                  <c:v>23445</c:v>
                </c:pt>
                <c:pt idx="121">
                  <c:v>1235</c:v>
                </c:pt>
                <c:pt idx="122">
                  <c:v>13453</c:v>
                </c:pt>
                <c:pt idx="123">
                  <c:v>2339</c:v>
                </c:pt>
                <c:pt idx="124">
                  <c:v>2610</c:v>
                </c:pt>
                <c:pt idx="125">
                  <c:v>1749</c:v>
                </c:pt>
                <c:pt idx="126">
                  <c:v>5629</c:v>
                </c:pt>
                <c:pt idx="127">
                  <c:v>4966</c:v>
                </c:pt>
                <c:pt idx="128">
                  <c:v>4717</c:v>
                </c:pt>
                <c:pt idx="129">
                  <c:v>3118</c:v>
                </c:pt>
                <c:pt idx="130">
                  <c:v>2808</c:v>
                </c:pt>
                <c:pt idx="131">
                  <c:v>1158</c:v>
                </c:pt>
                <c:pt idx="132">
                  <c:v>3266</c:v>
                </c:pt>
                <c:pt idx="133">
                  <c:v>1418</c:v>
                </c:pt>
                <c:pt idx="134">
                  <c:v>3810</c:v>
                </c:pt>
                <c:pt idx="135">
                  <c:v>1167</c:v>
                </c:pt>
                <c:pt idx="136">
                  <c:v>6480</c:v>
                </c:pt>
                <c:pt idx="137">
                  <c:v>1166</c:v>
                </c:pt>
                <c:pt idx="138">
                  <c:v>4682</c:v>
                </c:pt>
                <c:pt idx="139">
                  <c:v>2494</c:v>
                </c:pt>
                <c:pt idx="140">
                  <c:v>8995</c:v>
                </c:pt>
                <c:pt idx="141">
                  <c:v>5931</c:v>
                </c:pt>
                <c:pt idx="142">
                  <c:v>2510</c:v>
                </c:pt>
                <c:pt idx="143">
                  <c:v>1437</c:v>
                </c:pt>
                <c:pt idx="144">
                  <c:v>944</c:v>
                </c:pt>
                <c:pt idx="145">
                  <c:v>8205</c:v>
                </c:pt>
                <c:pt idx="146">
                  <c:v>2716</c:v>
                </c:pt>
                <c:pt idx="147">
                  <c:v>2008</c:v>
                </c:pt>
                <c:pt idx="148">
                  <c:v>3793</c:v>
                </c:pt>
                <c:pt idx="149">
                  <c:v>3987</c:v>
                </c:pt>
                <c:pt idx="150">
                  <c:v>9357</c:v>
                </c:pt>
                <c:pt idx="151">
                  <c:v>2497</c:v>
                </c:pt>
                <c:pt idx="152">
                  <c:v>2704</c:v>
                </c:pt>
                <c:pt idx="153">
                  <c:v>2006</c:v>
                </c:pt>
                <c:pt idx="154">
                  <c:v>3417</c:v>
                </c:pt>
                <c:pt idx="155">
                  <c:v>3690</c:v>
                </c:pt>
                <c:pt idx="156">
                  <c:v>2612</c:v>
                </c:pt>
                <c:pt idx="157">
                  <c:v>1247</c:v>
                </c:pt>
                <c:pt idx="158">
                  <c:v>3279</c:v>
                </c:pt>
                <c:pt idx="159">
                  <c:v>1101</c:v>
                </c:pt>
                <c:pt idx="160">
                  <c:v>3459</c:v>
                </c:pt>
                <c:pt idx="161">
                  <c:v>2384</c:v>
                </c:pt>
                <c:pt idx="162">
                  <c:v>3454</c:v>
                </c:pt>
                <c:pt idx="163">
                  <c:v>2398</c:v>
                </c:pt>
                <c:pt idx="164">
                  <c:v>6356</c:v>
                </c:pt>
                <c:pt idx="165">
                  <c:v>1958</c:v>
                </c:pt>
                <c:pt idx="166">
                  <c:v>2562</c:v>
                </c:pt>
                <c:pt idx="167">
                  <c:v>1935</c:v>
                </c:pt>
                <c:pt idx="168">
                  <c:v>3590</c:v>
                </c:pt>
                <c:pt idx="169">
                  <c:v>2428</c:v>
                </c:pt>
                <c:pt idx="170">
                  <c:v>60290</c:v>
                </c:pt>
                <c:pt idx="171">
                  <c:v>19877</c:v>
                </c:pt>
                <c:pt idx="172">
                  <c:v>4792</c:v>
                </c:pt>
                <c:pt idx="173">
                  <c:v>1343</c:v>
                </c:pt>
                <c:pt idx="174">
                  <c:v>3869</c:v>
                </c:pt>
                <c:pt idx="175">
                  <c:v>1337</c:v>
                </c:pt>
                <c:pt idx="176">
                  <c:v>4394</c:v>
                </c:pt>
                <c:pt idx="177">
                  <c:v>4010</c:v>
                </c:pt>
                <c:pt idx="178">
                  <c:v>8841</c:v>
                </c:pt>
                <c:pt idx="179">
                  <c:v>2648</c:v>
                </c:pt>
                <c:pt idx="180">
                  <c:v>2947</c:v>
                </c:pt>
                <c:pt idx="181">
                  <c:v>1796</c:v>
                </c:pt>
                <c:pt idx="182">
                  <c:v>5089</c:v>
                </c:pt>
                <c:pt idx="183">
                  <c:v>4468</c:v>
                </c:pt>
                <c:pt idx="184">
                  <c:v>12874</c:v>
                </c:pt>
                <c:pt idx="185">
                  <c:v>3812</c:v>
                </c:pt>
                <c:pt idx="186">
                  <c:v>5758</c:v>
                </c:pt>
                <c:pt idx="187">
                  <c:v>2108</c:v>
                </c:pt>
                <c:pt idx="188">
                  <c:v>2778</c:v>
                </c:pt>
                <c:pt idx="189">
                  <c:v>697</c:v>
                </c:pt>
                <c:pt idx="190">
                  <c:v>10928</c:v>
                </c:pt>
                <c:pt idx="191">
                  <c:v>1909</c:v>
                </c:pt>
                <c:pt idx="192">
                  <c:v>8021</c:v>
                </c:pt>
                <c:pt idx="193">
                  <c:v>5828</c:v>
                </c:pt>
                <c:pt idx="194">
                  <c:v>3752</c:v>
                </c:pt>
                <c:pt idx="195">
                  <c:v>1965</c:v>
                </c:pt>
                <c:pt idx="196">
                  <c:v>3025</c:v>
                </c:pt>
                <c:pt idx="197">
                  <c:v>1755</c:v>
                </c:pt>
                <c:pt idx="198">
                  <c:v>4490</c:v>
                </c:pt>
                <c:pt idx="199">
                  <c:v>10013</c:v>
                </c:pt>
                <c:pt idx="200">
                  <c:v>3590</c:v>
                </c:pt>
                <c:pt idx="201">
                  <c:v>28912</c:v>
                </c:pt>
                <c:pt idx="202">
                  <c:v>7178</c:v>
                </c:pt>
                <c:pt idx="203">
                  <c:v>3186</c:v>
                </c:pt>
                <c:pt idx="204">
                  <c:v>3769</c:v>
                </c:pt>
                <c:pt idx="205">
                  <c:v>2348</c:v>
                </c:pt>
                <c:pt idx="206">
                  <c:v>44703</c:v>
                </c:pt>
                <c:pt idx="207">
                  <c:v>9374</c:v>
                </c:pt>
                <c:pt idx="208">
                  <c:v>4362</c:v>
                </c:pt>
                <c:pt idx="209">
                  <c:v>2063</c:v>
                </c:pt>
                <c:pt idx="210">
                  <c:v>2727</c:v>
                </c:pt>
                <c:pt idx="211">
                  <c:v>2034</c:v>
                </c:pt>
                <c:pt idx="212">
                  <c:v>2433</c:v>
                </c:pt>
                <c:pt idx="213">
                  <c:v>1363</c:v>
                </c:pt>
                <c:pt idx="214">
                  <c:v>2653</c:v>
                </c:pt>
                <c:pt idx="215">
                  <c:v>1526</c:v>
                </c:pt>
                <c:pt idx="216">
                  <c:v>9315</c:v>
                </c:pt>
                <c:pt idx="217">
                  <c:v>2293</c:v>
                </c:pt>
                <c:pt idx="218">
                  <c:v>5139</c:v>
                </c:pt>
                <c:pt idx="219">
                  <c:v>5029</c:v>
                </c:pt>
                <c:pt idx="220">
                  <c:v>11996</c:v>
                </c:pt>
                <c:pt idx="221">
                  <c:v>2618</c:v>
                </c:pt>
                <c:pt idx="222">
                  <c:v>6482</c:v>
                </c:pt>
                <c:pt idx="223">
                  <c:v>2270</c:v>
                </c:pt>
                <c:pt idx="224">
                  <c:v>4179</c:v>
                </c:pt>
                <c:pt idx="225">
                  <c:v>1116</c:v>
                </c:pt>
                <c:pt idx="226">
                  <c:v>3902</c:v>
                </c:pt>
                <c:pt idx="227">
                  <c:v>718</c:v>
                </c:pt>
                <c:pt idx="228">
                  <c:v>4073</c:v>
                </c:pt>
                <c:pt idx="229">
                  <c:v>1186</c:v>
                </c:pt>
                <c:pt idx="230">
                  <c:v>3310</c:v>
                </c:pt>
                <c:pt idx="231">
                  <c:v>671</c:v>
                </c:pt>
                <c:pt idx="232">
                  <c:v>53367</c:v>
                </c:pt>
                <c:pt idx="233">
                  <c:v>5461</c:v>
                </c:pt>
                <c:pt idx="234">
                  <c:v>37666</c:v>
                </c:pt>
                <c:pt idx="235">
                  <c:v>9412</c:v>
                </c:pt>
                <c:pt idx="236">
                  <c:v>5421</c:v>
                </c:pt>
                <c:pt idx="237">
                  <c:v>2327</c:v>
                </c:pt>
                <c:pt idx="238">
                  <c:v>5369</c:v>
                </c:pt>
                <c:pt idx="239">
                  <c:v>1580</c:v>
                </c:pt>
                <c:pt idx="240">
                  <c:v>9903</c:v>
                </c:pt>
                <c:pt idx="241">
                  <c:v>1610</c:v>
                </c:pt>
                <c:pt idx="242">
                  <c:v>4131</c:v>
                </c:pt>
                <c:pt idx="243">
                  <c:v>1101</c:v>
                </c:pt>
                <c:pt idx="244">
                  <c:v>6363</c:v>
                </c:pt>
                <c:pt idx="245">
                  <c:v>1358</c:v>
                </c:pt>
                <c:pt idx="246">
                  <c:v>4557</c:v>
                </c:pt>
                <c:pt idx="247">
                  <c:v>784</c:v>
                </c:pt>
                <c:pt idx="248">
                  <c:v>31712</c:v>
                </c:pt>
                <c:pt idx="249">
                  <c:v>6409</c:v>
                </c:pt>
                <c:pt idx="250">
                  <c:v>9007</c:v>
                </c:pt>
                <c:pt idx="251">
                  <c:v>2716</c:v>
                </c:pt>
                <c:pt idx="252">
                  <c:v>6393</c:v>
                </c:pt>
                <c:pt idx="253">
                  <c:v>2383</c:v>
                </c:pt>
                <c:pt idx="254">
                  <c:v>3102</c:v>
                </c:pt>
                <c:pt idx="255">
                  <c:v>1215</c:v>
                </c:pt>
                <c:pt idx="256">
                  <c:v>2724</c:v>
                </c:pt>
                <c:pt idx="257">
                  <c:v>947</c:v>
                </c:pt>
                <c:pt idx="258">
                  <c:v>2532</c:v>
                </c:pt>
                <c:pt idx="259">
                  <c:v>1183</c:v>
                </c:pt>
                <c:pt idx="260">
                  <c:v>5722</c:v>
                </c:pt>
                <c:pt idx="261">
                  <c:v>1430</c:v>
                </c:pt>
                <c:pt idx="262">
                  <c:v>48976</c:v>
                </c:pt>
                <c:pt idx="263">
                  <c:v>10738</c:v>
                </c:pt>
                <c:pt idx="264">
                  <c:v>11703</c:v>
                </c:pt>
                <c:pt idx="265">
                  <c:v>2774</c:v>
                </c:pt>
                <c:pt idx="266">
                  <c:v>5706</c:v>
                </c:pt>
                <c:pt idx="267">
                  <c:v>2470</c:v>
                </c:pt>
                <c:pt idx="268">
                  <c:v>4103</c:v>
                </c:pt>
                <c:pt idx="269">
                  <c:v>836</c:v>
                </c:pt>
                <c:pt idx="270">
                  <c:v>5026</c:v>
                </c:pt>
                <c:pt idx="271">
                  <c:v>1236</c:v>
                </c:pt>
                <c:pt idx="272">
                  <c:v>4014</c:v>
                </c:pt>
                <c:pt idx="273">
                  <c:v>1243</c:v>
                </c:pt>
                <c:pt idx="274">
                  <c:v>3784</c:v>
                </c:pt>
                <c:pt idx="275">
                  <c:v>762</c:v>
                </c:pt>
                <c:pt idx="276">
                  <c:v>41444</c:v>
                </c:pt>
                <c:pt idx="277">
                  <c:v>8317</c:v>
                </c:pt>
                <c:pt idx="278">
                  <c:v>9138</c:v>
                </c:pt>
                <c:pt idx="279">
                  <c:v>2240</c:v>
                </c:pt>
                <c:pt idx="280">
                  <c:v>7181</c:v>
                </c:pt>
                <c:pt idx="281">
                  <c:v>1743</c:v>
                </c:pt>
                <c:pt idx="282">
                  <c:v>11233</c:v>
                </c:pt>
                <c:pt idx="283">
                  <c:v>3755</c:v>
                </c:pt>
                <c:pt idx="284">
                  <c:v>3926</c:v>
                </c:pt>
                <c:pt idx="285">
                  <c:v>1579</c:v>
                </c:pt>
                <c:pt idx="286">
                  <c:v>3269</c:v>
                </c:pt>
                <c:pt idx="287">
                  <c:v>1794</c:v>
                </c:pt>
                <c:pt idx="288">
                  <c:v>3814</c:v>
                </c:pt>
                <c:pt idx="289">
                  <c:v>950</c:v>
                </c:pt>
                <c:pt idx="290">
                  <c:v>18565</c:v>
                </c:pt>
                <c:pt idx="291">
                  <c:v>4126</c:v>
                </c:pt>
                <c:pt idx="292">
                  <c:v>8025</c:v>
                </c:pt>
                <c:pt idx="293">
                  <c:v>2323</c:v>
                </c:pt>
                <c:pt idx="294">
                  <c:v>5333</c:v>
                </c:pt>
                <c:pt idx="295">
                  <c:v>2486</c:v>
                </c:pt>
                <c:pt idx="296">
                  <c:v>6434</c:v>
                </c:pt>
                <c:pt idx="297">
                  <c:v>809</c:v>
                </c:pt>
                <c:pt idx="298">
                  <c:v>398284</c:v>
                </c:pt>
                <c:pt idx="299">
                  <c:v>28313</c:v>
                </c:pt>
                <c:pt idx="300">
                  <c:v>4005</c:v>
                </c:pt>
                <c:pt idx="301">
                  <c:v>1928</c:v>
                </c:pt>
                <c:pt idx="302">
                  <c:v>3688</c:v>
                </c:pt>
                <c:pt idx="303">
                  <c:v>1112</c:v>
                </c:pt>
                <c:pt idx="304">
                  <c:v>5271</c:v>
                </c:pt>
                <c:pt idx="305">
                  <c:v>2040</c:v>
                </c:pt>
                <c:pt idx="306">
                  <c:v>5199</c:v>
                </c:pt>
                <c:pt idx="307">
                  <c:v>1941</c:v>
                </c:pt>
                <c:pt idx="308">
                  <c:v>5637</c:v>
                </c:pt>
                <c:pt idx="309">
                  <c:v>2346</c:v>
                </c:pt>
                <c:pt idx="310">
                  <c:v>4939</c:v>
                </c:pt>
                <c:pt idx="311">
                  <c:v>2933</c:v>
                </c:pt>
                <c:pt idx="312">
                  <c:v>5211</c:v>
                </c:pt>
                <c:pt idx="313">
                  <c:v>1452</c:v>
                </c:pt>
                <c:pt idx="314">
                  <c:v>9547</c:v>
                </c:pt>
                <c:pt idx="315">
                  <c:v>2189</c:v>
                </c:pt>
                <c:pt idx="316">
                  <c:v>3205</c:v>
                </c:pt>
                <c:pt idx="317">
                  <c:v>2907</c:v>
                </c:pt>
                <c:pt idx="318">
                  <c:v>4815</c:v>
                </c:pt>
                <c:pt idx="319">
                  <c:v>720</c:v>
                </c:pt>
                <c:pt idx="320">
                  <c:v>1069983</c:v>
                </c:pt>
                <c:pt idx="321">
                  <c:v>71960</c:v>
                </c:pt>
                <c:pt idx="322">
                  <c:v>8568</c:v>
                </c:pt>
                <c:pt idx="323">
                  <c:v>2938</c:v>
                </c:pt>
                <c:pt idx="324">
                  <c:v>7611</c:v>
                </c:pt>
                <c:pt idx="325">
                  <c:v>1401</c:v>
                </c:pt>
                <c:pt idx="326">
                  <c:v>8763</c:v>
                </c:pt>
                <c:pt idx="327">
                  <c:v>1705</c:v>
                </c:pt>
                <c:pt idx="328">
                  <c:v>9199</c:v>
                </c:pt>
                <c:pt idx="329">
                  <c:v>2677</c:v>
                </c:pt>
                <c:pt idx="330">
                  <c:v>3635</c:v>
                </c:pt>
                <c:pt idx="331">
                  <c:v>2642</c:v>
                </c:pt>
                <c:pt idx="332">
                  <c:v>3139</c:v>
                </c:pt>
                <c:pt idx="333">
                  <c:v>2730</c:v>
                </c:pt>
                <c:pt idx="334">
                  <c:v>3676</c:v>
                </c:pt>
                <c:pt idx="335">
                  <c:v>1336</c:v>
                </c:pt>
                <c:pt idx="336">
                  <c:v>6057</c:v>
                </c:pt>
                <c:pt idx="337">
                  <c:v>2418</c:v>
                </c:pt>
                <c:pt idx="338">
                  <c:v>5813</c:v>
                </c:pt>
                <c:pt idx="339">
                  <c:v>1431</c:v>
                </c:pt>
                <c:pt idx="340">
                  <c:v>14532</c:v>
                </c:pt>
                <c:pt idx="341">
                  <c:v>1724</c:v>
                </c:pt>
                <c:pt idx="342">
                  <c:v>15796</c:v>
                </c:pt>
                <c:pt idx="343">
                  <c:v>3450</c:v>
                </c:pt>
                <c:pt idx="344">
                  <c:v>3574</c:v>
                </c:pt>
                <c:pt idx="345">
                  <c:v>1172</c:v>
                </c:pt>
                <c:pt idx="346">
                  <c:v>14011</c:v>
                </c:pt>
                <c:pt idx="347">
                  <c:v>3942</c:v>
                </c:pt>
                <c:pt idx="348">
                  <c:v>4198</c:v>
                </c:pt>
                <c:pt idx="349">
                  <c:v>3654</c:v>
                </c:pt>
                <c:pt idx="350">
                  <c:v>5044</c:v>
                </c:pt>
                <c:pt idx="351">
                  <c:v>2297</c:v>
                </c:pt>
                <c:pt idx="352">
                  <c:v>4378</c:v>
                </c:pt>
                <c:pt idx="353">
                  <c:v>1940</c:v>
                </c:pt>
                <c:pt idx="354">
                  <c:v>4410</c:v>
                </c:pt>
                <c:pt idx="355">
                  <c:v>3672</c:v>
                </c:pt>
                <c:pt idx="356">
                  <c:v>3926</c:v>
                </c:pt>
                <c:pt idx="357">
                  <c:v>2864</c:v>
                </c:pt>
                <c:pt idx="358">
                  <c:v>4312</c:v>
                </c:pt>
                <c:pt idx="359">
                  <c:v>1058</c:v>
                </c:pt>
                <c:pt idx="360">
                  <c:v>8993</c:v>
                </c:pt>
                <c:pt idx="361">
                  <c:v>3380</c:v>
                </c:pt>
                <c:pt idx="362">
                  <c:v>3162</c:v>
                </c:pt>
                <c:pt idx="363">
                  <c:v>1931</c:v>
                </c:pt>
                <c:pt idx="364">
                  <c:v>1514285</c:v>
                </c:pt>
                <c:pt idx="365">
                  <c:v>140783</c:v>
                </c:pt>
                <c:pt idx="366">
                  <c:v>17736</c:v>
                </c:pt>
                <c:pt idx="367">
                  <c:v>1628</c:v>
                </c:pt>
                <c:pt idx="368">
                  <c:v>7411</c:v>
                </c:pt>
                <c:pt idx="369">
                  <c:v>2694</c:v>
                </c:pt>
                <c:pt idx="370">
                  <c:v>3896</c:v>
                </c:pt>
                <c:pt idx="371">
                  <c:v>2775</c:v>
                </c:pt>
                <c:pt idx="372">
                  <c:v>3788</c:v>
                </c:pt>
                <c:pt idx="373">
                  <c:v>2123</c:v>
                </c:pt>
                <c:pt idx="374">
                  <c:v>2375</c:v>
                </c:pt>
                <c:pt idx="375">
                  <c:v>1128</c:v>
                </c:pt>
                <c:pt idx="376">
                  <c:v>5001</c:v>
                </c:pt>
                <c:pt idx="377">
                  <c:v>1008</c:v>
                </c:pt>
                <c:pt idx="378">
                  <c:v>10668</c:v>
                </c:pt>
                <c:pt idx="379">
                  <c:v>2888</c:v>
                </c:pt>
                <c:pt idx="380">
                  <c:v>5071</c:v>
                </c:pt>
                <c:pt idx="381">
                  <c:v>1223</c:v>
                </c:pt>
                <c:pt idx="382">
                  <c:v>5997</c:v>
                </c:pt>
                <c:pt idx="383">
                  <c:v>2114</c:v>
                </c:pt>
                <c:pt idx="384">
                  <c:v>3112</c:v>
                </c:pt>
                <c:pt idx="385">
                  <c:v>2239</c:v>
                </c:pt>
                <c:pt idx="386">
                  <c:v>3156</c:v>
                </c:pt>
                <c:pt idx="387">
                  <c:v>2090</c:v>
                </c:pt>
                <c:pt idx="388">
                  <c:v>2639</c:v>
                </c:pt>
                <c:pt idx="389">
                  <c:v>894</c:v>
                </c:pt>
                <c:pt idx="390">
                  <c:v>14255</c:v>
                </c:pt>
                <c:pt idx="391">
                  <c:v>3570</c:v>
                </c:pt>
                <c:pt idx="392">
                  <c:v>3523</c:v>
                </c:pt>
                <c:pt idx="393">
                  <c:v>1930</c:v>
                </c:pt>
                <c:pt idx="394">
                  <c:v>2478</c:v>
                </c:pt>
                <c:pt idx="395">
                  <c:v>2143</c:v>
                </c:pt>
                <c:pt idx="396">
                  <c:v>3320</c:v>
                </c:pt>
                <c:pt idx="397">
                  <c:v>2439</c:v>
                </c:pt>
                <c:pt idx="398">
                  <c:v>4690</c:v>
                </c:pt>
                <c:pt idx="399">
                  <c:v>1241</c:v>
                </c:pt>
                <c:pt idx="400">
                  <c:v>4964</c:v>
                </c:pt>
                <c:pt idx="401">
                  <c:v>789</c:v>
                </c:pt>
                <c:pt idx="402">
                  <c:v>3794</c:v>
                </c:pt>
                <c:pt idx="403">
                  <c:v>1590</c:v>
                </c:pt>
                <c:pt idx="404">
                  <c:v>3007</c:v>
                </c:pt>
                <c:pt idx="405">
                  <c:v>1776</c:v>
                </c:pt>
                <c:pt idx="406">
                  <c:v>2111</c:v>
                </c:pt>
                <c:pt idx="407">
                  <c:v>1450</c:v>
                </c:pt>
                <c:pt idx="408">
                  <c:v>2130</c:v>
                </c:pt>
                <c:pt idx="409">
                  <c:v>2067</c:v>
                </c:pt>
                <c:pt idx="410">
                  <c:v>2286</c:v>
                </c:pt>
                <c:pt idx="411">
                  <c:v>1767</c:v>
                </c:pt>
                <c:pt idx="412">
                  <c:v>3360</c:v>
                </c:pt>
                <c:pt idx="413">
                  <c:v>864</c:v>
                </c:pt>
                <c:pt idx="414">
                  <c:v>7509</c:v>
                </c:pt>
                <c:pt idx="415">
                  <c:v>2017</c:v>
                </c:pt>
                <c:pt idx="416">
                  <c:v>2915</c:v>
                </c:pt>
                <c:pt idx="417">
                  <c:v>1478</c:v>
                </c:pt>
                <c:pt idx="418">
                  <c:v>1701</c:v>
                </c:pt>
                <c:pt idx="419">
                  <c:v>1662</c:v>
                </c:pt>
                <c:pt idx="420">
                  <c:v>2525</c:v>
                </c:pt>
                <c:pt idx="421">
                  <c:v>819</c:v>
                </c:pt>
                <c:pt idx="422">
                  <c:v>2609</c:v>
                </c:pt>
                <c:pt idx="423">
                  <c:v>1869</c:v>
                </c:pt>
                <c:pt idx="424">
                  <c:v>2717</c:v>
                </c:pt>
                <c:pt idx="425">
                  <c:v>1053</c:v>
                </c:pt>
                <c:pt idx="426">
                  <c:v>5238</c:v>
                </c:pt>
                <c:pt idx="427">
                  <c:v>6046</c:v>
                </c:pt>
                <c:pt idx="428">
                  <c:v>3768</c:v>
                </c:pt>
                <c:pt idx="429">
                  <c:v>1874</c:v>
                </c:pt>
                <c:pt idx="430">
                  <c:v>2764</c:v>
                </c:pt>
                <c:pt idx="431">
                  <c:v>942</c:v>
                </c:pt>
                <c:pt idx="432">
                  <c:v>2584</c:v>
                </c:pt>
                <c:pt idx="433">
                  <c:v>2897</c:v>
                </c:pt>
                <c:pt idx="434">
                  <c:v>2645</c:v>
                </c:pt>
                <c:pt idx="435">
                  <c:v>1563</c:v>
                </c:pt>
                <c:pt idx="436">
                  <c:v>3269</c:v>
                </c:pt>
                <c:pt idx="437">
                  <c:v>3029</c:v>
                </c:pt>
                <c:pt idx="438">
                  <c:v>1957</c:v>
                </c:pt>
                <c:pt idx="439">
                  <c:v>879</c:v>
                </c:pt>
                <c:pt idx="440">
                  <c:v>3130</c:v>
                </c:pt>
                <c:pt idx="441">
                  <c:v>1834</c:v>
                </c:pt>
                <c:pt idx="442">
                  <c:v>2671</c:v>
                </c:pt>
                <c:pt idx="443">
                  <c:v>2116</c:v>
                </c:pt>
                <c:pt idx="444">
                  <c:v>2383</c:v>
                </c:pt>
                <c:pt idx="445">
                  <c:v>1775</c:v>
                </c:pt>
                <c:pt idx="446">
                  <c:v>2716</c:v>
                </c:pt>
                <c:pt idx="447">
                  <c:v>838</c:v>
                </c:pt>
                <c:pt idx="448">
                  <c:v>2865</c:v>
                </c:pt>
                <c:pt idx="449">
                  <c:v>1797</c:v>
                </c:pt>
                <c:pt idx="450">
                  <c:v>85399</c:v>
                </c:pt>
                <c:pt idx="451">
                  <c:v>9357</c:v>
                </c:pt>
                <c:pt idx="452">
                  <c:v>6711</c:v>
                </c:pt>
                <c:pt idx="453">
                  <c:v>2916</c:v>
                </c:pt>
                <c:pt idx="454">
                  <c:v>1899</c:v>
                </c:pt>
                <c:pt idx="455">
                  <c:v>698</c:v>
                </c:pt>
                <c:pt idx="456">
                  <c:v>3736</c:v>
                </c:pt>
                <c:pt idx="457">
                  <c:v>643</c:v>
                </c:pt>
                <c:pt idx="458">
                  <c:v>2877</c:v>
                </c:pt>
                <c:pt idx="459">
                  <c:v>1640</c:v>
                </c:pt>
                <c:pt idx="460">
                  <c:v>1857</c:v>
                </c:pt>
                <c:pt idx="461">
                  <c:v>723</c:v>
                </c:pt>
                <c:pt idx="462">
                  <c:v>4003</c:v>
                </c:pt>
                <c:pt idx="463">
                  <c:v>990</c:v>
                </c:pt>
                <c:pt idx="464">
                  <c:v>7672</c:v>
                </c:pt>
                <c:pt idx="465">
                  <c:v>2680</c:v>
                </c:pt>
                <c:pt idx="466">
                  <c:v>2108</c:v>
                </c:pt>
                <c:pt idx="467">
                  <c:v>1602</c:v>
                </c:pt>
                <c:pt idx="468">
                  <c:v>1889</c:v>
                </c:pt>
                <c:pt idx="469">
                  <c:v>1778</c:v>
                </c:pt>
                <c:pt idx="470">
                  <c:v>2087</c:v>
                </c:pt>
                <c:pt idx="471">
                  <c:v>1459</c:v>
                </c:pt>
                <c:pt idx="472">
                  <c:v>2258</c:v>
                </c:pt>
                <c:pt idx="473">
                  <c:v>1350</c:v>
                </c:pt>
                <c:pt idx="474">
                  <c:v>1863</c:v>
                </c:pt>
                <c:pt idx="475">
                  <c:v>649</c:v>
                </c:pt>
                <c:pt idx="476">
                  <c:v>2492</c:v>
                </c:pt>
                <c:pt idx="477">
                  <c:v>776</c:v>
                </c:pt>
                <c:pt idx="478">
                  <c:v>2463</c:v>
                </c:pt>
                <c:pt idx="479">
                  <c:v>610</c:v>
                </c:pt>
                <c:pt idx="480">
                  <c:v>7903</c:v>
                </c:pt>
                <c:pt idx="481">
                  <c:v>2647</c:v>
                </c:pt>
                <c:pt idx="482">
                  <c:v>1847</c:v>
                </c:pt>
                <c:pt idx="483">
                  <c:v>1954</c:v>
                </c:pt>
                <c:pt idx="484">
                  <c:v>1494</c:v>
                </c:pt>
                <c:pt idx="485">
                  <c:v>1657</c:v>
                </c:pt>
                <c:pt idx="486">
                  <c:v>1762</c:v>
                </c:pt>
                <c:pt idx="487">
                  <c:v>1530</c:v>
                </c:pt>
                <c:pt idx="488">
                  <c:v>1708</c:v>
                </c:pt>
                <c:pt idx="489">
                  <c:v>643</c:v>
                </c:pt>
                <c:pt idx="490">
                  <c:v>3467</c:v>
                </c:pt>
                <c:pt idx="491">
                  <c:v>2948</c:v>
                </c:pt>
                <c:pt idx="492">
                  <c:v>597</c:v>
                </c:pt>
                <c:pt idx="493">
                  <c:v>543</c:v>
                </c:pt>
                <c:pt idx="494">
                  <c:v>2432</c:v>
                </c:pt>
                <c:pt idx="495">
                  <c:v>588</c:v>
                </c:pt>
                <c:pt idx="496">
                  <c:v>3934</c:v>
                </c:pt>
                <c:pt idx="497">
                  <c:v>2323</c:v>
                </c:pt>
                <c:pt idx="498">
                  <c:v>1347</c:v>
                </c:pt>
                <c:pt idx="499">
                  <c:v>631</c:v>
                </c:pt>
              </c:numCache>
            </c:numRef>
          </c:yVal>
          <c:smooth val="1"/>
          <c:extLst>
            <c:ext xmlns:c16="http://schemas.microsoft.com/office/drawing/2014/chart" uri="{C3380CC4-5D6E-409C-BE32-E72D297353CC}">
              <c16:uniqueId val="{00000000-3268-47B4-B442-ACE805E391AE}"/>
            </c:ext>
          </c:extLst>
        </c:ser>
        <c:dLbls>
          <c:showLegendKey val="0"/>
          <c:showVal val="0"/>
          <c:showCatName val="0"/>
          <c:showSerName val="0"/>
          <c:showPercent val="0"/>
          <c:showBubbleSize val="0"/>
        </c:dLbls>
        <c:axId val="463493616"/>
        <c:axId val="463494600"/>
      </c:scatterChart>
      <c:valAx>
        <c:axId val="463493616"/>
        <c:scaling>
          <c:orientation val="minMax"/>
          <c:max val="470"/>
          <c:min val="410"/>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GB"/>
                  <a:t>m/z</a:t>
                </a:r>
              </a:p>
            </c:rich>
          </c:tx>
          <c:layout>
            <c:manualLayout>
              <c:xMode val="edge"/>
              <c:yMode val="edge"/>
              <c:x val="0.46176739779983406"/>
              <c:y val="0.9196515632289519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463494600"/>
        <c:crosses val="autoZero"/>
        <c:crossBetween val="midCat"/>
        <c:majorUnit val="10"/>
      </c:valAx>
      <c:valAx>
        <c:axId val="463494600"/>
        <c:scaling>
          <c:orientation val="minMax"/>
          <c:min val="0"/>
        </c:scaling>
        <c:delete val="0"/>
        <c:axPos val="l"/>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GB"/>
                  <a:t>Intensity (AU)</a:t>
                </a:r>
              </a:p>
            </c:rich>
          </c:tx>
          <c:layout>
            <c:manualLayout>
              <c:xMode val="edge"/>
              <c:yMode val="edge"/>
              <c:x val="2.7137042062415198E-2"/>
              <c:y val="0.39098423416204581"/>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0.0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46349361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800"/>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mn-lt"/>
                <a:ea typeface="+mn-ea"/>
                <a:cs typeface="+mn-cs"/>
              </a:defRPr>
            </a:pPr>
            <a:r>
              <a:rPr lang="en-GB" b="1"/>
              <a:t>Repeat 3</a:t>
            </a:r>
          </a:p>
        </c:rich>
      </c:tx>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smoothMarker"/>
        <c:varyColors val="0"/>
        <c:ser>
          <c:idx val="0"/>
          <c:order val="0"/>
          <c:spPr>
            <a:ln w="19050" cap="rnd">
              <a:solidFill>
                <a:schemeClr val="accent1"/>
              </a:solidFill>
              <a:round/>
            </a:ln>
            <a:effectLst/>
          </c:spPr>
          <c:marker>
            <c:symbol val="none"/>
          </c:marker>
          <c:xVal>
            <c:numRef>
              <c:f>'Raw Data 50-550 method'!$DF$5:$DF$504</c:f>
              <c:numCache>
                <c:formatCode>0.00</c:formatCode>
                <c:ptCount val="500"/>
                <c:pt idx="0">
                  <c:v>50.56</c:v>
                </c:pt>
                <c:pt idx="1">
                  <c:v>51.35</c:v>
                </c:pt>
                <c:pt idx="2">
                  <c:v>52.35</c:v>
                </c:pt>
                <c:pt idx="3">
                  <c:v>52.8</c:v>
                </c:pt>
                <c:pt idx="4">
                  <c:v>54.35</c:v>
                </c:pt>
                <c:pt idx="5">
                  <c:v>55.35</c:v>
                </c:pt>
                <c:pt idx="6">
                  <c:v>56.35</c:v>
                </c:pt>
                <c:pt idx="7">
                  <c:v>57.15</c:v>
                </c:pt>
                <c:pt idx="8">
                  <c:v>57.08</c:v>
                </c:pt>
                <c:pt idx="9">
                  <c:v>59.2</c:v>
                </c:pt>
                <c:pt idx="10">
                  <c:v>60.15</c:v>
                </c:pt>
                <c:pt idx="11">
                  <c:v>61.18</c:v>
                </c:pt>
                <c:pt idx="12">
                  <c:v>62.16</c:v>
                </c:pt>
                <c:pt idx="13">
                  <c:v>63.27</c:v>
                </c:pt>
                <c:pt idx="14">
                  <c:v>64.19</c:v>
                </c:pt>
                <c:pt idx="15">
                  <c:v>65.239999999999995</c:v>
                </c:pt>
                <c:pt idx="16">
                  <c:v>66.28</c:v>
                </c:pt>
                <c:pt idx="17">
                  <c:v>67.150000000000006</c:v>
                </c:pt>
                <c:pt idx="18">
                  <c:v>68.16</c:v>
                </c:pt>
                <c:pt idx="19">
                  <c:v>69.400000000000006</c:v>
                </c:pt>
                <c:pt idx="20">
                  <c:v>70.05</c:v>
                </c:pt>
                <c:pt idx="21">
                  <c:v>71.13</c:v>
                </c:pt>
                <c:pt idx="22">
                  <c:v>72.099999999999994</c:v>
                </c:pt>
                <c:pt idx="23">
                  <c:v>73.17</c:v>
                </c:pt>
                <c:pt idx="24">
                  <c:v>74.150000000000006</c:v>
                </c:pt>
                <c:pt idx="25">
                  <c:v>75.16</c:v>
                </c:pt>
                <c:pt idx="26">
                  <c:v>76.11</c:v>
                </c:pt>
                <c:pt idx="27">
                  <c:v>77.16</c:v>
                </c:pt>
                <c:pt idx="28">
                  <c:v>78.180000000000007</c:v>
                </c:pt>
                <c:pt idx="29">
                  <c:v>79.180000000000007</c:v>
                </c:pt>
                <c:pt idx="30">
                  <c:v>80.19</c:v>
                </c:pt>
                <c:pt idx="31">
                  <c:v>81.39</c:v>
                </c:pt>
                <c:pt idx="32">
                  <c:v>82.15</c:v>
                </c:pt>
                <c:pt idx="33">
                  <c:v>83.07</c:v>
                </c:pt>
                <c:pt idx="34">
                  <c:v>84.15</c:v>
                </c:pt>
                <c:pt idx="35">
                  <c:v>85.18</c:v>
                </c:pt>
                <c:pt idx="36">
                  <c:v>86.19</c:v>
                </c:pt>
                <c:pt idx="37">
                  <c:v>87.19</c:v>
                </c:pt>
                <c:pt idx="38">
                  <c:v>88.11</c:v>
                </c:pt>
                <c:pt idx="39">
                  <c:v>89.14</c:v>
                </c:pt>
                <c:pt idx="40">
                  <c:v>90.17</c:v>
                </c:pt>
                <c:pt idx="41">
                  <c:v>91.13</c:v>
                </c:pt>
                <c:pt idx="42">
                  <c:v>92.12</c:v>
                </c:pt>
                <c:pt idx="43">
                  <c:v>93.15</c:v>
                </c:pt>
                <c:pt idx="44">
                  <c:v>94.15</c:v>
                </c:pt>
                <c:pt idx="45">
                  <c:v>95.13</c:v>
                </c:pt>
                <c:pt idx="46">
                  <c:v>96.06</c:v>
                </c:pt>
                <c:pt idx="47">
                  <c:v>97.09</c:v>
                </c:pt>
                <c:pt idx="48">
                  <c:v>98.05</c:v>
                </c:pt>
                <c:pt idx="49">
                  <c:v>99.06</c:v>
                </c:pt>
                <c:pt idx="50">
                  <c:v>100.07</c:v>
                </c:pt>
                <c:pt idx="51">
                  <c:v>101.17</c:v>
                </c:pt>
                <c:pt idx="52">
                  <c:v>102.11</c:v>
                </c:pt>
                <c:pt idx="53">
                  <c:v>103.14</c:v>
                </c:pt>
                <c:pt idx="54">
                  <c:v>104.15</c:v>
                </c:pt>
                <c:pt idx="55">
                  <c:v>105.1</c:v>
                </c:pt>
                <c:pt idx="56">
                  <c:v>106.18</c:v>
                </c:pt>
                <c:pt idx="57">
                  <c:v>107.16</c:v>
                </c:pt>
                <c:pt idx="58">
                  <c:v>108.1</c:v>
                </c:pt>
                <c:pt idx="59">
                  <c:v>109.1</c:v>
                </c:pt>
                <c:pt idx="60">
                  <c:v>110.14</c:v>
                </c:pt>
                <c:pt idx="61">
                  <c:v>111.11</c:v>
                </c:pt>
                <c:pt idx="62">
                  <c:v>112.07</c:v>
                </c:pt>
                <c:pt idx="63">
                  <c:v>113.13</c:v>
                </c:pt>
                <c:pt idx="64">
                  <c:v>114.09</c:v>
                </c:pt>
                <c:pt idx="65">
                  <c:v>115.17</c:v>
                </c:pt>
                <c:pt idx="66">
                  <c:v>116.11</c:v>
                </c:pt>
                <c:pt idx="67">
                  <c:v>117.1</c:v>
                </c:pt>
                <c:pt idx="68">
                  <c:v>118.11</c:v>
                </c:pt>
                <c:pt idx="69">
                  <c:v>119.14</c:v>
                </c:pt>
                <c:pt idx="70">
                  <c:v>120.11</c:v>
                </c:pt>
                <c:pt idx="71">
                  <c:v>121.14</c:v>
                </c:pt>
                <c:pt idx="72">
                  <c:v>122.08</c:v>
                </c:pt>
                <c:pt idx="73">
                  <c:v>122.84</c:v>
                </c:pt>
                <c:pt idx="74">
                  <c:v>124.12</c:v>
                </c:pt>
                <c:pt idx="75">
                  <c:v>125.15</c:v>
                </c:pt>
                <c:pt idx="76">
                  <c:v>126.09</c:v>
                </c:pt>
                <c:pt idx="77">
                  <c:v>127.1</c:v>
                </c:pt>
                <c:pt idx="78">
                  <c:v>128.06</c:v>
                </c:pt>
                <c:pt idx="79">
                  <c:v>129.13</c:v>
                </c:pt>
                <c:pt idx="80">
                  <c:v>130.16</c:v>
                </c:pt>
                <c:pt idx="81">
                  <c:v>131.11000000000001</c:v>
                </c:pt>
                <c:pt idx="82">
                  <c:v>132.07</c:v>
                </c:pt>
                <c:pt idx="83">
                  <c:v>133.11000000000001</c:v>
                </c:pt>
                <c:pt idx="84">
                  <c:v>134.1</c:v>
                </c:pt>
                <c:pt idx="85">
                  <c:v>135.07</c:v>
                </c:pt>
                <c:pt idx="86">
                  <c:v>136.11000000000001</c:v>
                </c:pt>
                <c:pt idx="87">
                  <c:v>137.15</c:v>
                </c:pt>
                <c:pt idx="88">
                  <c:v>138.15</c:v>
                </c:pt>
                <c:pt idx="89">
                  <c:v>139.07</c:v>
                </c:pt>
                <c:pt idx="90">
                  <c:v>140.06</c:v>
                </c:pt>
                <c:pt idx="91">
                  <c:v>141.13999999999999</c:v>
                </c:pt>
                <c:pt idx="92">
                  <c:v>142.09</c:v>
                </c:pt>
                <c:pt idx="93">
                  <c:v>143.18</c:v>
                </c:pt>
                <c:pt idx="94">
                  <c:v>144.16</c:v>
                </c:pt>
                <c:pt idx="95">
                  <c:v>145.18</c:v>
                </c:pt>
                <c:pt idx="96">
                  <c:v>146.08000000000001</c:v>
                </c:pt>
                <c:pt idx="97">
                  <c:v>147.11000000000001</c:v>
                </c:pt>
                <c:pt idx="98">
                  <c:v>148.15</c:v>
                </c:pt>
                <c:pt idx="99">
                  <c:v>149.1</c:v>
                </c:pt>
                <c:pt idx="100">
                  <c:v>150.07</c:v>
                </c:pt>
                <c:pt idx="101">
                  <c:v>151.12</c:v>
                </c:pt>
                <c:pt idx="102">
                  <c:v>152.11000000000001</c:v>
                </c:pt>
                <c:pt idx="103">
                  <c:v>153.12</c:v>
                </c:pt>
                <c:pt idx="104">
                  <c:v>154.11000000000001</c:v>
                </c:pt>
                <c:pt idx="105">
                  <c:v>155.15</c:v>
                </c:pt>
                <c:pt idx="106">
                  <c:v>156.05000000000001</c:v>
                </c:pt>
                <c:pt idx="107">
                  <c:v>157.16</c:v>
                </c:pt>
                <c:pt idx="108">
                  <c:v>158.22999999999999</c:v>
                </c:pt>
                <c:pt idx="109">
                  <c:v>159.11000000000001</c:v>
                </c:pt>
                <c:pt idx="110">
                  <c:v>160.07</c:v>
                </c:pt>
                <c:pt idx="111">
                  <c:v>161.13</c:v>
                </c:pt>
                <c:pt idx="112">
                  <c:v>162.09</c:v>
                </c:pt>
                <c:pt idx="113">
                  <c:v>163.08000000000001</c:v>
                </c:pt>
                <c:pt idx="114">
                  <c:v>164.06</c:v>
                </c:pt>
                <c:pt idx="115">
                  <c:v>165.07</c:v>
                </c:pt>
                <c:pt idx="116">
                  <c:v>166.11</c:v>
                </c:pt>
                <c:pt idx="117">
                  <c:v>167.08</c:v>
                </c:pt>
                <c:pt idx="118">
                  <c:v>168.05</c:v>
                </c:pt>
                <c:pt idx="119">
                  <c:v>169.06</c:v>
                </c:pt>
                <c:pt idx="120">
                  <c:v>170.09</c:v>
                </c:pt>
                <c:pt idx="121">
                  <c:v>171.16</c:v>
                </c:pt>
                <c:pt idx="122">
                  <c:v>172.15</c:v>
                </c:pt>
                <c:pt idx="123">
                  <c:v>173.09</c:v>
                </c:pt>
                <c:pt idx="124">
                  <c:v>174.05</c:v>
                </c:pt>
                <c:pt idx="125">
                  <c:v>175.13</c:v>
                </c:pt>
                <c:pt idx="126">
                  <c:v>176.1</c:v>
                </c:pt>
                <c:pt idx="127">
                  <c:v>177.08</c:v>
                </c:pt>
                <c:pt idx="128">
                  <c:v>177.98</c:v>
                </c:pt>
                <c:pt idx="129">
                  <c:v>178.75</c:v>
                </c:pt>
                <c:pt idx="130">
                  <c:v>180.05</c:v>
                </c:pt>
                <c:pt idx="131">
                  <c:v>181.09</c:v>
                </c:pt>
                <c:pt idx="132">
                  <c:v>182.11</c:v>
                </c:pt>
                <c:pt idx="133">
                  <c:v>183.1</c:v>
                </c:pt>
                <c:pt idx="134">
                  <c:v>184.12</c:v>
                </c:pt>
                <c:pt idx="135">
                  <c:v>185.11</c:v>
                </c:pt>
                <c:pt idx="136">
                  <c:v>186.11</c:v>
                </c:pt>
                <c:pt idx="137">
                  <c:v>187.09</c:v>
                </c:pt>
                <c:pt idx="138">
                  <c:v>188.07</c:v>
                </c:pt>
                <c:pt idx="139">
                  <c:v>189.07</c:v>
                </c:pt>
                <c:pt idx="140">
                  <c:v>190.19</c:v>
                </c:pt>
                <c:pt idx="141">
                  <c:v>191.09</c:v>
                </c:pt>
                <c:pt idx="142">
                  <c:v>192.04</c:v>
                </c:pt>
                <c:pt idx="143">
                  <c:v>193</c:v>
                </c:pt>
                <c:pt idx="144">
                  <c:v>194.06</c:v>
                </c:pt>
                <c:pt idx="145">
                  <c:v>194.97</c:v>
                </c:pt>
                <c:pt idx="146">
                  <c:v>196.03</c:v>
                </c:pt>
                <c:pt idx="147">
                  <c:v>197.04</c:v>
                </c:pt>
                <c:pt idx="148">
                  <c:v>198.03</c:v>
                </c:pt>
                <c:pt idx="149">
                  <c:v>199.18</c:v>
                </c:pt>
                <c:pt idx="150">
                  <c:v>200.12</c:v>
                </c:pt>
                <c:pt idx="151">
                  <c:v>201.09</c:v>
                </c:pt>
                <c:pt idx="152">
                  <c:v>202.05</c:v>
                </c:pt>
                <c:pt idx="153">
                  <c:v>203.04</c:v>
                </c:pt>
                <c:pt idx="154">
                  <c:v>204.11</c:v>
                </c:pt>
                <c:pt idx="155">
                  <c:v>205.14</c:v>
                </c:pt>
                <c:pt idx="156">
                  <c:v>206.1</c:v>
                </c:pt>
                <c:pt idx="157">
                  <c:v>207.03</c:v>
                </c:pt>
                <c:pt idx="158">
                  <c:v>208.05</c:v>
                </c:pt>
                <c:pt idx="159">
                  <c:v>209.03</c:v>
                </c:pt>
                <c:pt idx="160">
                  <c:v>210.16</c:v>
                </c:pt>
                <c:pt idx="161">
                  <c:v>211.12</c:v>
                </c:pt>
                <c:pt idx="162">
                  <c:v>212.07</c:v>
                </c:pt>
                <c:pt idx="163">
                  <c:v>213.14</c:v>
                </c:pt>
                <c:pt idx="164">
                  <c:v>214.16</c:v>
                </c:pt>
                <c:pt idx="165">
                  <c:v>215.08</c:v>
                </c:pt>
                <c:pt idx="166">
                  <c:v>216.1</c:v>
                </c:pt>
                <c:pt idx="167">
                  <c:v>217.11</c:v>
                </c:pt>
                <c:pt idx="168">
                  <c:v>218</c:v>
                </c:pt>
                <c:pt idx="169">
                  <c:v>219.17</c:v>
                </c:pt>
                <c:pt idx="170">
                  <c:v>220.24</c:v>
                </c:pt>
                <c:pt idx="171">
                  <c:v>221.14</c:v>
                </c:pt>
                <c:pt idx="172">
                  <c:v>222.14</c:v>
                </c:pt>
                <c:pt idx="173">
                  <c:v>223.13</c:v>
                </c:pt>
                <c:pt idx="174">
                  <c:v>224.15</c:v>
                </c:pt>
                <c:pt idx="175">
                  <c:v>225.05</c:v>
                </c:pt>
                <c:pt idx="176">
                  <c:v>226.07</c:v>
                </c:pt>
                <c:pt idx="177">
                  <c:v>227.1</c:v>
                </c:pt>
                <c:pt idx="178">
                  <c:v>228.21</c:v>
                </c:pt>
                <c:pt idx="179">
                  <c:v>229.17</c:v>
                </c:pt>
                <c:pt idx="180">
                  <c:v>230.15</c:v>
                </c:pt>
                <c:pt idx="181">
                  <c:v>231.05</c:v>
                </c:pt>
                <c:pt idx="182">
                  <c:v>231.98</c:v>
                </c:pt>
                <c:pt idx="183">
                  <c:v>233.13</c:v>
                </c:pt>
                <c:pt idx="184">
                  <c:v>234.08</c:v>
                </c:pt>
                <c:pt idx="185">
                  <c:v>235.07</c:v>
                </c:pt>
                <c:pt idx="186">
                  <c:v>236.04</c:v>
                </c:pt>
                <c:pt idx="187">
                  <c:v>237.05</c:v>
                </c:pt>
                <c:pt idx="188">
                  <c:v>238.05</c:v>
                </c:pt>
                <c:pt idx="189">
                  <c:v>239.05</c:v>
                </c:pt>
                <c:pt idx="190">
                  <c:v>240.07</c:v>
                </c:pt>
                <c:pt idx="191">
                  <c:v>241.12</c:v>
                </c:pt>
                <c:pt idx="192">
                  <c:v>242.16</c:v>
                </c:pt>
                <c:pt idx="193">
                  <c:v>243.17</c:v>
                </c:pt>
                <c:pt idx="194">
                  <c:v>244.06</c:v>
                </c:pt>
                <c:pt idx="195">
                  <c:v>244.99</c:v>
                </c:pt>
                <c:pt idx="196">
                  <c:v>246.05</c:v>
                </c:pt>
                <c:pt idx="197">
                  <c:v>246.97</c:v>
                </c:pt>
                <c:pt idx="198">
                  <c:v>247.89</c:v>
                </c:pt>
                <c:pt idx="199">
                  <c:v>248.51</c:v>
                </c:pt>
                <c:pt idx="200">
                  <c:v>249.14</c:v>
                </c:pt>
                <c:pt idx="201">
                  <c:v>250.17</c:v>
                </c:pt>
                <c:pt idx="202">
                  <c:v>251.16</c:v>
                </c:pt>
                <c:pt idx="203">
                  <c:v>252.1</c:v>
                </c:pt>
                <c:pt idx="204">
                  <c:v>253.12</c:v>
                </c:pt>
                <c:pt idx="205">
                  <c:v>254.05</c:v>
                </c:pt>
                <c:pt idx="206">
                  <c:v>255.25</c:v>
                </c:pt>
                <c:pt idx="207">
                  <c:v>256.31</c:v>
                </c:pt>
                <c:pt idx="208">
                  <c:v>257.14</c:v>
                </c:pt>
                <c:pt idx="209">
                  <c:v>258.14999999999998</c:v>
                </c:pt>
                <c:pt idx="210">
                  <c:v>259.07</c:v>
                </c:pt>
                <c:pt idx="211">
                  <c:v>260.08</c:v>
                </c:pt>
                <c:pt idx="212">
                  <c:v>261</c:v>
                </c:pt>
                <c:pt idx="213">
                  <c:v>261.97000000000003</c:v>
                </c:pt>
                <c:pt idx="214">
                  <c:v>263.04000000000002</c:v>
                </c:pt>
                <c:pt idx="215">
                  <c:v>264.06</c:v>
                </c:pt>
                <c:pt idx="216">
                  <c:v>265.14999999999998</c:v>
                </c:pt>
                <c:pt idx="217">
                  <c:v>266.14999999999998</c:v>
                </c:pt>
                <c:pt idx="218">
                  <c:v>267.06</c:v>
                </c:pt>
                <c:pt idx="219">
                  <c:v>268.02999999999997</c:v>
                </c:pt>
                <c:pt idx="220">
                  <c:v>269.02999999999997</c:v>
                </c:pt>
                <c:pt idx="221">
                  <c:v>269.95</c:v>
                </c:pt>
                <c:pt idx="222">
                  <c:v>271.07</c:v>
                </c:pt>
                <c:pt idx="223">
                  <c:v>272.14999999999998</c:v>
                </c:pt>
                <c:pt idx="224">
                  <c:v>273.12</c:v>
                </c:pt>
                <c:pt idx="225">
                  <c:v>274.14999999999998</c:v>
                </c:pt>
                <c:pt idx="226">
                  <c:v>275.04000000000002</c:v>
                </c:pt>
                <c:pt idx="227">
                  <c:v>276.02</c:v>
                </c:pt>
                <c:pt idx="228">
                  <c:v>277</c:v>
                </c:pt>
                <c:pt idx="229">
                  <c:v>278.06</c:v>
                </c:pt>
                <c:pt idx="230">
                  <c:v>279.11</c:v>
                </c:pt>
                <c:pt idx="231">
                  <c:v>280.05</c:v>
                </c:pt>
                <c:pt idx="232">
                  <c:v>281</c:v>
                </c:pt>
                <c:pt idx="233">
                  <c:v>282.11</c:v>
                </c:pt>
                <c:pt idx="234">
                  <c:v>283.23</c:v>
                </c:pt>
                <c:pt idx="235">
                  <c:v>284.26</c:v>
                </c:pt>
                <c:pt idx="236">
                  <c:v>285.25</c:v>
                </c:pt>
                <c:pt idx="237">
                  <c:v>286.25</c:v>
                </c:pt>
                <c:pt idx="238">
                  <c:v>287.14999999999998</c:v>
                </c:pt>
                <c:pt idx="239">
                  <c:v>288.14999999999998</c:v>
                </c:pt>
                <c:pt idx="240">
                  <c:v>289</c:v>
                </c:pt>
                <c:pt idx="241">
                  <c:v>290.07</c:v>
                </c:pt>
                <c:pt idx="242">
                  <c:v>291.02</c:v>
                </c:pt>
                <c:pt idx="243">
                  <c:v>292.05</c:v>
                </c:pt>
                <c:pt idx="244">
                  <c:v>293.13</c:v>
                </c:pt>
                <c:pt idx="245">
                  <c:v>294.14999999999998</c:v>
                </c:pt>
                <c:pt idx="246">
                  <c:v>295.02</c:v>
                </c:pt>
                <c:pt idx="247">
                  <c:v>296.05</c:v>
                </c:pt>
                <c:pt idx="248">
                  <c:v>297.10000000000002</c:v>
                </c:pt>
                <c:pt idx="249">
                  <c:v>298.18</c:v>
                </c:pt>
                <c:pt idx="250">
                  <c:v>299.16000000000003</c:v>
                </c:pt>
                <c:pt idx="251">
                  <c:v>300.14</c:v>
                </c:pt>
                <c:pt idx="252">
                  <c:v>301.18</c:v>
                </c:pt>
                <c:pt idx="253">
                  <c:v>302.19</c:v>
                </c:pt>
                <c:pt idx="254">
                  <c:v>303.11</c:v>
                </c:pt>
                <c:pt idx="255">
                  <c:v>304.05</c:v>
                </c:pt>
                <c:pt idx="256">
                  <c:v>305.02</c:v>
                </c:pt>
                <c:pt idx="257">
                  <c:v>306.06</c:v>
                </c:pt>
                <c:pt idx="258">
                  <c:v>307.06</c:v>
                </c:pt>
                <c:pt idx="259">
                  <c:v>308.01</c:v>
                </c:pt>
                <c:pt idx="260">
                  <c:v>309.08</c:v>
                </c:pt>
                <c:pt idx="261">
                  <c:v>310.06</c:v>
                </c:pt>
                <c:pt idx="262">
                  <c:v>311.16000000000003</c:v>
                </c:pt>
                <c:pt idx="263">
                  <c:v>312.2</c:v>
                </c:pt>
                <c:pt idx="264">
                  <c:v>313.04000000000002</c:v>
                </c:pt>
                <c:pt idx="265">
                  <c:v>314.14</c:v>
                </c:pt>
                <c:pt idx="266">
                  <c:v>315.13</c:v>
                </c:pt>
                <c:pt idx="267">
                  <c:v>316.14999999999998</c:v>
                </c:pt>
                <c:pt idx="268">
                  <c:v>317.04000000000002</c:v>
                </c:pt>
                <c:pt idx="269">
                  <c:v>318.05</c:v>
                </c:pt>
                <c:pt idx="270">
                  <c:v>318.95999999999998</c:v>
                </c:pt>
                <c:pt idx="271">
                  <c:v>320.01</c:v>
                </c:pt>
                <c:pt idx="272">
                  <c:v>321.05</c:v>
                </c:pt>
                <c:pt idx="273">
                  <c:v>322.08999999999997</c:v>
                </c:pt>
                <c:pt idx="274">
                  <c:v>323.08999999999997</c:v>
                </c:pt>
                <c:pt idx="275">
                  <c:v>324.05</c:v>
                </c:pt>
                <c:pt idx="276">
                  <c:v>325.16000000000003</c:v>
                </c:pt>
                <c:pt idx="277">
                  <c:v>326.19</c:v>
                </c:pt>
                <c:pt idx="278">
                  <c:v>327.07</c:v>
                </c:pt>
                <c:pt idx="279">
                  <c:v>328.15</c:v>
                </c:pt>
                <c:pt idx="280">
                  <c:v>329.04</c:v>
                </c:pt>
                <c:pt idx="281">
                  <c:v>330.05</c:v>
                </c:pt>
                <c:pt idx="282">
                  <c:v>331</c:v>
                </c:pt>
                <c:pt idx="283">
                  <c:v>332.07</c:v>
                </c:pt>
                <c:pt idx="284">
                  <c:v>333.13</c:v>
                </c:pt>
                <c:pt idx="285">
                  <c:v>334.05</c:v>
                </c:pt>
                <c:pt idx="286">
                  <c:v>335.02</c:v>
                </c:pt>
                <c:pt idx="287">
                  <c:v>336.05</c:v>
                </c:pt>
                <c:pt idx="288">
                  <c:v>337.12</c:v>
                </c:pt>
                <c:pt idx="289">
                  <c:v>338.05</c:v>
                </c:pt>
                <c:pt idx="290">
                  <c:v>339.13</c:v>
                </c:pt>
                <c:pt idx="291">
                  <c:v>340.2</c:v>
                </c:pt>
                <c:pt idx="292">
                  <c:v>341.04</c:v>
                </c:pt>
                <c:pt idx="293">
                  <c:v>342.15</c:v>
                </c:pt>
                <c:pt idx="294">
                  <c:v>343.12</c:v>
                </c:pt>
                <c:pt idx="295">
                  <c:v>344.15</c:v>
                </c:pt>
                <c:pt idx="296">
                  <c:v>345</c:v>
                </c:pt>
                <c:pt idx="297">
                  <c:v>346.05</c:v>
                </c:pt>
                <c:pt idx="298">
                  <c:v>346.98</c:v>
                </c:pt>
                <c:pt idx="299">
                  <c:v>348.04</c:v>
                </c:pt>
                <c:pt idx="300">
                  <c:v>349.08</c:v>
                </c:pt>
                <c:pt idx="301">
                  <c:v>350.05</c:v>
                </c:pt>
                <c:pt idx="302">
                  <c:v>351.04</c:v>
                </c:pt>
                <c:pt idx="303">
                  <c:v>352.12</c:v>
                </c:pt>
                <c:pt idx="304">
                  <c:v>353.15</c:v>
                </c:pt>
                <c:pt idx="305">
                  <c:v>354.14</c:v>
                </c:pt>
                <c:pt idx="306">
                  <c:v>355.17</c:v>
                </c:pt>
                <c:pt idx="307">
                  <c:v>356.15</c:v>
                </c:pt>
                <c:pt idx="308">
                  <c:v>357.09</c:v>
                </c:pt>
                <c:pt idx="309">
                  <c:v>358.15</c:v>
                </c:pt>
                <c:pt idx="310">
                  <c:v>359.15</c:v>
                </c:pt>
                <c:pt idx="311">
                  <c:v>360.18</c:v>
                </c:pt>
                <c:pt idx="312">
                  <c:v>361.2</c:v>
                </c:pt>
                <c:pt idx="313">
                  <c:v>362.05</c:v>
                </c:pt>
                <c:pt idx="314">
                  <c:v>362.98</c:v>
                </c:pt>
                <c:pt idx="315">
                  <c:v>364.08</c:v>
                </c:pt>
                <c:pt idx="316">
                  <c:v>365.17</c:v>
                </c:pt>
                <c:pt idx="317">
                  <c:v>366.15</c:v>
                </c:pt>
                <c:pt idx="318">
                  <c:v>367.01</c:v>
                </c:pt>
                <c:pt idx="319">
                  <c:v>368.05</c:v>
                </c:pt>
                <c:pt idx="320">
                  <c:v>368.97</c:v>
                </c:pt>
                <c:pt idx="321">
                  <c:v>370.02</c:v>
                </c:pt>
                <c:pt idx="322">
                  <c:v>371.03</c:v>
                </c:pt>
                <c:pt idx="323">
                  <c:v>372.05</c:v>
                </c:pt>
                <c:pt idx="324">
                  <c:v>373.06</c:v>
                </c:pt>
                <c:pt idx="325">
                  <c:v>374.15</c:v>
                </c:pt>
                <c:pt idx="326">
                  <c:v>375.07</c:v>
                </c:pt>
                <c:pt idx="327">
                  <c:v>376.05</c:v>
                </c:pt>
                <c:pt idx="328">
                  <c:v>376.99</c:v>
                </c:pt>
                <c:pt idx="329">
                  <c:v>378.03</c:v>
                </c:pt>
                <c:pt idx="330">
                  <c:v>379.06</c:v>
                </c:pt>
                <c:pt idx="331">
                  <c:v>380.11</c:v>
                </c:pt>
                <c:pt idx="332">
                  <c:v>381.1</c:v>
                </c:pt>
                <c:pt idx="333">
                  <c:v>382.21</c:v>
                </c:pt>
                <c:pt idx="334">
                  <c:v>383.16</c:v>
                </c:pt>
                <c:pt idx="335">
                  <c:v>384.15</c:v>
                </c:pt>
                <c:pt idx="336">
                  <c:v>385.02</c:v>
                </c:pt>
                <c:pt idx="337">
                  <c:v>386.05</c:v>
                </c:pt>
                <c:pt idx="338">
                  <c:v>387.08</c:v>
                </c:pt>
                <c:pt idx="339">
                  <c:v>388.15</c:v>
                </c:pt>
                <c:pt idx="340">
                  <c:v>389.05</c:v>
                </c:pt>
                <c:pt idx="341">
                  <c:v>390.05</c:v>
                </c:pt>
                <c:pt idx="342">
                  <c:v>390.93</c:v>
                </c:pt>
                <c:pt idx="343">
                  <c:v>392.16</c:v>
                </c:pt>
                <c:pt idx="344">
                  <c:v>393.19</c:v>
                </c:pt>
                <c:pt idx="345">
                  <c:v>394.05</c:v>
                </c:pt>
                <c:pt idx="346">
                  <c:v>394.99</c:v>
                </c:pt>
                <c:pt idx="347">
                  <c:v>396.14</c:v>
                </c:pt>
                <c:pt idx="348">
                  <c:v>397.15</c:v>
                </c:pt>
                <c:pt idx="349">
                  <c:v>398.15</c:v>
                </c:pt>
                <c:pt idx="350">
                  <c:v>399.08</c:v>
                </c:pt>
                <c:pt idx="351">
                  <c:v>400.17</c:v>
                </c:pt>
                <c:pt idx="352">
                  <c:v>401.09</c:v>
                </c:pt>
                <c:pt idx="353">
                  <c:v>402.12</c:v>
                </c:pt>
                <c:pt idx="354">
                  <c:v>403.18</c:v>
                </c:pt>
                <c:pt idx="355">
                  <c:v>404.2</c:v>
                </c:pt>
                <c:pt idx="356">
                  <c:v>405.16</c:v>
                </c:pt>
                <c:pt idx="357">
                  <c:v>406.16</c:v>
                </c:pt>
                <c:pt idx="358">
                  <c:v>407.11</c:v>
                </c:pt>
                <c:pt idx="359">
                  <c:v>408.05</c:v>
                </c:pt>
                <c:pt idx="360">
                  <c:v>408.98</c:v>
                </c:pt>
                <c:pt idx="361">
                  <c:v>410.1</c:v>
                </c:pt>
                <c:pt idx="362">
                  <c:v>411.07</c:v>
                </c:pt>
                <c:pt idx="363">
                  <c:v>412.05</c:v>
                </c:pt>
                <c:pt idx="364">
                  <c:v>412.97</c:v>
                </c:pt>
                <c:pt idx="365">
                  <c:v>414.01</c:v>
                </c:pt>
                <c:pt idx="366">
                  <c:v>415.01</c:v>
                </c:pt>
                <c:pt idx="367">
                  <c:v>415.95</c:v>
                </c:pt>
                <c:pt idx="368">
                  <c:v>417.05</c:v>
                </c:pt>
                <c:pt idx="369">
                  <c:v>418.2</c:v>
                </c:pt>
                <c:pt idx="370">
                  <c:v>419.18</c:v>
                </c:pt>
                <c:pt idx="371">
                  <c:v>420.18</c:v>
                </c:pt>
                <c:pt idx="372">
                  <c:v>421.1</c:v>
                </c:pt>
                <c:pt idx="373">
                  <c:v>422.16</c:v>
                </c:pt>
                <c:pt idx="374">
                  <c:v>423.13</c:v>
                </c:pt>
                <c:pt idx="375">
                  <c:v>424.15</c:v>
                </c:pt>
                <c:pt idx="376">
                  <c:v>425.03</c:v>
                </c:pt>
                <c:pt idx="377">
                  <c:v>426.05</c:v>
                </c:pt>
                <c:pt idx="378">
                  <c:v>426.96</c:v>
                </c:pt>
                <c:pt idx="379">
                  <c:v>428.13</c:v>
                </c:pt>
                <c:pt idx="380">
                  <c:v>429.07</c:v>
                </c:pt>
                <c:pt idx="381">
                  <c:v>430.05</c:v>
                </c:pt>
                <c:pt idx="382">
                  <c:v>431.04</c:v>
                </c:pt>
                <c:pt idx="383">
                  <c:v>432.05</c:v>
                </c:pt>
                <c:pt idx="384">
                  <c:v>433.19</c:v>
                </c:pt>
                <c:pt idx="385">
                  <c:v>434.2</c:v>
                </c:pt>
                <c:pt idx="386">
                  <c:v>435.18</c:v>
                </c:pt>
                <c:pt idx="387">
                  <c:v>436.15</c:v>
                </c:pt>
                <c:pt idx="388">
                  <c:v>437.02</c:v>
                </c:pt>
                <c:pt idx="389">
                  <c:v>438.05</c:v>
                </c:pt>
                <c:pt idx="390">
                  <c:v>439.06</c:v>
                </c:pt>
                <c:pt idx="391">
                  <c:v>440.11</c:v>
                </c:pt>
                <c:pt idx="392">
                  <c:v>441.14</c:v>
                </c:pt>
                <c:pt idx="393">
                  <c:v>442.15</c:v>
                </c:pt>
                <c:pt idx="394">
                  <c:v>443.14</c:v>
                </c:pt>
                <c:pt idx="395">
                  <c:v>444.25</c:v>
                </c:pt>
                <c:pt idx="396">
                  <c:v>445.24</c:v>
                </c:pt>
                <c:pt idx="397">
                  <c:v>446.2</c:v>
                </c:pt>
                <c:pt idx="398">
                  <c:v>447.22</c:v>
                </c:pt>
                <c:pt idx="399">
                  <c:v>448.05</c:v>
                </c:pt>
                <c:pt idx="400">
                  <c:v>448.82</c:v>
                </c:pt>
                <c:pt idx="401">
                  <c:v>450.14</c:v>
                </c:pt>
                <c:pt idx="402">
                  <c:v>451.21</c:v>
                </c:pt>
                <c:pt idx="403">
                  <c:v>452.15</c:v>
                </c:pt>
                <c:pt idx="404">
                  <c:v>453.05</c:v>
                </c:pt>
                <c:pt idx="405">
                  <c:v>454.15</c:v>
                </c:pt>
                <c:pt idx="406">
                  <c:v>455.12</c:v>
                </c:pt>
                <c:pt idx="407">
                  <c:v>456.05</c:v>
                </c:pt>
                <c:pt idx="408">
                  <c:v>457.09</c:v>
                </c:pt>
                <c:pt idx="409">
                  <c:v>458.17</c:v>
                </c:pt>
                <c:pt idx="410">
                  <c:v>459.18</c:v>
                </c:pt>
                <c:pt idx="411">
                  <c:v>460.15</c:v>
                </c:pt>
                <c:pt idx="412">
                  <c:v>461.18</c:v>
                </c:pt>
                <c:pt idx="413">
                  <c:v>462.15</c:v>
                </c:pt>
                <c:pt idx="414">
                  <c:v>463</c:v>
                </c:pt>
                <c:pt idx="415">
                  <c:v>464.08</c:v>
                </c:pt>
                <c:pt idx="416">
                  <c:v>465.12</c:v>
                </c:pt>
                <c:pt idx="417">
                  <c:v>466.21</c:v>
                </c:pt>
                <c:pt idx="418">
                  <c:v>467.18</c:v>
                </c:pt>
                <c:pt idx="419">
                  <c:v>468.19</c:v>
                </c:pt>
                <c:pt idx="420">
                  <c:v>469.17</c:v>
                </c:pt>
                <c:pt idx="421">
                  <c:v>470.15</c:v>
                </c:pt>
                <c:pt idx="422">
                  <c:v>471.05</c:v>
                </c:pt>
                <c:pt idx="423">
                  <c:v>472.17</c:v>
                </c:pt>
                <c:pt idx="424">
                  <c:v>473.19</c:v>
                </c:pt>
                <c:pt idx="425">
                  <c:v>474.15</c:v>
                </c:pt>
                <c:pt idx="426">
                  <c:v>474.76</c:v>
                </c:pt>
                <c:pt idx="427">
                  <c:v>476.08</c:v>
                </c:pt>
                <c:pt idx="428">
                  <c:v>477.16</c:v>
                </c:pt>
                <c:pt idx="429">
                  <c:v>478.23</c:v>
                </c:pt>
                <c:pt idx="430">
                  <c:v>479.3</c:v>
                </c:pt>
                <c:pt idx="431">
                  <c:v>480.15</c:v>
                </c:pt>
                <c:pt idx="432">
                  <c:v>481.02</c:v>
                </c:pt>
                <c:pt idx="433">
                  <c:v>482.08</c:v>
                </c:pt>
                <c:pt idx="434">
                  <c:v>483.2</c:v>
                </c:pt>
                <c:pt idx="435">
                  <c:v>484.15</c:v>
                </c:pt>
                <c:pt idx="436">
                  <c:v>485.03</c:v>
                </c:pt>
                <c:pt idx="437">
                  <c:v>486.07</c:v>
                </c:pt>
                <c:pt idx="438">
                  <c:v>487.14</c:v>
                </c:pt>
                <c:pt idx="439">
                  <c:v>488.15</c:v>
                </c:pt>
                <c:pt idx="440">
                  <c:v>489.08</c:v>
                </c:pt>
                <c:pt idx="441">
                  <c:v>490.12</c:v>
                </c:pt>
                <c:pt idx="442">
                  <c:v>491.16</c:v>
                </c:pt>
                <c:pt idx="443">
                  <c:v>492.2</c:v>
                </c:pt>
                <c:pt idx="444">
                  <c:v>493.18</c:v>
                </c:pt>
                <c:pt idx="445">
                  <c:v>494.05</c:v>
                </c:pt>
                <c:pt idx="446">
                  <c:v>495.17</c:v>
                </c:pt>
                <c:pt idx="447">
                  <c:v>496.15</c:v>
                </c:pt>
                <c:pt idx="448">
                  <c:v>497.06</c:v>
                </c:pt>
                <c:pt idx="449">
                  <c:v>498.05</c:v>
                </c:pt>
                <c:pt idx="450">
                  <c:v>498.94</c:v>
                </c:pt>
                <c:pt idx="451">
                  <c:v>500.07</c:v>
                </c:pt>
                <c:pt idx="452">
                  <c:v>501.01</c:v>
                </c:pt>
                <c:pt idx="453">
                  <c:v>502.06</c:v>
                </c:pt>
                <c:pt idx="454">
                  <c:v>503.14</c:v>
                </c:pt>
                <c:pt idx="455">
                  <c:v>504.05</c:v>
                </c:pt>
                <c:pt idx="456">
                  <c:v>504.75</c:v>
                </c:pt>
                <c:pt idx="457">
                  <c:v>505.95</c:v>
                </c:pt>
                <c:pt idx="458">
                  <c:v>507.07</c:v>
                </c:pt>
                <c:pt idx="459">
                  <c:v>508.2</c:v>
                </c:pt>
                <c:pt idx="460">
                  <c:v>509.2</c:v>
                </c:pt>
                <c:pt idx="461">
                  <c:v>510.15</c:v>
                </c:pt>
                <c:pt idx="462">
                  <c:v>510.84</c:v>
                </c:pt>
                <c:pt idx="463">
                  <c:v>512.04999999999995</c:v>
                </c:pt>
                <c:pt idx="464">
                  <c:v>512.80999999999995</c:v>
                </c:pt>
                <c:pt idx="465">
                  <c:v>514.09</c:v>
                </c:pt>
                <c:pt idx="466">
                  <c:v>515.09</c:v>
                </c:pt>
                <c:pt idx="467">
                  <c:v>516.15</c:v>
                </c:pt>
                <c:pt idx="468">
                  <c:v>516.70000000000005</c:v>
                </c:pt>
                <c:pt idx="469">
                  <c:v>518.16</c:v>
                </c:pt>
                <c:pt idx="470">
                  <c:v>519.20000000000005</c:v>
                </c:pt>
                <c:pt idx="471">
                  <c:v>520.15</c:v>
                </c:pt>
                <c:pt idx="472">
                  <c:v>521.09</c:v>
                </c:pt>
                <c:pt idx="473">
                  <c:v>522.17999999999995</c:v>
                </c:pt>
                <c:pt idx="474">
                  <c:v>523.20000000000005</c:v>
                </c:pt>
                <c:pt idx="475">
                  <c:v>524.15</c:v>
                </c:pt>
                <c:pt idx="476">
                  <c:v>525.12</c:v>
                </c:pt>
                <c:pt idx="477">
                  <c:v>526.04999999999995</c:v>
                </c:pt>
                <c:pt idx="478">
                  <c:v>527.12</c:v>
                </c:pt>
                <c:pt idx="479">
                  <c:v>528.04999999999995</c:v>
                </c:pt>
                <c:pt idx="480">
                  <c:v>528.76</c:v>
                </c:pt>
                <c:pt idx="481">
                  <c:v>530.16999999999996</c:v>
                </c:pt>
                <c:pt idx="482">
                  <c:v>531.15</c:v>
                </c:pt>
                <c:pt idx="483">
                  <c:v>532.08000000000004</c:v>
                </c:pt>
                <c:pt idx="484">
                  <c:v>533.04999999999995</c:v>
                </c:pt>
                <c:pt idx="485">
                  <c:v>534.1</c:v>
                </c:pt>
                <c:pt idx="486">
                  <c:v>535.12</c:v>
                </c:pt>
                <c:pt idx="487">
                  <c:v>536.13</c:v>
                </c:pt>
                <c:pt idx="488">
                  <c:v>537.66</c:v>
                </c:pt>
                <c:pt idx="489">
                  <c:v>538.25</c:v>
                </c:pt>
                <c:pt idx="490">
                  <c:v>539.28</c:v>
                </c:pt>
                <c:pt idx="491">
                  <c:v>540.24</c:v>
                </c:pt>
                <c:pt idx="492">
                  <c:v>541.17999999999995</c:v>
                </c:pt>
                <c:pt idx="493">
                  <c:v>542.15</c:v>
                </c:pt>
                <c:pt idx="494">
                  <c:v>542.76</c:v>
                </c:pt>
                <c:pt idx="495">
                  <c:v>544.14</c:v>
                </c:pt>
                <c:pt idx="496">
                  <c:v>545.15</c:v>
                </c:pt>
                <c:pt idx="497">
                  <c:v>546</c:v>
                </c:pt>
                <c:pt idx="498">
                  <c:v>547.08000000000004</c:v>
                </c:pt>
                <c:pt idx="499">
                  <c:v>548.04999999999995</c:v>
                </c:pt>
              </c:numCache>
            </c:numRef>
          </c:xVal>
          <c:yVal>
            <c:numRef>
              <c:f>'Raw Data 50-550 method'!$DG$5:$DG$504</c:f>
              <c:numCache>
                <c:formatCode>0</c:formatCode>
                <c:ptCount val="500"/>
                <c:pt idx="0">
                  <c:v>434</c:v>
                </c:pt>
                <c:pt idx="1">
                  <c:v>147</c:v>
                </c:pt>
                <c:pt idx="2">
                  <c:v>150</c:v>
                </c:pt>
                <c:pt idx="3">
                  <c:v>1300</c:v>
                </c:pt>
                <c:pt idx="4">
                  <c:v>143</c:v>
                </c:pt>
                <c:pt idx="5">
                  <c:v>158</c:v>
                </c:pt>
                <c:pt idx="6">
                  <c:v>147</c:v>
                </c:pt>
                <c:pt idx="7">
                  <c:v>167</c:v>
                </c:pt>
                <c:pt idx="8">
                  <c:v>1034</c:v>
                </c:pt>
                <c:pt idx="9">
                  <c:v>20488</c:v>
                </c:pt>
                <c:pt idx="10">
                  <c:v>18286</c:v>
                </c:pt>
                <c:pt idx="11">
                  <c:v>7701</c:v>
                </c:pt>
                <c:pt idx="12">
                  <c:v>15121</c:v>
                </c:pt>
                <c:pt idx="13">
                  <c:v>806</c:v>
                </c:pt>
                <c:pt idx="14">
                  <c:v>488</c:v>
                </c:pt>
                <c:pt idx="15">
                  <c:v>477</c:v>
                </c:pt>
                <c:pt idx="16">
                  <c:v>459</c:v>
                </c:pt>
                <c:pt idx="17">
                  <c:v>149</c:v>
                </c:pt>
                <c:pt idx="18">
                  <c:v>544</c:v>
                </c:pt>
                <c:pt idx="19">
                  <c:v>534</c:v>
                </c:pt>
                <c:pt idx="20">
                  <c:v>158</c:v>
                </c:pt>
                <c:pt idx="21">
                  <c:v>712</c:v>
                </c:pt>
                <c:pt idx="22">
                  <c:v>301</c:v>
                </c:pt>
                <c:pt idx="23">
                  <c:v>2342</c:v>
                </c:pt>
                <c:pt idx="24">
                  <c:v>292</c:v>
                </c:pt>
                <c:pt idx="25">
                  <c:v>5503</c:v>
                </c:pt>
                <c:pt idx="26">
                  <c:v>307</c:v>
                </c:pt>
                <c:pt idx="27">
                  <c:v>22365</c:v>
                </c:pt>
                <c:pt idx="28">
                  <c:v>2307</c:v>
                </c:pt>
                <c:pt idx="29">
                  <c:v>1430</c:v>
                </c:pt>
                <c:pt idx="30">
                  <c:v>496</c:v>
                </c:pt>
                <c:pt idx="31">
                  <c:v>742</c:v>
                </c:pt>
                <c:pt idx="32">
                  <c:v>146</c:v>
                </c:pt>
                <c:pt idx="33">
                  <c:v>664</c:v>
                </c:pt>
                <c:pt idx="34">
                  <c:v>164</c:v>
                </c:pt>
                <c:pt idx="35">
                  <c:v>2258</c:v>
                </c:pt>
                <c:pt idx="36">
                  <c:v>408</c:v>
                </c:pt>
                <c:pt idx="37">
                  <c:v>2090</c:v>
                </c:pt>
                <c:pt idx="38">
                  <c:v>725</c:v>
                </c:pt>
                <c:pt idx="39">
                  <c:v>12425</c:v>
                </c:pt>
                <c:pt idx="40">
                  <c:v>904</c:v>
                </c:pt>
                <c:pt idx="41">
                  <c:v>2766</c:v>
                </c:pt>
                <c:pt idx="42">
                  <c:v>6968</c:v>
                </c:pt>
                <c:pt idx="43">
                  <c:v>1527</c:v>
                </c:pt>
                <c:pt idx="44">
                  <c:v>603</c:v>
                </c:pt>
                <c:pt idx="45">
                  <c:v>1085</c:v>
                </c:pt>
                <c:pt idx="46">
                  <c:v>355</c:v>
                </c:pt>
                <c:pt idx="47">
                  <c:v>3104</c:v>
                </c:pt>
                <c:pt idx="48">
                  <c:v>202</c:v>
                </c:pt>
                <c:pt idx="49">
                  <c:v>815</c:v>
                </c:pt>
                <c:pt idx="50">
                  <c:v>495</c:v>
                </c:pt>
                <c:pt idx="51">
                  <c:v>2043</c:v>
                </c:pt>
                <c:pt idx="52">
                  <c:v>471</c:v>
                </c:pt>
                <c:pt idx="53">
                  <c:v>3068</c:v>
                </c:pt>
                <c:pt idx="54">
                  <c:v>842</c:v>
                </c:pt>
                <c:pt idx="55">
                  <c:v>1791</c:v>
                </c:pt>
                <c:pt idx="56">
                  <c:v>821</c:v>
                </c:pt>
                <c:pt idx="57">
                  <c:v>1108</c:v>
                </c:pt>
                <c:pt idx="58">
                  <c:v>754</c:v>
                </c:pt>
                <c:pt idx="59">
                  <c:v>973</c:v>
                </c:pt>
                <c:pt idx="60">
                  <c:v>681</c:v>
                </c:pt>
                <c:pt idx="61">
                  <c:v>588</c:v>
                </c:pt>
                <c:pt idx="62">
                  <c:v>809</c:v>
                </c:pt>
                <c:pt idx="63">
                  <c:v>1109</c:v>
                </c:pt>
                <c:pt idx="64">
                  <c:v>354</c:v>
                </c:pt>
                <c:pt idx="65">
                  <c:v>3865</c:v>
                </c:pt>
                <c:pt idx="66">
                  <c:v>793</c:v>
                </c:pt>
                <c:pt idx="67">
                  <c:v>2822</c:v>
                </c:pt>
                <c:pt idx="68">
                  <c:v>1139</c:v>
                </c:pt>
                <c:pt idx="69">
                  <c:v>1986</c:v>
                </c:pt>
                <c:pt idx="70">
                  <c:v>791</c:v>
                </c:pt>
                <c:pt idx="71">
                  <c:v>5173</c:v>
                </c:pt>
                <c:pt idx="72">
                  <c:v>769</c:v>
                </c:pt>
                <c:pt idx="73">
                  <c:v>3269</c:v>
                </c:pt>
                <c:pt idx="74">
                  <c:v>2859</c:v>
                </c:pt>
                <c:pt idx="75">
                  <c:v>1055</c:v>
                </c:pt>
                <c:pt idx="76">
                  <c:v>639</c:v>
                </c:pt>
                <c:pt idx="77">
                  <c:v>927</c:v>
                </c:pt>
                <c:pt idx="78">
                  <c:v>650</c:v>
                </c:pt>
                <c:pt idx="79">
                  <c:v>2371</c:v>
                </c:pt>
                <c:pt idx="80">
                  <c:v>628</c:v>
                </c:pt>
                <c:pt idx="81">
                  <c:v>1446</c:v>
                </c:pt>
                <c:pt idx="82">
                  <c:v>828</c:v>
                </c:pt>
                <c:pt idx="83">
                  <c:v>2166</c:v>
                </c:pt>
                <c:pt idx="84">
                  <c:v>1374</c:v>
                </c:pt>
                <c:pt idx="85">
                  <c:v>1741</c:v>
                </c:pt>
                <c:pt idx="86">
                  <c:v>828</c:v>
                </c:pt>
                <c:pt idx="87">
                  <c:v>2113</c:v>
                </c:pt>
                <c:pt idx="88">
                  <c:v>694</c:v>
                </c:pt>
                <c:pt idx="89">
                  <c:v>2158</c:v>
                </c:pt>
                <c:pt idx="90">
                  <c:v>485</c:v>
                </c:pt>
                <c:pt idx="91">
                  <c:v>1232</c:v>
                </c:pt>
                <c:pt idx="92">
                  <c:v>422</c:v>
                </c:pt>
                <c:pt idx="93">
                  <c:v>4100</c:v>
                </c:pt>
                <c:pt idx="94">
                  <c:v>1914</c:v>
                </c:pt>
                <c:pt idx="95">
                  <c:v>2084</c:v>
                </c:pt>
                <c:pt idx="96">
                  <c:v>746</c:v>
                </c:pt>
                <c:pt idx="97">
                  <c:v>2033</c:v>
                </c:pt>
                <c:pt idx="98">
                  <c:v>1417</c:v>
                </c:pt>
                <c:pt idx="99">
                  <c:v>1230</c:v>
                </c:pt>
                <c:pt idx="100">
                  <c:v>632</c:v>
                </c:pt>
                <c:pt idx="101">
                  <c:v>1891</c:v>
                </c:pt>
                <c:pt idx="102">
                  <c:v>1077</c:v>
                </c:pt>
                <c:pt idx="103">
                  <c:v>1533</c:v>
                </c:pt>
                <c:pt idx="104">
                  <c:v>1219</c:v>
                </c:pt>
                <c:pt idx="105">
                  <c:v>1154</c:v>
                </c:pt>
                <c:pt idx="106">
                  <c:v>879</c:v>
                </c:pt>
                <c:pt idx="107">
                  <c:v>6721</c:v>
                </c:pt>
                <c:pt idx="108">
                  <c:v>1053</c:v>
                </c:pt>
                <c:pt idx="109">
                  <c:v>1132</c:v>
                </c:pt>
                <c:pt idx="110">
                  <c:v>708</c:v>
                </c:pt>
                <c:pt idx="111">
                  <c:v>2083</c:v>
                </c:pt>
                <c:pt idx="112">
                  <c:v>1261</c:v>
                </c:pt>
                <c:pt idx="113">
                  <c:v>1366</c:v>
                </c:pt>
                <c:pt idx="114">
                  <c:v>671</c:v>
                </c:pt>
                <c:pt idx="115">
                  <c:v>1951</c:v>
                </c:pt>
                <c:pt idx="116">
                  <c:v>965</c:v>
                </c:pt>
                <c:pt idx="117">
                  <c:v>1673</c:v>
                </c:pt>
                <c:pt idx="118">
                  <c:v>358</c:v>
                </c:pt>
                <c:pt idx="119">
                  <c:v>7618</c:v>
                </c:pt>
                <c:pt idx="120">
                  <c:v>733</c:v>
                </c:pt>
                <c:pt idx="121">
                  <c:v>4035</c:v>
                </c:pt>
                <c:pt idx="122">
                  <c:v>1130</c:v>
                </c:pt>
                <c:pt idx="123">
                  <c:v>1989</c:v>
                </c:pt>
                <c:pt idx="124">
                  <c:v>880</c:v>
                </c:pt>
                <c:pt idx="125">
                  <c:v>2759</c:v>
                </c:pt>
                <c:pt idx="126">
                  <c:v>1675</c:v>
                </c:pt>
                <c:pt idx="127">
                  <c:v>2338</c:v>
                </c:pt>
                <c:pt idx="128">
                  <c:v>1015</c:v>
                </c:pt>
                <c:pt idx="129">
                  <c:v>3841</c:v>
                </c:pt>
                <c:pt idx="130">
                  <c:v>816</c:v>
                </c:pt>
                <c:pt idx="131">
                  <c:v>1999</c:v>
                </c:pt>
                <c:pt idx="132">
                  <c:v>689</c:v>
                </c:pt>
                <c:pt idx="133">
                  <c:v>2094</c:v>
                </c:pt>
                <c:pt idx="134">
                  <c:v>764</c:v>
                </c:pt>
                <c:pt idx="135">
                  <c:v>2555</c:v>
                </c:pt>
                <c:pt idx="136">
                  <c:v>713</c:v>
                </c:pt>
                <c:pt idx="137">
                  <c:v>2207</c:v>
                </c:pt>
                <c:pt idx="138">
                  <c:v>1088</c:v>
                </c:pt>
                <c:pt idx="139">
                  <c:v>5151</c:v>
                </c:pt>
                <c:pt idx="140">
                  <c:v>1645</c:v>
                </c:pt>
                <c:pt idx="141">
                  <c:v>1407</c:v>
                </c:pt>
                <c:pt idx="142">
                  <c:v>1152</c:v>
                </c:pt>
                <c:pt idx="143">
                  <c:v>1085</c:v>
                </c:pt>
                <c:pt idx="144">
                  <c:v>9709</c:v>
                </c:pt>
                <c:pt idx="145">
                  <c:v>3327</c:v>
                </c:pt>
                <c:pt idx="146">
                  <c:v>974</c:v>
                </c:pt>
                <c:pt idx="147">
                  <c:v>2654</c:v>
                </c:pt>
                <c:pt idx="148">
                  <c:v>1758</c:v>
                </c:pt>
                <c:pt idx="149">
                  <c:v>3678</c:v>
                </c:pt>
                <c:pt idx="150">
                  <c:v>1424</c:v>
                </c:pt>
                <c:pt idx="151">
                  <c:v>1630</c:v>
                </c:pt>
                <c:pt idx="152">
                  <c:v>464</c:v>
                </c:pt>
                <c:pt idx="153">
                  <c:v>2690</c:v>
                </c:pt>
                <c:pt idx="154">
                  <c:v>1314</c:v>
                </c:pt>
                <c:pt idx="155">
                  <c:v>2056</c:v>
                </c:pt>
                <c:pt idx="156">
                  <c:v>822</c:v>
                </c:pt>
                <c:pt idx="157">
                  <c:v>2187</c:v>
                </c:pt>
                <c:pt idx="158">
                  <c:v>444</c:v>
                </c:pt>
                <c:pt idx="159">
                  <c:v>2501</c:v>
                </c:pt>
                <c:pt idx="160">
                  <c:v>788</c:v>
                </c:pt>
                <c:pt idx="161">
                  <c:v>1679</c:v>
                </c:pt>
                <c:pt idx="162">
                  <c:v>1098</c:v>
                </c:pt>
                <c:pt idx="163">
                  <c:v>3748</c:v>
                </c:pt>
                <c:pt idx="164">
                  <c:v>1592</c:v>
                </c:pt>
                <c:pt idx="165">
                  <c:v>2444</c:v>
                </c:pt>
                <c:pt idx="166">
                  <c:v>1443</c:v>
                </c:pt>
                <c:pt idx="167">
                  <c:v>2674</c:v>
                </c:pt>
                <c:pt idx="168">
                  <c:v>1127</c:v>
                </c:pt>
                <c:pt idx="169">
                  <c:v>14429</c:v>
                </c:pt>
                <c:pt idx="170">
                  <c:v>4290</c:v>
                </c:pt>
                <c:pt idx="171">
                  <c:v>2109</c:v>
                </c:pt>
                <c:pt idx="172">
                  <c:v>794</c:v>
                </c:pt>
                <c:pt idx="173">
                  <c:v>1766</c:v>
                </c:pt>
                <c:pt idx="174">
                  <c:v>480</c:v>
                </c:pt>
                <c:pt idx="175">
                  <c:v>3168</c:v>
                </c:pt>
                <c:pt idx="176">
                  <c:v>1671</c:v>
                </c:pt>
                <c:pt idx="177">
                  <c:v>5605</c:v>
                </c:pt>
                <c:pt idx="178">
                  <c:v>2828</c:v>
                </c:pt>
                <c:pt idx="179">
                  <c:v>1662</c:v>
                </c:pt>
                <c:pt idx="180">
                  <c:v>502</c:v>
                </c:pt>
                <c:pt idx="181">
                  <c:v>4894</c:v>
                </c:pt>
                <c:pt idx="182">
                  <c:v>4125</c:v>
                </c:pt>
                <c:pt idx="183">
                  <c:v>3837</c:v>
                </c:pt>
                <c:pt idx="184">
                  <c:v>1947</c:v>
                </c:pt>
                <c:pt idx="185">
                  <c:v>2520</c:v>
                </c:pt>
                <c:pt idx="186">
                  <c:v>970</c:v>
                </c:pt>
                <c:pt idx="187">
                  <c:v>1911</c:v>
                </c:pt>
                <c:pt idx="188">
                  <c:v>461</c:v>
                </c:pt>
                <c:pt idx="189">
                  <c:v>8151</c:v>
                </c:pt>
                <c:pt idx="190">
                  <c:v>1834</c:v>
                </c:pt>
                <c:pt idx="191">
                  <c:v>5824</c:v>
                </c:pt>
                <c:pt idx="192">
                  <c:v>7724</c:v>
                </c:pt>
                <c:pt idx="193">
                  <c:v>2493</c:v>
                </c:pt>
                <c:pt idx="194">
                  <c:v>1586</c:v>
                </c:pt>
                <c:pt idx="195">
                  <c:v>2918</c:v>
                </c:pt>
                <c:pt idx="196">
                  <c:v>541</c:v>
                </c:pt>
                <c:pt idx="197">
                  <c:v>3723</c:v>
                </c:pt>
                <c:pt idx="198">
                  <c:v>20426</c:v>
                </c:pt>
                <c:pt idx="199">
                  <c:v>3772</c:v>
                </c:pt>
                <c:pt idx="200">
                  <c:v>2296</c:v>
                </c:pt>
                <c:pt idx="201">
                  <c:v>5726</c:v>
                </c:pt>
                <c:pt idx="202">
                  <c:v>2106</c:v>
                </c:pt>
                <c:pt idx="203">
                  <c:v>1297</c:v>
                </c:pt>
                <c:pt idx="204">
                  <c:v>2085</c:v>
                </c:pt>
                <c:pt idx="205">
                  <c:v>1305</c:v>
                </c:pt>
                <c:pt idx="206">
                  <c:v>37840</c:v>
                </c:pt>
                <c:pt idx="207">
                  <c:v>7463</c:v>
                </c:pt>
                <c:pt idx="208">
                  <c:v>2524</c:v>
                </c:pt>
                <c:pt idx="209">
                  <c:v>1507</c:v>
                </c:pt>
                <c:pt idx="210">
                  <c:v>2253</c:v>
                </c:pt>
                <c:pt idx="211">
                  <c:v>1267</c:v>
                </c:pt>
                <c:pt idx="212">
                  <c:v>1177</c:v>
                </c:pt>
                <c:pt idx="213">
                  <c:v>4274</c:v>
                </c:pt>
                <c:pt idx="214">
                  <c:v>2051</c:v>
                </c:pt>
                <c:pt idx="215">
                  <c:v>1011</c:v>
                </c:pt>
                <c:pt idx="216">
                  <c:v>6052</c:v>
                </c:pt>
                <c:pt idx="217">
                  <c:v>1728</c:v>
                </c:pt>
                <c:pt idx="218">
                  <c:v>2664</c:v>
                </c:pt>
                <c:pt idx="219">
                  <c:v>1237</c:v>
                </c:pt>
                <c:pt idx="220">
                  <c:v>7641</c:v>
                </c:pt>
                <c:pt idx="221">
                  <c:v>3506</c:v>
                </c:pt>
                <c:pt idx="222">
                  <c:v>5389</c:v>
                </c:pt>
                <c:pt idx="223">
                  <c:v>1660</c:v>
                </c:pt>
                <c:pt idx="224">
                  <c:v>2712</c:v>
                </c:pt>
                <c:pt idx="225">
                  <c:v>604</c:v>
                </c:pt>
                <c:pt idx="226">
                  <c:v>2423</c:v>
                </c:pt>
                <c:pt idx="227">
                  <c:v>988</c:v>
                </c:pt>
                <c:pt idx="228">
                  <c:v>3531</c:v>
                </c:pt>
                <c:pt idx="229">
                  <c:v>906</c:v>
                </c:pt>
                <c:pt idx="230">
                  <c:v>2606</c:v>
                </c:pt>
                <c:pt idx="231">
                  <c:v>478</c:v>
                </c:pt>
                <c:pt idx="232">
                  <c:v>46887</c:v>
                </c:pt>
                <c:pt idx="233">
                  <c:v>3320</c:v>
                </c:pt>
                <c:pt idx="234">
                  <c:v>6752</c:v>
                </c:pt>
                <c:pt idx="235">
                  <c:v>1897</c:v>
                </c:pt>
                <c:pt idx="236">
                  <c:v>4654</c:v>
                </c:pt>
                <c:pt idx="237">
                  <c:v>1005</c:v>
                </c:pt>
                <c:pt idx="238">
                  <c:v>2868</c:v>
                </c:pt>
                <c:pt idx="239">
                  <c:v>818</c:v>
                </c:pt>
                <c:pt idx="240">
                  <c:v>6872</c:v>
                </c:pt>
                <c:pt idx="241">
                  <c:v>1442</c:v>
                </c:pt>
                <c:pt idx="242">
                  <c:v>3074</c:v>
                </c:pt>
                <c:pt idx="243">
                  <c:v>525</c:v>
                </c:pt>
                <c:pt idx="244">
                  <c:v>4171</c:v>
                </c:pt>
                <c:pt idx="245">
                  <c:v>748</c:v>
                </c:pt>
                <c:pt idx="246">
                  <c:v>3504</c:v>
                </c:pt>
                <c:pt idx="247">
                  <c:v>575</c:v>
                </c:pt>
                <c:pt idx="248">
                  <c:v>19259</c:v>
                </c:pt>
                <c:pt idx="249">
                  <c:v>4195</c:v>
                </c:pt>
                <c:pt idx="250">
                  <c:v>3254</c:v>
                </c:pt>
                <c:pt idx="251">
                  <c:v>1418</c:v>
                </c:pt>
                <c:pt idx="252">
                  <c:v>3848</c:v>
                </c:pt>
                <c:pt idx="253">
                  <c:v>1747</c:v>
                </c:pt>
                <c:pt idx="254">
                  <c:v>1581</c:v>
                </c:pt>
                <c:pt idx="255">
                  <c:v>531</c:v>
                </c:pt>
                <c:pt idx="256">
                  <c:v>2054</c:v>
                </c:pt>
                <c:pt idx="257">
                  <c:v>906</c:v>
                </c:pt>
                <c:pt idx="258">
                  <c:v>2348</c:v>
                </c:pt>
                <c:pt idx="259">
                  <c:v>956</c:v>
                </c:pt>
                <c:pt idx="260">
                  <c:v>4192</c:v>
                </c:pt>
                <c:pt idx="261">
                  <c:v>931</c:v>
                </c:pt>
                <c:pt idx="262">
                  <c:v>31613</c:v>
                </c:pt>
                <c:pt idx="263">
                  <c:v>4572</c:v>
                </c:pt>
                <c:pt idx="264">
                  <c:v>11113</c:v>
                </c:pt>
                <c:pt idx="265">
                  <c:v>1894</c:v>
                </c:pt>
                <c:pt idx="266">
                  <c:v>3158</c:v>
                </c:pt>
                <c:pt idx="267">
                  <c:v>662</c:v>
                </c:pt>
                <c:pt idx="268">
                  <c:v>3088</c:v>
                </c:pt>
                <c:pt idx="269">
                  <c:v>738</c:v>
                </c:pt>
                <c:pt idx="270">
                  <c:v>4478</c:v>
                </c:pt>
                <c:pt idx="271">
                  <c:v>1024</c:v>
                </c:pt>
                <c:pt idx="272">
                  <c:v>3576</c:v>
                </c:pt>
                <c:pt idx="273">
                  <c:v>1034</c:v>
                </c:pt>
                <c:pt idx="274">
                  <c:v>2618</c:v>
                </c:pt>
                <c:pt idx="275">
                  <c:v>545</c:v>
                </c:pt>
                <c:pt idx="276">
                  <c:v>22664</c:v>
                </c:pt>
                <c:pt idx="277">
                  <c:v>4745</c:v>
                </c:pt>
                <c:pt idx="278">
                  <c:v>7666</c:v>
                </c:pt>
                <c:pt idx="279">
                  <c:v>941</c:v>
                </c:pt>
                <c:pt idx="280">
                  <c:v>4567</c:v>
                </c:pt>
                <c:pt idx="281">
                  <c:v>681</c:v>
                </c:pt>
                <c:pt idx="282">
                  <c:v>7992</c:v>
                </c:pt>
                <c:pt idx="283">
                  <c:v>1992</c:v>
                </c:pt>
                <c:pt idx="284">
                  <c:v>2660</c:v>
                </c:pt>
                <c:pt idx="285">
                  <c:v>594</c:v>
                </c:pt>
                <c:pt idx="286">
                  <c:v>2473</c:v>
                </c:pt>
                <c:pt idx="287">
                  <c:v>548</c:v>
                </c:pt>
                <c:pt idx="288">
                  <c:v>2248</c:v>
                </c:pt>
                <c:pt idx="289">
                  <c:v>557</c:v>
                </c:pt>
                <c:pt idx="290">
                  <c:v>11896</c:v>
                </c:pt>
                <c:pt idx="291">
                  <c:v>2702</c:v>
                </c:pt>
                <c:pt idx="292">
                  <c:v>4157</c:v>
                </c:pt>
                <c:pt idx="293">
                  <c:v>1312</c:v>
                </c:pt>
                <c:pt idx="294">
                  <c:v>2315</c:v>
                </c:pt>
                <c:pt idx="295">
                  <c:v>776</c:v>
                </c:pt>
                <c:pt idx="296">
                  <c:v>4575</c:v>
                </c:pt>
                <c:pt idx="297">
                  <c:v>245</c:v>
                </c:pt>
                <c:pt idx="298">
                  <c:v>638863</c:v>
                </c:pt>
                <c:pt idx="299">
                  <c:v>27450</c:v>
                </c:pt>
                <c:pt idx="300">
                  <c:v>3762</c:v>
                </c:pt>
                <c:pt idx="301">
                  <c:v>556</c:v>
                </c:pt>
                <c:pt idx="302">
                  <c:v>2089</c:v>
                </c:pt>
                <c:pt idx="303">
                  <c:v>1523</c:v>
                </c:pt>
                <c:pt idx="304">
                  <c:v>3391</c:v>
                </c:pt>
                <c:pt idx="305">
                  <c:v>1340</c:v>
                </c:pt>
                <c:pt idx="306">
                  <c:v>2955</c:v>
                </c:pt>
                <c:pt idx="307">
                  <c:v>710</c:v>
                </c:pt>
                <c:pt idx="308">
                  <c:v>3630</c:v>
                </c:pt>
                <c:pt idx="309">
                  <c:v>1292</c:v>
                </c:pt>
                <c:pt idx="310">
                  <c:v>2826</c:v>
                </c:pt>
                <c:pt idx="311">
                  <c:v>1504</c:v>
                </c:pt>
                <c:pt idx="312">
                  <c:v>2183</c:v>
                </c:pt>
                <c:pt idx="313">
                  <c:v>659</c:v>
                </c:pt>
                <c:pt idx="314">
                  <c:v>6818</c:v>
                </c:pt>
                <c:pt idx="315">
                  <c:v>1437</c:v>
                </c:pt>
                <c:pt idx="316">
                  <c:v>2446</c:v>
                </c:pt>
                <c:pt idx="317">
                  <c:v>766</c:v>
                </c:pt>
                <c:pt idx="318">
                  <c:v>3154</c:v>
                </c:pt>
                <c:pt idx="319">
                  <c:v>451</c:v>
                </c:pt>
                <c:pt idx="320">
                  <c:v>968819</c:v>
                </c:pt>
                <c:pt idx="321">
                  <c:v>69441</c:v>
                </c:pt>
                <c:pt idx="322">
                  <c:v>5468</c:v>
                </c:pt>
                <c:pt idx="323">
                  <c:v>758</c:v>
                </c:pt>
                <c:pt idx="324">
                  <c:v>3612</c:v>
                </c:pt>
                <c:pt idx="325">
                  <c:v>679</c:v>
                </c:pt>
                <c:pt idx="326">
                  <c:v>7775</c:v>
                </c:pt>
                <c:pt idx="327">
                  <c:v>1049</c:v>
                </c:pt>
                <c:pt idx="328">
                  <c:v>4031</c:v>
                </c:pt>
                <c:pt idx="329">
                  <c:v>934</c:v>
                </c:pt>
                <c:pt idx="330">
                  <c:v>1802</c:v>
                </c:pt>
                <c:pt idx="331">
                  <c:v>1057</c:v>
                </c:pt>
                <c:pt idx="332">
                  <c:v>1547</c:v>
                </c:pt>
                <c:pt idx="333">
                  <c:v>1564</c:v>
                </c:pt>
                <c:pt idx="334">
                  <c:v>2222</c:v>
                </c:pt>
                <c:pt idx="335">
                  <c:v>824</c:v>
                </c:pt>
                <c:pt idx="336">
                  <c:v>3943</c:v>
                </c:pt>
                <c:pt idx="337">
                  <c:v>658</c:v>
                </c:pt>
                <c:pt idx="338">
                  <c:v>2348</c:v>
                </c:pt>
                <c:pt idx="339">
                  <c:v>777</c:v>
                </c:pt>
                <c:pt idx="340">
                  <c:v>11858</c:v>
                </c:pt>
                <c:pt idx="341">
                  <c:v>1214</c:v>
                </c:pt>
                <c:pt idx="342">
                  <c:v>11258</c:v>
                </c:pt>
                <c:pt idx="343">
                  <c:v>2387</c:v>
                </c:pt>
                <c:pt idx="344">
                  <c:v>1625</c:v>
                </c:pt>
                <c:pt idx="345">
                  <c:v>525</c:v>
                </c:pt>
                <c:pt idx="346">
                  <c:v>6530</c:v>
                </c:pt>
                <c:pt idx="347">
                  <c:v>1625</c:v>
                </c:pt>
                <c:pt idx="348">
                  <c:v>2476</c:v>
                </c:pt>
                <c:pt idx="349">
                  <c:v>921</c:v>
                </c:pt>
                <c:pt idx="350">
                  <c:v>2789</c:v>
                </c:pt>
                <c:pt idx="351">
                  <c:v>1290</c:v>
                </c:pt>
                <c:pt idx="352">
                  <c:v>2611</c:v>
                </c:pt>
                <c:pt idx="353">
                  <c:v>1573</c:v>
                </c:pt>
                <c:pt idx="354">
                  <c:v>3729</c:v>
                </c:pt>
                <c:pt idx="355">
                  <c:v>2076</c:v>
                </c:pt>
                <c:pt idx="356">
                  <c:v>2810</c:v>
                </c:pt>
                <c:pt idx="357">
                  <c:v>1463</c:v>
                </c:pt>
                <c:pt idx="358">
                  <c:v>2452</c:v>
                </c:pt>
                <c:pt idx="359">
                  <c:v>627</c:v>
                </c:pt>
                <c:pt idx="360">
                  <c:v>8494</c:v>
                </c:pt>
                <c:pt idx="361">
                  <c:v>1617</c:v>
                </c:pt>
                <c:pt idx="362">
                  <c:v>1744</c:v>
                </c:pt>
                <c:pt idx="363">
                  <c:v>1942</c:v>
                </c:pt>
                <c:pt idx="364">
                  <c:v>1181336</c:v>
                </c:pt>
                <c:pt idx="365">
                  <c:v>119385</c:v>
                </c:pt>
                <c:pt idx="366">
                  <c:v>14052</c:v>
                </c:pt>
                <c:pt idx="367">
                  <c:v>909</c:v>
                </c:pt>
                <c:pt idx="368">
                  <c:v>5025</c:v>
                </c:pt>
                <c:pt idx="369">
                  <c:v>1897</c:v>
                </c:pt>
                <c:pt idx="370">
                  <c:v>2389</c:v>
                </c:pt>
                <c:pt idx="371">
                  <c:v>1649</c:v>
                </c:pt>
                <c:pt idx="372">
                  <c:v>3492</c:v>
                </c:pt>
                <c:pt idx="373">
                  <c:v>1343</c:v>
                </c:pt>
                <c:pt idx="374">
                  <c:v>2198</c:v>
                </c:pt>
                <c:pt idx="375">
                  <c:v>527</c:v>
                </c:pt>
                <c:pt idx="376">
                  <c:v>3721</c:v>
                </c:pt>
                <c:pt idx="377">
                  <c:v>647</c:v>
                </c:pt>
                <c:pt idx="378">
                  <c:v>9380</c:v>
                </c:pt>
                <c:pt idx="379">
                  <c:v>2530</c:v>
                </c:pt>
                <c:pt idx="380">
                  <c:v>3379</c:v>
                </c:pt>
                <c:pt idx="381">
                  <c:v>796</c:v>
                </c:pt>
                <c:pt idx="382">
                  <c:v>4270</c:v>
                </c:pt>
                <c:pt idx="383">
                  <c:v>574</c:v>
                </c:pt>
                <c:pt idx="384">
                  <c:v>2084</c:v>
                </c:pt>
                <c:pt idx="385">
                  <c:v>1421</c:v>
                </c:pt>
                <c:pt idx="386">
                  <c:v>1572</c:v>
                </c:pt>
                <c:pt idx="387">
                  <c:v>595</c:v>
                </c:pt>
                <c:pt idx="388">
                  <c:v>1992</c:v>
                </c:pt>
                <c:pt idx="389">
                  <c:v>628</c:v>
                </c:pt>
                <c:pt idx="390">
                  <c:v>10289</c:v>
                </c:pt>
                <c:pt idx="391">
                  <c:v>1518</c:v>
                </c:pt>
                <c:pt idx="392">
                  <c:v>2154</c:v>
                </c:pt>
                <c:pt idx="393">
                  <c:v>551</c:v>
                </c:pt>
                <c:pt idx="394">
                  <c:v>1533</c:v>
                </c:pt>
                <c:pt idx="395">
                  <c:v>1925</c:v>
                </c:pt>
                <c:pt idx="396">
                  <c:v>1963</c:v>
                </c:pt>
                <c:pt idx="397">
                  <c:v>1733</c:v>
                </c:pt>
                <c:pt idx="398">
                  <c:v>2740</c:v>
                </c:pt>
                <c:pt idx="399">
                  <c:v>568</c:v>
                </c:pt>
                <c:pt idx="400">
                  <c:v>3912</c:v>
                </c:pt>
                <c:pt idx="401">
                  <c:v>1469</c:v>
                </c:pt>
                <c:pt idx="402">
                  <c:v>1678</c:v>
                </c:pt>
                <c:pt idx="403">
                  <c:v>522</c:v>
                </c:pt>
                <c:pt idx="404">
                  <c:v>2942</c:v>
                </c:pt>
                <c:pt idx="405">
                  <c:v>1072</c:v>
                </c:pt>
                <c:pt idx="406">
                  <c:v>1770</c:v>
                </c:pt>
                <c:pt idx="407">
                  <c:v>447</c:v>
                </c:pt>
                <c:pt idx="408">
                  <c:v>1348</c:v>
                </c:pt>
                <c:pt idx="409">
                  <c:v>1408</c:v>
                </c:pt>
                <c:pt idx="410">
                  <c:v>1560</c:v>
                </c:pt>
                <c:pt idx="411">
                  <c:v>597</c:v>
                </c:pt>
                <c:pt idx="412">
                  <c:v>1804</c:v>
                </c:pt>
                <c:pt idx="413">
                  <c:v>660</c:v>
                </c:pt>
                <c:pt idx="414">
                  <c:v>6032</c:v>
                </c:pt>
                <c:pt idx="415">
                  <c:v>1533</c:v>
                </c:pt>
                <c:pt idx="416">
                  <c:v>2104</c:v>
                </c:pt>
                <c:pt idx="417">
                  <c:v>1148</c:v>
                </c:pt>
                <c:pt idx="418">
                  <c:v>1476</c:v>
                </c:pt>
                <c:pt idx="419">
                  <c:v>1006</c:v>
                </c:pt>
                <c:pt idx="420">
                  <c:v>1356</c:v>
                </c:pt>
                <c:pt idx="421">
                  <c:v>541</c:v>
                </c:pt>
                <c:pt idx="422">
                  <c:v>2378</c:v>
                </c:pt>
                <c:pt idx="423">
                  <c:v>1357</c:v>
                </c:pt>
                <c:pt idx="424">
                  <c:v>1470</c:v>
                </c:pt>
                <c:pt idx="425">
                  <c:v>561</c:v>
                </c:pt>
                <c:pt idx="426">
                  <c:v>3291</c:v>
                </c:pt>
                <c:pt idx="427">
                  <c:v>2797</c:v>
                </c:pt>
                <c:pt idx="428">
                  <c:v>1775</c:v>
                </c:pt>
                <c:pt idx="429">
                  <c:v>1326</c:v>
                </c:pt>
                <c:pt idx="430">
                  <c:v>1617</c:v>
                </c:pt>
                <c:pt idx="431">
                  <c:v>465</c:v>
                </c:pt>
                <c:pt idx="432">
                  <c:v>1898</c:v>
                </c:pt>
                <c:pt idx="433">
                  <c:v>1648</c:v>
                </c:pt>
                <c:pt idx="434">
                  <c:v>1706</c:v>
                </c:pt>
                <c:pt idx="435">
                  <c:v>469</c:v>
                </c:pt>
                <c:pt idx="436">
                  <c:v>2029</c:v>
                </c:pt>
                <c:pt idx="437">
                  <c:v>1967</c:v>
                </c:pt>
                <c:pt idx="438">
                  <c:v>1067</c:v>
                </c:pt>
                <c:pt idx="439">
                  <c:v>457</c:v>
                </c:pt>
                <c:pt idx="440">
                  <c:v>1425</c:v>
                </c:pt>
                <c:pt idx="441">
                  <c:v>968</c:v>
                </c:pt>
                <c:pt idx="442">
                  <c:v>1268</c:v>
                </c:pt>
                <c:pt idx="443">
                  <c:v>1449</c:v>
                </c:pt>
                <c:pt idx="444">
                  <c:v>961</c:v>
                </c:pt>
                <c:pt idx="445">
                  <c:v>436</c:v>
                </c:pt>
                <c:pt idx="446">
                  <c:v>1531</c:v>
                </c:pt>
                <c:pt idx="447">
                  <c:v>402</c:v>
                </c:pt>
                <c:pt idx="448">
                  <c:v>1690</c:v>
                </c:pt>
                <c:pt idx="449">
                  <c:v>885</c:v>
                </c:pt>
                <c:pt idx="450">
                  <c:v>60862</c:v>
                </c:pt>
                <c:pt idx="451">
                  <c:v>5435</c:v>
                </c:pt>
                <c:pt idx="452">
                  <c:v>3905</c:v>
                </c:pt>
                <c:pt idx="453">
                  <c:v>2226</c:v>
                </c:pt>
                <c:pt idx="454">
                  <c:v>1446</c:v>
                </c:pt>
                <c:pt idx="455">
                  <c:v>404</c:v>
                </c:pt>
                <c:pt idx="456">
                  <c:v>2521</c:v>
                </c:pt>
                <c:pt idx="457">
                  <c:v>421</c:v>
                </c:pt>
                <c:pt idx="458">
                  <c:v>1950</c:v>
                </c:pt>
                <c:pt idx="459">
                  <c:v>830</c:v>
                </c:pt>
                <c:pt idx="460">
                  <c:v>1015</c:v>
                </c:pt>
                <c:pt idx="461">
                  <c:v>411</c:v>
                </c:pt>
                <c:pt idx="462">
                  <c:v>2509</c:v>
                </c:pt>
                <c:pt idx="463">
                  <c:v>467</c:v>
                </c:pt>
                <c:pt idx="464">
                  <c:v>3405</c:v>
                </c:pt>
                <c:pt idx="465">
                  <c:v>1083</c:v>
                </c:pt>
                <c:pt idx="466">
                  <c:v>1388</c:v>
                </c:pt>
                <c:pt idx="467">
                  <c:v>465</c:v>
                </c:pt>
                <c:pt idx="468">
                  <c:v>2064</c:v>
                </c:pt>
                <c:pt idx="469">
                  <c:v>953</c:v>
                </c:pt>
                <c:pt idx="470">
                  <c:v>1247</c:v>
                </c:pt>
                <c:pt idx="471">
                  <c:v>407</c:v>
                </c:pt>
                <c:pt idx="472">
                  <c:v>1312</c:v>
                </c:pt>
                <c:pt idx="473">
                  <c:v>843</c:v>
                </c:pt>
                <c:pt idx="474">
                  <c:v>1004</c:v>
                </c:pt>
                <c:pt idx="475">
                  <c:v>398</c:v>
                </c:pt>
                <c:pt idx="476">
                  <c:v>1687</c:v>
                </c:pt>
                <c:pt idx="477">
                  <c:v>335</c:v>
                </c:pt>
                <c:pt idx="478">
                  <c:v>1513</c:v>
                </c:pt>
                <c:pt idx="479">
                  <c:v>439</c:v>
                </c:pt>
                <c:pt idx="480">
                  <c:v>2780</c:v>
                </c:pt>
                <c:pt idx="481">
                  <c:v>1304</c:v>
                </c:pt>
                <c:pt idx="482">
                  <c:v>1364</c:v>
                </c:pt>
                <c:pt idx="483">
                  <c:v>1115</c:v>
                </c:pt>
                <c:pt idx="484">
                  <c:v>1081</c:v>
                </c:pt>
                <c:pt idx="485">
                  <c:v>863</c:v>
                </c:pt>
                <c:pt idx="486">
                  <c:v>1191</c:v>
                </c:pt>
                <c:pt idx="487">
                  <c:v>931</c:v>
                </c:pt>
                <c:pt idx="488">
                  <c:v>1963</c:v>
                </c:pt>
                <c:pt idx="489">
                  <c:v>403</c:v>
                </c:pt>
                <c:pt idx="490">
                  <c:v>1339</c:v>
                </c:pt>
                <c:pt idx="491">
                  <c:v>884</c:v>
                </c:pt>
                <c:pt idx="492">
                  <c:v>868</c:v>
                </c:pt>
                <c:pt idx="493">
                  <c:v>384</c:v>
                </c:pt>
                <c:pt idx="494">
                  <c:v>2144</c:v>
                </c:pt>
                <c:pt idx="495">
                  <c:v>999</c:v>
                </c:pt>
                <c:pt idx="496">
                  <c:v>493</c:v>
                </c:pt>
                <c:pt idx="497">
                  <c:v>1527</c:v>
                </c:pt>
                <c:pt idx="498">
                  <c:v>1361</c:v>
                </c:pt>
                <c:pt idx="499">
                  <c:v>371</c:v>
                </c:pt>
              </c:numCache>
            </c:numRef>
          </c:yVal>
          <c:smooth val="1"/>
          <c:extLst>
            <c:ext xmlns:c16="http://schemas.microsoft.com/office/drawing/2014/chart" uri="{C3380CC4-5D6E-409C-BE32-E72D297353CC}">
              <c16:uniqueId val="{00000000-41F3-4A71-A7DA-7DD17945272D}"/>
            </c:ext>
          </c:extLst>
        </c:ser>
        <c:dLbls>
          <c:showLegendKey val="0"/>
          <c:showVal val="0"/>
          <c:showCatName val="0"/>
          <c:showSerName val="0"/>
          <c:showPercent val="0"/>
          <c:showBubbleSize val="0"/>
        </c:dLbls>
        <c:axId val="463493616"/>
        <c:axId val="463494600"/>
      </c:scatterChart>
      <c:valAx>
        <c:axId val="463493616"/>
        <c:scaling>
          <c:orientation val="minMax"/>
          <c:max val="470"/>
          <c:min val="410"/>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GB"/>
                  <a:t>m/z</a:t>
                </a:r>
              </a:p>
            </c:rich>
          </c:tx>
          <c:layout>
            <c:manualLayout>
              <c:xMode val="edge"/>
              <c:yMode val="edge"/>
              <c:x val="0.46176739779983406"/>
              <c:y val="0.9106058825414801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463494600"/>
        <c:crosses val="autoZero"/>
        <c:crossBetween val="midCat"/>
      </c:valAx>
      <c:valAx>
        <c:axId val="463494600"/>
        <c:scaling>
          <c:orientation val="minMax"/>
          <c:min val="0"/>
        </c:scaling>
        <c:delete val="0"/>
        <c:axPos val="l"/>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GB"/>
                  <a:t>Intensity (AU)</a:t>
                </a:r>
              </a:p>
            </c:rich>
          </c:tx>
          <c:layout>
            <c:manualLayout>
              <c:xMode val="edge"/>
              <c:yMode val="edge"/>
              <c:x val="4.246284501061571E-3"/>
              <c:y val="0.3794051389332791"/>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0.0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46349361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8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4CACE862DAD8B4BB217CB524DF2DC39" ma:contentTypeVersion="14" ma:contentTypeDescription="Create a new document." ma:contentTypeScope="" ma:versionID="8f2d4a3525a01298a584b4e1e91e6acf">
  <xsd:schema xmlns:xsd="http://www.w3.org/2001/XMLSchema" xmlns:xs="http://www.w3.org/2001/XMLSchema" xmlns:p="http://schemas.microsoft.com/office/2006/metadata/properties" xmlns:ns2="7cf65e51-11db-47ab-bebe-8e05be2c4650" xmlns:ns3="d2da4668-4219-4852-8959-9795ebb4fb52" targetNamespace="http://schemas.microsoft.com/office/2006/metadata/properties" ma:root="true" ma:fieldsID="1035bc54728ecae986b3c191f5f57d85" ns2:_="" ns3:_="">
    <xsd:import namespace="7cf65e51-11db-47ab-bebe-8e05be2c4650"/>
    <xsd:import namespace="d2da4668-4219-4852-8959-9795ebb4fb5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LengthInSeconds" minOccurs="0"/>
                <xsd:element ref="ns2:MediaServiceOCR" minOccurs="0"/>
                <xsd:element ref="ns2:MediaServiceDateTake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f65e51-11db-47ab-bebe-8e05be2c46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2da4668-4219-4852-8959-9795ebb4fb5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9839057-7F7E-4E2C-97A4-7F94F06058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f65e51-11db-47ab-bebe-8e05be2c4650"/>
    <ds:schemaRef ds:uri="d2da4668-4219-4852-8959-9795ebb4fb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0430677-3BB9-4F8E-A9C6-4ADD4F8FAD66}">
  <ds:schemaRefs>
    <ds:schemaRef ds:uri="http://schemas.openxmlformats.org/officeDocument/2006/bibliography"/>
  </ds:schemaRefs>
</ds:datastoreItem>
</file>

<file path=customXml/itemProps3.xml><?xml version="1.0" encoding="utf-8"?>
<ds:datastoreItem xmlns:ds="http://schemas.openxmlformats.org/officeDocument/2006/customXml" ds:itemID="{C9A7F31F-2A36-458C-9C1C-8A76B77BC5FD}">
  <ds:schemaRefs>
    <ds:schemaRef ds:uri="http://purl.org/dc/elements/1.1/"/>
    <ds:schemaRef ds:uri="http://schemas.openxmlformats.org/package/2006/metadata/core-properties"/>
    <ds:schemaRef ds:uri="http://schemas.microsoft.com/office/2006/metadata/properties"/>
    <ds:schemaRef ds:uri="http://schemas.microsoft.com/office/2006/documentManagement/types"/>
    <ds:schemaRef ds:uri="7cf65e51-11db-47ab-bebe-8e05be2c4650"/>
    <ds:schemaRef ds:uri="d2da4668-4219-4852-8959-9795ebb4fb52"/>
    <ds:schemaRef ds:uri="http://purl.org/dc/term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09F949B6-601A-4EB6-B2E8-00DF12EA2CC8}">
  <ds:schemaRefs>
    <ds:schemaRef ds:uri="http://schemas.microsoft.com/sharepoint/v3/contenttype/forms"/>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520</TotalTime>
  <Pages>12</Pages>
  <Words>13459</Words>
  <Characters>76717</Characters>
  <Application>Microsoft Office Word</Application>
  <DocSecurity>0</DocSecurity>
  <Lines>639</Lines>
  <Paragraphs>179</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8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nell, Tim P (PG/R - Chem. &amp; Proc. Eng.)</dc:creator>
  <cp:keywords/>
  <dc:description/>
  <cp:lastModifiedBy>Mathias, Simone Dr (Chemistry &amp; Chem Eng)</cp:lastModifiedBy>
  <cp:revision>18</cp:revision>
  <dcterms:created xsi:type="dcterms:W3CDTF">2024-12-13T11:42:00Z</dcterms:created>
  <dcterms:modified xsi:type="dcterms:W3CDTF">2025-02-13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csl.mendeley.com/styles/601040621/harvard-cite-them-right</vt:lpwstr>
  </property>
  <property fmtid="{D5CDD505-2E9C-101B-9397-08002B2CF9AE}" pid="15" name="Mendeley Recent Style Name 6_1">
    <vt:lpwstr>Cite Them Right 10th edition - Harvard - Mohammad Angaar Uriakhil</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84864f47-e771-33ad-a88d-3f0d368d4b33</vt:lpwstr>
  </property>
  <property fmtid="{D5CDD505-2E9C-101B-9397-08002B2CF9AE}" pid="24" name="Mendeley Citation Style_1">
    <vt:lpwstr>http://www.zotero.org/styles/ieee</vt:lpwstr>
  </property>
  <property fmtid="{D5CDD505-2E9C-101B-9397-08002B2CF9AE}" pid="25" name="ContentTypeId">
    <vt:lpwstr>0x010100B4CACE862DAD8B4BB217CB524DF2DC39</vt:lpwstr>
  </property>
</Properties>
</file>